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F6899E" w14:textId="060CAA14" w:rsidR="00781490" w:rsidRPr="008A50DF" w:rsidRDefault="001872E2" w:rsidP="00781490">
      <w:pPr>
        <w:spacing w:line="480" w:lineRule="auto"/>
        <w:jc w:val="both"/>
        <w:rPr>
          <w:b/>
          <w:bCs/>
          <w:color w:val="000000" w:themeColor="text1"/>
        </w:rPr>
      </w:pPr>
      <w:r w:rsidRPr="008A50DF">
        <w:rPr>
          <w:b/>
          <w:bCs/>
          <w:color w:val="000000" w:themeColor="text1"/>
        </w:rPr>
        <w:t>Extended</w:t>
      </w:r>
      <w:r w:rsidR="00733B00" w:rsidRPr="008A50DF">
        <w:rPr>
          <w:b/>
          <w:bCs/>
          <w:color w:val="000000" w:themeColor="text1"/>
        </w:rPr>
        <w:t xml:space="preserve"> </w:t>
      </w:r>
      <w:r w:rsidR="00781490" w:rsidRPr="008A50DF">
        <w:rPr>
          <w:b/>
          <w:bCs/>
          <w:color w:val="000000" w:themeColor="text1"/>
        </w:rPr>
        <w:t>data</w:t>
      </w:r>
    </w:p>
    <w:p w14:paraId="45AA601B" w14:textId="461526B3" w:rsidR="00810DF8" w:rsidRPr="008A50DF" w:rsidRDefault="00810DF8" w:rsidP="00E57B67">
      <w:pPr>
        <w:rPr>
          <w:b/>
          <w:bCs/>
          <w:color w:val="000000" w:themeColor="text1"/>
          <w:lang w:bidi="ar-SA"/>
        </w:rPr>
      </w:pPr>
    </w:p>
    <w:p w14:paraId="049E8371" w14:textId="2FAA00EF" w:rsidR="00EB71FC" w:rsidRPr="008A50DF" w:rsidRDefault="007638CA" w:rsidP="006630EE">
      <w:pPr>
        <w:autoSpaceDE w:val="0"/>
        <w:autoSpaceDN w:val="0"/>
        <w:adjustRightInd w:val="0"/>
        <w:spacing w:line="480" w:lineRule="auto"/>
        <w:jc w:val="both"/>
        <w:rPr>
          <w:color w:val="000000" w:themeColor="text1"/>
          <w:lang w:eastAsia="fr-FR"/>
        </w:rPr>
      </w:pPr>
      <w:bookmarkStart w:id="0" w:name="_GoBack"/>
      <w:bookmarkEnd w:id="0"/>
      <w:r w:rsidRPr="008A50DF">
        <w:rPr>
          <w:b/>
          <w:bCs/>
          <w:color w:val="000000" w:themeColor="text1"/>
        </w:rPr>
        <w:t xml:space="preserve">Supplementary </w:t>
      </w:r>
      <w:r w:rsidRPr="008A50DF">
        <w:rPr>
          <w:b/>
          <w:bCs/>
          <w:color w:val="000000" w:themeColor="text1"/>
          <w:lang w:eastAsia="fr-FR"/>
        </w:rPr>
        <w:t>Table 1</w:t>
      </w:r>
      <w:r w:rsidR="00EB71FC" w:rsidRPr="008A50DF">
        <w:rPr>
          <w:b/>
          <w:bCs/>
          <w:color w:val="000000" w:themeColor="text1"/>
          <w:lang w:eastAsia="fr-FR"/>
        </w:rPr>
        <w:t>.</w:t>
      </w:r>
      <w:r w:rsidR="00EB71FC" w:rsidRPr="008A50DF">
        <w:rPr>
          <w:color w:val="000000" w:themeColor="text1"/>
          <w:lang w:eastAsia="fr-FR"/>
        </w:rPr>
        <w:t xml:space="preserve"> Inclusion and exclusion criteria of study participants.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9067"/>
      </w:tblGrid>
      <w:tr w:rsidR="008A50DF" w:rsidRPr="008A50DF" w14:paraId="229590CB" w14:textId="77777777" w:rsidTr="00753A12">
        <w:trPr>
          <w:trHeight w:val="9062"/>
        </w:trPr>
        <w:tc>
          <w:tcPr>
            <w:tcW w:w="9067" w:type="dxa"/>
          </w:tcPr>
          <w:p w14:paraId="50253BA0" w14:textId="77777777" w:rsidR="00EB71FC" w:rsidRPr="008A50DF" w:rsidRDefault="00EB71FC" w:rsidP="006630EE">
            <w:pPr>
              <w:autoSpaceDE w:val="0"/>
              <w:autoSpaceDN w:val="0"/>
              <w:adjustRightInd w:val="0"/>
              <w:jc w:val="both"/>
              <w:rPr>
                <w:b/>
                <w:color w:val="000000" w:themeColor="text1"/>
                <w:lang w:eastAsia="fr-FR"/>
              </w:rPr>
            </w:pPr>
            <w:r w:rsidRPr="008A50DF">
              <w:rPr>
                <w:b/>
                <w:color w:val="000000" w:themeColor="text1"/>
                <w:lang w:eastAsia="fr-FR"/>
              </w:rPr>
              <w:t xml:space="preserve">Inclusion criteria </w:t>
            </w:r>
          </w:p>
          <w:p w14:paraId="3F6D3E18" w14:textId="77777777" w:rsidR="00EB71FC" w:rsidRPr="008A50DF" w:rsidRDefault="00EB71FC" w:rsidP="006630EE">
            <w:pPr>
              <w:autoSpaceDE w:val="0"/>
              <w:autoSpaceDN w:val="0"/>
              <w:adjustRightInd w:val="0"/>
              <w:jc w:val="both"/>
              <w:rPr>
                <w:b/>
                <w:color w:val="000000" w:themeColor="text1"/>
                <w:lang w:eastAsia="fr-FR"/>
              </w:rPr>
            </w:pPr>
            <w:r w:rsidRPr="008A50DF">
              <w:rPr>
                <w:b/>
                <w:color w:val="000000" w:themeColor="text1"/>
                <w:lang w:eastAsia="fr-FR"/>
              </w:rPr>
              <w:t>BHV patients</w:t>
            </w:r>
          </w:p>
          <w:p w14:paraId="5CF3F7CF" w14:textId="15A9BE38" w:rsidR="00EB71FC" w:rsidRPr="008A50DF" w:rsidRDefault="00EB71FC" w:rsidP="006630EE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lang w:eastAsia="fr-FR"/>
              </w:rPr>
            </w:pPr>
            <w:r w:rsidRPr="008A50DF">
              <w:rPr>
                <w:color w:val="000000" w:themeColor="text1"/>
                <w:lang w:eastAsia="fr-FR"/>
              </w:rPr>
              <w:t>Age 18–85 years at the time of surgery (written informed consent received prior to enrollment).</w:t>
            </w:r>
          </w:p>
          <w:p w14:paraId="167698EB" w14:textId="77777777" w:rsidR="00EB71FC" w:rsidRPr="008A50DF" w:rsidRDefault="00EB71FC" w:rsidP="00324136">
            <w:pPr>
              <w:autoSpaceDE w:val="0"/>
              <w:autoSpaceDN w:val="0"/>
              <w:adjustRightInd w:val="0"/>
              <w:spacing w:before="120"/>
              <w:jc w:val="both"/>
              <w:rPr>
                <w:color w:val="000000" w:themeColor="text1"/>
                <w:lang w:eastAsia="fr-FR"/>
              </w:rPr>
            </w:pPr>
            <w:r w:rsidRPr="008A50DF">
              <w:rPr>
                <w:color w:val="000000" w:themeColor="text1"/>
                <w:u w:val="single"/>
                <w:lang w:eastAsia="fr-FR"/>
              </w:rPr>
              <w:t>Group B1</w:t>
            </w:r>
            <w:r w:rsidRPr="008A50DF">
              <w:rPr>
                <w:color w:val="000000" w:themeColor="text1"/>
                <w:lang w:eastAsia="fr-FR"/>
              </w:rPr>
              <w:t xml:space="preserve">: </w:t>
            </w:r>
          </w:p>
          <w:p w14:paraId="5ED5253E" w14:textId="36B48E1F" w:rsidR="00EB71FC" w:rsidRPr="008A50DF" w:rsidRDefault="00EB71FC" w:rsidP="006630EE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lang w:eastAsia="fr-FR"/>
              </w:rPr>
            </w:pPr>
            <w:r w:rsidRPr="008A50DF">
              <w:rPr>
                <w:color w:val="000000" w:themeColor="text1"/>
                <w:lang w:eastAsia="fr-FR"/>
              </w:rPr>
              <w:t xml:space="preserve">Single aortic valve replacement with a BHV (surgical or percutaneous valve), with or without additional procedures such as percutaneous stenting, bypass surgery, mitral or tricuspid valve repair, radiofrequency or </w:t>
            </w:r>
            <w:r w:rsidR="00916FDD" w:rsidRPr="008A50DF">
              <w:rPr>
                <w:color w:val="000000" w:themeColor="text1"/>
                <w:lang w:eastAsia="fr-FR"/>
              </w:rPr>
              <w:t>B</w:t>
            </w:r>
            <w:r w:rsidRPr="008A50DF">
              <w:rPr>
                <w:color w:val="000000" w:themeColor="text1"/>
                <w:lang w:eastAsia="fr-FR"/>
              </w:rPr>
              <w:t>entall.</w:t>
            </w:r>
          </w:p>
          <w:p w14:paraId="3202AC5E" w14:textId="5B3057BA" w:rsidR="00EB71FC" w:rsidRPr="008A50DF" w:rsidRDefault="00EB71FC" w:rsidP="006630EE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lang w:eastAsia="fr-FR"/>
              </w:rPr>
            </w:pPr>
            <w:r w:rsidRPr="008A50DF">
              <w:rPr>
                <w:color w:val="000000" w:themeColor="text1"/>
                <w:lang w:eastAsia="fr-FR"/>
              </w:rPr>
              <w:t>First cardiac surgery</w:t>
            </w:r>
            <w:r w:rsidR="00BF4185" w:rsidRPr="008A50DF">
              <w:rPr>
                <w:color w:val="000000" w:themeColor="text1"/>
                <w:lang w:eastAsia="fr-FR"/>
              </w:rPr>
              <w:t>.</w:t>
            </w:r>
            <w:r w:rsidRPr="008A50DF">
              <w:rPr>
                <w:color w:val="000000" w:themeColor="text1"/>
                <w:lang w:eastAsia="fr-FR"/>
              </w:rPr>
              <w:t xml:space="preserve"> </w:t>
            </w:r>
          </w:p>
          <w:p w14:paraId="2B9B5AC1" w14:textId="77777777" w:rsidR="00EB71FC" w:rsidRPr="008A50DF" w:rsidRDefault="00EB71FC" w:rsidP="006630EE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lang w:eastAsia="fr-FR"/>
              </w:rPr>
            </w:pPr>
            <w:r w:rsidRPr="008A50DF">
              <w:rPr>
                <w:color w:val="000000" w:themeColor="text1"/>
                <w:lang w:eastAsia="fr-FR"/>
              </w:rPr>
              <w:t>No immunosuppressive treatment 6 months prior and after enrollment.</w:t>
            </w:r>
            <w:r w:rsidRPr="008A50DF">
              <w:rPr>
                <w:color w:val="000000" w:themeColor="text1"/>
                <w:lang w:eastAsia="fr-FR"/>
              </w:rPr>
              <w:tab/>
            </w:r>
          </w:p>
          <w:p w14:paraId="01F57855" w14:textId="68A25CE0" w:rsidR="00EB71FC" w:rsidRPr="008A50DF" w:rsidRDefault="00EB71FC" w:rsidP="006630EE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lang w:eastAsia="fr-FR"/>
              </w:rPr>
            </w:pPr>
            <w:r w:rsidRPr="008A50DF">
              <w:rPr>
                <w:color w:val="000000" w:themeColor="text1"/>
                <w:lang w:eastAsia="fr-FR"/>
              </w:rPr>
              <w:t xml:space="preserve">No use of </w:t>
            </w:r>
            <w:proofErr w:type="spellStart"/>
            <w:r w:rsidRPr="008A50DF">
              <w:rPr>
                <w:color w:val="000000" w:themeColor="text1"/>
                <w:lang w:eastAsia="fr-FR"/>
              </w:rPr>
              <w:t>allo</w:t>
            </w:r>
            <w:proofErr w:type="spellEnd"/>
            <w:r w:rsidRPr="008A50DF">
              <w:rPr>
                <w:color w:val="000000" w:themeColor="text1"/>
                <w:lang w:eastAsia="fr-FR"/>
              </w:rPr>
              <w:t xml:space="preserve">- or </w:t>
            </w:r>
            <w:proofErr w:type="spellStart"/>
            <w:r w:rsidRPr="008A50DF">
              <w:rPr>
                <w:color w:val="000000" w:themeColor="text1"/>
                <w:lang w:eastAsia="fr-FR"/>
              </w:rPr>
              <w:t>xenogenic</w:t>
            </w:r>
            <w:proofErr w:type="spellEnd"/>
            <w:r w:rsidRPr="008A50DF">
              <w:rPr>
                <w:color w:val="000000" w:themeColor="text1"/>
                <w:lang w:eastAsia="fr-FR"/>
              </w:rPr>
              <w:t>-derived material besides aortic valve prosthesis during cardiac surgery</w:t>
            </w:r>
            <w:r w:rsidR="00BF4185" w:rsidRPr="008A50DF">
              <w:rPr>
                <w:color w:val="000000" w:themeColor="text1"/>
                <w:lang w:eastAsia="fr-FR"/>
              </w:rPr>
              <w:t>.</w:t>
            </w:r>
          </w:p>
          <w:p w14:paraId="4115FCAB" w14:textId="77777777" w:rsidR="00EB71FC" w:rsidRPr="008A50DF" w:rsidRDefault="00EB71FC" w:rsidP="006630EE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lang w:eastAsia="fr-FR"/>
              </w:rPr>
            </w:pPr>
            <w:r w:rsidRPr="008A50DF">
              <w:rPr>
                <w:color w:val="000000" w:themeColor="text1"/>
                <w:lang w:eastAsia="fr-FR"/>
              </w:rPr>
              <w:t>Patient affiliated to a Health Care Social Security.</w:t>
            </w:r>
          </w:p>
          <w:p w14:paraId="038AF0E9" w14:textId="77777777" w:rsidR="00EB71FC" w:rsidRPr="008A50DF" w:rsidRDefault="00EB71FC" w:rsidP="00324136">
            <w:pPr>
              <w:autoSpaceDE w:val="0"/>
              <w:autoSpaceDN w:val="0"/>
              <w:adjustRightInd w:val="0"/>
              <w:spacing w:before="120"/>
              <w:jc w:val="both"/>
              <w:rPr>
                <w:color w:val="000000" w:themeColor="text1"/>
                <w:lang w:eastAsia="fr-FR"/>
              </w:rPr>
            </w:pPr>
            <w:r w:rsidRPr="008A50DF">
              <w:rPr>
                <w:color w:val="000000" w:themeColor="text1"/>
                <w:u w:val="single"/>
                <w:lang w:eastAsia="fr-FR"/>
              </w:rPr>
              <w:t>Group B2</w:t>
            </w:r>
            <w:r w:rsidRPr="008A50DF">
              <w:rPr>
                <w:color w:val="000000" w:themeColor="text1"/>
                <w:lang w:eastAsia="fr-FR"/>
              </w:rPr>
              <w:t xml:space="preserve">:  </w:t>
            </w:r>
          </w:p>
          <w:p w14:paraId="0448DB63" w14:textId="2A3370CD" w:rsidR="00EB71FC" w:rsidRPr="008A50DF" w:rsidRDefault="00EB71FC" w:rsidP="006630EE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lang w:eastAsia="fr-FR"/>
              </w:rPr>
            </w:pPr>
            <w:r w:rsidRPr="008A50DF">
              <w:rPr>
                <w:color w:val="000000" w:themeColor="text1"/>
                <w:lang w:eastAsia="fr-FR"/>
              </w:rPr>
              <w:t xml:space="preserve">Aortic valve replacement with a BHV (surgical or percutaneous valve) conducted more than 4 years prior to enrollment, with or without additional procedures such as percutaneous stenting, bypass surgery, mitral or tricuspid valve repair, radiofrequency or </w:t>
            </w:r>
            <w:r w:rsidR="00685517" w:rsidRPr="008A50DF">
              <w:rPr>
                <w:color w:val="000000" w:themeColor="text1"/>
                <w:lang w:eastAsia="fr-FR"/>
              </w:rPr>
              <w:t>B</w:t>
            </w:r>
            <w:r w:rsidRPr="008A50DF">
              <w:rPr>
                <w:color w:val="000000" w:themeColor="text1"/>
                <w:lang w:eastAsia="fr-FR"/>
              </w:rPr>
              <w:t>entall.</w:t>
            </w:r>
          </w:p>
          <w:p w14:paraId="7A15160A" w14:textId="77777777" w:rsidR="00EB71FC" w:rsidRPr="008A50DF" w:rsidRDefault="00EB71FC" w:rsidP="006630EE">
            <w:pPr>
              <w:autoSpaceDE w:val="0"/>
              <w:autoSpaceDN w:val="0"/>
              <w:adjustRightInd w:val="0"/>
              <w:spacing w:before="120"/>
              <w:jc w:val="both"/>
              <w:rPr>
                <w:color w:val="000000" w:themeColor="text1"/>
                <w:u w:val="single"/>
                <w:lang w:eastAsia="fr-FR"/>
              </w:rPr>
            </w:pPr>
            <w:r w:rsidRPr="008A50DF">
              <w:rPr>
                <w:color w:val="000000" w:themeColor="text1"/>
                <w:u w:val="single"/>
                <w:lang w:eastAsia="fr-FR"/>
              </w:rPr>
              <w:t xml:space="preserve">Group A: </w:t>
            </w:r>
          </w:p>
          <w:p w14:paraId="15FB7CDD" w14:textId="77777777" w:rsidR="00EB71FC" w:rsidRPr="008A50DF" w:rsidRDefault="00EB71FC" w:rsidP="00324136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lang w:eastAsia="fr-FR" w:bidi="he-IL"/>
              </w:rPr>
            </w:pPr>
            <w:r w:rsidRPr="008A50DF">
              <w:rPr>
                <w:color w:val="000000" w:themeColor="text1"/>
                <w:lang w:eastAsia="fr-FR"/>
              </w:rPr>
              <w:t xml:space="preserve">BHV recipients with </w:t>
            </w:r>
            <w:proofErr w:type="spellStart"/>
            <w:r w:rsidRPr="008A50DF">
              <w:rPr>
                <w:color w:val="000000" w:themeColor="text1"/>
                <w:lang w:eastAsia="fr-FR"/>
              </w:rPr>
              <w:t>echographic</w:t>
            </w:r>
            <w:proofErr w:type="spellEnd"/>
            <w:r w:rsidRPr="008A50DF">
              <w:rPr>
                <w:color w:val="000000" w:themeColor="text1"/>
                <w:lang w:eastAsia="fr-FR"/>
              </w:rPr>
              <w:t xml:space="preserve"> signs of SVD:</w:t>
            </w:r>
          </w:p>
          <w:p w14:paraId="6BF1EE3E" w14:textId="1CFF0F18" w:rsidR="00EB71FC" w:rsidRPr="008A50DF" w:rsidRDefault="00EB71FC" w:rsidP="00324136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lang w:eastAsia="fr-FR"/>
              </w:rPr>
            </w:pPr>
            <w:r w:rsidRPr="008A50DF">
              <w:rPr>
                <w:color w:val="000000" w:themeColor="text1"/>
                <w:lang w:eastAsia="fr-FR"/>
              </w:rPr>
              <w:t>Mean trans-valvular gradient ≥ 30 mm Hg</w:t>
            </w:r>
            <w:r w:rsidR="00462D68" w:rsidRPr="008A50DF">
              <w:rPr>
                <w:color w:val="000000" w:themeColor="text1"/>
                <w:lang w:eastAsia="fr-FR"/>
              </w:rPr>
              <w:t>,</w:t>
            </w:r>
            <w:r w:rsidRPr="008A50DF">
              <w:rPr>
                <w:color w:val="000000" w:themeColor="text1"/>
                <w:lang w:eastAsia="fr-FR"/>
              </w:rPr>
              <w:t xml:space="preserve"> </w:t>
            </w:r>
          </w:p>
          <w:p w14:paraId="3B4DB710" w14:textId="7FF2C735" w:rsidR="00EB71FC" w:rsidRPr="008A50DF" w:rsidRDefault="00EB71FC" w:rsidP="00324136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lang w:eastAsia="fr-FR"/>
              </w:rPr>
            </w:pPr>
            <w:r w:rsidRPr="008A50DF">
              <w:rPr>
                <w:color w:val="000000" w:themeColor="text1"/>
                <w:lang w:eastAsia="fr-FR"/>
              </w:rPr>
              <w:t>AND effective orifice area ≤ 1 cm</w:t>
            </w:r>
            <w:r w:rsidRPr="008A50DF">
              <w:rPr>
                <w:color w:val="000000" w:themeColor="text1"/>
                <w:vertAlign w:val="superscript"/>
                <w:lang w:eastAsia="fr-FR"/>
              </w:rPr>
              <w:t>2</w:t>
            </w:r>
            <w:r w:rsidRPr="008A50DF">
              <w:rPr>
                <w:color w:val="000000" w:themeColor="text1"/>
                <w:lang w:eastAsia="fr-FR"/>
              </w:rPr>
              <w:t xml:space="preserve"> worsen over time</w:t>
            </w:r>
            <w:r w:rsidR="00462D68" w:rsidRPr="008A50DF">
              <w:rPr>
                <w:color w:val="000000" w:themeColor="text1"/>
                <w:lang w:eastAsia="fr-FR"/>
              </w:rPr>
              <w:t>,</w:t>
            </w:r>
            <w:r w:rsidRPr="008A50DF">
              <w:rPr>
                <w:color w:val="000000" w:themeColor="text1"/>
                <w:lang w:eastAsia="fr-FR"/>
              </w:rPr>
              <w:t xml:space="preserve"> </w:t>
            </w:r>
          </w:p>
          <w:p w14:paraId="2F74A214" w14:textId="1FD14500" w:rsidR="00EB71FC" w:rsidRPr="008A50DF" w:rsidRDefault="00EB71FC" w:rsidP="00324136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lang w:eastAsia="fr-FR"/>
              </w:rPr>
            </w:pPr>
            <w:r w:rsidRPr="008A50DF">
              <w:rPr>
                <w:color w:val="000000" w:themeColor="text1"/>
                <w:lang w:eastAsia="fr-FR"/>
              </w:rPr>
              <w:t>OR aortic insufficiency &gt; grade 2/4</w:t>
            </w:r>
            <w:r w:rsidR="00462D68" w:rsidRPr="008A50DF">
              <w:rPr>
                <w:color w:val="000000" w:themeColor="text1"/>
                <w:lang w:eastAsia="fr-FR"/>
              </w:rPr>
              <w:t>.</w:t>
            </w:r>
          </w:p>
          <w:p w14:paraId="287A94C3" w14:textId="77777777" w:rsidR="00EB71FC" w:rsidRPr="008A50DF" w:rsidRDefault="00EB71FC" w:rsidP="006630EE">
            <w:pPr>
              <w:autoSpaceDE w:val="0"/>
              <w:autoSpaceDN w:val="0"/>
              <w:adjustRightInd w:val="0"/>
              <w:spacing w:before="120"/>
              <w:jc w:val="both"/>
              <w:rPr>
                <w:color w:val="000000" w:themeColor="text1"/>
                <w:lang w:val="en-GB"/>
              </w:rPr>
            </w:pPr>
          </w:p>
          <w:p w14:paraId="01A9B8DD" w14:textId="77777777" w:rsidR="00EB71FC" w:rsidRPr="008A50DF" w:rsidRDefault="00EB71FC" w:rsidP="006630EE">
            <w:pPr>
              <w:autoSpaceDE w:val="0"/>
              <w:autoSpaceDN w:val="0"/>
              <w:adjustRightInd w:val="0"/>
              <w:jc w:val="both"/>
              <w:rPr>
                <w:bCs/>
                <w:color w:val="000000" w:themeColor="text1"/>
                <w:u w:val="single"/>
                <w:lang w:eastAsia="fr-FR"/>
              </w:rPr>
            </w:pPr>
            <w:r w:rsidRPr="008A50DF">
              <w:rPr>
                <w:bCs/>
                <w:color w:val="000000" w:themeColor="text1"/>
                <w:u w:val="single"/>
                <w:lang w:eastAsia="fr-FR"/>
              </w:rPr>
              <w:t>Group control non-BHV patients:</w:t>
            </w:r>
          </w:p>
          <w:p w14:paraId="6725965A" w14:textId="5EF27F00" w:rsidR="00EB71FC" w:rsidRPr="008A50DF" w:rsidRDefault="00EB71FC" w:rsidP="006630EE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lang w:eastAsia="fr-FR"/>
              </w:rPr>
            </w:pPr>
            <w:r w:rsidRPr="008A50DF">
              <w:rPr>
                <w:color w:val="000000" w:themeColor="text1"/>
                <w:lang w:eastAsia="fr-FR"/>
              </w:rPr>
              <w:t>Age &gt;65 years for CABG</w:t>
            </w:r>
            <w:r w:rsidR="00BF4185" w:rsidRPr="008A50DF">
              <w:rPr>
                <w:color w:val="000000" w:themeColor="text1"/>
                <w:lang w:eastAsia="fr-FR"/>
              </w:rPr>
              <w:t xml:space="preserve"> treatment</w:t>
            </w:r>
            <w:r w:rsidR="00324136" w:rsidRPr="008A50DF">
              <w:rPr>
                <w:color w:val="000000" w:themeColor="text1"/>
                <w:lang w:eastAsia="fr-FR"/>
              </w:rPr>
              <w:t>.</w:t>
            </w:r>
            <w:r w:rsidRPr="008A50DF">
              <w:rPr>
                <w:color w:val="000000" w:themeColor="text1"/>
                <w:lang w:eastAsia="fr-FR"/>
              </w:rPr>
              <w:t xml:space="preserve"> </w:t>
            </w:r>
          </w:p>
          <w:p w14:paraId="73943A21" w14:textId="4B022B28" w:rsidR="00026351" w:rsidRPr="008A50DF" w:rsidRDefault="00EB71FC" w:rsidP="00026351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lang w:eastAsia="fr-FR"/>
              </w:rPr>
            </w:pPr>
            <w:r w:rsidRPr="008A50DF">
              <w:rPr>
                <w:color w:val="000000" w:themeColor="text1"/>
                <w:lang w:eastAsia="fr-FR"/>
              </w:rPr>
              <w:t>Age 18</w:t>
            </w:r>
            <w:r w:rsidR="00685517" w:rsidRPr="008A50DF">
              <w:rPr>
                <w:color w:val="000000" w:themeColor="text1"/>
                <w:lang w:eastAsia="fr-FR"/>
              </w:rPr>
              <w:t>–</w:t>
            </w:r>
            <w:r w:rsidRPr="008A50DF">
              <w:rPr>
                <w:color w:val="000000" w:themeColor="text1"/>
                <w:lang w:eastAsia="fr-FR"/>
              </w:rPr>
              <w:t xml:space="preserve">85 years for </w:t>
            </w:r>
            <w:r w:rsidR="00BF4185" w:rsidRPr="008A50DF">
              <w:rPr>
                <w:color w:val="000000" w:themeColor="text1"/>
                <w:lang w:eastAsia="fr-FR"/>
              </w:rPr>
              <w:t>MHV</w:t>
            </w:r>
            <w:r w:rsidRPr="008A50DF">
              <w:rPr>
                <w:color w:val="000000" w:themeColor="text1"/>
                <w:lang w:eastAsia="fr-FR"/>
              </w:rPr>
              <w:t xml:space="preserve"> replacement</w:t>
            </w:r>
            <w:r w:rsidR="00026351" w:rsidRPr="008A50DF">
              <w:rPr>
                <w:color w:val="000000" w:themeColor="text1"/>
                <w:lang w:eastAsia="fr-FR"/>
              </w:rPr>
              <w:t xml:space="preserve"> </w:t>
            </w:r>
            <w:r w:rsidR="001A0F76" w:rsidRPr="008A50DF">
              <w:rPr>
                <w:color w:val="000000" w:themeColor="text1"/>
                <w:lang w:eastAsia="fr-FR"/>
              </w:rPr>
              <w:t>due to</w:t>
            </w:r>
            <w:r w:rsidR="00026351" w:rsidRPr="008A50DF">
              <w:rPr>
                <w:color w:val="000000" w:themeColor="text1"/>
                <w:lang w:eastAsia="fr-FR"/>
              </w:rPr>
              <w:t xml:space="preserve"> aortic stenosis that can be combined with CABG or aortic surgery at the same time.</w:t>
            </w:r>
          </w:p>
          <w:p w14:paraId="06FBB7C4" w14:textId="77777777" w:rsidR="00EB71FC" w:rsidRPr="008A50DF" w:rsidRDefault="00EB71FC" w:rsidP="006630EE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lang w:eastAsia="fr-FR"/>
              </w:rPr>
            </w:pPr>
            <w:r w:rsidRPr="008A50DF">
              <w:rPr>
                <w:color w:val="000000" w:themeColor="text1"/>
                <w:lang w:eastAsia="fr-FR"/>
              </w:rPr>
              <w:t>No immunosuppressive treatment 6 months prior and after enrollment.</w:t>
            </w:r>
          </w:p>
          <w:p w14:paraId="129CC09A" w14:textId="11901FDC" w:rsidR="00EB71FC" w:rsidRPr="008A50DF" w:rsidRDefault="00EB71FC" w:rsidP="00753A12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lang w:eastAsia="fr-FR"/>
              </w:rPr>
            </w:pPr>
            <w:r w:rsidRPr="008A50DF">
              <w:rPr>
                <w:color w:val="000000" w:themeColor="text1"/>
                <w:lang w:eastAsia="fr-FR"/>
              </w:rPr>
              <w:t>No use of other allo</w:t>
            </w:r>
            <w:r w:rsidR="00324136" w:rsidRPr="008A50DF">
              <w:rPr>
                <w:color w:val="000000" w:themeColor="text1"/>
                <w:lang w:eastAsia="fr-FR"/>
              </w:rPr>
              <w:t>genic</w:t>
            </w:r>
            <w:r w:rsidRPr="008A50DF">
              <w:rPr>
                <w:color w:val="000000" w:themeColor="text1"/>
                <w:lang w:eastAsia="fr-FR"/>
              </w:rPr>
              <w:t xml:space="preserve">- or </w:t>
            </w:r>
            <w:proofErr w:type="spellStart"/>
            <w:r w:rsidRPr="008A50DF">
              <w:rPr>
                <w:color w:val="000000" w:themeColor="text1"/>
                <w:lang w:eastAsia="fr-FR"/>
              </w:rPr>
              <w:t>xenogenic</w:t>
            </w:r>
            <w:proofErr w:type="spellEnd"/>
            <w:r w:rsidRPr="008A50DF">
              <w:rPr>
                <w:color w:val="000000" w:themeColor="text1"/>
                <w:lang w:eastAsia="fr-FR"/>
              </w:rPr>
              <w:t>-derived material during cardiac surgery (bovine or equine pericardium, additional BHV replacements, etc.)</w:t>
            </w:r>
          </w:p>
        </w:tc>
      </w:tr>
      <w:tr w:rsidR="008A50DF" w:rsidRPr="008A50DF" w14:paraId="76C70A10" w14:textId="77777777" w:rsidTr="00753A12">
        <w:trPr>
          <w:trHeight w:val="2474"/>
        </w:trPr>
        <w:tc>
          <w:tcPr>
            <w:tcW w:w="9067" w:type="dxa"/>
          </w:tcPr>
          <w:p w14:paraId="5EE072BE" w14:textId="0D66675E" w:rsidR="00EB71FC" w:rsidRPr="008A50DF" w:rsidRDefault="00593395" w:rsidP="006630EE">
            <w:pPr>
              <w:autoSpaceDE w:val="0"/>
              <w:autoSpaceDN w:val="0"/>
              <w:adjustRightInd w:val="0"/>
              <w:spacing w:after="200"/>
              <w:jc w:val="both"/>
              <w:rPr>
                <w:b/>
                <w:color w:val="000000" w:themeColor="text1"/>
                <w:lang w:eastAsia="fr-FR"/>
              </w:rPr>
            </w:pPr>
            <w:r w:rsidRPr="008A50DF">
              <w:rPr>
                <w:b/>
                <w:color w:val="000000" w:themeColor="text1"/>
                <w:lang w:eastAsia="fr-FR"/>
              </w:rPr>
              <w:t>Non-in</w:t>
            </w:r>
            <w:r w:rsidR="00EB71FC" w:rsidRPr="008A50DF">
              <w:rPr>
                <w:b/>
                <w:color w:val="000000" w:themeColor="text1"/>
                <w:lang w:eastAsia="fr-FR"/>
              </w:rPr>
              <w:t>clusion criteria (</w:t>
            </w:r>
            <w:r w:rsidR="00BF4185" w:rsidRPr="008A50DF">
              <w:rPr>
                <w:b/>
                <w:color w:val="000000" w:themeColor="text1"/>
                <w:lang w:eastAsia="fr-FR"/>
              </w:rPr>
              <w:t>g</w:t>
            </w:r>
            <w:r w:rsidR="00EB71FC" w:rsidRPr="008A50DF">
              <w:rPr>
                <w:b/>
                <w:color w:val="000000" w:themeColor="text1"/>
                <w:lang w:eastAsia="fr-FR"/>
              </w:rPr>
              <w:t xml:space="preserve">roup B1 and control </w:t>
            </w:r>
            <w:r w:rsidR="00BF4185" w:rsidRPr="008A50DF">
              <w:rPr>
                <w:b/>
                <w:color w:val="000000" w:themeColor="text1"/>
                <w:lang w:eastAsia="fr-FR"/>
              </w:rPr>
              <w:t xml:space="preserve">group of </w:t>
            </w:r>
            <w:r w:rsidR="00EB71FC" w:rsidRPr="008A50DF">
              <w:rPr>
                <w:b/>
                <w:color w:val="000000" w:themeColor="text1"/>
                <w:lang w:eastAsia="fr-FR"/>
              </w:rPr>
              <w:t>non-BHV patients)</w:t>
            </w:r>
          </w:p>
          <w:p w14:paraId="639EC94C" w14:textId="04CDD431" w:rsidR="00EB71FC" w:rsidRPr="008A50DF" w:rsidRDefault="00EB71FC" w:rsidP="006630EE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lang w:eastAsia="fr-FR"/>
              </w:rPr>
            </w:pPr>
            <w:r w:rsidRPr="008A50DF">
              <w:rPr>
                <w:color w:val="000000" w:themeColor="text1"/>
                <w:lang w:eastAsia="fr-FR"/>
              </w:rPr>
              <w:t xml:space="preserve">Severe renal insufficiency: GFR </w:t>
            </w:r>
            <w:r w:rsidR="00462D68" w:rsidRPr="008A50DF">
              <w:rPr>
                <w:color w:val="000000" w:themeColor="text1"/>
                <w:lang w:eastAsia="fr-FR"/>
              </w:rPr>
              <w:t xml:space="preserve">≤ </w:t>
            </w:r>
            <w:r w:rsidRPr="008A50DF">
              <w:rPr>
                <w:color w:val="000000" w:themeColor="text1"/>
                <w:lang w:eastAsia="fr-FR"/>
              </w:rPr>
              <w:t>30 ml/min</w:t>
            </w:r>
            <w:r w:rsidR="00462D68" w:rsidRPr="008A50DF">
              <w:rPr>
                <w:color w:val="000000" w:themeColor="text1"/>
                <w:lang w:eastAsia="fr-FR"/>
              </w:rPr>
              <w:t>.</w:t>
            </w:r>
          </w:p>
          <w:p w14:paraId="5D9D667D" w14:textId="67520AE4" w:rsidR="00EB71FC" w:rsidRPr="008A50DF" w:rsidRDefault="00EB71FC" w:rsidP="006630EE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lang w:eastAsia="fr-FR"/>
              </w:rPr>
            </w:pPr>
            <w:r w:rsidRPr="008A50DF">
              <w:rPr>
                <w:color w:val="000000" w:themeColor="text1"/>
                <w:lang w:eastAsia="fr-FR"/>
              </w:rPr>
              <w:t>Severe dyslipidemia: total cholesterol &gt;350 mg/dl, triglycerides &gt;750 mg/dl</w:t>
            </w:r>
            <w:r w:rsidR="00462D68" w:rsidRPr="008A50DF">
              <w:rPr>
                <w:color w:val="000000" w:themeColor="text1"/>
                <w:lang w:eastAsia="fr-FR"/>
              </w:rPr>
              <w:t>.</w:t>
            </w:r>
          </w:p>
          <w:p w14:paraId="7A71A93D" w14:textId="5178C008" w:rsidR="00EB71FC" w:rsidRPr="008A50DF" w:rsidRDefault="00EB71FC" w:rsidP="006630EE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lang w:eastAsia="fr-FR"/>
              </w:rPr>
            </w:pPr>
            <w:r w:rsidRPr="008A50DF">
              <w:rPr>
                <w:color w:val="000000" w:themeColor="text1"/>
                <w:lang w:eastAsia="fr-FR"/>
              </w:rPr>
              <w:t>Ongoing infection</w:t>
            </w:r>
            <w:r w:rsidR="00462D68" w:rsidRPr="008A50DF">
              <w:rPr>
                <w:color w:val="000000" w:themeColor="text1"/>
                <w:lang w:eastAsia="fr-FR"/>
              </w:rPr>
              <w:t>.</w:t>
            </w:r>
            <w:r w:rsidRPr="008A50DF">
              <w:rPr>
                <w:color w:val="000000" w:themeColor="text1"/>
                <w:lang w:eastAsia="fr-FR"/>
              </w:rPr>
              <w:t xml:space="preserve"> </w:t>
            </w:r>
          </w:p>
          <w:p w14:paraId="75769593" w14:textId="206BC3FB" w:rsidR="00EB71FC" w:rsidRPr="008A50DF" w:rsidRDefault="00EB71FC" w:rsidP="006630EE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lang w:eastAsia="fr-FR"/>
              </w:rPr>
            </w:pPr>
            <w:r w:rsidRPr="008A50DF">
              <w:rPr>
                <w:color w:val="000000" w:themeColor="text1"/>
                <w:lang w:eastAsia="fr-FR"/>
              </w:rPr>
              <w:t>Active autoimmune diseases</w:t>
            </w:r>
            <w:r w:rsidR="00462D68" w:rsidRPr="008A50DF">
              <w:rPr>
                <w:color w:val="000000" w:themeColor="text1"/>
                <w:lang w:eastAsia="fr-FR"/>
              </w:rPr>
              <w:t>.</w:t>
            </w:r>
            <w:r w:rsidRPr="008A50DF">
              <w:rPr>
                <w:color w:val="000000" w:themeColor="text1"/>
                <w:lang w:eastAsia="fr-FR"/>
              </w:rPr>
              <w:t xml:space="preserve"> </w:t>
            </w:r>
          </w:p>
          <w:p w14:paraId="61551186" w14:textId="2C9842CA" w:rsidR="00EB71FC" w:rsidRPr="008A50DF" w:rsidRDefault="00EB71FC" w:rsidP="006630EE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lang w:eastAsia="fr-FR"/>
              </w:rPr>
            </w:pPr>
            <w:r w:rsidRPr="008A50DF">
              <w:rPr>
                <w:color w:val="000000" w:themeColor="text1"/>
                <w:lang w:eastAsia="fr-FR"/>
              </w:rPr>
              <w:t>Immunosuppression treatment</w:t>
            </w:r>
            <w:r w:rsidR="00BF4185" w:rsidRPr="008A50DF">
              <w:rPr>
                <w:color w:val="000000" w:themeColor="text1"/>
                <w:lang w:eastAsia="fr-FR"/>
              </w:rPr>
              <w:t>.</w:t>
            </w:r>
          </w:p>
          <w:p w14:paraId="178E3BE4" w14:textId="614A3C30" w:rsidR="00EB71FC" w:rsidRPr="008A50DF" w:rsidRDefault="00EB71FC" w:rsidP="006630EE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lang w:eastAsia="fr-FR"/>
              </w:rPr>
            </w:pPr>
            <w:r w:rsidRPr="008A50DF">
              <w:rPr>
                <w:color w:val="000000" w:themeColor="text1"/>
                <w:lang w:eastAsia="fr-FR"/>
              </w:rPr>
              <w:t>Previous cardiac surgery</w:t>
            </w:r>
            <w:r w:rsidR="00462D68" w:rsidRPr="008A50DF">
              <w:rPr>
                <w:color w:val="000000" w:themeColor="text1"/>
                <w:lang w:eastAsia="fr-FR"/>
              </w:rPr>
              <w:t>.</w:t>
            </w:r>
          </w:p>
          <w:p w14:paraId="469C571F" w14:textId="77F3ECA1" w:rsidR="00EB71FC" w:rsidRPr="008A50DF" w:rsidRDefault="00EB71FC" w:rsidP="006630EE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lang w:eastAsia="fr-FR"/>
              </w:rPr>
            </w:pPr>
            <w:r w:rsidRPr="008A50DF">
              <w:rPr>
                <w:color w:val="000000" w:themeColor="text1"/>
                <w:lang w:eastAsia="fr-FR"/>
              </w:rPr>
              <w:t>More than one BHV implantation</w:t>
            </w:r>
            <w:r w:rsidR="00462D68" w:rsidRPr="008A50DF">
              <w:rPr>
                <w:color w:val="000000" w:themeColor="text1"/>
                <w:lang w:eastAsia="fr-FR"/>
              </w:rPr>
              <w:t>.</w:t>
            </w:r>
          </w:p>
        </w:tc>
      </w:tr>
    </w:tbl>
    <w:p w14:paraId="4CDA04CB" w14:textId="77777777" w:rsidR="00EB71FC" w:rsidRPr="008A50DF" w:rsidRDefault="00EB71FC" w:rsidP="00753A12">
      <w:pPr>
        <w:autoSpaceDE w:val="0"/>
        <w:autoSpaceDN w:val="0"/>
        <w:adjustRightInd w:val="0"/>
        <w:jc w:val="both"/>
        <w:rPr>
          <w:color w:val="000000" w:themeColor="text1"/>
          <w:lang w:eastAsia="fr-FR"/>
        </w:rPr>
      </w:pPr>
      <w:r w:rsidRPr="008A50DF">
        <w:rPr>
          <w:color w:val="000000" w:themeColor="text1"/>
          <w:lang w:eastAsia="fr-FR"/>
        </w:rPr>
        <w:t xml:space="preserve">BHV: </w:t>
      </w:r>
      <w:proofErr w:type="spellStart"/>
      <w:r w:rsidRPr="008A50DF">
        <w:rPr>
          <w:color w:val="000000" w:themeColor="text1"/>
          <w:lang w:eastAsia="fr-FR"/>
        </w:rPr>
        <w:t>bioprosthetic</w:t>
      </w:r>
      <w:proofErr w:type="spellEnd"/>
      <w:r w:rsidRPr="008A50DF">
        <w:rPr>
          <w:color w:val="000000" w:themeColor="text1"/>
          <w:lang w:eastAsia="fr-FR"/>
        </w:rPr>
        <w:t xml:space="preserve"> heart valve, MHV: mechanical heart valve, CABG: coronary artery bypass grafting, GFR: glomerular filtration rate</w:t>
      </w:r>
    </w:p>
    <w:p w14:paraId="14E50842" w14:textId="77777777" w:rsidR="007F6C9D" w:rsidRPr="008A50DF" w:rsidRDefault="007F6C9D" w:rsidP="00753A12">
      <w:pPr>
        <w:autoSpaceDE w:val="0"/>
        <w:autoSpaceDN w:val="0"/>
        <w:adjustRightInd w:val="0"/>
        <w:jc w:val="both"/>
        <w:rPr>
          <w:color w:val="000000" w:themeColor="text1"/>
          <w:lang w:eastAsia="fr-FR"/>
        </w:rPr>
      </w:pPr>
    </w:p>
    <w:p w14:paraId="317A9003" w14:textId="77777777" w:rsidR="007F6C9D" w:rsidRPr="008A50DF" w:rsidRDefault="007F6C9D" w:rsidP="00753A12">
      <w:pPr>
        <w:autoSpaceDE w:val="0"/>
        <w:autoSpaceDN w:val="0"/>
        <w:adjustRightInd w:val="0"/>
        <w:jc w:val="both"/>
        <w:rPr>
          <w:color w:val="000000" w:themeColor="text1"/>
          <w:lang w:eastAsia="fr-FR"/>
        </w:rPr>
      </w:pPr>
    </w:p>
    <w:p w14:paraId="45F39A3B" w14:textId="77777777" w:rsidR="007F6C9D" w:rsidRPr="008A50DF" w:rsidRDefault="007F6C9D" w:rsidP="00753A12">
      <w:pPr>
        <w:autoSpaceDE w:val="0"/>
        <w:autoSpaceDN w:val="0"/>
        <w:adjustRightInd w:val="0"/>
        <w:jc w:val="both"/>
        <w:rPr>
          <w:color w:val="000000" w:themeColor="text1"/>
          <w:lang w:eastAsia="fr-FR"/>
        </w:rPr>
      </w:pPr>
    </w:p>
    <w:p w14:paraId="2D70ACCA" w14:textId="77777777" w:rsidR="007F6C9D" w:rsidRPr="008A50DF" w:rsidRDefault="007F6C9D" w:rsidP="00753A12">
      <w:pPr>
        <w:autoSpaceDE w:val="0"/>
        <w:autoSpaceDN w:val="0"/>
        <w:adjustRightInd w:val="0"/>
        <w:jc w:val="both"/>
        <w:rPr>
          <w:color w:val="000000" w:themeColor="text1"/>
          <w:lang w:eastAsia="fr-FR"/>
        </w:rPr>
      </w:pPr>
    </w:p>
    <w:p w14:paraId="345DB572" w14:textId="77777777" w:rsidR="0030670B" w:rsidRPr="008A50DF" w:rsidRDefault="0030670B" w:rsidP="0030670B">
      <w:pPr>
        <w:spacing w:line="480" w:lineRule="auto"/>
        <w:jc w:val="both"/>
        <w:rPr>
          <w:color w:val="000000" w:themeColor="text1"/>
        </w:rPr>
      </w:pPr>
      <w:r w:rsidRPr="008A50DF">
        <w:rPr>
          <w:b/>
          <w:bCs/>
          <w:color w:val="000000" w:themeColor="text1"/>
        </w:rPr>
        <w:t xml:space="preserve">Supplementary </w:t>
      </w:r>
      <w:r w:rsidRPr="008A50DF">
        <w:rPr>
          <w:b/>
          <w:color w:val="000000" w:themeColor="text1"/>
        </w:rPr>
        <w:t>Table 2.</w:t>
      </w:r>
      <w:r w:rsidRPr="008A50DF">
        <w:rPr>
          <w:color w:val="000000" w:themeColor="text1"/>
        </w:rPr>
        <w:t xml:space="preserve"> Echocardiographic characteristics of Group B1 patients and controls at inclusion baseline (native aortic valve) and after BHV implantation (M6, M12-M24). At second follow-up, 18 patients had early signs of SVD, that in comparison with the remaining 353 patients without signs of SVD, showed significantly higher peak aortic BHV velocity (</w:t>
      </w:r>
      <w:proofErr w:type="spellStart"/>
      <w:r w:rsidRPr="008A50DF">
        <w:rPr>
          <w:color w:val="000000" w:themeColor="text1"/>
        </w:rPr>
        <w:t>mean±SD</w:t>
      </w:r>
      <w:proofErr w:type="spellEnd"/>
      <w:r w:rsidRPr="008A50DF">
        <w:rPr>
          <w:color w:val="000000" w:themeColor="text1"/>
        </w:rPr>
        <w:t>, Student T-test; 3.4±0.4 m/s vs 2.3±0.5 m/s, P&lt;0.001), and significantly higher mean gradient (</w:t>
      </w:r>
      <w:proofErr w:type="spellStart"/>
      <w:r w:rsidRPr="008A50DF">
        <w:rPr>
          <w:color w:val="000000" w:themeColor="text1"/>
        </w:rPr>
        <w:t>mean±SD</w:t>
      </w:r>
      <w:proofErr w:type="spellEnd"/>
      <w:r w:rsidRPr="008A50DF">
        <w:rPr>
          <w:color w:val="000000" w:themeColor="text1"/>
        </w:rPr>
        <w:t>, Student T-test; 28.1±9.0 mmHg vs 12.5±5.1 mmHg, P&lt;0.0001), while significantly lower EOA (</w:t>
      </w:r>
      <w:proofErr w:type="spellStart"/>
      <w:r w:rsidRPr="008A50DF">
        <w:rPr>
          <w:color w:val="000000" w:themeColor="text1"/>
        </w:rPr>
        <w:t>mean±SD</w:t>
      </w:r>
      <w:proofErr w:type="spellEnd"/>
      <w:r w:rsidRPr="008A50DF">
        <w:rPr>
          <w:color w:val="000000" w:themeColor="text1"/>
        </w:rPr>
        <w:t>, Student T-test; 1.03±0.29 cm² vs 1.89±0.53 cm², P&lt;0.0001), respectively. CT-scan calcium scoring of BHV was recorded once at the end of follow-up in a subgroup of Group B1 patients (ancillary study in one center; 123/500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3"/>
        <w:gridCol w:w="1295"/>
        <w:gridCol w:w="1221"/>
        <w:gridCol w:w="765"/>
        <w:gridCol w:w="1286"/>
        <w:gridCol w:w="1287"/>
        <w:gridCol w:w="1033"/>
      </w:tblGrid>
      <w:tr w:rsidR="008A50DF" w:rsidRPr="008A50DF" w14:paraId="3EAFD342" w14:textId="77777777" w:rsidTr="0071623F">
        <w:tc>
          <w:tcPr>
            <w:tcW w:w="9010" w:type="dxa"/>
            <w:gridSpan w:val="7"/>
            <w:vAlign w:val="center"/>
          </w:tcPr>
          <w:p w14:paraId="0A06B73A" w14:textId="77777777" w:rsidR="0030670B" w:rsidRPr="008A50DF" w:rsidRDefault="0030670B" w:rsidP="0071623F">
            <w:pPr>
              <w:jc w:val="center"/>
              <w:rPr>
                <w:b/>
                <w:color w:val="000000" w:themeColor="text1"/>
              </w:rPr>
            </w:pPr>
            <w:r w:rsidRPr="008A50DF">
              <w:rPr>
                <w:b/>
                <w:color w:val="000000" w:themeColor="text1"/>
              </w:rPr>
              <w:t>Group B1</w:t>
            </w:r>
          </w:p>
        </w:tc>
      </w:tr>
      <w:tr w:rsidR="008A50DF" w:rsidRPr="008A50DF" w14:paraId="184446DA" w14:textId="77777777" w:rsidTr="00345AA7">
        <w:tc>
          <w:tcPr>
            <w:tcW w:w="2123" w:type="dxa"/>
            <w:vAlign w:val="center"/>
          </w:tcPr>
          <w:p w14:paraId="7A4864BD" w14:textId="77777777" w:rsidR="0030670B" w:rsidRPr="008A50DF" w:rsidRDefault="0030670B" w:rsidP="0071623F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3281" w:type="dxa"/>
            <w:gridSpan w:val="3"/>
            <w:vAlign w:val="center"/>
          </w:tcPr>
          <w:p w14:paraId="464D97BA" w14:textId="77777777" w:rsidR="0030670B" w:rsidRPr="008A50DF" w:rsidRDefault="0030670B" w:rsidP="0071623F">
            <w:pPr>
              <w:jc w:val="center"/>
              <w:rPr>
                <w:b/>
                <w:color w:val="000000" w:themeColor="text1"/>
              </w:rPr>
            </w:pPr>
            <w:r w:rsidRPr="008A50DF">
              <w:rPr>
                <w:b/>
                <w:color w:val="000000" w:themeColor="text1"/>
              </w:rPr>
              <w:t xml:space="preserve">Before surgery  </w:t>
            </w:r>
          </w:p>
        </w:tc>
        <w:tc>
          <w:tcPr>
            <w:tcW w:w="3606" w:type="dxa"/>
            <w:gridSpan w:val="3"/>
            <w:vAlign w:val="center"/>
          </w:tcPr>
          <w:p w14:paraId="29540B5A" w14:textId="0AF3E2B1" w:rsidR="0030670B" w:rsidRPr="008A50DF" w:rsidRDefault="0030670B" w:rsidP="0071623F">
            <w:pPr>
              <w:jc w:val="center"/>
              <w:rPr>
                <w:b/>
                <w:color w:val="000000" w:themeColor="text1"/>
              </w:rPr>
            </w:pPr>
            <w:r w:rsidRPr="008A50DF">
              <w:rPr>
                <w:b/>
                <w:color w:val="000000" w:themeColor="text1"/>
              </w:rPr>
              <w:t>BHV-recipients</w:t>
            </w:r>
          </w:p>
        </w:tc>
      </w:tr>
      <w:tr w:rsidR="008A50DF" w:rsidRPr="008A50DF" w14:paraId="05B142C1" w14:textId="77777777" w:rsidTr="0071623F">
        <w:trPr>
          <w:trHeight w:val="1380"/>
        </w:trPr>
        <w:tc>
          <w:tcPr>
            <w:tcW w:w="2123" w:type="dxa"/>
            <w:vAlign w:val="center"/>
          </w:tcPr>
          <w:p w14:paraId="0E5ED3CB" w14:textId="77777777" w:rsidR="0030670B" w:rsidRPr="008A50DF" w:rsidRDefault="0030670B" w:rsidP="0071623F">
            <w:pPr>
              <w:jc w:val="center"/>
              <w:rPr>
                <w:b/>
                <w:bCs/>
                <w:color w:val="000000" w:themeColor="text1"/>
              </w:rPr>
            </w:pPr>
            <w:r w:rsidRPr="008A50DF">
              <w:rPr>
                <w:b/>
                <w:bCs/>
                <w:color w:val="000000" w:themeColor="text1"/>
              </w:rPr>
              <w:t>Echocardiography</w:t>
            </w:r>
          </w:p>
        </w:tc>
        <w:tc>
          <w:tcPr>
            <w:tcW w:w="1295" w:type="dxa"/>
            <w:vAlign w:val="center"/>
          </w:tcPr>
          <w:p w14:paraId="66EFC7DE" w14:textId="77777777" w:rsidR="0030670B" w:rsidRPr="008A50DF" w:rsidRDefault="0030670B" w:rsidP="0071623F">
            <w:pPr>
              <w:jc w:val="center"/>
              <w:rPr>
                <w:b/>
                <w:color w:val="000000" w:themeColor="text1"/>
              </w:rPr>
            </w:pPr>
            <w:r w:rsidRPr="008A50DF">
              <w:rPr>
                <w:b/>
                <w:color w:val="000000" w:themeColor="text1"/>
              </w:rPr>
              <w:t>Control patients (MHV*) at inclusion</w:t>
            </w:r>
          </w:p>
        </w:tc>
        <w:tc>
          <w:tcPr>
            <w:tcW w:w="1221" w:type="dxa"/>
            <w:vAlign w:val="center"/>
          </w:tcPr>
          <w:p w14:paraId="17D38789" w14:textId="77777777" w:rsidR="0030670B" w:rsidRPr="008A50DF" w:rsidRDefault="0030670B" w:rsidP="0071623F">
            <w:pPr>
              <w:jc w:val="center"/>
              <w:rPr>
                <w:b/>
                <w:color w:val="000000" w:themeColor="text1"/>
              </w:rPr>
            </w:pPr>
            <w:r w:rsidRPr="008A50DF">
              <w:rPr>
                <w:b/>
                <w:color w:val="000000" w:themeColor="text1"/>
              </w:rPr>
              <w:t>BHV patients at inclusion</w:t>
            </w:r>
          </w:p>
        </w:tc>
        <w:tc>
          <w:tcPr>
            <w:tcW w:w="765" w:type="dxa"/>
            <w:vAlign w:val="center"/>
          </w:tcPr>
          <w:p w14:paraId="29035E39" w14:textId="77777777" w:rsidR="0030670B" w:rsidRPr="008A50DF" w:rsidRDefault="0030670B" w:rsidP="0071623F">
            <w:pPr>
              <w:jc w:val="center"/>
              <w:rPr>
                <w:b/>
                <w:color w:val="000000" w:themeColor="text1"/>
              </w:rPr>
            </w:pPr>
            <w:r w:rsidRPr="008A50DF">
              <w:rPr>
                <w:b/>
                <w:color w:val="000000" w:themeColor="text1"/>
              </w:rPr>
              <w:t>p</w:t>
            </w:r>
          </w:p>
        </w:tc>
        <w:tc>
          <w:tcPr>
            <w:tcW w:w="1286" w:type="dxa"/>
            <w:vAlign w:val="center"/>
          </w:tcPr>
          <w:p w14:paraId="0142872E" w14:textId="77777777" w:rsidR="0030670B" w:rsidRPr="008A50DF" w:rsidRDefault="0030670B" w:rsidP="0071623F">
            <w:pPr>
              <w:jc w:val="center"/>
              <w:rPr>
                <w:b/>
                <w:color w:val="000000" w:themeColor="text1"/>
              </w:rPr>
            </w:pPr>
            <w:r w:rsidRPr="008A50DF">
              <w:rPr>
                <w:b/>
                <w:color w:val="000000" w:themeColor="text1"/>
              </w:rPr>
              <w:t>M6</w:t>
            </w:r>
          </w:p>
        </w:tc>
        <w:tc>
          <w:tcPr>
            <w:tcW w:w="1287" w:type="dxa"/>
            <w:vAlign w:val="center"/>
          </w:tcPr>
          <w:p w14:paraId="70489459" w14:textId="77777777" w:rsidR="0030670B" w:rsidRPr="008A50DF" w:rsidRDefault="0030670B" w:rsidP="0071623F">
            <w:pPr>
              <w:jc w:val="center"/>
              <w:rPr>
                <w:b/>
                <w:color w:val="000000" w:themeColor="text1"/>
              </w:rPr>
            </w:pPr>
            <w:r w:rsidRPr="008A50DF">
              <w:rPr>
                <w:b/>
                <w:color w:val="000000" w:themeColor="text1"/>
              </w:rPr>
              <w:t>M12-24</w:t>
            </w:r>
          </w:p>
        </w:tc>
        <w:tc>
          <w:tcPr>
            <w:tcW w:w="1033" w:type="dxa"/>
            <w:vAlign w:val="center"/>
          </w:tcPr>
          <w:p w14:paraId="2B7013B8" w14:textId="77777777" w:rsidR="0030670B" w:rsidRPr="008A50DF" w:rsidRDefault="0030670B" w:rsidP="0071623F">
            <w:pPr>
              <w:jc w:val="center"/>
              <w:rPr>
                <w:b/>
                <w:color w:val="000000" w:themeColor="text1"/>
              </w:rPr>
            </w:pPr>
            <w:r w:rsidRPr="008A50DF">
              <w:rPr>
                <w:b/>
                <w:color w:val="000000" w:themeColor="text1"/>
              </w:rPr>
              <w:t>p</w:t>
            </w:r>
          </w:p>
        </w:tc>
      </w:tr>
      <w:tr w:rsidR="008A50DF" w:rsidRPr="008A50DF" w14:paraId="1EACDBF9" w14:textId="77777777" w:rsidTr="0071623F">
        <w:tc>
          <w:tcPr>
            <w:tcW w:w="2123" w:type="dxa"/>
          </w:tcPr>
          <w:p w14:paraId="7C5A8F78" w14:textId="77777777" w:rsidR="0030670B" w:rsidRPr="008A50DF" w:rsidRDefault="0030670B" w:rsidP="0071623F">
            <w:pPr>
              <w:jc w:val="center"/>
              <w:rPr>
                <w:bCs/>
                <w:color w:val="000000" w:themeColor="text1"/>
              </w:rPr>
            </w:pPr>
            <w:r w:rsidRPr="008A50DF">
              <w:rPr>
                <w:bCs/>
                <w:color w:val="000000" w:themeColor="text1"/>
              </w:rPr>
              <w:t>No. of subjects</w:t>
            </w:r>
          </w:p>
        </w:tc>
        <w:tc>
          <w:tcPr>
            <w:tcW w:w="1295" w:type="dxa"/>
            <w:vAlign w:val="center"/>
          </w:tcPr>
          <w:p w14:paraId="393EF8FD" w14:textId="77777777" w:rsidR="0030670B" w:rsidRPr="008A50DF" w:rsidRDefault="0030670B" w:rsidP="0071623F">
            <w:pPr>
              <w:jc w:val="center"/>
              <w:rPr>
                <w:bCs/>
                <w:color w:val="000000" w:themeColor="text1"/>
              </w:rPr>
            </w:pPr>
            <w:r w:rsidRPr="008A50DF">
              <w:rPr>
                <w:bCs/>
                <w:color w:val="000000" w:themeColor="text1"/>
              </w:rPr>
              <w:t>n=57</w:t>
            </w:r>
          </w:p>
        </w:tc>
        <w:tc>
          <w:tcPr>
            <w:tcW w:w="1221" w:type="dxa"/>
            <w:vAlign w:val="center"/>
          </w:tcPr>
          <w:p w14:paraId="3FE2C845" w14:textId="77777777" w:rsidR="0030670B" w:rsidRPr="008A50DF" w:rsidRDefault="0030670B" w:rsidP="0071623F">
            <w:pPr>
              <w:jc w:val="center"/>
              <w:rPr>
                <w:bCs/>
                <w:color w:val="000000" w:themeColor="text1"/>
              </w:rPr>
            </w:pPr>
            <w:r w:rsidRPr="008A50DF">
              <w:rPr>
                <w:bCs/>
                <w:color w:val="000000" w:themeColor="text1"/>
              </w:rPr>
              <w:t>n=500</w:t>
            </w:r>
          </w:p>
        </w:tc>
        <w:tc>
          <w:tcPr>
            <w:tcW w:w="765" w:type="dxa"/>
            <w:vAlign w:val="center"/>
          </w:tcPr>
          <w:p w14:paraId="7A29C80B" w14:textId="77777777" w:rsidR="0030670B" w:rsidRPr="008A50DF" w:rsidRDefault="0030670B" w:rsidP="0071623F">
            <w:pPr>
              <w:jc w:val="center"/>
              <w:rPr>
                <w:bCs/>
                <w:color w:val="000000" w:themeColor="text1"/>
              </w:rPr>
            </w:pPr>
            <w:r w:rsidRPr="008A50DF">
              <w:rPr>
                <w:color w:val="000000" w:themeColor="text1"/>
                <w:lang w:val="fr-FR"/>
              </w:rPr>
              <w:t>–</w:t>
            </w:r>
          </w:p>
        </w:tc>
        <w:tc>
          <w:tcPr>
            <w:tcW w:w="1286" w:type="dxa"/>
            <w:vAlign w:val="center"/>
          </w:tcPr>
          <w:p w14:paraId="2FEC4B0D" w14:textId="77777777" w:rsidR="0030670B" w:rsidRPr="008A50DF" w:rsidRDefault="0030670B" w:rsidP="0071623F">
            <w:pPr>
              <w:jc w:val="center"/>
              <w:rPr>
                <w:bCs/>
                <w:color w:val="000000" w:themeColor="text1"/>
              </w:rPr>
            </w:pPr>
            <w:r w:rsidRPr="008A50DF">
              <w:rPr>
                <w:bCs/>
                <w:color w:val="000000" w:themeColor="text1"/>
              </w:rPr>
              <w:t>n=421</w:t>
            </w:r>
          </w:p>
        </w:tc>
        <w:tc>
          <w:tcPr>
            <w:tcW w:w="1287" w:type="dxa"/>
            <w:vAlign w:val="center"/>
          </w:tcPr>
          <w:p w14:paraId="170811B5" w14:textId="77777777" w:rsidR="0030670B" w:rsidRPr="008A50DF" w:rsidRDefault="0030670B" w:rsidP="0071623F">
            <w:pPr>
              <w:jc w:val="center"/>
              <w:rPr>
                <w:bCs/>
                <w:color w:val="000000" w:themeColor="text1"/>
              </w:rPr>
            </w:pPr>
            <w:r w:rsidRPr="008A50DF">
              <w:rPr>
                <w:bCs/>
                <w:color w:val="000000" w:themeColor="text1"/>
              </w:rPr>
              <w:t>n=371</w:t>
            </w:r>
          </w:p>
        </w:tc>
        <w:tc>
          <w:tcPr>
            <w:tcW w:w="1033" w:type="dxa"/>
          </w:tcPr>
          <w:p w14:paraId="2B9C1A62" w14:textId="77777777" w:rsidR="0030670B" w:rsidRPr="008A50DF" w:rsidRDefault="0030670B" w:rsidP="0071623F">
            <w:pPr>
              <w:jc w:val="center"/>
              <w:rPr>
                <w:bCs/>
                <w:color w:val="000000" w:themeColor="text1"/>
              </w:rPr>
            </w:pPr>
          </w:p>
        </w:tc>
      </w:tr>
      <w:tr w:rsidR="008A50DF" w:rsidRPr="008A50DF" w14:paraId="4DDC3B67" w14:textId="77777777" w:rsidTr="0071623F">
        <w:tc>
          <w:tcPr>
            <w:tcW w:w="2123" w:type="dxa"/>
          </w:tcPr>
          <w:p w14:paraId="687FA60A" w14:textId="77777777" w:rsidR="0030670B" w:rsidRPr="008A50DF" w:rsidRDefault="0030670B" w:rsidP="0071623F">
            <w:pPr>
              <w:jc w:val="center"/>
              <w:rPr>
                <w:bCs/>
                <w:color w:val="000000" w:themeColor="text1"/>
              </w:rPr>
            </w:pPr>
            <w:r w:rsidRPr="008A50DF">
              <w:rPr>
                <w:bCs/>
                <w:color w:val="000000" w:themeColor="text1"/>
              </w:rPr>
              <w:t>LV EF, %</w:t>
            </w:r>
          </w:p>
        </w:tc>
        <w:tc>
          <w:tcPr>
            <w:tcW w:w="1295" w:type="dxa"/>
            <w:vAlign w:val="center"/>
          </w:tcPr>
          <w:p w14:paraId="0411AB86" w14:textId="77777777" w:rsidR="0030670B" w:rsidRPr="008A50DF" w:rsidRDefault="0030670B" w:rsidP="0071623F">
            <w:pPr>
              <w:jc w:val="center"/>
              <w:rPr>
                <w:bCs/>
                <w:color w:val="000000" w:themeColor="text1"/>
              </w:rPr>
            </w:pPr>
            <w:r w:rsidRPr="008A50DF">
              <w:rPr>
                <w:color w:val="000000" w:themeColor="text1"/>
              </w:rPr>
              <w:t>58±10</w:t>
            </w:r>
          </w:p>
        </w:tc>
        <w:tc>
          <w:tcPr>
            <w:tcW w:w="1221" w:type="dxa"/>
            <w:vAlign w:val="center"/>
          </w:tcPr>
          <w:p w14:paraId="34EDD7A5" w14:textId="77777777" w:rsidR="0030670B" w:rsidRPr="008A50DF" w:rsidRDefault="0030670B" w:rsidP="0071623F">
            <w:pPr>
              <w:jc w:val="center"/>
              <w:rPr>
                <w:bCs/>
                <w:color w:val="000000" w:themeColor="text1"/>
              </w:rPr>
            </w:pPr>
            <w:r w:rsidRPr="008A50DF">
              <w:rPr>
                <w:color w:val="000000" w:themeColor="text1"/>
              </w:rPr>
              <w:t>60 ± 10</w:t>
            </w:r>
          </w:p>
        </w:tc>
        <w:tc>
          <w:tcPr>
            <w:tcW w:w="765" w:type="dxa"/>
            <w:vAlign w:val="center"/>
          </w:tcPr>
          <w:p w14:paraId="2376B5FA" w14:textId="77777777" w:rsidR="0030670B" w:rsidRPr="008A50DF" w:rsidRDefault="0030670B" w:rsidP="0071623F">
            <w:pPr>
              <w:jc w:val="center"/>
              <w:rPr>
                <w:bCs/>
                <w:color w:val="000000" w:themeColor="text1"/>
              </w:rPr>
            </w:pPr>
            <w:r w:rsidRPr="008A50DF">
              <w:rPr>
                <w:color w:val="000000" w:themeColor="text1"/>
              </w:rPr>
              <w:t>0.13</w:t>
            </w:r>
          </w:p>
        </w:tc>
        <w:tc>
          <w:tcPr>
            <w:tcW w:w="1286" w:type="dxa"/>
            <w:vAlign w:val="center"/>
          </w:tcPr>
          <w:p w14:paraId="1C2FF3EA" w14:textId="77777777" w:rsidR="0030670B" w:rsidRPr="008A50DF" w:rsidRDefault="0030670B" w:rsidP="0071623F">
            <w:pPr>
              <w:jc w:val="center"/>
              <w:rPr>
                <w:bCs/>
                <w:color w:val="000000" w:themeColor="text1"/>
              </w:rPr>
            </w:pPr>
            <w:r w:rsidRPr="008A50DF">
              <w:rPr>
                <w:color w:val="000000" w:themeColor="text1"/>
              </w:rPr>
              <w:t>62 ± 10</w:t>
            </w:r>
          </w:p>
        </w:tc>
        <w:tc>
          <w:tcPr>
            <w:tcW w:w="1287" w:type="dxa"/>
            <w:vAlign w:val="center"/>
          </w:tcPr>
          <w:p w14:paraId="76AD2568" w14:textId="77777777" w:rsidR="0030670B" w:rsidRPr="008A50DF" w:rsidRDefault="0030670B" w:rsidP="0071623F">
            <w:pPr>
              <w:jc w:val="center"/>
              <w:rPr>
                <w:bCs/>
                <w:color w:val="000000" w:themeColor="text1"/>
              </w:rPr>
            </w:pPr>
            <w:r w:rsidRPr="008A50DF">
              <w:rPr>
                <w:color w:val="000000" w:themeColor="text1"/>
              </w:rPr>
              <w:t>63 ± 9</w:t>
            </w:r>
          </w:p>
        </w:tc>
        <w:tc>
          <w:tcPr>
            <w:tcW w:w="1033" w:type="dxa"/>
          </w:tcPr>
          <w:p w14:paraId="6B80F8F8" w14:textId="77777777" w:rsidR="0030670B" w:rsidRPr="008A50DF" w:rsidRDefault="0030670B" w:rsidP="0071623F">
            <w:pPr>
              <w:jc w:val="center"/>
              <w:rPr>
                <w:color w:val="000000" w:themeColor="text1"/>
              </w:rPr>
            </w:pPr>
          </w:p>
        </w:tc>
      </w:tr>
      <w:tr w:rsidR="008A50DF" w:rsidRPr="008A50DF" w14:paraId="0952E9EF" w14:textId="77777777" w:rsidTr="0071623F">
        <w:tc>
          <w:tcPr>
            <w:tcW w:w="2123" w:type="dxa"/>
          </w:tcPr>
          <w:p w14:paraId="14DFBB42" w14:textId="77777777" w:rsidR="0030670B" w:rsidRPr="008A50DF" w:rsidRDefault="0030670B" w:rsidP="0071623F">
            <w:pPr>
              <w:jc w:val="center"/>
              <w:rPr>
                <w:bCs/>
                <w:color w:val="000000" w:themeColor="text1"/>
              </w:rPr>
            </w:pPr>
            <w:r w:rsidRPr="008A50DF">
              <w:rPr>
                <w:bCs/>
                <w:color w:val="000000" w:themeColor="text1"/>
              </w:rPr>
              <w:t>Peak AV velocity, m/s</w:t>
            </w:r>
          </w:p>
        </w:tc>
        <w:tc>
          <w:tcPr>
            <w:tcW w:w="1295" w:type="dxa"/>
            <w:vAlign w:val="center"/>
          </w:tcPr>
          <w:p w14:paraId="661F8879" w14:textId="77777777" w:rsidR="0030670B" w:rsidRPr="008A50DF" w:rsidRDefault="0030670B" w:rsidP="0071623F">
            <w:pPr>
              <w:jc w:val="center"/>
              <w:rPr>
                <w:bCs/>
                <w:color w:val="000000" w:themeColor="text1"/>
              </w:rPr>
            </w:pPr>
            <w:r w:rsidRPr="008A50DF">
              <w:rPr>
                <w:color w:val="000000" w:themeColor="text1"/>
              </w:rPr>
              <w:t>4.1 ± 1.1</w:t>
            </w:r>
          </w:p>
        </w:tc>
        <w:tc>
          <w:tcPr>
            <w:tcW w:w="1221" w:type="dxa"/>
            <w:vAlign w:val="center"/>
          </w:tcPr>
          <w:p w14:paraId="62C37E52" w14:textId="77777777" w:rsidR="0030670B" w:rsidRPr="008A50DF" w:rsidRDefault="0030670B" w:rsidP="0071623F">
            <w:pPr>
              <w:jc w:val="center"/>
              <w:rPr>
                <w:bCs/>
                <w:color w:val="000000" w:themeColor="text1"/>
              </w:rPr>
            </w:pPr>
            <w:r w:rsidRPr="008A50DF">
              <w:rPr>
                <w:color w:val="000000" w:themeColor="text1"/>
              </w:rPr>
              <w:t>4.3 ± 0.9</w:t>
            </w:r>
          </w:p>
        </w:tc>
        <w:tc>
          <w:tcPr>
            <w:tcW w:w="765" w:type="dxa"/>
            <w:vAlign w:val="center"/>
          </w:tcPr>
          <w:p w14:paraId="00D1ED01" w14:textId="77777777" w:rsidR="0030670B" w:rsidRPr="008A50DF" w:rsidRDefault="0030670B" w:rsidP="0071623F">
            <w:pPr>
              <w:jc w:val="center"/>
              <w:rPr>
                <w:bCs/>
                <w:color w:val="000000" w:themeColor="text1"/>
              </w:rPr>
            </w:pPr>
            <w:r w:rsidRPr="008A50DF">
              <w:rPr>
                <w:color w:val="000000" w:themeColor="text1"/>
              </w:rPr>
              <w:t>0.20</w:t>
            </w:r>
          </w:p>
        </w:tc>
        <w:tc>
          <w:tcPr>
            <w:tcW w:w="1286" w:type="dxa"/>
            <w:vAlign w:val="center"/>
          </w:tcPr>
          <w:p w14:paraId="107DF158" w14:textId="77777777" w:rsidR="0030670B" w:rsidRPr="008A50DF" w:rsidRDefault="0030670B" w:rsidP="0071623F">
            <w:pPr>
              <w:jc w:val="center"/>
              <w:rPr>
                <w:color w:val="000000" w:themeColor="text1"/>
              </w:rPr>
            </w:pPr>
            <w:r w:rsidRPr="008A50DF">
              <w:rPr>
                <w:color w:val="000000" w:themeColor="text1"/>
              </w:rPr>
              <w:t>2.27 ± 0.46</w:t>
            </w:r>
          </w:p>
        </w:tc>
        <w:tc>
          <w:tcPr>
            <w:tcW w:w="1287" w:type="dxa"/>
            <w:vAlign w:val="center"/>
          </w:tcPr>
          <w:p w14:paraId="4AA0765D" w14:textId="77777777" w:rsidR="0030670B" w:rsidRPr="008A50DF" w:rsidRDefault="0030670B" w:rsidP="0071623F">
            <w:pPr>
              <w:jc w:val="center"/>
              <w:rPr>
                <w:bCs/>
                <w:color w:val="000000" w:themeColor="text1"/>
              </w:rPr>
            </w:pPr>
            <w:r w:rsidRPr="008A50DF">
              <w:rPr>
                <w:color w:val="000000" w:themeColor="text1"/>
              </w:rPr>
              <w:t>2.35 ± 0.55</w:t>
            </w:r>
          </w:p>
        </w:tc>
        <w:tc>
          <w:tcPr>
            <w:tcW w:w="1033" w:type="dxa"/>
            <w:vAlign w:val="center"/>
          </w:tcPr>
          <w:p w14:paraId="08E9B860" w14:textId="77777777" w:rsidR="0030670B" w:rsidRPr="008A50DF" w:rsidRDefault="0030670B" w:rsidP="0071623F">
            <w:pPr>
              <w:jc w:val="center"/>
              <w:rPr>
                <w:bCs/>
                <w:color w:val="000000" w:themeColor="text1"/>
              </w:rPr>
            </w:pPr>
            <w:r w:rsidRPr="008A50DF">
              <w:rPr>
                <w:color w:val="000000" w:themeColor="text1"/>
              </w:rPr>
              <w:t>0.003</w:t>
            </w:r>
          </w:p>
        </w:tc>
      </w:tr>
      <w:tr w:rsidR="008A50DF" w:rsidRPr="008A50DF" w14:paraId="58760ED8" w14:textId="77777777" w:rsidTr="0071623F">
        <w:tc>
          <w:tcPr>
            <w:tcW w:w="2123" w:type="dxa"/>
          </w:tcPr>
          <w:p w14:paraId="4CE52BFF" w14:textId="77777777" w:rsidR="0030670B" w:rsidRPr="008A50DF" w:rsidRDefault="0030670B" w:rsidP="0071623F">
            <w:pPr>
              <w:jc w:val="center"/>
              <w:rPr>
                <w:bCs/>
                <w:color w:val="000000" w:themeColor="text1"/>
              </w:rPr>
            </w:pPr>
            <w:r w:rsidRPr="008A50DF">
              <w:rPr>
                <w:bCs/>
                <w:color w:val="000000" w:themeColor="text1"/>
              </w:rPr>
              <w:t>Mean gradient, mmHg</w:t>
            </w:r>
          </w:p>
        </w:tc>
        <w:tc>
          <w:tcPr>
            <w:tcW w:w="1295" w:type="dxa"/>
            <w:vAlign w:val="center"/>
          </w:tcPr>
          <w:p w14:paraId="0ED5BBFE" w14:textId="77777777" w:rsidR="0030670B" w:rsidRPr="008A50DF" w:rsidRDefault="0030670B" w:rsidP="0071623F">
            <w:pPr>
              <w:jc w:val="center"/>
              <w:rPr>
                <w:bCs/>
                <w:color w:val="000000" w:themeColor="text1"/>
              </w:rPr>
            </w:pPr>
            <w:r w:rsidRPr="008A50DF">
              <w:rPr>
                <w:color w:val="000000" w:themeColor="text1"/>
              </w:rPr>
              <w:t>47 ± 24</w:t>
            </w:r>
          </w:p>
        </w:tc>
        <w:tc>
          <w:tcPr>
            <w:tcW w:w="1221" w:type="dxa"/>
            <w:vAlign w:val="center"/>
          </w:tcPr>
          <w:p w14:paraId="3899B765" w14:textId="77777777" w:rsidR="0030670B" w:rsidRPr="008A50DF" w:rsidRDefault="0030670B" w:rsidP="0071623F">
            <w:pPr>
              <w:jc w:val="center"/>
              <w:rPr>
                <w:bCs/>
                <w:color w:val="000000" w:themeColor="text1"/>
              </w:rPr>
            </w:pPr>
            <w:r w:rsidRPr="008A50DF">
              <w:rPr>
                <w:color w:val="000000" w:themeColor="text1"/>
              </w:rPr>
              <w:t>49 ± 19</w:t>
            </w:r>
          </w:p>
        </w:tc>
        <w:tc>
          <w:tcPr>
            <w:tcW w:w="765" w:type="dxa"/>
            <w:vAlign w:val="center"/>
          </w:tcPr>
          <w:p w14:paraId="7C1D7966" w14:textId="77777777" w:rsidR="0030670B" w:rsidRPr="008A50DF" w:rsidRDefault="0030670B" w:rsidP="0071623F">
            <w:pPr>
              <w:jc w:val="center"/>
              <w:rPr>
                <w:bCs/>
                <w:color w:val="000000" w:themeColor="text1"/>
              </w:rPr>
            </w:pPr>
            <w:r w:rsidRPr="008A50DF">
              <w:rPr>
                <w:color w:val="000000" w:themeColor="text1"/>
              </w:rPr>
              <w:t>0.38</w:t>
            </w:r>
          </w:p>
        </w:tc>
        <w:tc>
          <w:tcPr>
            <w:tcW w:w="1286" w:type="dxa"/>
            <w:vAlign w:val="center"/>
          </w:tcPr>
          <w:p w14:paraId="11C74AD9" w14:textId="77777777" w:rsidR="0030670B" w:rsidRPr="008A50DF" w:rsidRDefault="0030670B" w:rsidP="0071623F">
            <w:pPr>
              <w:jc w:val="center"/>
              <w:rPr>
                <w:bCs/>
                <w:color w:val="000000" w:themeColor="text1"/>
              </w:rPr>
            </w:pPr>
            <w:r w:rsidRPr="008A50DF">
              <w:rPr>
                <w:color w:val="000000" w:themeColor="text1"/>
              </w:rPr>
              <w:t>12.1 ± 4.6</w:t>
            </w:r>
          </w:p>
        </w:tc>
        <w:tc>
          <w:tcPr>
            <w:tcW w:w="1287" w:type="dxa"/>
            <w:vAlign w:val="center"/>
          </w:tcPr>
          <w:p w14:paraId="258F2600" w14:textId="77777777" w:rsidR="0030670B" w:rsidRPr="008A50DF" w:rsidRDefault="0030670B" w:rsidP="0071623F">
            <w:pPr>
              <w:jc w:val="center"/>
              <w:rPr>
                <w:bCs/>
                <w:color w:val="000000" w:themeColor="text1"/>
              </w:rPr>
            </w:pPr>
            <w:r w:rsidRPr="008A50DF">
              <w:rPr>
                <w:color w:val="000000" w:themeColor="text1"/>
              </w:rPr>
              <w:t>13 ± 7</w:t>
            </w:r>
          </w:p>
        </w:tc>
        <w:tc>
          <w:tcPr>
            <w:tcW w:w="1033" w:type="dxa"/>
            <w:vAlign w:val="center"/>
          </w:tcPr>
          <w:p w14:paraId="7FB18631" w14:textId="77777777" w:rsidR="0030670B" w:rsidRPr="008A50DF" w:rsidRDefault="0030670B" w:rsidP="0071623F">
            <w:pPr>
              <w:jc w:val="center"/>
              <w:rPr>
                <w:bCs/>
                <w:color w:val="000000" w:themeColor="text1"/>
              </w:rPr>
            </w:pPr>
            <w:r w:rsidRPr="008A50DF">
              <w:rPr>
                <w:color w:val="000000" w:themeColor="text1"/>
              </w:rPr>
              <w:t>&lt;0.0001</w:t>
            </w:r>
          </w:p>
        </w:tc>
      </w:tr>
      <w:tr w:rsidR="008A50DF" w:rsidRPr="008A50DF" w14:paraId="608FFC1E" w14:textId="77777777" w:rsidTr="0071623F">
        <w:tc>
          <w:tcPr>
            <w:tcW w:w="2123" w:type="dxa"/>
          </w:tcPr>
          <w:p w14:paraId="442456DA" w14:textId="77777777" w:rsidR="0030670B" w:rsidRPr="008A50DF" w:rsidRDefault="0030670B" w:rsidP="0071623F">
            <w:pPr>
              <w:jc w:val="center"/>
              <w:rPr>
                <w:bCs/>
                <w:color w:val="000000" w:themeColor="text1"/>
              </w:rPr>
            </w:pPr>
            <w:r w:rsidRPr="008A50DF">
              <w:rPr>
                <w:bCs/>
                <w:color w:val="000000" w:themeColor="text1"/>
              </w:rPr>
              <w:t>EOA, cm²</w:t>
            </w:r>
          </w:p>
        </w:tc>
        <w:tc>
          <w:tcPr>
            <w:tcW w:w="1295" w:type="dxa"/>
            <w:vAlign w:val="center"/>
          </w:tcPr>
          <w:p w14:paraId="4124AFA1" w14:textId="77777777" w:rsidR="0030670B" w:rsidRPr="008A50DF" w:rsidRDefault="0030670B" w:rsidP="0071623F">
            <w:pPr>
              <w:jc w:val="center"/>
              <w:rPr>
                <w:bCs/>
                <w:color w:val="000000" w:themeColor="text1"/>
              </w:rPr>
            </w:pPr>
            <w:r w:rsidRPr="008A50DF">
              <w:rPr>
                <w:color w:val="000000" w:themeColor="text1"/>
              </w:rPr>
              <w:t>1.2 ± 0.8</w:t>
            </w:r>
          </w:p>
        </w:tc>
        <w:tc>
          <w:tcPr>
            <w:tcW w:w="1221" w:type="dxa"/>
            <w:vAlign w:val="center"/>
          </w:tcPr>
          <w:p w14:paraId="37728370" w14:textId="77777777" w:rsidR="0030670B" w:rsidRPr="008A50DF" w:rsidRDefault="0030670B" w:rsidP="0071623F">
            <w:pPr>
              <w:jc w:val="center"/>
              <w:rPr>
                <w:bCs/>
                <w:color w:val="000000" w:themeColor="text1"/>
              </w:rPr>
            </w:pPr>
            <w:r w:rsidRPr="008A50DF">
              <w:rPr>
                <w:color w:val="000000" w:themeColor="text1"/>
              </w:rPr>
              <w:t>0.95 ± 0.67</w:t>
            </w:r>
          </w:p>
        </w:tc>
        <w:tc>
          <w:tcPr>
            <w:tcW w:w="765" w:type="dxa"/>
            <w:vAlign w:val="center"/>
          </w:tcPr>
          <w:p w14:paraId="3F293242" w14:textId="77777777" w:rsidR="0030670B" w:rsidRPr="008A50DF" w:rsidRDefault="0030670B" w:rsidP="0071623F">
            <w:pPr>
              <w:jc w:val="center"/>
              <w:rPr>
                <w:bCs/>
                <w:color w:val="000000" w:themeColor="text1"/>
              </w:rPr>
            </w:pPr>
            <w:r w:rsidRPr="008A50DF">
              <w:rPr>
                <w:color w:val="000000" w:themeColor="text1"/>
              </w:rPr>
              <w:t>0.02</w:t>
            </w:r>
          </w:p>
        </w:tc>
        <w:tc>
          <w:tcPr>
            <w:tcW w:w="1286" w:type="dxa"/>
            <w:vAlign w:val="center"/>
          </w:tcPr>
          <w:p w14:paraId="2A79EE43" w14:textId="77777777" w:rsidR="0030670B" w:rsidRPr="008A50DF" w:rsidRDefault="0030670B" w:rsidP="0071623F">
            <w:pPr>
              <w:jc w:val="center"/>
              <w:rPr>
                <w:bCs/>
                <w:color w:val="000000" w:themeColor="text1"/>
              </w:rPr>
            </w:pPr>
            <w:r w:rsidRPr="008A50DF">
              <w:rPr>
                <w:color w:val="000000" w:themeColor="text1"/>
              </w:rPr>
              <w:t>1.91 ± 0.58</w:t>
            </w:r>
          </w:p>
        </w:tc>
        <w:tc>
          <w:tcPr>
            <w:tcW w:w="1287" w:type="dxa"/>
            <w:vAlign w:val="center"/>
          </w:tcPr>
          <w:p w14:paraId="22B6437A" w14:textId="77777777" w:rsidR="0030670B" w:rsidRPr="008A50DF" w:rsidRDefault="0030670B" w:rsidP="0071623F">
            <w:pPr>
              <w:jc w:val="center"/>
              <w:rPr>
                <w:bCs/>
                <w:color w:val="000000" w:themeColor="text1"/>
              </w:rPr>
            </w:pPr>
            <w:r w:rsidRPr="008A50DF">
              <w:rPr>
                <w:color w:val="000000" w:themeColor="text1"/>
              </w:rPr>
              <w:t>1.84 ± 0.56</w:t>
            </w:r>
          </w:p>
        </w:tc>
        <w:tc>
          <w:tcPr>
            <w:tcW w:w="1033" w:type="dxa"/>
            <w:vAlign w:val="center"/>
          </w:tcPr>
          <w:p w14:paraId="45476F92" w14:textId="77777777" w:rsidR="0030670B" w:rsidRPr="008A50DF" w:rsidRDefault="0030670B" w:rsidP="0071623F">
            <w:pPr>
              <w:jc w:val="center"/>
              <w:rPr>
                <w:bCs/>
                <w:color w:val="000000" w:themeColor="text1"/>
              </w:rPr>
            </w:pPr>
            <w:r w:rsidRPr="008A50DF">
              <w:rPr>
                <w:color w:val="000000" w:themeColor="text1"/>
              </w:rPr>
              <w:t>0.008</w:t>
            </w:r>
          </w:p>
        </w:tc>
      </w:tr>
      <w:tr w:rsidR="008A50DF" w:rsidRPr="008A50DF" w14:paraId="389198D8" w14:textId="77777777" w:rsidTr="0071623F">
        <w:tc>
          <w:tcPr>
            <w:tcW w:w="2123" w:type="dxa"/>
          </w:tcPr>
          <w:p w14:paraId="0EC80110" w14:textId="77777777" w:rsidR="0030670B" w:rsidRPr="008A50DF" w:rsidRDefault="0030670B" w:rsidP="0071623F">
            <w:pPr>
              <w:jc w:val="center"/>
              <w:rPr>
                <w:bCs/>
                <w:color w:val="000000" w:themeColor="text1"/>
              </w:rPr>
            </w:pPr>
            <w:r w:rsidRPr="008A50DF">
              <w:rPr>
                <w:bCs/>
                <w:color w:val="000000" w:themeColor="text1"/>
              </w:rPr>
              <w:t>Indexed EOA, cm²/m²</w:t>
            </w:r>
          </w:p>
        </w:tc>
        <w:tc>
          <w:tcPr>
            <w:tcW w:w="1295" w:type="dxa"/>
            <w:vAlign w:val="center"/>
          </w:tcPr>
          <w:p w14:paraId="29DD8773" w14:textId="77777777" w:rsidR="0030670B" w:rsidRPr="008A50DF" w:rsidRDefault="0030670B" w:rsidP="0071623F">
            <w:pPr>
              <w:jc w:val="center"/>
              <w:rPr>
                <w:bCs/>
                <w:color w:val="000000" w:themeColor="text1"/>
              </w:rPr>
            </w:pPr>
            <w:r w:rsidRPr="008A50DF">
              <w:rPr>
                <w:color w:val="000000" w:themeColor="text1"/>
              </w:rPr>
              <w:t>0.66 ± 0.46</w:t>
            </w:r>
          </w:p>
        </w:tc>
        <w:tc>
          <w:tcPr>
            <w:tcW w:w="1221" w:type="dxa"/>
            <w:vAlign w:val="center"/>
          </w:tcPr>
          <w:p w14:paraId="32A208F1" w14:textId="77777777" w:rsidR="0030670B" w:rsidRPr="008A50DF" w:rsidRDefault="0030670B" w:rsidP="0071623F">
            <w:pPr>
              <w:jc w:val="center"/>
              <w:rPr>
                <w:bCs/>
                <w:color w:val="000000" w:themeColor="text1"/>
              </w:rPr>
            </w:pPr>
            <w:r w:rsidRPr="008A50DF">
              <w:rPr>
                <w:color w:val="000000" w:themeColor="text1"/>
              </w:rPr>
              <w:t>0.52 ± 0.36</w:t>
            </w:r>
          </w:p>
        </w:tc>
        <w:tc>
          <w:tcPr>
            <w:tcW w:w="765" w:type="dxa"/>
            <w:vAlign w:val="center"/>
          </w:tcPr>
          <w:p w14:paraId="0D3DC7F1" w14:textId="77777777" w:rsidR="0030670B" w:rsidRPr="008A50DF" w:rsidRDefault="0030670B" w:rsidP="0071623F">
            <w:pPr>
              <w:jc w:val="center"/>
              <w:rPr>
                <w:bCs/>
                <w:color w:val="000000" w:themeColor="text1"/>
              </w:rPr>
            </w:pPr>
            <w:r w:rsidRPr="008A50DF">
              <w:rPr>
                <w:color w:val="000000" w:themeColor="text1"/>
              </w:rPr>
              <w:t>0.02</w:t>
            </w:r>
          </w:p>
        </w:tc>
        <w:tc>
          <w:tcPr>
            <w:tcW w:w="1286" w:type="dxa"/>
            <w:vAlign w:val="center"/>
          </w:tcPr>
          <w:p w14:paraId="162C197B" w14:textId="77777777" w:rsidR="0030670B" w:rsidRPr="008A50DF" w:rsidRDefault="0030670B" w:rsidP="0071623F">
            <w:pPr>
              <w:jc w:val="center"/>
              <w:rPr>
                <w:bCs/>
                <w:color w:val="000000" w:themeColor="text1"/>
              </w:rPr>
            </w:pPr>
            <w:r w:rsidRPr="008A50DF">
              <w:rPr>
                <w:color w:val="000000" w:themeColor="text1"/>
              </w:rPr>
              <w:t>1.04 ± 0.30</w:t>
            </w:r>
          </w:p>
        </w:tc>
        <w:tc>
          <w:tcPr>
            <w:tcW w:w="1287" w:type="dxa"/>
            <w:vAlign w:val="center"/>
          </w:tcPr>
          <w:p w14:paraId="34DA4E9D" w14:textId="77777777" w:rsidR="0030670B" w:rsidRPr="008A50DF" w:rsidRDefault="0030670B" w:rsidP="0071623F">
            <w:pPr>
              <w:jc w:val="center"/>
              <w:rPr>
                <w:bCs/>
                <w:color w:val="000000" w:themeColor="text1"/>
              </w:rPr>
            </w:pPr>
            <w:r w:rsidRPr="008A50DF">
              <w:rPr>
                <w:color w:val="000000" w:themeColor="text1"/>
              </w:rPr>
              <w:t>1.00 ± 0.29</w:t>
            </w:r>
          </w:p>
        </w:tc>
        <w:tc>
          <w:tcPr>
            <w:tcW w:w="1033" w:type="dxa"/>
            <w:vAlign w:val="center"/>
          </w:tcPr>
          <w:p w14:paraId="3606A917" w14:textId="77777777" w:rsidR="0030670B" w:rsidRPr="008A50DF" w:rsidRDefault="0030670B" w:rsidP="0071623F">
            <w:pPr>
              <w:jc w:val="center"/>
              <w:rPr>
                <w:bCs/>
                <w:color w:val="000000" w:themeColor="text1"/>
              </w:rPr>
            </w:pPr>
            <w:r w:rsidRPr="008A50DF">
              <w:rPr>
                <w:color w:val="000000" w:themeColor="text1"/>
              </w:rPr>
              <w:t>0.007</w:t>
            </w:r>
          </w:p>
        </w:tc>
      </w:tr>
      <w:tr w:rsidR="008A50DF" w:rsidRPr="008A50DF" w14:paraId="21D619E9" w14:textId="77777777" w:rsidTr="0071623F">
        <w:tc>
          <w:tcPr>
            <w:tcW w:w="2123" w:type="dxa"/>
          </w:tcPr>
          <w:p w14:paraId="44A166DE" w14:textId="77777777" w:rsidR="0030670B" w:rsidRPr="008A50DF" w:rsidRDefault="0030670B" w:rsidP="0071623F">
            <w:pPr>
              <w:jc w:val="center"/>
              <w:rPr>
                <w:bCs/>
                <w:color w:val="000000" w:themeColor="text1"/>
              </w:rPr>
            </w:pPr>
            <w:r w:rsidRPr="008A50DF">
              <w:rPr>
                <w:b/>
                <w:bCs/>
                <w:color w:val="000000" w:themeColor="text1"/>
              </w:rPr>
              <w:t>CT scan calcium scoring, AU (n=123)</w:t>
            </w:r>
          </w:p>
        </w:tc>
        <w:tc>
          <w:tcPr>
            <w:tcW w:w="1295" w:type="dxa"/>
            <w:vAlign w:val="center"/>
          </w:tcPr>
          <w:p w14:paraId="7EF428AA" w14:textId="77777777" w:rsidR="0030670B" w:rsidRPr="008A50DF" w:rsidRDefault="0030670B" w:rsidP="0071623F">
            <w:pPr>
              <w:jc w:val="center"/>
              <w:rPr>
                <w:bCs/>
                <w:color w:val="000000" w:themeColor="text1"/>
              </w:rPr>
            </w:pPr>
            <w:r w:rsidRPr="008A50DF">
              <w:rPr>
                <w:color w:val="000000" w:themeColor="text1"/>
                <w:lang w:val="fr-FR"/>
              </w:rPr>
              <w:t>–</w:t>
            </w:r>
          </w:p>
        </w:tc>
        <w:tc>
          <w:tcPr>
            <w:tcW w:w="1221" w:type="dxa"/>
            <w:vAlign w:val="center"/>
          </w:tcPr>
          <w:p w14:paraId="77C8EFAD" w14:textId="77777777" w:rsidR="0030670B" w:rsidRPr="008A50DF" w:rsidRDefault="0030670B" w:rsidP="0071623F">
            <w:pPr>
              <w:jc w:val="center"/>
              <w:rPr>
                <w:bCs/>
                <w:color w:val="000000" w:themeColor="text1"/>
              </w:rPr>
            </w:pPr>
            <w:r w:rsidRPr="008A50DF">
              <w:rPr>
                <w:color w:val="000000" w:themeColor="text1"/>
                <w:lang w:val="fr-FR"/>
              </w:rPr>
              <w:t>–</w:t>
            </w:r>
          </w:p>
        </w:tc>
        <w:tc>
          <w:tcPr>
            <w:tcW w:w="765" w:type="dxa"/>
            <w:vAlign w:val="center"/>
          </w:tcPr>
          <w:p w14:paraId="729FABAB" w14:textId="77777777" w:rsidR="0030670B" w:rsidRPr="008A50DF" w:rsidRDefault="0030670B" w:rsidP="0071623F">
            <w:pPr>
              <w:jc w:val="center"/>
              <w:rPr>
                <w:bCs/>
                <w:color w:val="000000" w:themeColor="text1"/>
              </w:rPr>
            </w:pPr>
            <w:r w:rsidRPr="008A50DF">
              <w:rPr>
                <w:color w:val="000000" w:themeColor="text1"/>
                <w:lang w:val="fr-FR"/>
              </w:rPr>
              <w:t>–</w:t>
            </w:r>
          </w:p>
        </w:tc>
        <w:tc>
          <w:tcPr>
            <w:tcW w:w="1286" w:type="dxa"/>
            <w:vAlign w:val="center"/>
          </w:tcPr>
          <w:p w14:paraId="7289A7A5" w14:textId="77777777" w:rsidR="0030670B" w:rsidRPr="008A50DF" w:rsidRDefault="0030670B" w:rsidP="0071623F">
            <w:pPr>
              <w:jc w:val="center"/>
              <w:rPr>
                <w:bCs/>
                <w:color w:val="000000" w:themeColor="text1"/>
              </w:rPr>
            </w:pPr>
            <w:r w:rsidRPr="008A50DF">
              <w:rPr>
                <w:color w:val="000000" w:themeColor="text1"/>
                <w:lang w:val="fr-FR"/>
              </w:rPr>
              <w:t>–</w:t>
            </w:r>
          </w:p>
        </w:tc>
        <w:tc>
          <w:tcPr>
            <w:tcW w:w="1287" w:type="dxa"/>
            <w:vAlign w:val="center"/>
          </w:tcPr>
          <w:p w14:paraId="25F14DC5" w14:textId="77777777" w:rsidR="0030670B" w:rsidRPr="008A50DF" w:rsidRDefault="0030670B" w:rsidP="0071623F">
            <w:pPr>
              <w:jc w:val="center"/>
              <w:rPr>
                <w:bCs/>
                <w:color w:val="000000" w:themeColor="text1"/>
              </w:rPr>
            </w:pPr>
            <w:r w:rsidRPr="008A50DF">
              <w:rPr>
                <w:color w:val="000000" w:themeColor="text1"/>
              </w:rPr>
              <w:t>4.8 ± 19.8</w:t>
            </w:r>
          </w:p>
        </w:tc>
        <w:tc>
          <w:tcPr>
            <w:tcW w:w="1033" w:type="dxa"/>
            <w:vAlign w:val="center"/>
          </w:tcPr>
          <w:p w14:paraId="3541368A" w14:textId="77777777" w:rsidR="0030670B" w:rsidRPr="008A50DF" w:rsidRDefault="0030670B" w:rsidP="0071623F">
            <w:pPr>
              <w:jc w:val="center"/>
              <w:rPr>
                <w:bCs/>
                <w:color w:val="000000" w:themeColor="text1"/>
              </w:rPr>
            </w:pPr>
          </w:p>
        </w:tc>
      </w:tr>
    </w:tbl>
    <w:p w14:paraId="2DACC7F4" w14:textId="4C504E6A" w:rsidR="0030670B" w:rsidRPr="008A50DF" w:rsidRDefault="0030670B" w:rsidP="0030670B">
      <w:pPr>
        <w:jc w:val="both"/>
        <w:rPr>
          <w:b/>
          <w:bCs/>
          <w:color w:val="000000" w:themeColor="text1"/>
          <w:lang w:eastAsia="fr-FR"/>
        </w:rPr>
      </w:pPr>
      <w:r w:rsidRPr="008A50DF">
        <w:rPr>
          <w:color w:val="000000" w:themeColor="text1"/>
        </w:rPr>
        <w:t xml:space="preserve">LV EF: left ventricular ejection fraction; AV: aortic valve; EOA: effective orifice area; CT: computed tomography; AU: </w:t>
      </w:r>
      <w:proofErr w:type="spellStart"/>
      <w:r w:rsidRPr="008A50DF">
        <w:rPr>
          <w:color w:val="000000" w:themeColor="text1"/>
        </w:rPr>
        <w:t>Agaston</w:t>
      </w:r>
      <w:proofErr w:type="spellEnd"/>
      <w:r w:rsidRPr="008A50DF">
        <w:rPr>
          <w:color w:val="000000" w:themeColor="text1"/>
        </w:rPr>
        <w:t xml:space="preserve"> units. *In the control group, values were recorded only in patients before their implantation treatment with a mechanical heart valve (MHV) replacement.</w:t>
      </w:r>
    </w:p>
    <w:p w14:paraId="60AAAD83" w14:textId="77777777" w:rsidR="00650608" w:rsidRPr="008A50DF" w:rsidRDefault="00650608">
      <w:pPr>
        <w:rPr>
          <w:b/>
          <w:bCs/>
          <w:color w:val="000000" w:themeColor="text1"/>
          <w:lang w:eastAsia="fr-FR"/>
        </w:rPr>
      </w:pPr>
    </w:p>
    <w:p w14:paraId="1DF63EF0" w14:textId="77777777" w:rsidR="0030670B" w:rsidRPr="008A50DF" w:rsidRDefault="0030670B">
      <w:pPr>
        <w:rPr>
          <w:b/>
          <w:bCs/>
          <w:color w:val="000000" w:themeColor="text1"/>
        </w:rPr>
      </w:pPr>
      <w:r w:rsidRPr="008A50DF">
        <w:rPr>
          <w:b/>
          <w:bCs/>
          <w:color w:val="000000" w:themeColor="text1"/>
        </w:rPr>
        <w:br w:type="page"/>
      </w:r>
    </w:p>
    <w:p w14:paraId="4B252DC6" w14:textId="15E14ADA" w:rsidR="007F6C9D" w:rsidRPr="008A50DF" w:rsidRDefault="007638CA" w:rsidP="00322E4C">
      <w:pPr>
        <w:autoSpaceDE w:val="0"/>
        <w:autoSpaceDN w:val="0"/>
        <w:adjustRightInd w:val="0"/>
        <w:spacing w:line="360" w:lineRule="auto"/>
        <w:jc w:val="both"/>
        <w:rPr>
          <w:color w:val="000000" w:themeColor="text1"/>
          <w:lang w:eastAsia="fr-FR"/>
        </w:rPr>
      </w:pPr>
      <w:r w:rsidRPr="008A50DF">
        <w:rPr>
          <w:b/>
          <w:bCs/>
          <w:color w:val="000000" w:themeColor="text1"/>
        </w:rPr>
        <w:lastRenderedPageBreak/>
        <w:t xml:space="preserve">Supplementary </w:t>
      </w:r>
      <w:r w:rsidRPr="008A50DF">
        <w:rPr>
          <w:b/>
          <w:bCs/>
          <w:color w:val="000000" w:themeColor="text1"/>
          <w:lang w:eastAsia="fr-FR"/>
        </w:rPr>
        <w:t xml:space="preserve">Table </w:t>
      </w:r>
      <w:r w:rsidR="007F6C9D" w:rsidRPr="008A50DF">
        <w:rPr>
          <w:b/>
          <w:bCs/>
          <w:color w:val="000000" w:themeColor="text1"/>
          <w:lang w:eastAsia="fr-FR"/>
        </w:rPr>
        <w:t>3.</w:t>
      </w:r>
      <w:r w:rsidR="007F6C9D" w:rsidRPr="008A50DF">
        <w:rPr>
          <w:color w:val="000000" w:themeColor="text1"/>
          <w:lang w:eastAsia="fr-FR"/>
        </w:rPr>
        <w:t xml:space="preserve"> Summary of </w:t>
      </w:r>
      <w:r w:rsidR="00176F0A" w:rsidRPr="008A50DF">
        <w:rPr>
          <w:color w:val="000000" w:themeColor="text1"/>
          <w:lang w:eastAsia="fr-FR"/>
        </w:rPr>
        <w:t>samples</w:t>
      </w:r>
      <w:r w:rsidR="007F6C9D" w:rsidRPr="008A50DF">
        <w:rPr>
          <w:color w:val="000000" w:themeColor="text1"/>
          <w:lang w:eastAsia="fr-FR"/>
        </w:rPr>
        <w:t xml:space="preserve"> available </w:t>
      </w:r>
      <w:r w:rsidR="00176F0A" w:rsidRPr="008A50DF">
        <w:rPr>
          <w:color w:val="000000" w:themeColor="text1"/>
          <w:lang w:eastAsia="fr-FR"/>
        </w:rPr>
        <w:t xml:space="preserve">for </w:t>
      </w:r>
      <w:r w:rsidR="007F6C9D" w:rsidRPr="008A50DF">
        <w:rPr>
          <w:color w:val="000000" w:themeColor="text1"/>
          <w:lang w:eastAsia="fr-FR"/>
        </w:rPr>
        <w:t>immunological assays.</w:t>
      </w:r>
      <w:r w:rsidR="00625A74" w:rsidRPr="008A50DF">
        <w:rPr>
          <w:color w:val="000000" w:themeColor="text1"/>
          <w:lang w:eastAsia="fr-FR"/>
        </w:rPr>
        <w:t xml:space="preserve"> </w:t>
      </w:r>
      <w:r w:rsidR="00625A74" w:rsidRPr="008A50DF">
        <w:rPr>
          <w:color w:val="000000" w:themeColor="text1"/>
        </w:rPr>
        <w:t>Most samples were accessible for immunological assays at inclusion (</w:t>
      </w:r>
      <w:proofErr w:type="spellStart"/>
      <w:r w:rsidR="007C3BFB" w:rsidRPr="008A50DF">
        <w:rPr>
          <w:color w:val="000000" w:themeColor="text1"/>
        </w:rPr>
        <w:t>mean±SD</w:t>
      </w:r>
      <w:proofErr w:type="spellEnd"/>
      <w:r w:rsidR="007C3BFB" w:rsidRPr="008A50DF">
        <w:rPr>
          <w:color w:val="000000" w:themeColor="text1"/>
        </w:rPr>
        <w:t xml:space="preserve">; </w:t>
      </w:r>
      <w:r w:rsidR="00625A74" w:rsidRPr="008A50DF">
        <w:rPr>
          <w:color w:val="000000" w:themeColor="text1"/>
        </w:rPr>
        <w:t>90.8</w:t>
      </w:r>
      <w:r w:rsidR="00625A74" w:rsidRPr="008A50DF">
        <w:rPr>
          <w:color w:val="000000" w:themeColor="text1"/>
        </w:rPr>
        <w:sym w:font="Symbol" w:char="F0B1"/>
      </w:r>
      <w:r w:rsidR="00625A74" w:rsidRPr="008A50DF">
        <w:rPr>
          <w:color w:val="000000" w:themeColor="text1"/>
        </w:rPr>
        <w:t>8.8%), and less during follow-up</w:t>
      </w:r>
      <w:r w:rsidR="008434E5" w:rsidRPr="008A50DF">
        <w:rPr>
          <w:color w:val="000000" w:themeColor="text1"/>
        </w:rPr>
        <w:t xml:space="preserve"> (M: month)</w:t>
      </w:r>
      <w:r w:rsidR="00625A74" w:rsidRPr="008A50DF">
        <w:rPr>
          <w:color w:val="000000" w:themeColor="text1"/>
        </w:rPr>
        <w:t>, particularly in Group B2 in which patients were older.</w:t>
      </w:r>
    </w:p>
    <w:tbl>
      <w:tblPr>
        <w:tblW w:w="8815" w:type="dxa"/>
        <w:tblLook w:val="04A0" w:firstRow="1" w:lastRow="0" w:firstColumn="1" w:lastColumn="0" w:noHBand="0" w:noVBand="1"/>
      </w:tblPr>
      <w:tblGrid>
        <w:gridCol w:w="1480"/>
        <w:gridCol w:w="1480"/>
        <w:gridCol w:w="1480"/>
        <w:gridCol w:w="2485"/>
        <w:gridCol w:w="1890"/>
      </w:tblGrid>
      <w:tr w:rsidR="008A50DF" w:rsidRPr="008A50DF" w14:paraId="1714DDF1" w14:textId="77777777" w:rsidTr="007F6C9D">
        <w:trPr>
          <w:trHeight w:val="620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98D750" w14:textId="77777777" w:rsidR="007F6C9D" w:rsidRPr="008A50DF" w:rsidRDefault="007F6C9D" w:rsidP="007F6C9D">
            <w:pPr>
              <w:jc w:val="center"/>
              <w:rPr>
                <w:b/>
                <w:bCs/>
                <w:color w:val="000000" w:themeColor="text1"/>
              </w:rPr>
            </w:pPr>
            <w:r w:rsidRPr="008A50DF">
              <w:rPr>
                <w:b/>
                <w:bCs/>
                <w:color w:val="000000" w:themeColor="text1"/>
              </w:rPr>
              <w:t>Group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88F4AD" w14:textId="77777777" w:rsidR="007F6C9D" w:rsidRPr="008A50DF" w:rsidRDefault="007F6C9D" w:rsidP="007F6C9D">
            <w:pPr>
              <w:jc w:val="center"/>
              <w:rPr>
                <w:b/>
                <w:bCs/>
                <w:color w:val="000000" w:themeColor="text1"/>
              </w:rPr>
            </w:pPr>
            <w:r w:rsidRPr="008A50DF">
              <w:rPr>
                <w:b/>
                <w:bCs/>
                <w:color w:val="000000" w:themeColor="text1"/>
              </w:rPr>
              <w:t>Donor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1F57CE" w14:textId="77777777" w:rsidR="007F6C9D" w:rsidRPr="008A50DF" w:rsidRDefault="007F6C9D" w:rsidP="007F6C9D">
            <w:pPr>
              <w:jc w:val="center"/>
              <w:rPr>
                <w:b/>
                <w:bCs/>
                <w:color w:val="000000" w:themeColor="text1"/>
              </w:rPr>
            </w:pPr>
            <w:r w:rsidRPr="008A50DF">
              <w:rPr>
                <w:b/>
                <w:bCs/>
                <w:color w:val="000000" w:themeColor="text1"/>
              </w:rPr>
              <w:t>Sample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785432" w14:textId="77777777" w:rsidR="007F6C9D" w:rsidRPr="008A50DF" w:rsidRDefault="007F6C9D" w:rsidP="007F6C9D">
            <w:pPr>
              <w:jc w:val="center"/>
              <w:rPr>
                <w:b/>
                <w:bCs/>
                <w:color w:val="000000" w:themeColor="text1"/>
              </w:rPr>
            </w:pPr>
            <w:r w:rsidRPr="008A50DF">
              <w:rPr>
                <w:b/>
                <w:bCs/>
                <w:color w:val="000000" w:themeColor="text1"/>
              </w:rPr>
              <w:t xml:space="preserve">% Anti-Neu5Gc IgG 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43049E" w14:textId="77777777" w:rsidR="007F6C9D" w:rsidRPr="008A50DF" w:rsidRDefault="007F6C9D" w:rsidP="007F6C9D">
            <w:pPr>
              <w:jc w:val="center"/>
              <w:rPr>
                <w:b/>
                <w:bCs/>
                <w:color w:val="000000" w:themeColor="text1"/>
              </w:rPr>
            </w:pPr>
            <w:r w:rsidRPr="008A50DF">
              <w:rPr>
                <w:b/>
                <w:bCs/>
                <w:color w:val="000000" w:themeColor="text1"/>
              </w:rPr>
              <w:t>% Anti-Gal IgG</w:t>
            </w:r>
          </w:p>
        </w:tc>
      </w:tr>
      <w:tr w:rsidR="008A50DF" w:rsidRPr="008A50DF" w14:paraId="7E9396A5" w14:textId="77777777" w:rsidTr="004A7D05">
        <w:trPr>
          <w:trHeight w:val="400"/>
        </w:trPr>
        <w:tc>
          <w:tcPr>
            <w:tcW w:w="8815" w:type="dxa"/>
            <w:gridSpan w:val="5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D41562B" w14:textId="673E7409" w:rsidR="004A7D05" w:rsidRPr="008A50DF" w:rsidRDefault="004A7D05" w:rsidP="004A7D05">
            <w:pPr>
              <w:rPr>
                <w:color w:val="000000" w:themeColor="text1"/>
              </w:rPr>
            </w:pPr>
            <w:r w:rsidRPr="008A50DF">
              <w:rPr>
                <w:b/>
                <w:bCs/>
                <w:color w:val="000000" w:themeColor="text1"/>
              </w:rPr>
              <w:t>A</w:t>
            </w:r>
          </w:p>
        </w:tc>
      </w:tr>
      <w:tr w:rsidR="008A50DF" w:rsidRPr="008A50DF" w14:paraId="1F00A4D0" w14:textId="77777777" w:rsidTr="007F6C9D">
        <w:trPr>
          <w:trHeight w:val="400"/>
        </w:trPr>
        <w:tc>
          <w:tcPr>
            <w:tcW w:w="14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6933767" w14:textId="49589AFB" w:rsidR="007F6C9D" w:rsidRPr="008A50DF" w:rsidRDefault="007F6C9D" w:rsidP="007F6C9D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11D85" w14:textId="77777777" w:rsidR="007F6C9D" w:rsidRPr="008A50DF" w:rsidRDefault="007F6C9D" w:rsidP="007F6C9D">
            <w:pPr>
              <w:jc w:val="center"/>
              <w:rPr>
                <w:color w:val="000000" w:themeColor="text1"/>
              </w:rPr>
            </w:pPr>
            <w:r w:rsidRPr="008A50DF">
              <w:rPr>
                <w:color w:val="000000" w:themeColor="text1"/>
              </w:rPr>
              <w:t>Patients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964C83" w14:textId="77777777" w:rsidR="007F6C9D" w:rsidRPr="008A50DF" w:rsidRDefault="007F6C9D" w:rsidP="007F6C9D">
            <w:pPr>
              <w:jc w:val="center"/>
              <w:rPr>
                <w:color w:val="000000" w:themeColor="text1"/>
              </w:rPr>
            </w:pPr>
            <w:r w:rsidRPr="008A50DF">
              <w:rPr>
                <w:color w:val="000000" w:themeColor="text1"/>
              </w:rPr>
              <w:t>Inclusion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02053A" w14:textId="77777777" w:rsidR="007F6C9D" w:rsidRPr="008A50DF" w:rsidRDefault="007F6C9D" w:rsidP="007F6C9D">
            <w:pPr>
              <w:jc w:val="center"/>
              <w:rPr>
                <w:color w:val="000000" w:themeColor="text1"/>
              </w:rPr>
            </w:pPr>
            <w:r w:rsidRPr="008A50DF">
              <w:rPr>
                <w:color w:val="000000" w:themeColor="text1"/>
              </w:rPr>
              <w:t>97.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8F280F" w14:textId="77777777" w:rsidR="007F6C9D" w:rsidRPr="008A50DF" w:rsidRDefault="007F6C9D" w:rsidP="007F6C9D">
            <w:pPr>
              <w:jc w:val="center"/>
              <w:rPr>
                <w:color w:val="000000" w:themeColor="text1"/>
              </w:rPr>
            </w:pPr>
            <w:r w:rsidRPr="008A50DF">
              <w:rPr>
                <w:color w:val="000000" w:themeColor="text1"/>
              </w:rPr>
              <w:t>83.4</w:t>
            </w:r>
          </w:p>
        </w:tc>
      </w:tr>
      <w:tr w:rsidR="008A50DF" w:rsidRPr="008A50DF" w14:paraId="1235EF7A" w14:textId="77777777" w:rsidTr="007F6C9D">
        <w:trPr>
          <w:trHeight w:val="400"/>
        </w:trPr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6BF7F79" w14:textId="77777777" w:rsidR="007F6C9D" w:rsidRPr="008A50DF" w:rsidRDefault="007F6C9D" w:rsidP="007F6C9D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8A42D7" w14:textId="4E5DF132" w:rsidR="007F6C9D" w:rsidRPr="008A50DF" w:rsidRDefault="007F6C9D" w:rsidP="007F6C9D">
            <w:pPr>
              <w:jc w:val="center"/>
              <w:rPr>
                <w:color w:val="000000" w:themeColor="text1"/>
              </w:rPr>
            </w:pPr>
            <w:r w:rsidRPr="008A50DF">
              <w:rPr>
                <w:color w:val="000000" w:themeColor="text1"/>
              </w:rPr>
              <w:t>n=17</w:t>
            </w:r>
            <w:r w:rsidR="00176F0A" w:rsidRPr="008A50DF">
              <w:rPr>
                <w:color w:val="000000" w:themeColor="text1"/>
              </w:rPr>
              <w:t>4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32EB93" w14:textId="77777777" w:rsidR="007F6C9D" w:rsidRPr="008A50DF" w:rsidRDefault="007F6C9D" w:rsidP="007F6C9D">
            <w:pPr>
              <w:jc w:val="center"/>
              <w:rPr>
                <w:color w:val="000000" w:themeColor="text1"/>
              </w:rPr>
            </w:pPr>
            <w:r w:rsidRPr="008A50DF">
              <w:rPr>
                <w:color w:val="000000" w:themeColor="text1"/>
              </w:rPr>
              <w:t> </w:t>
            </w:r>
          </w:p>
        </w:tc>
        <w:tc>
          <w:tcPr>
            <w:tcW w:w="2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844C75" w14:textId="77777777" w:rsidR="007F6C9D" w:rsidRPr="008A50DF" w:rsidRDefault="007F6C9D" w:rsidP="007F6C9D">
            <w:pPr>
              <w:jc w:val="center"/>
              <w:rPr>
                <w:color w:val="000000" w:themeColor="text1"/>
              </w:rPr>
            </w:pPr>
            <w:r w:rsidRPr="008A50DF">
              <w:rPr>
                <w:color w:val="000000" w:themeColor="text1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75E744" w14:textId="77777777" w:rsidR="007F6C9D" w:rsidRPr="008A50DF" w:rsidRDefault="007F6C9D" w:rsidP="007F6C9D">
            <w:pPr>
              <w:jc w:val="center"/>
              <w:rPr>
                <w:color w:val="000000" w:themeColor="text1"/>
              </w:rPr>
            </w:pPr>
            <w:r w:rsidRPr="008A50DF">
              <w:rPr>
                <w:color w:val="000000" w:themeColor="text1"/>
              </w:rPr>
              <w:t> </w:t>
            </w:r>
          </w:p>
        </w:tc>
      </w:tr>
      <w:tr w:rsidR="008A50DF" w:rsidRPr="008A50DF" w14:paraId="676DD50F" w14:textId="77777777" w:rsidTr="004A7D05">
        <w:trPr>
          <w:trHeight w:val="400"/>
        </w:trPr>
        <w:tc>
          <w:tcPr>
            <w:tcW w:w="8815" w:type="dxa"/>
            <w:gridSpan w:val="5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93F9618" w14:textId="5A166CC6" w:rsidR="004A7D05" w:rsidRPr="008A50DF" w:rsidRDefault="004A7D05" w:rsidP="004A7D05">
            <w:pPr>
              <w:rPr>
                <w:color w:val="000000" w:themeColor="text1"/>
              </w:rPr>
            </w:pPr>
            <w:r w:rsidRPr="008A50DF">
              <w:rPr>
                <w:b/>
                <w:bCs/>
                <w:color w:val="000000" w:themeColor="text1"/>
              </w:rPr>
              <w:t>B1</w:t>
            </w:r>
          </w:p>
        </w:tc>
      </w:tr>
      <w:tr w:rsidR="008A50DF" w:rsidRPr="008A50DF" w14:paraId="1C859034" w14:textId="77777777" w:rsidTr="007F6C9D">
        <w:trPr>
          <w:trHeight w:val="400"/>
        </w:trPr>
        <w:tc>
          <w:tcPr>
            <w:tcW w:w="14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A30D1A5" w14:textId="4006A5E1" w:rsidR="007F6C9D" w:rsidRPr="008A50DF" w:rsidRDefault="007F6C9D" w:rsidP="007F6C9D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774DD" w14:textId="77777777" w:rsidR="007F6C9D" w:rsidRPr="008A50DF" w:rsidRDefault="007F6C9D" w:rsidP="007F6C9D">
            <w:pPr>
              <w:jc w:val="center"/>
              <w:rPr>
                <w:color w:val="000000" w:themeColor="text1"/>
              </w:rPr>
            </w:pPr>
            <w:r w:rsidRPr="008A50DF">
              <w:rPr>
                <w:color w:val="000000" w:themeColor="text1"/>
              </w:rPr>
              <w:t>Patients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7B3EE4" w14:textId="77777777" w:rsidR="007F6C9D" w:rsidRPr="008A50DF" w:rsidRDefault="007F6C9D" w:rsidP="007F6C9D">
            <w:pPr>
              <w:jc w:val="center"/>
              <w:rPr>
                <w:color w:val="000000" w:themeColor="text1"/>
              </w:rPr>
            </w:pPr>
            <w:r w:rsidRPr="008A50DF">
              <w:rPr>
                <w:color w:val="000000" w:themeColor="text1"/>
              </w:rPr>
              <w:t>Inclusion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288D5E" w14:textId="77777777" w:rsidR="007F6C9D" w:rsidRPr="008A50DF" w:rsidRDefault="007F6C9D" w:rsidP="007F6C9D">
            <w:pPr>
              <w:jc w:val="center"/>
              <w:rPr>
                <w:color w:val="000000" w:themeColor="text1"/>
              </w:rPr>
            </w:pPr>
            <w:r w:rsidRPr="008A50DF">
              <w:rPr>
                <w:color w:val="000000" w:themeColor="text1"/>
              </w:rPr>
              <w:t>94.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C40F24" w14:textId="77777777" w:rsidR="007F6C9D" w:rsidRPr="008A50DF" w:rsidRDefault="007F6C9D" w:rsidP="007F6C9D">
            <w:pPr>
              <w:jc w:val="center"/>
              <w:rPr>
                <w:color w:val="000000" w:themeColor="text1"/>
              </w:rPr>
            </w:pPr>
            <w:r w:rsidRPr="008A50DF">
              <w:rPr>
                <w:color w:val="000000" w:themeColor="text1"/>
              </w:rPr>
              <w:t>98.2</w:t>
            </w:r>
          </w:p>
        </w:tc>
      </w:tr>
      <w:tr w:rsidR="008A50DF" w:rsidRPr="008A50DF" w14:paraId="4A9A6678" w14:textId="77777777" w:rsidTr="007F6C9D">
        <w:trPr>
          <w:trHeight w:val="400"/>
        </w:trPr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AF9D03D" w14:textId="77777777" w:rsidR="007F6C9D" w:rsidRPr="008A50DF" w:rsidRDefault="007F6C9D" w:rsidP="007F6C9D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B69A96" w14:textId="2B2CC6A3" w:rsidR="007F6C9D" w:rsidRPr="008A50DF" w:rsidRDefault="007F6C9D" w:rsidP="007F6C9D">
            <w:pPr>
              <w:jc w:val="center"/>
              <w:rPr>
                <w:color w:val="000000" w:themeColor="text1"/>
              </w:rPr>
            </w:pPr>
            <w:r w:rsidRPr="008A50DF">
              <w:rPr>
                <w:color w:val="000000" w:themeColor="text1"/>
              </w:rPr>
              <w:t>n=50</w:t>
            </w:r>
            <w:r w:rsidR="00176F0A" w:rsidRPr="008A50DF">
              <w:rPr>
                <w:color w:val="000000" w:themeColor="text1"/>
              </w:rPr>
              <w:t>0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5551F2" w14:textId="77777777" w:rsidR="007F6C9D" w:rsidRPr="008A50DF" w:rsidRDefault="007F6C9D" w:rsidP="007F6C9D">
            <w:pPr>
              <w:jc w:val="center"/>
              <w:rPr>
                <w:color w:val="000000" w:themeColor="text1"/>
              </w:rPr>
            </w:pPr>
            <w:r w:rsidRPr="008A50DF">
              <w:rPr>
                <w:color w:val="000000" w:themeColor="text1"/>
              </w:rPr>
              <w:t>1M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3588A8" w14:textId="77777777" w:rsidR="007F6C9D" w:rsidRPr="008A50DF" w:rsidRDefault="007F6C9D" w:rsidP="007F6C9D">
            <w:pPr>
              <w:jc w:val="center"/>
              <w:rPr>
                <w:color w:val="000000" w:themeColor="text1"/>
              </w:rPr>
            </w:pPr>
            <w:r w:rsidRPr="008A50DF">
              <w:rPr>
                <w:color w:val="000000" w:themeColor="text1"/>
              </w:rPr>
              <w:t>84.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C86368" w14:textId="77777777" w:rsidR="007F6C9D" w:rsidRPr="008A50DF" w:rsidRDefault="007F6C9D" w:rsidP="007F6C9D">
            <w:pPr>
              <w:jc w:val="center"/>
              <w:rPr>
                <w:color w:val="000000" w:themeColor="text1"/>
              </w:rPr>
            </w:pPr>
            <w:r w:rsidRPr="008A50DF">
              <w:rPr>
                <w:color w:val="000000" w:themeColor="text1"/>
              </w:rPr>
              <w:t>87.8</w:t>
            </w:r>
          </w:p>
        </w:tc>
      </w:tr>
      <w:tr w:rsidR="008A50DF" w:rsidRPr="008A50DF" w14:paraId="76BC9D55" w14:textId="77777777" w:rsidTr="007F6C9D">
        <w:trPr>
          <w:trHeight w:val="400"/>
        </w:trPr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059F3B2" w14:textId="77777777" w:rsidR="007F6C9D" w:rsidRPr="008A50DF" w:rsidRDefault="007F6C9D" w:rsidP="007F6C9D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E6AEEF" w14:textId="77777777" w:rsidR="007F6C9D" w:rsidRPr="008A50DF" w:rsidRDefault="007F6C9D" w:rsidP="007F6C9D">
            <w:pPr>
              <w:jc w:val="center"/>
              <w:rPr>
                <w:color w:val="000000" w:themeColor="text1"/>
              </w:rPr>
            </w:pPr>
            <w:r w:rsidRPr="008A50DF">
              <w:rPr>
                <w:color w:val="000000" w:themeColor="text1"/>
              </w:rPr>
              <w:t> 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D1D44C" w14:textId="77777777" w:rsidR="007F6C9D" w:rsidRPr="008A50DF" w:rsidRDefault="007F6C9D" w:rsidP="007F6C9D">
            <w:pPr>
              <w:jc w:val="center"/>
              <w:rPr>
                <w:color w:val="000000" w:themeColor="text1"/>
              </w:rPr>
            </w:pPr>
            <w:r w:rsidRPr="008A50DF">
              <w:rPr>
                <w:color w:val="000000" w:themeColor="text1"/>
              </w:rPr>
              <w:t>6M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CA60C5" w14:textId="77777777" w:rsidR="007F6C9D" w:rsidRPr="008A50DF" w:rsidRDefault="007F6C9D" w:rsidP="007F6C9D">
            <w:pPr>
              <w:jc w:val="center"/>
              <w:rPr>
                <w:color w:val="000000" w:themeColor="text1"/>
              </w:rPr>
            </w:pPr>
            <w:r w:rsidRPr="008A50DF">
              <w:rPr>
                <w:color w:val="000000" w:themeColor="text1"/>
              </w:rPr>
              <w:t>82.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EF3477" w14:textId="77777777" w:rsidR="007F6C9D" w:rsidRPr="008A50DF" w:rsidRDefault="007F6C9D" w:rsidP="007F6C9D">
            <w:pPr>
              <w:jc w:val="center"/>
              <w:rPr>
                <w:color w:val="000000" w:themeColor="text1"/>
              </w:rPr>
            </w:pPr>
            <w:r w:rsidRPr="008A50DF">
              <w:rPr>
                <w:color w:val="000000" w:themeColor="text1"/>
              </w:rPr>
              <w:t>82.7</w:t>
            </w:r>
          </w:p>
        </w:tc>
      </w:tr>
      <w:tr w:rsidR="008A50DF" w:rsidRPr="008A50DF" w14:paraId="20D1B189" w14:textId="77777777" w:rsidTr="007F6C9D">
        <w:trPr>
          <w:trHeight w:val="400"/>
        </w:trPr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CECB97E" w14:textId="77777777" w:rsidR="007F6C9D" w:rsidRPr="008A50DF" w:rsidRDefault="007F6C9D" w:rsidP="007F6C9D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94FB1A" w14:textId="77777777" w:rsidR="007F6C9D" w:rsidRPr="008A50DF" w:rsidRDefault="007F6C9D" w:rsidP="007F6C9D">
            <w:pPr>
              <w:jc w:val="center"/>
              <w:rPr>
                <w:color w:val="000000" w:themeColor="text1"/>
              </w:rPr>
            </w:pPr>
            <w:r w:rsidRPr="008A50DF">
              <w:rPr>
                <w:color w:val="000000" w:themeColor="text1"/>
              </w:rPr>
              <w:t> 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71F69A" w14:textId="77777777" w:rsidR="007F6C9D" w:rsidRPr="008A50DF" w:rsidRDefault="007F6C9D" w:rsidP="007F6C9D">
            <w:pPr>
              <w:jc w:val="center"/>
              <w:rPr>
                <w:color w:val="000000" w:themeColor="text1"/>
              </w:rPr>
            </w:pPr>
            <w:r w:rsidRPr="008A50DF">
              <w:rPr>
                <w:color w:val="000000" w:themeColor="text1"/>
              </w:rPr>
              <w:t>12M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0E49D7" w14:textId="77777777" w:rsidR="007F6C9D" w:rsidRPr="008A50DF" w:rsidRDefault="007F6C9D" w:rsidP="007F6C9D">
            <w:pPr>
              <w:jc w:val="center"/>
              <w:rPr>
                <w:color w:val="000000" w:themeColor="text1"/>
              </w:rPr>
            </w:pPr>
            <w:r w:rsidRPr="008A50DF">
              <w:rPr>
                <w:color w:val="000000" w:themeColor="text1"/>
              </w:rPr>
              <w:t>78.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33730F" w14:textId="77777777" w:rsidR="007F6C9D" w:rsidRPr="008A50DF" w:rsidRDefault="007F6C9D" w:rsidP="007F6C9D">
            <w:pPr>
              <w:jc w:val="center"/>
              <w:rPr>
                <w:color w:val="000000" w:themeColor="text1"/>
              </w:rPr>
            </w:pPr>
            <w:r w:rsidRPr="008A50DF">
              <w:rPr>
                <w:color w:val="000000" w:themeColor="text1"/>
              </w:rPr>
              <w:t>79.3</w:t>
            </w:r>
          </w:p>
        </w:tc>
      </w:tr>
      <w:tr w:rsidR="008A50DF" w:rsidRPr="008A50DF" w14:paraId="626BAF17" w14:textId="77777777" w:rsidTr="007F6C9D">
        <w:trPr>
          <w:trHeight w:val="400"/>
        </w:trPr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7949941" w14:textId="77777777" w:rsidR="007F6C9D" w:rsidRPr="008A50DF" w:rsidRDefault="007F6C9D" w:rsidP="007F6C9D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C82D35" w14:textId="77777777" w:rsidR="007F6C9D" w:rsidRPr="008A50DF" w:rsidRDefault="007F6C9D" w:rsidP="007F6C9D">
            <w:pPr>
              <w:jc w:val="center"/>
              <w:rPr>
                <w:color w:val="000000" w:themeColor="text1"/>
              </w:rPr>
            </w:pPr>
            <w:r w:rsidRPr="008A50DF">
              <w:rPr>
                <w:color w:val="000000" w:themeColor="text1"/>
              </w:rPr>
              <w:t> 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7AEE85" w14:textId="77777777" w:rsidR="007F6C9D" w:rsidRPr="008A50DF" w:rsidRDefault="007F6C9D" w:rsidP="007F6C9D">
            <w:pPr>
              <w:jc w:val="center"/>
              <w:rPr>
                <w:color w:val="000000" w:themeColor="text1"/>
              </w:rPr>
            </w:pPr>
            <w:r w:rsidRPr="008A50DF">
              <w:rPr>
                <w:color w:val="000000" w:themeColor="text1"/>
              </w:rPr>
              <w:t>24M</w:t>
            </w:r>
          </w:p>
        </w:tc>
        <w:tc>
          <w:tcPr>
            <w:tcW w:w="2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1D3ADC" w14:textId="77777777" w:rsidR="007F6C9D" w:rsidRPr="008A50DF" w:rsidRDefault="007F6C9D" w:rsidP="007F6C9D">
            <w:pPr>
              <w:jc w:val="center"/>
              <w:rPr>
                <w:color w:val="000000" w:themeColor="text1"/>
              </w:rPr>
            </w:pPr>
            <w:r w:rsidRPr="008A50DF">
              <w:rPr>
                <w:color w:val="000000" w:themeColor="text1"/>
              </w:rPr>
              <w:t>45.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67DBE5" w14:textId="77777777" w:rsidR="007F6C9D" w:rsidRPr="008A50DF" w:rsidRDefault="007F6C9D" w:rsidP="007F6C9D">
            <w:pPr>
              <w:jc w:val="center"/>
              <w:rPr>
                <w:color w:val="000000" w:themeColor="text1"/>
              </w:rPr>
            </w:pPr>
            <w:r w:rsidRPr="008A50DF">
              <w:rPr>
                <w:color w:val="000000" w:themeColor="text1"/>
              </w:rPr>
              <w:t>53.4</w:t>
            </w:r>
          </w:p>
        </w:tc>
      </w:tr>
      <w:tr w:rsidR="008A50DF" w:rsidRPr="008A50DF" w14:paraId="23D11C7A" w14:textId="77777777" w:rsidTr="007F6C9D">
        <w:trPr>
          <w:trHeight w:val="400"/>
        </w:trPr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828E975" w14:textId="77777777" w:rsidR="007F6C9D" w:rsidRPr="008A50DF" w:rsidRDefault="007F6C9D" w:rsidP="007F6C9D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91211F" w14:textId="77777777" w:rsidR="007F6C9D" w:rsidRPr="008A50DF" w:rsidRDefault="007F6C9D" w:rsidP="007F6C9D">
            <w:pPr>
              <w:jc w:val="center"/>
              <w:rPr>
                <w:color w:val="000000" w:themeColor="text1"/>
              </w:rPr>
            </w:pPr>
            <w:r w:rsidRPr="008A50DF">
              <w:rPr>
                <w:color w:val="000000" w:themeColor="text1"/>
              </w:rPr>
              <w:t>Controls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B06027" w14:textId="77777777" w:rsidR="007F6C9D" w:rsidRPr="008A50DF" w:rsidRDefault="007F6C9D" w:rsidP="007F6C9D">
            <w:pPr>
              <w:jc w:val="center"/>
              <w:rPr>
                <w:color w:val="000000" w:themeColor="text1"/>
              </w:rPr>
            </w:pPr>
            <w:r w:rsidRPr="008A50DF">
              <w:rPr>
                <w:color w:val="000000" w:themeColor="text1"/>
              </w:rPr>
              <w:t>Inclusion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65935C" w14:textId="77777777" w:rsidR="007F6C9D" w:rsidRPr="008A50DF" w:rsidRDefault="007F6C9D" w:rsidP="007F6C9D">
            <w:pPr>
              <w:jc w:val="center"/>
              <w:rPr>
                <w:color w:val="000000" w:themeColor="text1"/>
              </w:rPr>
            </w:pPr>
            <w:r w:rsidRPr="008A50DF">
              <w:rPr>
                <w:color w:val="000000" w:themeColor="text1"/>
              </w:rPr>
              <w:t>76.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D2E612" w14:textId="77777777" w:rsidR="007F6C9D" w:rsidRPr="008A50DF" w:rsidRDefault="007F6C9D" w:rsidP="007F6C9D">
            <w:pPr>
              <w:jc w:val="center"/>
              <w:rPr>
                <w:color w:val="000000" w:themeColor="text1"/>
              </w:rPr>
            </w:pPr>
            <w:r w:rsidRPr="008A50DF">
              <w:rPr>
                <w:color w:val="000000" w:themeColor="text1"/>
              </w:rPr>
              <w:t>96.6</w:t>
            </w:r>
          </w:p>
        </w:tc>
      </w:tr>
      <w:tr w:rsidR="008A50DF" w:rsidRPr="008A50DF" w14:paraId="0757700C" w14:textId="77777777" w:rsidTr="007F6C9D">
        <w:trPr>
          <w:trHeight w:val="400"/>
        </w:trPr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83E494A" w14:textId="77777777" w:rsidR="007F6C9D" w:rsidRPr="008A50DF" w:rsidRDefault="007F6C9D" w:rsidP="007F6C9D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8E74F8" w14:textId="77777777" w:rsidR="007F6C9D" w:rsidRPr="008A50DF" w:rsidRDefault="007F6C9D" w:rsidP="007F6C9D">
            <w:pPr>
              <w:jc w:val="center"/>
              <w:rPr>
                <w:color w:val="000000" w:themeColor="text1"/>
              </w:rPr>
            </w:pPr>
            <w:r w:rsidRPr="008A50DF">
              <w:rPr>
                <w:color w:val="000000" w:themeColor="text1"/>
              </w:rPr>
              <w:t>n=118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2A4D2D" w14:textId="77777777" w:rsidR="007F6C9D" w:rsidRPr="008A50DF" w:rsidRDefault="007F6C9D" w:rsidP="007F6C9D">
            <w:pPr>
              <w:jc w:val="center"/>
              <w:rPr>
                <w:color w:val="000000" w:themeColor="text1"/>
              </w:rPr>
            </w:pPr>
            <w:r w:rsidRPr="008A50DF">
              <w:rPr>
                <w:color w:val="000000" w:themeColor="text1"/>
              </w:rPr>
              <w:t>1M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DF6D38" w14:textId="77777777" w:rsidR="007F6C9D" w:rsidRPr="008A50DF" w:rsidRDefault="007F6C9D" w:rsidP="007F6C9D">
            <w:pPr>
              <w:jc w:val="center"/>
              <w:rPr>
                <w:color w:val="000000" w:themeColor="text1"/>
              </w:rPr>
            </w:pPr>
            <w:r w:rsidRPr="008A50DF">
              <w:rPr>
                <w:color w:val="000000" w:themeColor="text1"/>
              </w:rPr>
              <w:t>80.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6DEE30" w14:textId="77777777" w:rsidR="007F6C9D" w:rsidRPr="008A50DF" w:rsidRDefault="007F6C9D" w:rsidP="007F6C9D">
            <w:pPr>
              <w:jc w:val="center"/>
              <w:rPr>
                <w:color w:val="000000" w:themeColor="text1"/>
              </w:rPr>
            </w:pPr>
            <w:r w:rsidRPr="008A50DF">
              <w:rPr>
                <w:color w:val="000000" w:themeColor="text1"/>
              </w:rPr>
              <w:t>86.4</w:t>
            </w:r>
          </w:p>
        </w:tc>
      </w:tr>
      <w:tr w:rsidR="008A50DF" w:rsidRPr="008A50DF" w14:paraId="02338870" w14:textId="77777777" w:rsidTr="007F6C9D">
        <w:trPr>
          <w:trHeight w:val="400"/>
        </w:trPr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0723036" w14:textId="77777777" w:rsidR="007F6C9D" w:rsidRPr="008A50DF" w:rsidRDefault="007F6C9D" w:rsidP="007F6C9D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055C4" w14:textId="77777777" w:rsidR="007F6C9D" w:rsidRPr="008A50DF" w:rsidRDefault="007F6C9D" w:rsidP="007F6C9D">
            <w:pPr>
              <w:jc w:val="center"/>
              <w:rPr>
                <w:color w:val="000000" w:themeColor="text1"/>
              </w:rPr>
            </w:pPr>
            <w:r w:rsidRPr="008A50DF">
              <w:rPr>
                <w:color w:val="000000" w:themeColor="text1"/>
              </w:rPr>
              <w:t> 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D72B5A" w14:textId="77777777" w:rsidR="007F6C9D" w:rsidRPr="008A50DF" w:rsidRDefault="007F6C9D" w:rsidP="007F6C9D">
            <w:pPr>
              <w:jc w:val="center"/>
              <w:rPr>
                <w:color w:val="000000" w:themeColor="text1"/>
              </w:rPr>
            </w:pPr>
            <w:r w:rsidRPr="008A50DF">
              <w:rPr>
                <w:color w:val="000000" w:themeColor="text1"/>
              </w:rPr>
              <w:t>6M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A6EBF1" w14:textId="77777777" w:rsidR="007F6C9D" w:rsidRPr="008A50DF" w:rsidRDefault="007F6C9D" w:rsidP="007F6C9D">
            <w:pPr>
              <w:jc w:val="center"/>
              <w:rPr>
                <w:color w:val="000000" w:themeColor="text1"/>
              </w:rPr>
            </w:pPr>
            <w:r w:rsidRPr="008A50DF">
              <w:rPr>
                <w:color w:val="000000" w:themeColor="text1"/>
              </w:rPr>
              <w:t>71.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B66AFF" w14:textId="77777777" w:rsidR="007F6C9D" w:rsidRPr="008A50DF" w:rsidRDefault="007F6C9D" w:rsidP="007F6C9D">
            <w:pPr>
              <w:jc w:val="center"/>
              <w:rPr>
                <w:color w:val="000000" w:themeColor="text1"/>
              </w:rPr>
            </w:pPr>
            <w:r w:rsidRPr="008A50DF">
              <w:rPr>
                <w:color w:val="000000" w:themeColor="text1"/>
              </w:rPr>
              <w:t>73.7</w:t>
            </w:r>
          </w:p>
        </w:tc>
      </w:tr>
      <w:tr w:rsidR="008A50DF" w:rsidRPr="008A50DF" w14:paraId="22E90FB7" w14:textId="77777777" w:rsidTr="007F6C9D">
        <w:trPr>
          <w:trHeight w:val="400"/>
        </w:trPr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E05F553" w14:textId="77777777" w:rsidR="007F6C9D" w:rsidRPr="008A50DF" w:rsidRDefault="007F6C9D" w:rsidP="007F6C9D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13352" w14:textId="77777777" w:rsidR="007F6C9D" w:rsidRPr="008A50DF" w:rsidRDefault="007F6C9D" w:rsidP="007F6C9D">
            <w:pPr>
              <w:jc w:val="center"/>
              <w:rPr>
                <w:color w:val="000000" w:themeColor="text1"/>
              </w:rPr>
            </w:pPr>
            <w:r w:rsidRPr="008A50DF">
              <w:rPr>
                <w:color w:val="000000" w:themeColor="text1"/>
              </w:rPr>
              <w:t> 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3A83D0" w14:textId="77777777" w:rsidR="007F6C9D" w:rsidRPr="008A50DF" w:rsidRDefault="007F6C9D" w:rsidP="007F6C9D">
            <w:pPr>
              <w:jc w:val="center"/>
              <w:rPr>
                <w:color w:val="000000" w:themeColor="text1"/>
              </w:rPr>
            </w:pPr>
            <w:r w:rsidRPr="008A50DF">
              <w:rPr>
                <w:color w:val="000000" w:themeColor="text1"/>
              </w:rPr>
              <w:t>12M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DFB727" w14:textId="77777777" w:rsidR="007F6C9D" w:rsidRPr="008A50DF" w:rsidRDefault="007F6C9D" w:rsidP="007F6C9D">
            <w:pPr>
              <w:jc w:val="center"/>
              <w:rPr>
                <w:color w:val="000000" w:themeColor="text1"/>
              </w:rPr>
            </w:pPr>
            <w:r w:rsidRPr="008A50DF">
              <w:rPr>
                <w:color w:val="000000" w:themeColor="text1"/>
              </w:rPr>
              <w:t>76.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821EEC" w14:textId="77777777" w:rsidR="007F6C9D" w:rsidRPr="008A50DF" w:rsidRDefault="007F6C9D" w:rsidP="007F6C9D">
            <w:pPr>
              <w:jc w:val="center"/>
              <w:rPr>
                <w:color w:val="000000" w:themeColor="text1"/>
              </w:rPr>
            </w:pPr>
            <w:r w:rsidRPr="008A50DF">
              <w:rPr>
                <w:color w:val="000000" w:themeColor="text1"/>
              </w:rPr>
              <w:t>76.3</w:t>
            </w:r>
          </w:p>
        </w:tc>
      </w:tr>
      <w:tr w:rsidR="008A50DF" w:rsidRPr="008A50DF" w14:paraId="0BFE7F08" w14:textId="77777777" w:rsidTr="007F6C9D">
        <w:trPr>
          <w:trHeight w:val="400"/>
        </w:trPr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20C99FF" w14:textId="77777777" w:rsidR="007F6C9D" w:rsidRPr="008A50DF" w:rsidRDefault="007F6C9D" w:rsidP="007F6C9D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7CC686" w14:textId="77777777" w:rsidR="007F6C9D" w:rsidRPr="008A50DF" w:rsidRDefault="007F6C9D" w:rsidP="007F6C9D">
            <w:pPr>
              <w:jc w:val="center"/>
              <w:rPr>
                <w:color w:val="000000" w:themeColor="text1"/>
              </w:rPr>
            </w:pPr>
            <w:r w:rsidRPr="008A50DF">
              <w:rPr>
                <w:color w:val="000000" w:themeColor="text1"/>
              </w:rPr>
              <w:t> 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D8B1F7" w14:textId="77777777" w:rsidR="007F6C9D" w:rsidRPr="008A50DF" w:rsidRDefault="007F6C9D" w:rsidP="007F6C9D">
            <w:pPr>
              <w:jc w:val="center"/>
              <w:rPr>
                <w:color w:val="000000" w:themeColor="text1"/>
              </w:rPr>
            </w:pPr>
            <w:r w:rsidRPr="008A50DF">
              <w:rPr>
                <w:color w:val="000000" w:themeColor="text1"/>
              </w:rPr>
              <w:t>24M</w:t>
            </w:r>
          </w:p>
        </w:tc>
        <w:tc>
          <w:tcPr>
            <w:tcW w:w="2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2FF572" w14:textId="77777777" w:rsidR="007F6C9D" w:rsidRPr="008A50DF" w:rsidRDefault="007F6C9D" w:rsidP="007F6C9D">
            <w:pPr>
              <w:jc w:val="center"/>
              <w:rPr>
                <w:color w:val="000000" w:themeColor="text1"/>
              </w:rPr>
            </w:pPr>
            <w:r w:rsidRPr="008A50DF">
              <w:rPr>
                <w:color w:val="000000" w:themeColor="text1"/>
              </w:rPr>
              <w:t>55.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E7F066" w14:textId="77777777" w:rsidR="007F6C9D" w:rsidRPr="008A50DF" w:rsidRDefault="007F6C9D" w:rsidP="007F6C9D">
            <w:pPr>
              <w:jc w:val="center"/>
              <w:rPr>
                <w:color w:val="000000" w:themeColor="text1"/>
              </w:rPr>
            </w:pPr>
            <w:r w:rsidRPr="008A50DF">
              <w:rPr>
                <w:color w:val="000000" w:themeColor="text1"/>
              </w:rPr>
              <w:t>53.4</w:t>
            </w:r>
          </w:p>
        </w:tc>
      </w:tr>
      <w:tr w:rsidR="008A50DF" w:rsidRPr="008A50DF" w14:paraId="7B4F3F6A" w14:textId="77777777" w:rsidTr="004A7D05">
        <w:trPr>
          <w:trHeight w:val="400"/>
        </w:trPr>
        <w:tc>
          <w:tcPr>
            <w:tcW w:w="8815" w:type="dxa"/>
            <w:gridSpan w:val="5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25328C0" w14:textId="5A42F32D" w:rsidR="004A7D05" w:rsidRPr="008A50DF" w:rsidRDefault="004A7D05" w:rsidP="004A7D05">
            <w:pPr>
              <w:rPr>
                <w:color w:val="000000" w:themeColor="text1"/>
              </w:rPr>
            </w:pPr>
            <w:r w:rsidRPr="008A50DF">
              <w:rPr>
                <w:b/>
                <w:bCs/>
                <w:color w:val="000000" w:themeColor="text1"/>
              </w:rPr>
              <w:t>B2</w:t>
            </w:r>
          </w:p>
        </w:tc>
      </w:tr>
      <w:tr w:rsidR="008A50DF" w:rsidRPr="008A50DF" w14:paraId="36BA4B96" w14:textId="77777777" w:rsidTr="007F6C9D">
        <w:trPr>
          <w:trHeight w:val="400"/>
        </w:trPr>
        <w:tc>
          <w:tcPr>
            <w:tcW w:w="14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D5C00B1" w14:textId="6019D666" w:rsidR="007F6C9D" w:rsidRPr="008A50DF" w:rsidRDefault="007F6C9D" w:rsidP="007F6C9D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35547" w14:textId="77777777" w:rsidR="007F6C9D" w:rsidRPr="008A50DF" w:rsidRDefault="007F6C9D" w:rsidP="007F6C9D">
            <w:pPr>
              <w:jc w:val="center"/>
              <w:rPr>
                <w:color w:val="000000" w:themeColor="text1"/>
              </w:rPr>
            </w:pPr>
            <w:r w:rsidRPr="008A50DF">
              <w:rPr>
                <w:color w:val="000000" w:themeColor="text1"/>
              </w:rPr>
              <w:t>Patients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3B4980" w14:textId="77777777" w:rsidR="007F6C9D" w:rsidRPr="008A50DF" w:rsidRDefault="007F6C9D" w:rsidP="007F6C9D">
            <w:pPr>
              <w:jc w:val="center"/>
              <w:rPr>
                <w:color w:val="000000" w:themeColor="text1"/>
              </w:rPr>
            </w:pPr>
            <w:r w:rsidRPr="008A50DF">
              <w:rPr>
                <w:color w:val="000000" w:themeColor="text1"/>
              </w:rPr>
              <w:t>Inclusion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7FA2FE" w14:textId="77777777" w:rsidR="007F6C9D" w:rsidRPr="008A50DF" w:rsidRDefault="007F6C9D" w:rsidP="007F6C9D">
            <w:pPr>
              <w:jc w:val="center"/>
              <w:rPr>
                <w:color w:val="000000" w:themeColor="text1"/>
              </w:rPr>
            </w:pPr>
            <w:r w:rsidRPr="008A50DF">
              <w:rPr>
                <w:color w:val="000000" w:themeColor="text1"/>
              </w:rPr>
              <w:t>98.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9CCEE7" w14:textId="77777777" w:rsidR="007F6C9D" w:rsidRPr="008A50DF" w:rsidRDefault="007F6C9D" w:rsidP="007F6C9D">
            <w:pPr>
              <w:jc w:val="center"/>
              <w:rPr>
                <w:color w:val="000000" w:themeColor="text1"/>
              </w:rPr>
            </w:pPr>
            <w:r w:rsidRPr="008A50DF">
              <w:rPr>
                <w:color w:val="000000" w:themeColor="text1"/>
              </w:rPr>
              <w:t>99.2</w:t>
            </w:r>
          </w:p>
        </w:tc>
      </w:tr>
      <w:tr w:rsidR="008A50DF" w:rsidRPr="008A50DF" w14:paraId="6FA27BB6" w14:textId="77777777" w:rsidTr="007F6C9D">
        <w:trPr>
          <w:trHeight w:val="400"/>
        </w:trPr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3F280E7" w14:textId="77777777" w:rsidR="007F6C9D" w:rsidRPr="008A50DF" w:rsidRDefault="007F6C9D" w:rsidP="007F6C9D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47D55E" w14:textId="1CBF5775" w:rsidR="007F6C9D" w:rsidRPr="008A50DF" w:rsidRDefault="007F6C9D" w:rsidP="007F6C9D">
            <w:pPr>
              <w:jc w:val="center"/>
              <w:rPr>
                <w:color w:val="000000" w:themeColor="text1"/>
              </w:rPr>
            </w:pPr>
            <w:r w:rsidRPr="008A50DF">
              <w:rPr>
                <w:color w:val="000000" w:themeColor="text1"/>
              </w:rPr>
              <w:t>n=</w:t>
            </w:r>
            <w:r w:rsidR="004240EC" w:rsidRPr="008A50DF">
              <w:rPr>
                <w:color w:val="000000" w:themeColor="text1"/>
              </w:rPr>
              <w:t>752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D13A82" w14:textId="77777777" w:rsidR="007F6C9D" w:rsidRPr="008A50DF" w:rsidRDefault="007F6C9D" w:rsidP="007F6C9D">
            <w:pPr>
              <w:jc w:val="center"/>
              <w:rPr>
                <w:color w:val="000000" w:themeColor="text1"/>
              </w:rPr>
            </w:pPr>
            <w:r w:rsidRPr="008A50DF">
              <w:rPr>
                <w:color w:val="000000" w:themeColor="text1"/>
              </w:rPr>
              <w:t>12M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BE7261" w14:textId="77777777" w:rsidR="007F6C9D" w:rsidRPr="008A50DF" w:rsidRDefault="007F6C9D" w:rsidP="007F6C9D">
            <w:pPr>
              <w:jc w:val="center"/>
              <w:rPr>
                <w:color w:val="000000" w:themeColor="text1"/>
              </w:rPr>
            </w:pPr>
            <w:r w:rsidRPr="008A50DF">
              <w:rPr>
                <w:color w:val="000000" w:themeColor="text1"/>
              </w:rPr>
              <w:t>32.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36D552" w14:textId="77777777" w:rsidR="007F6C9D" w:rsidRPr="008A50DF" w:rsidRDefault="007F6C9D" w:rsidP="007F6C9D">
            <w:pPr>
              <w:jc w:val="center"/>
              <w:rPr>
                <w:color w:val="000000" w:themeColor="text1"/>
              </w:rPr>
            </w:pPr>
            <w:r w:rsidRPr="008A50DF">
              <w:rPr>
                <w:color w:val="000000" w:themeColor="text1"/>
              </w:rPr>
              <w:t>32.2</w:t>
            </w:r>
          </w:p>
        </w:tc>
      </w:tr>
      <w:tr w:rsidR="008A50DF" w:rsidRPr="008A50DF" w14:paraId="221550F5" w14:textId="77777777" w:rsidTr="007F6C9D">
        <w:trPr>
          <w:trHeight w:val="400"/>
        </w:trPr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770D58D" w14:textId="77777777" w:rsidR="007F6C9D" w:rsidRPr="008A50DF" w:rsidRDefault="007F6C9D" w:rsidP="007F6C9D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BD535F" w14:textId="77777777" w:rsidR="007F6C9D" w:rsidRPr="008A50DF" w:rsidRDefault="007F6C9D" w:rsidP="007F6C9D">
            <w:pPr>
              <w:jc w:val="center"/>
              <w:rPr>
                <w:color w:val="000000" w:themeColor="text1"/>
              </w:rPr>
            </w:pPr>
            <w:r w:rsidRPr="008A50DF">
              <w:rPr>
                <w:color w:val="000000" w:themeColor="text1"/>
              </w:rPr>
              <w:t> 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34327C" w14:textId="77777777" w:rsidR="007F6C9D" w:rsidRPr="008A50DF" w:rsidRDefault="007F6C9D" w:rsidP="007F6C9D">
            <w:pPr>
              <w:jc w:val="center"/>
              <w:rPr>
                <w:color w:val="000000" w:themeColor="text1"/>
              </w:rPr>
            </w:pPr>
            <w:r w:rsidRPr="008A50DF">
              <w:rPr>
                <w:color w:val="000000" w:themeColor="text1"/>
              </w:rPr>
              <w:t>24M</w:t>
            </w:r>
          </w:p>
        </w:tc>
        <w:tc>
          <w:tcPr>
            <w:tcW w:w="2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81AA1E" w14:textId="77777777" w:rsidR="007F6C9D" w:rsidRPr="008A50DF" w:rsidRDefault="007F6C9D" w:rsidP="007F6C9D">
            <w:pPr>
              <w:jc w:val="center"/>
              <w:rPr>
                <w:color w:val="000000" w:themeColor="text1"/>
              </w:rPr>
            </w:pPr>
            <w:r w:rsidRPr="008A50DF">
              <w:rPr>
                <w:color w:val="000000" w:themeColor="text1"/>
              </w:rPr>
              <w:t>48.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683064" w14:textId="77777777" w:rsidR="007F6C9D" w:rsidRPr="008A50DF" w:rsidRDefault="007F6C9D" w:rsidP="007F6C9D">
            <w:pPr>
              <w:jc w:val="center"/>
              <w:rPr>
                <w:color w:val="000000" w:themeColor="text1"/>
              </w:rPr>
            </w:pPr>
            <w:r w:rsidRPr="008A50DF">
              <w:rPr>
                <w:color w:val="000000" w:themeColor="text1"/>
              </w:rPr>
              <w:t>48.4</w:t>
            </w:r>
          </w:p>
        </w:tc>
      </w:tr>
      <w:tr w:rsidR="008A50DF" w:rsidRPr="008A50DF" w14:paraId="05532B99" w14:textId="77777777" w:rsidTr="007F6C9D">
        <w:trPr>
          <w:trHeight w:val="400"/>
        </w:trPr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6CF9EBF" w14:textId="77777777" w:rsidR="007F6C9D" w:rsidRPr="008A50DF" w:rsidRDefault="007F6C9D" w:rsidP="007F6C9D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9D3C4" w14:textId="77777777" w:rsidR="007F6C9D" w:rsidRPr="008A50DF" w:rsidRDefault="007F6C9D" w:rsidP="007F6C9D">
            <w:pPr>
              <w:jc w:val="center"/>
              <w:rPr>
                <w:color w:val="000000" w:themeColor="text1"/>
              </w:rPr>
            </w:pPr>
            <w:r w:rsidRPr="008A50DF">
              <w:rPr>
                <w:color w:val="000000" w:themeColor="text1"/>
              </w:rPr>
              <w:t>Controls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0DB987" w14:textId="77777777" w:rsidR="007F6C9D" w:rsidRPr="008A50DF" w:rsidRDefault="007F6C9D" w:rsidP="007F6C9D">
            <w:pPr>
              <w:jc w:val="center"/>
              <w:rPr>
                <w:color w:val="000000" w:themeColor="text1"/>
              </w:rPr>
            </w:pPr>
            <w:r w:rsidRPr="008A50DF">
              <w:rPr>
                <w:color w:val="000000" w:themeColor="text1"/>
              </w:rPr>
              <w:t>Inclusion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935A25" w14:textId="77777777" w:rsidR="007F6C9D" w:rsidRPr="008A50DF" w:rsidRDefault="007F6C9D" w:rsidP="007F6C9D">
            <w:pPr>
              <w:jc w:val="center"/>
              <w:rPr>
                <w:color w:val="000000" w:themeColor="text1"/>
              </w:rPr>
            </w:pPr>
            <w:r w:rsidRPr="008A50DF">
              <w:rPr>
                <w:color w:val="000000" w:themeColor="text1"/>
              </w:rPr>
              <w:t>83.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F5F8B5" w14:textId="77777777" w:rsidR="007F6C9D" w:rsidRPr="008A50DF" w:rsidRDefault="007F6C9D" w:rsidP="007F6C9D">
            <w:pPr>
              <w:jc w:val="center"/>
              <w:rPr>
                <w:color w:val="000000" w:themeColor="text1"/>
              </w:rPr>
            </w:pPr>
            <w:r w:rsidRPr="008A50DF">
              <w:rPr>
                <w:color w:val="000000" w:themeColor="text1"/>
              </w:rPr>
              <w:t>80.8</w:t>
            </w:r>
          </w:p>
        </w:tc>
      </w:tr>
      <w:tr w:rsidR="008A50DF" w:rsidRPr="008A50DF" w14:paraId="4859756D" w14:textId="77777777" w:rsidTr="007F6C9D">
        <w:trPr>
          <w:trHeight w:val="400"/>
        </w:trPr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2BC3903" w14:textId="77777777" w:rsidR="007F6C9D" w:rsidRPr="008A50DF" w:rsidRDefault="007F6C9D" w:rsidP="007F6C9D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41D47" w14:textId="3C04291F" w:rsidR="007F6C9D" w:rsidRPr="008A50DF" w:rsidRDefault="007F6C9D" w:rsidP="007F6C9D">
            <w:pPr>
              <w:jc w:val="center"/>
              <w:rPr>
                <w:color w:val="000000" w:themeColor="text1"/>
              </w:rPr>
            </w:pPr>
            <w:r w:rsidRPr="008A50DF">
              <w:rPr>
                <w:color w:val="000000" w:themeColor="text1"/>
              </w:rPr>
              <w:t>n=</w:t>
            </w:r>
            <w:r w:rsidR="004240EC" w:rsidRPr="008A50DF">
              <w:rPr>
                <w:color w:val="000000" w:themeColor="text1"/>
              </w:rPr>
              <w:t>124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4409ED" w14:textId="77777777" w:rsidR="007F6C9D" w:rsidRPr="008A50DF" w:rsidRDefault="007F6C9D" w:rsidP="007F6C9D">
            <w:pPr>
              <w:jc w:val="center"/>
              <w:rPr>
                <w:color w:val="000000" w:themeColor="text1"/>
              </w:rPr>
            </w:pPr>
            <w:r w:rsidRPr="008A50DF">
              <w:rPr>
                <w:color w:val="000000" w:themeColor="text1"/>
              </w:rPr>
              <w:t>12M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3DC0D6" w14:textId="77777777" w:rsidR="007F6C9D" w:rsidRPr="008A50DF" w:rsidRDefault="007F6C9D" w:rsidP="007F6C9D">
            <w:pPr>
              <w:jc w:val="center"/>
              <w:rPr>
                <w:color w:val="000000" w:themeColor="text1"/>
              </w:rPr>
            </w:pPr>
            <w:r w:rsidRPr="008A50DF">
              <w:rPr>
                <w:color w:val="000000" w:themeColor="text1"/>
              </w:rPr>
              <w:t>40.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1B8F68" w14:textId="77777777" w:rsidR="007F6C9D" w:rsidRPr="008A50DF" w:rsidRDefault="007F6C9D" w:rsidP="007F6C9D">
            <w:pPr>
              <w:jc w:val="center"/>
              <w:rPr>
                <w:color w:val="000000" w:themeColor="text1"/>
              </w:rPr>
            </w:pPr>
            <w:r w:rsidRPr="008A50DF">
              <w:rPr>
                <w:color w:val="000000" w:themeColor="text1"/>
              </w:rPr>
              <w:t>38.5</w:t>
            </w:r>
          </w:p>
        </w:tc>
      </w:tr>
      <w:tr w:rsidR="008A50DF" w:rsidRPr="008A50DF" w14:paraId="79B5303E" w14:textId="77777777" w:rsidTr="007F6C9D">
        <w:trPr>
          <w:trHeight w:val="400"/>
        </w:trPr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AFABF20" w14:textId="77777777" w:rsidR="007F6C9D" w:rsidRPr="008A50DF" w:rsidRDefault="007F6C9D" w:rsidP="007F6C9D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82F102" w14:textId="77777777" w:rsidR="007F6C9D" w:rsidRPr="008A50DF" w:rsidRDefault="007F6C9D" w:rsidP="007F6C9D">
            <w:pPr>
              <w:jc w:val="center"/>
              <w:rPr>
                <w:color w:val="000000" w:themeColor="text1"/>
              </w:rPr>
            </w:pPr>
            <w:r w:rsidRPr="008A50DF">
              <w:rPr>
                <w:color w:val="000000" w:themeColor="text1"/>
              </w:rPr>
              <w:t> 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64D761" w14:textId="77777777" w:rsidR="007F6C9D" w:rsidRPr="008A50DF" w:rsidRDefault="007F6C9D" w:rsidP="007F6C9D">
            <w:pPr>
              <w:jc w:val="center"/>
              <w:rPr>
                <w:color w:val="000000" w:themeColor="text1"/>
              </w:rPr>
            </w:pPr>
            <w:r w:rsidRPr="008A50DF">
              <w:rPr>
                <w:color w:val="000000" w:themeColor="text1"/>
              </w:rPr>
              <w:t>24M</w:t>
            </w:r>
          </w:p>
        </w:tc>
        <w:tc>
          <w:tcPr>
            <w:tcW w:w="2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A7959B" w14:textId="77777777" w:rsidR="007F6C9D" w:rsidRPr="008A50DF" w:rsidRDefault="007F6C9D" w:rsidP="007F6C9D">
            <w:pPr>
              <w:jc w:val="center"/>
              <w:rPr>
                <w:color w:val="000000" w:themeColor="text1"/>
              </w:rPr>
            </w:pPr>
            <w:r w:rsidRPr="008A50DF">
              <w:rPr>
                <w:color w:val="000000" w:themeColor="text1"/>
              </w:rPr>
              <w:t>17.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232E54" w14:textId="77777777" w:rsidR="007F6C9D" w:rsidRPr="008A50DF" w:rsidRDefault="007F6C9D" w:rsidP="007F6C9D">
            <w:pPr>
              <w:jc w:val="center"/>
              <w:rPr>
                <w:color w:val="000000" w:themeColor="text1"/>
              </w:rPr>
            </w:pPr>
            <w:r w:rsidRPr="008A50DF">
              <w:rPr>
                <w:color w:val="000000" w:themeColor="text1"/>
              </w:rPr>
              <w:t>16.9</w:t>
            </w:r>
          </w:p>
        </w:tc>
      </w:tr>
    </w:tbl>
    <w:p w14:paraId="56A195AD" w14:textId="6C59D540" w:rsidR="007F6C9D" w:rsidRPr="008A50DF" w:rsidRDefault="007F6C9D" w:rsidP="007F6C9D">
      <w:pPr>
        <w:autoSpaceDE w:val="0"/>
        <w:autoSpaceDN w:val="0"/>
        <w:adjustRightInd w:val="0"/>
        <w:jc w:val="both"/>
        <w:rPr>
          <w:color w:val="000000" w:themeColor="text1"/>
          <w:lang w:eastAsia="fr-FR"/>
        </w:rPr>
      </w:pPr>
      <w:r w:rsidRPr="008A50DF">
        <w:rPr>
          <w:color w:val="000000" w:themeColor="text1"/>
          <w:lang w:eastAsia="fr-FR"/>
        </w:rPr>
        <w:t xml:space="preserve"> </w:t>
      </w:r>
    </w:p>
    <w:p w14:paraId="41C5742D" w14:textId="77777777" w:rsidR="00EB71FC" w:rsidRPr="008A50DF" w:rsidRDefault="00EB71FC" w:rsidP="00E57B67">
      <w:pPr>
        <w:rPr>
          <w:b/>
          <w:bCs/>
          <w:color w:val="000000" w:themeColor="text1"/>
          <w:lang w:bidi="ar-SA"/>
        </w:rPr>
      </w:pPr>
    </w:p>
    <w:p w14:paraId="4F06C674" w14:textId="51F81D64" w:rsidR="00EB71FC" w:rsidRPr="008A50DF" w:rsidRDefault="00EB71FC">
      <w:pPr>
        <w:rPr>
          <w:b/>
          <w:bCs/>
          <w:color w:val="000000" w:themeColor="text1"/>
          <w:lang w:val="en-GB" w:bidi="ar-SA"/>
        </w:rPr>
      </w:pPr>
      <w:r w:rsidRPr="008A50DF">
        <w:rPr>
          <w:b/>
          <w:bCs/>
          <w:color w:val="000000" w:themeColor="text1"/>
          <w:lang w:val="en-GB" w:bidi="ar-SA"/>
        </w:rPr>
        <w:br w:type="page"/>
      </w:r>
    </w:p>
    <w:p w14:paraId="0B06B6B6" w14:textId="3FEE0965" w:rsidR="006B5CF9" w:rsidRPr="008A50DF" w:rsidRDefault="00CA4589" w:rsidP="00650608">
      <w:pPr>
        <w:autoSpaceDE w:val="0"/>
        <w:autoSpaceDN w:val="0"/>
        <w:adjustRightInd w:val="0"/>
        <w:spacing w:line="480" w:lineRule="auto"/>
        <w:jc w:val="both"/>
        <w:rPr>
          <w:color w:val="000000" w:themeColor="text1"/>
        </w:rPr>
      </w:pPr>
      <w:r w:rsidRPr="008A50DF">
        <w:rPr>
          <w:b/>
          <w:bCs/>
          <w:color w:val="000000" w:themeColor="text1"/>
        </w:rPr>
        <w:lastRenderedPageBreak/>
        <w:t xml:space="preserve">Supplementary </w:t>
      </w:r>
      <w:r w:rsidRPr="008A50DF">
        <w:rPr>
          <w:b/>
          <w:bCs/>
          <w:color w:val="000000" w:themeColor="text1"/>
          <w:lang w:eastAsia="fr-FR"/>
        </w:rPr>
        <w:t>Table 4.</w:t>
      </w:r>
      <w:r w:rsidRPr="008A50DF">
        <w:rPr>
          <w:color w:val="000000" w:themeColor="text1"/>
          <w:lang w:eastAsia="fr-FR"/>
        </w:rPr>
        <w:t xml:space="preserve"> </w:t>
      </w:r>
      <w:r w:rsidR="006060E2" w:rsidRPr="008A50DF">
        <w:rPr>
          <w:color w:val="000000" w:themeColor="text1"/>
          <w:lang w:eastAsia="fr-FR"/>
        </w:rPr>
        <w:t xml:space="preserve">Impact of the BHV biomaterial on immunological responses in </w:t>
      </w:r>
      <w:r w:rsidR="006060E2" w:rsidRPr="008A50DF">
        <w:rPr>
          <w:color w:val="000000" w:themeColor="text1"/>
        </w:rPr>
        <w:t>Group B1 BHV-recipients (n=500). The implanted BHVs were of bovine (n=457; 91.4%), equine (n=20; 4%) and porcine (n=23; 4.6%) origin. Anti-Neu5Gc IgG and anti-Gal IgG were logarithmically transformed, then univariable two-phases linear mixed-effect models were performed.</w:t>
      </w:r>
    </w:p>
    <w:tbl>
      <w:tblPr>
        <w:tblStyle w:val="TableGrid"/>
        <w:tblpPr w:leftFromText="141" w:rightFromText="141" w:vertAnchor="text" w:horzAnchor="margin" w:tblpXSpec="right" w:tblpY="167"/>
        <w:tblW w:w="4842" w:type="pct"/>
        <w:tblLayout w:type="fixed"/>
        <w:tblLook w:val="04A0" w:firstRow="1" w:lastRow="0" w:firstColumn="1" w:lastColumn="0" w:noHBand="0" w:noVBand="1"/>
      </w:tblPr>
      <w:tblGrid>
        <w:gridCol w:w="3505"/>
        <w:gridCol w:w="1890"/>
        <w:gridCol w:w="1170"/>
        <w:gridCol w:w="1080"/>
        <w:gridCol w:w="1080"/>
      </w:tblGrid>
      <w:tr w:rsidR="008A50DF" w:rsidRPr="008A50DF" w14:paraId="0F3BC834" w14:textId="77777777" w:rsidTr="00CA4589">
        <w:trPr>
          <w:trHeight w:val="170"/>
        </w:trPr>
        <w:tc>
          <w:tcPr>
            <w:tcW w:w="5395" w:type="dxa"/>
            <w:gridSpan w:val="2"/>
            <w:vAlign w:val="bottom"/>
          </w:tcPr>
          <w:p w14:paraId="4F708458" w14:textId="77777777" w:rsidR="00CA4589" w:rsidRPr="008A50DF" w:rsidRDefault="00CA4589" w:rsidP="00CA45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color w:val="000000" w:themeColor="text1"/>
                <w:lang w:eastAsia="fr-FR"/>
              </w:rPr>
            </w:pPr>
            <w:r w:rsidRPr="008A50DF">
              <w:rPr>
                <w:b/>
                <w:bCs/>
                <w:color w:val="000000" w:themeColor="text1"/>
                <w:lang w:eastAsia="fr-FR"/>
              </w:rPr>
              <w:t>Effect of biomaterial (Bovine, Equine, or Porcine)</w:t>
            </w:r>
          </w:p>
        </w:tc>
        <w:tc>
          <w:tcPr>
            <w:tcW w:w="1170" w:type="dxa"/>
            <w:vAlign w:val="bottom"/>
          </w:tcPr>
          <w:p w14:paraId="2A91F1D2" w14:textId="77777777" w:rsidR="00CA4589" w:rsidRPr="008A50DF" w:rsidRDefault="00CA4589" w:rsidP="00CA45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color w:val="000000" w:themeColor="text1"/>
                <w:lang w:eastAsia="fr-FR"/>
              </w:rPr>
            </w:pPr>
            <w:r w:rsidRPr="008A50DF">
              <w:rPr>
                <w:b/>
                <w:bCs/>
                <w:color w:val="000000" w:themeColor="text1"/>
                <w:lang w:eastAsia="fr-FR"/>
              </w:rPr>
              <w:t>Estimate</w:t>
            </w:r>
          </w:p>
        </w:tc>
        <w:tc>
          <w:tcPr>
            <w:tcW w:w="1080" w:type="dxa"/>
            <w:vAlign w:val="bottom"/>
          </w:tcPr>
          <w:p w14:paraId="3BF6D490" w14:textId="77777777" w:rsidR="00CA4589" w:rsidRPr="008A50DF" w:rsidRDefault="00CA4589" w:rsidP="00CA45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color w:val="000000" w:themeColor="text1"/>
                <w:lang w:eastAsia="fr-FR"/>
              </w:rPr>
            </w:pPr>
            <w:r w:rsidRPr="008A50DF">
              <w:rPr>
                <w:b/>
                <w:bCs/>
                <w:color w:val="000000" w:themeColor="text1"/>
                <w:lang w:eastAsia="fr-FR"/>
              </w:rPr>
              <w:t>SD</w:t>
            </w:r>
          </w:p>
        </w:tc>
        <w:tc>
          <w:tcPr>
            <w:tcW w:w="1080" w:type="dxa"/>
            <w:vAlign w:val="bottom"/>
          </w:tcPr>
          <w:p w14:paraId="074578E6" w14:textId="26832675" w:rsidR="00CA4589" w:rsidRPr="008A50DF" w:rsidRDefault="006C6735" w:rsidP="00CA45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color w:val="000000" w:themeColor="text1"/>
                <w:lang w:eastAsia="fr-FR"/>
              </w:rPr>
            </w:pPr>
            <w:r w:rsidRPr="008A50DF">
              <w:rPr>
                <w:b/>
                <w:bCs/>
                <w:color w:val="000000" w:themeColor="text1"/>
                <w:lang w:eastAsia="fr-FR"/>
              </w:rPr>
              <w:t>p</w:t>
            </w:r>
          </w:p>
        </w:tc>
      </w:tr>
      <w:tr w:rsidR="008A50DF" w:rsidRPr="008A50DF" w14:paraId="4EB0209C" w14:textId="77777777" w:rsidTr="00CA4589">
        <w:trPr>
          <w:trHeight w:val="413"/>
        </w:trPr>
        <w:tc>
          <w:tcPr>
            <w:tcW w:w="8725" w:type="dxa"/>
            <w:gridSpan w:val="5"/>
            <w:vAlign w:val="center"/>
          </w:tcPr>
          <w:p w14:paraId="037C32A9" w14:textId="77777777" w:rsidR="00CA4589" w:rsidRPr="008A50DF" w:rsidRDefault="00CA4589" w:rsidP="00CA4589">
            <w:pPr>
              <w:autoSpaceDE w:val="0"/>
              <w:autoSpaceDN w:val="0"/>
              <w:adjustRightInd w:val="0"/>
              <w:rPr>
                <w:color w:val="000000" w:themeColor="text1"/>
                <w:lang w:eastAsia="fr-FR"/>
              </w:rPr>
            </w:pPr>
            <w:r w:rsidRPr="008A50DF">
              <w:rPr>
                <w:b/>
                <w:bCs/>
                <w:color w:val="000000" w:themeColor="text1"/>
                <w:lang w:eastAsia="fr-FR"/>
              </w:rPr>
              <w:t>Variable: Anti-Gal IgG</w:t>
            </w:r>
          </w:p>
        </w:tc>
      </w:tr>
      <w:tr w:rsidR="008A50DF" w:rsidRPr="008A50DF" w14:paraId="743084EF" w14:textId="77777777" w:rsidTr="004A7D05">
        <w:trPr>
          <w:trHeight w:val="20"/>
        </w:trPr>
        <w:tc>
          <w:tcPr>
            <w:tcW w:w="8725" w:type="dxa"/>
            <w:gridSpan w:val="5"/>
            <w:vAlign w:val="center"/>
          </w:tcPr>
          <w:p w14:paraId="7573BD42" w14:textId="6CEA0DAB" w:rsidR="004A7D05" w:rsidRPr="008A50DF" w:rsidRDefault="004A7D05" w:rsidP="004A7D05">
            <w:pPr>
              <w:autoSpaceDE w:val="0"/>
              <w:autoSpaceDN w:val="0"/>
              <w:adjustRightInd w:val="0"/>
              <w:rPr>
                <w:color w:val="000000" w:themeColor="text1"/>
                <w:lang w:eastAsia="fr-FR"/>
              </w:rPr>
            </w:pPr>
            <w:r w:rsidRPr="008A50DF">
              <w:rPr>
                <w:color w:val="000000" w:themeColor="text1"/>
                <w:lang w:eastAsia="fr-FR"/>
              </w:rPr>
              <w:t>Baseline level</w:t>
            </w:r>
          </w:p>
        </w:tc>
      </w:tr>
      <w:tr w:rsidR="008A50DF" w:rsidRPr="008A50DF" w14:paraId="4606DC3F" w14:textId="77777777" w:rsidTr="00CA4589">
        <w:trPr>
          <w:trHeight w:val="20"/>
        </w:trPr>
        <w:tc>
          <w:tcPr>
            <w:tcW w:w="3505" w:type="dxa"/>
            <w:vMerge w:val="restart"/>
            <w:vAlign w:val="center"/>
            <w:hideMark/>
          </w:tcPr>
          <w:p w14:paraId="55DFE8BF" w14:textId="553BA9B3" w:rsidR="00CA4589" w:rsidRPr="008A50DF" w:rsidRDefault="00CA4589" w:rsidP="00CA4589">
            <w:pPr>
              <w:autoSpaceDE w:val="0"/>
              <w:autoSpaceDN w:val="0"/>
              <w:adjustRightInd w:val="0"/>
              <w:rPr>
                <w:color w:val="000000" w:themeColor="text1"/>
                <w:lang w:eastAsia="fr-FR"/>
              </w:rPr>
            </w:pPr>
          </w:p>
        </w:tc>
        <w:tc>
          <w:tcPr>
            <w:tcW w:w="1890" w:type="dxa"/>
            <w:vAlign w:val="center"/>
          </w:tcPr>
          <w:p w14:paraId="09F0CCB2" w14:textId="77777777" w:rsidR="00CA4589" w:rsidRPr="008A50DF" w:rsidRDefault="00CA4589" w:rsidP="00CA4589">
            <w:pPr>
              <w:autoSpaceDE w:val="0"/>
              <w:autoSpaceDN w:val="0"/>
              <w:adjustRightInd w:val="0"/>
              <w:rPr>
                <w:color w:val="000000" w:themeColor="text1"/>
                <w:lang w:eastAsia="fr-FR"/>
              </w:rPr>
            </w:pPr>
            <w:r w:rsidRPr="008A50DF">
              <w:rPr>
                <w:color w:val="000000" w:themeColor="text1"/>
                <w:lang w:eastAsia="fr-FR"/>
              </w:rPr>
              <w:t>Bovine tissue</w:t>
            </w:r>
          </w:p>
        </w:tc>
        <w:tc>
          <w:tcPr>
            <w:tcW w:w="1170" w:type="dxa"/>
            <w:vAlign w:val="center"/>
            <w:hideMark/>
          </w:tcPr>
          <w:p w14:paraId="75E96BF4" w14:textId="77777777" w:rsidR="00CA4589" w:rsidRPr="008A50DF" w:rsidRDefault="00CA4589" w:rsidP="00CA4589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lang w:eastAsia="fr-FR"/>
              </w:rPr>
            </w:pPr>
            <w:r w:rsidRPr="008A50DF">
              <w:rPr>
                <w:color w:val="000000" w:themeColor="text1"/>
                <w:lang w:eastAsia="fr-FR"/>
              </w:rPr>
              <w:t>1.3560</w:t>
            </w:r>
          </w:p>
        </w:tc>
        <w:tc>
          <w:tcPr>
            <w:tcW w:w="1080" w:type="dxa"/>
            <w:vAlign w:val="center"/>
            <w:hideMark/>
          </w:tcPr>
          <w:p w14:paraId="16DF5EB0" w14:textId="77777777" w:rsidR="00CA4589" w:rsidRPr="008A50DF" w:rsidRDefault="00CA4589" w:rsidP="00CA4589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lang w:eastAsia="fr-FR"/>
              </w:rPr>
            </w:pPr>
            <w:r w:rsidRPr="008A50DF">
              <w:rPr>
                <w:color w:val="000000" w:themeColor="text1"/>
                <w:lang w:eastAsia="fr-FR"/>
              </w:rPr>
              <w:t>0.053</w:t>
            </w:r>
          </w:p>
        </w:tc>
        <w:tc>
          <w:tcPr>
            <w:tcW w:w="1080" w:type="dxa"/>
            <w:vAlign w:val="center"/>
          </w:tcPr>
          <w:p w14:paraId="124040E9" w14:textId="77777777" w:rsidR="00CA4589" w:rsidRPr="008A50DF" w:rsidRDefault="00CA4589" w:rsidP="00CA4589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lang w:eastAsia="fr-FR"/>
              </w:rPr>
            </w:pPr>
            <w:r w:rsidRPr="008A50DF">
              <w:rPr>
                <w:color w:val="000000" w:themeColor="text1"/>
                <w:lang w:eastAsia="fr-FR"/>
              </w:rPr>
              <w:t>-</w:t>
            </w:r>
          </w:p>
        </w:tc>
      </w:tr>
      <w:tr w:rsidR="008A50DF" w:rsidRPr="008A50DF" w14:paraId="1A528F4E" w14:textId="77777777" w:rsidTr="00CA4589">
        <w:trPr>
          <w:trHeight w:val="20"/>
        </w:trPr>
        <w:tc>
          <w:tcPr>
            <w:tcW w:w="3505" w:type="dxa"/>
            <w:vMerge/>
            <w:vAlign w:val="center"/>
          </w:tcPr>
          <w:p w14:paraId="103C402C" w14:textId="77777777" w:rsidR="00CA4589" w:rsidRPr="008A50DF" w:rsidRDefault="00CA4589" w:rsidP="00CA4589">
            <w:pPr>
              <w:autoSpaceDE w:val="0"/>
              <w:autoSpaceDN w:val="0"/>
              <w:adjustRightInd w:val="0"/>
              <w:rPr>
                <w:color w:val="000000" w:themeColor="text1"/>
                <w:lang w:eastAsia="fr-FR"/>
              </w:rPr>
            </w:pPr>
          </w:p>
        </w:tc>
        <w:tc>
          <w:tcPr>
            <w:tcW w:w="1890" w:type="dxa"/>
            <w:vAlign w:val="center"/>
          </w:tcPr>
          <w:p w14:paraId="72767EF2" w14:textId="77777777" w:rsidR="00CA4589" w:rsidRPr="008A50DF" w:rsidRDefault="00CA4589" w:rsidP="00CA4589">
            <w:pPr>
              <w:autoSpaceDE w:val="0"/>
              <w:autoSpaceDN w:val="0"/>
              <w:adjustRightInd w:val="0"/>
              <w:rPr>
                <w:color w:val="000000" w:themeColor="text1"/>
                <w:lang w:eastAsia="fr-FR"/>
              </w:rPr>
            </w:pPr>
            <w:r w:rsidRPr="008A50DF">
              <w:rPr>
                <w:color w:val="000000" w:themeColor="text1"/>
                <w:lang w:eastAsia="fr-FR"/>
              </w:rPr>
              <w:t>Equine tissue</w:t>
            </w:r>
          </w:p>
        </w:tc>
        <w:tc>
          <w:tcPr>
            <w:tcW w:w="1170" w:type="dxa"/>
            <w:vAlign w:val="center"/>
          </w:tcPr>
          <w:p w14:paraId="46F0F523" w14:textId="77777777" w:rsidR="00CA4589" w:rsidRPr="008A50DF" w:rsidRDefault="00CA4589" w:rsidP="00CA4589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lang w:eastAsia="fr-FR"/>
              </w:rPr>
            </w:pPr>
            <w:r w:rsidRPr="008A50DF">
              <w:rPr>
                <w:color w:val="000000" w:themeColor="text1"/>
                <w:lang w:eastAsia="fr-FR"/>
              </w:rPr>
              <w:t>1.3611</w:t>
            </w:r>
          </w:p>
        </w:tc>
        <w:tc>
          <w:tcPr>
            <w:tcW w:w="1080" w:type="dxa"/>
            <w:vAlign w:val="center"/>
          </w:tcPr>
          <w:p w14:paraId="24F916DC" w14:textId="77777777" w:rsidR="00CA4589" w:rsidRPr="008A50DF" w:rsidRDefault="00CA4589" w:rsidP="00CA4589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lang w:eastAsia="fr-FR"/>
              </w:rPr>
            </w:pPr>
            <w:r w:rsidRPr="008A50DF">
              <w:rPr>
                <w:color w:val="000000" w:themeColor="text1"/>
                <w:lang w:eastAsia="fr-FR"/>
              </w:rPr>
              <w:t>0.2461</w:t>
            </w:r>
          </w:p>
        </w:tc>
        <w:tc>
          <w:tcPr>
            <w:tcW w:w="1080" w:type="dxa"/>
            <w:vAlign w:val="center"/>
          </w:tcPr>
          <w:p w14:paraId="02EEB2EB" w14:textId="77777777" w:rsidR="00CA4589" w:rsidRPr="008A50DF" w:rsidRDefault="00CA4589" w:rsidP="00CA4589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lang w:eastAsia="fr-FR"/>
              </w:rPr>
            </w:pPr>
            <w:r w:rsidRPr="008A50DF">
              <w:rPr>
                <w:color w:val="000000" w:themeColor="text1"/>
                <w:lang w:eastAsia="fr-FR"/>
              </w:rPr>
              <w:t>0.9963</w:t>
            </w:r>
          </w:p>
        </w:tc>
      </w:tr>
      <w:tr w:rsidR="008A50DF" w:rsidRPr="008A50DF" w14:paraId="7D0C3CB1" w14:textId="77777777" w:rsidTr="00CA4589">
        <w:trPr>
          <w:trHeight w:val="20"/>
        </w:trPr>
        <w:tc>
          <w:tcPr>
            <w:tcW w:w="3505" w:type="dxa"/>
            <w:vMerge/>
            <w:vAlign w:val="center"/>
          </w:tcPr>
          <w:p w14:paraId="6C506413" w14:textId="77777777" w:rsidR="00CA4589" w:rsidRPr="008A50DF" w:rsidRDefault="00CA4589" w:rsidP="00CA4589">
            <w:pPr>
              <w:autoSpaceDE w:val="0"/>
              <w:autoSpaceDN w:val="0"/>
              <w:adjustRightInd w:val="0"/>
              <w:rPr>
                <w:color w:val="000000" w:themeColor="text1"/>
                <w:lang w:eastAsia="fr-FR"/>
              </w:rPr>
            </w:pPr>
          </w:p>
        </w:tc>
        <w:tc>
          <w:tcPr>
            <w:tcW w:w="1890" w:type="dxa"/>
            <w:vAlign w:val="center"/>
          </w:tcPr>
          <w:p w14:paraId="631C1B58" w14:textId="77777777" w:rsidR="00CA4589" w:rsidRPr="008A50DF" w:rsidRDefault="00CA4589" w:rsidP="00CA4589">
            <w:pPr>
              <w:autoSpaceDE w:val="0"/>
              <w:autoSpaceDN w:val="0"/>
              <w:adjustRightInd w:val="0"/>
              <w:rPr>
                <w:color w:val="000000" w:themeColor="text1"/>
                <w:lang w:eastAsia="fr-FR"/>
              </w:rPr>
            </w:pPr>
            <w:r w:rsidRPr="008A50DF">
              <w:rPr>
                <w:color w:val="000000" w:themeColor="text1"/>
                <w:lang w:eastAsia="fr-FR"/>
              </w:rPr>
              <w:t>Porcine tissue</w:t>
            </w:r>
          </w:p>
        </w:tc>
        <w:tc>
          <w:tcPr>
            <w:tcW w:w="1170" w:type="dxa"/>
            <w:vAlign w:val="center"/>
          </w:tcPr>
          <w:p w14:paraId="4851F548" w14:textId="77777777" w:rsidR="00CA4589" w:rsidRPr="008A50DF" w:rsidRDefault="00CA4589" w:rsidP="00CA4589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lang w:eastAsia="fr-FR"/>
              </w:rPr>
            </w:pPr>
            <w:r w:rsidRPr="008A50DF">
              <w:rPr>
                <w:color w:val="000000" w:themeColor="text1"/>
                <w:lang w:eastAsia="fr-FR"/>
              </w:rPr>
              <w:t>1.6503</w:t>
            </w:r>
          </w:p>
        </w:tc>
        <w:tc>
          <w:tcPr>
            <w:tcW w:w="1080" w:type="dxa"/>
            <w:vAlign w:val="center"/>
          </w:tcPr>
          <w:p w14:paraId="0B3B9DBB" w14:textId="77777777" w:rsidR="00CA4589" w:rsidRPr="008A50DF" w:rsidRDefault="00CA4589" w:rsidP="00CA4589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lang w:eastAsia="fr-FR"/>
              </w:rPr>
            </w:pPr>
            <w:r w:rsidRPr="008A50DF">
              <w:rPr>
                <w:color w:val="000000" w:themeColor="text1"/>
                <w:lang w:eastAsia="fr-FR"/>
              </w:rPr>
              <w:t>0.2285</w:t>
            </w:r>
          </w:p>
        </w:tc>
        <w:tc>
          <w:tcPr>
            <w:tcW w:w="1080" w:type="dxa"/>
            <w:vAlign w:val="center"/>
          </w:tcPr>
          <w:p w14:paraId="091EC8DB" w14:textId="77777777" w:rsidR="00CA4589" w:rsidRPr="008A50DF" w:rsidRDefault="00CA4589" w:rsidP="00CA4589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lang w:eastAsia="fr-FR"/>
              </w:rPr>
            </w:pPr>
            <w:r w:rsidRPr="008A50DF">
              <w:rPr>
                <w:color w:val="000000" w:themeColor="text1"/>
                <w:lang w:eastAsia="fr-FR"/>
              </w:rPr>
              <w:t>0.2167</w:t>
            </w:r>
          </w:p>
        </w:tc>
      </w:tr>
      <w:tr w:rsidR="008A50DF" w:rsidRPr="008A50DF" w14:paraId="5320D19F" w14:textId="77777777" w:rsidTr="004A7D05">
        <w:trPr>
          <w:trHeight w:val="20"/>
        </w:trPr>
        <w:tc>
          <w:tcPr>
            <w:tcW w:w="8725" w:type="dxa"/>
            <w:gridSpan w:val="5"/>
            <w:vAlign w:val="center"/>
          </w:tcPr>
          <w:p w14:paraId="22E8AC25" w14:textId="534554F6" w:rsidR="004A7D05" w:rsidRPr="008A50DF" w:rsidRDefault="004A7D05" w:rsidP="004A7D05">
            <w:pPr>
              <w:autoSpaceDE w:val="0"/>
              <w:autoSpaceDN w:val="0"/>
              <w:adjustRightInd w:val="0"/>
              <w:rPr>
                <w:color w:val="000000" w:themeColor="text1"/>
                <w:lang w:eastAsia="fr-FR"/>
              </w:rPr>
            </w:pPr>
            <w:r w:rsidRPr="008A50DF">
              <w:rPr>
                <w:color w:val="000000" w:themeColor="text1"/>
                <w:lang w:eastAsia="fr-FR"/>
              </w:rPr>
              <w:t>Linear slope, phase 1, (&lt;45 days)</w:t>
            </w:r>
          </w:p>
        </w:tc>
      </w:tr>
      <w:tr w:rsidR="008A50DF" w:rsidRPr="008A50DF" w14:paraId="5AD975C6" w14:textId="77777777" w:rsidTr="00CA4589">
        <w:trPr>
          <w:trHeight w:val="20"/>
        </w:trPr>
        <w:tc>
          <w:tcPr>
            <w:tcW w:w="3505" w:type="dxa"/>
            <w:vMerge w:val="restart"/>
            <w:vAlign w:val="center"/>
            <w:hideMark/>
          </w:tcPr>
          <w:p w14:paraId="598148E9" w14:textId="30554BAF" w:rsidR="00CA4589" w:rsidRPr="008A50DF" w:rsidRDefault="00CA4589" w:rsidP="00CA4589">
            <w:pPr>
              <w:autoSpaceDE w:val="0"/>
              <w:autoSpaceDN w:val="0"/>
              <w:adjustRightInd w:val="0"/>
              <w:rPr>
                <w:color w:val="000000" w:themeColor="text1"/>
                <w:lang w:eastAsia="fr-FR"/>
              </w:rPr>
            </w:pPr>
          </w:p>
        </w:tc>
        <w:tc>
          <w:tcPr>
            <w:tcW w:w="1890" w:type="dxa"/>
            <w:vAlign w:val="center"/>
          </w:tcPr>
          <w:p w14:paraId="4FD7012A" w14:textId="77777777" w:rsidR="00CA4589" w:rsidRPr="008A50DF" w:rsidRDefault="00CA4589" w:rsidP="00CA4589">
            <w:pPr>
              <w:autoSpaceDE w:val="0"/>
              <w:autoSpaceDN w:val="0"/>
              <w:adjustRightInd w:val="0"/>
              <w:rPr>
                <w:color w:val="000000" w:themeColor="text1"/>
                <w:lang w:eastAsia="fr-FR"/>
              </w:rPr>
            </w:pPr>
            <w:r w:rsidRPr="008A50DF">
              <w:rPr>
                <w:color w:val="000000" w:themeColor="text1"/>
                <w:lang w:eastAsia="fr-FR"/>
              </w:rPr>
              <w:t>Bovine tissue</w:t>
            </w:r>
          </w:p>
        </w:tc>
        <w:tc>
          <w:tcPr>
            <w:tcW w:w="1170" w:type="dxa"/>
            <w:vAlign w:val="center"/>
          </w:tcPr>
          <w:p w14:paraId="06547F07" w14:textId="77777777" w:rsidR="00CA4589" w:rsidRPr="008A50DF" w:rsidRDefault="00CA4589" w:rsidP="00CA4589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lang w:eastAsia="fr-FR"/>
              </w:rPr>
            </w:pPr>
            <w:r w:rsidRPr="008A50DF">
              <w:rPr>
                <w:color w:val="000000" w:themeColor="text1"/>
                <w:lang w:eastAsia="fr-FR"/>
              </w:rPr>
              <w:t>0.0106</w:t>
            </w:r>
          </w:p>
        </w:tc>
        <w:tc>
          <w:tcPr>
            <w:tcW w:w="1080" w:type="dxa"/>
            <w:vAlign w:val="center"/>
          </w:tcPr>
          <w:p w14:paraId="7299F00E" w14:textId="77777777" w:rsidR="00CA4589" w:rsidRPr="008A50DF" w:rsidRDefault="00CA4589" w:rsidP="00CA4589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lang w:eastAsia="fr-FR"/>
              </w:rPr>
            </w:pPr>
            <w:r w:rsidRPr="008A50DF">
              <w:rPr>
                <w:color w:val="000000" w:themeColor="text1"/>
                <w:lang w:eastAsia="fr-FR"/>
              </w:rPr>
              <w:t>0.0009</w:t>
            </w:r>
          </w:p>
        </w:tc>
        <w:tc>
          <w:tcPr>
            <w:tcW w:w="1080" w:type="dxa"/>
            <w:vAlign w:val="center"/>
          </w:tcPr>
          <w:p w14:paraId="169B31FD" w14:textId="77777777" w:rsidR="00CA4589" w:rsidRPr="008A50DF" w:rsidRDefault="00CA4589" w:rsidP="00CA4589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lang w:eastAsia="fr-FR"/>
              </w:rPr>
            </w:pPr>
            <w:r w:rsidRPr="008A50DF">
              <w:rPr>
                <w:color w:val="000000" w:themeColor="text1"/>
                <w:lang w:eastAsia="fr-FR"/>
              </w:rPr>
              <w:t>-</w:t>
            </w:r>
          </w:p>
        </w:tc>
      </w:tr>
      <w:tr w:rsidR="008A50DF" w:rsidRPr="008A50DF" w14:paraId="6F3FF38A" w14:textId="77777777" w:rsidTr="00CA4589">
        <w:trPr>
          <w:trHeight w:val="20"/>
        </w:trPr>
        <w:tc>
          <w:tcPr>
            <w:tcW w:w="3505" w:type="dxa"/>
            <w:vMerge/>
            <w:vAlign w:val="center"/>
          </w:tcPr>
          <w:p w14:paraId="638815FA" w14:textId="77777777" w:rsidR="00CA4589" w:rsidRPr="008A50DF" w:rsidRDefault="00CA4589" w:rsidP="00CA4589">
            <w:pPr>
              <w:autoSpaceDE w:val="0"/>
              <w:autoSpaceDN w:val="0"/>
              <w:adjustRightInd w:val="0"/>
              <w:rPr>
                <w:color w:val="000000" w:themeColor="text1"/>
                <w:lang w:eastAsia="fr-FR"/>
              </w:rPr>
            </w:pPr>
          </w:p>
        </w:tc>
        <w:tc>
          <w:tcPr>
            <w:tcW w:w="1890" w:type="dxa"/>
            <w:vAlign w:val="center"/>
          </w:tcPr>
          <w:p w14:paraId="76C00AFB" w14:textId="77777777" w:rsidR="00CA4589" w:rsidRPr="008A50DF" w:rsidRDefault="00CA4589" w:rsidP="00CA4589">
            <w:pPr>
              <w:autoSpaceDE w:val="0"/>
              <w:autoSpaceDN w:val="0"/>
              <w:adjustRightInd w:val="0"/>
              <w:rPr>
                <w:color w:val="000000" w:themeColor="text1"/>
                <w:lang w:eastAsia="fr-FR"/>
              </w:rPr>
            </w:pPr>
            <w:r w:rsidRPr="008A50DF">
              <w:rPr>
                <w:color w:val="000000" w:themeColor="text1"/>
                <w:lang w:eastAsia="fr-FR"/>
              </w:rPr>
              <w:t>Equine tissue</w:t>
            </w:r>
          </w:p>
        </w:tc>
        <w:tc>
          <w:tcPr>
            <w:tcW w:w="1170" w:type="dxa"/>
            <w:vAlign w:val="center"/>
          </w:tcPr>
          <w:p w14:paraId="4072465B" w14:textId="77777777" w:rsidR="00CA4589" w:rsidRPr="008A50DF" w:rsidRDefault="00CA4589" w:rsidP="00CA4589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lang w:eastAsia="fr-FR"/>
              </w:rPr>
            </w:pPr>
            <w:r w:rsidRPr="008A50DF">
              <w:rPr>
                <w:color w:val="000000" w:themeColor="text1"/>
                <w:lang w:eastAsia="fr-FR"/>
              </w:rPr>
              <w:t>0.0156</w:t>
            </w:r>
          </w:p>
        </w:tc>
        <w:tc>
          <w:tcPr>
            <w:tcW w:w="1080" w:type="dxa"/>
            <w:vAlign w:val="center"/>
          </w:tcPr>
          <w:p w14:paraId="7B01DE9B" w14:textId="77777777" w:rsidR="00CA4589" w:rsidRPr="008A50DF" w:rsidRDefault="00CA4589" w:rsidP="00CA4589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lang w:eastAsia="fr-FR"/>
              </w:rPr>
            </w:pPr>
            <w:r w:rsidRPr="008A50DF">
              <w:rPr>
                <w:color w:val="000000" w:themeColor="text1"/>
                <w:lang w:eastAsia="fr-FR"/>
              </w:rPr>
              <w:t>0.0045</w:t>
            </w:r>
          </w:p>
        </w:tc>
        <w:tc>
          <w:tcPr>
            <w:tcW w:w="1080" w:type="dxa"/>
            <w:vAlign w:val="center"/>
          </w:tcPr>
          <w:p w14:paraId="11C5E070" w14:textId="77777777" w:rsidR="00CA4589" w:rsidRPr="008A50DF" w:rsidRDefault="00CA4589" w:rsidP="00CA4589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lang w:eastAsia="fr-FR"/>
              </w:rPr>
            </w:pPr>
            <w:r w:rsidRPr="008A50DF">
              <w:rPr>
                <w:color w:val="000000" w:themeColor="text1"/>
                <w:lang w:eastAsia="fr-FR"/>
              </w:rPr>
              <w:t>0.2442</w:t>
            </w:r>
          </w:p>
        </w:tc>
      </w:tr>
      <w:tr w:rsidR="008A50DF" w:rsidRPr="008A50DF" w14:paraId="544F8746" w14:textId="77777777" w:rsidTr="00CA4589">
        <w:trPr>
          <w:trHeight w:val="20"/>
        </w:trPr>
        <w:tc>
          <w:tcPr>
            <w:tcW w:w="3505" w:type="dxa"/>
            <w:vMerge/>
            <w:vAlign w:val="center"/>
          </w:tcPr>
          <w:p w14:paraId="036EE096" w14:textId="77777777" w:rsidR="00CA4589" w:rsidRPr="008A50DF" w:rsidRDefault="00CA4589" w:rsidP="00CA4589">
            <w:pPr>
              <w:autoSpaceDE w:val="0"/>
              <w:autoSpaceDN w:val="0"/>
              <w:adjustRightInd w:val="0"/>
              <w:rPr>
                <w:color w:val="000000" w:themeColor="text1"/>
                <w:lang w:eastAsia="fr-FR"/>
              </w:rPr>
            </w:pPr>
          </w:p>
        </w:tc>
        <w:tc>
          <w:tcPr>
            <w:tcW w:w="1890" w:type="dxa"/>
            <w:vAlign w:val="center"/>
          </w:tcPr>
          <w:p w14:paraId="4FAA79E3" w14:textId="77777777" w:rsidR="00CA4589" w:rsidRPr="008A50DF" w:rsidRDefault="00CA4589" w:rsidP="00CA4589">
            <w:pPr>
              <w:autoSpaceDE w:val="0"/>
              <w:autoSpaceDN w:val="0"/>
              <w:adjustRightInd w:val="0"/>
              <w:rPr>
                <w:color w:val="000000" w:themeColor="text1"/>
                <w:lang w:eastAsia="fr-FR"/>
              </w:rPr>
            </w:pPr>
            <w:r w:rsidRPr="008A50DF">
              <w:rPr>
                <w:color w:val="000000" w:themeColor="text1"/>
                <w:lang w:eastAsia="fr-FR"/>
              </w:rPr>
              <w:t>Porcine tissue</w:t>
            </w:r>
          </w:p>
        </w:tc>
        <w:tc>
          <w:tcPr>
            <w:tcW w:w="1170" w:type="dxa"/>
            <w:vAlign w:val="center"/>
          </w:tcPr>
          <w:p w14:paraId="5A12D76C" w14:textId="77777777" w:rsidR="00CA4589" w:rsidRPr="008A50DF" w:rsidRDefault="00CA4589" w:rsidP="00CA4589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highlight w:val="yellow"/>
                <w:lang w:eastAsia="fr-FR"/>
              </w:rPr>
            </w:pPr>
            <w:r w:rsidRPr="008A50DF">
              <w:rPr>
                <w:color w:val="000000" w:themeColor="text1"/>
                <w:lang w:eastAsia="fr-FR"/>
              </w:rPr>
              <w:t>0.0147</w:t>
            </w:r>
          </w:p>
        </w:tc>
        <w:tc>
          <w:tcPr>
            <w:tcW w:w="1080" w:type="dxa"/>
            <w:vAlign w:val="center"/>
          </w:tcPr>
          <w:p w14:paraId="1FDF41E6" w14:textId="77777777" w:rsidR="00CA4589" w:rsidRPr="008A50DF" w:rsidRDefault="00CA4589" w:rsidP="00CA4589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highlight w:val="yellow"/>
                <w:lang w:eastAsia="fr-FR"/>
              </w:rPr>
            </w:pPr>
            <w:r w:rsidRPr="008A50DF">
              <w:rPr>
                <w:color w:val="000000" w:themeColor="text1"/>
                <w:lang w:eastAsia="fr-FR"/>
              </w:rPr>
              <w:t>0.0041</w:t>
            </w:r>
          </w:p>
        </w:tc>
        <w:tc>
          <w:tcPr>
            <w:tcW w:w="1080" w:type="dxa"/>
            <w:vAlign w:val="center"/>
          </w:tcPr>
          <w:p w14:paraId="52EFCB1A" w14:textId="77777777" w:rsidR="00CA4589" w:rsidRPr="008A50DF" w:rsidRDefault="00CA4589" w:rsidP="00CA4589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lang w:eastAsia="fr-FR"/>
              </w:rPr>
            </w:pPr>
            <w:r w:rsidRPr="008A50DF">
              <w:rPr>
                <w:color w:val="000000" w:themeColor="text1"/>
                <w:lang w:eastAsia="fr-FR"/>
              </w:rPr>
              <w:t>0.3290</w:t>
            </w:r>
          </w:p>
        </w:tc>
      </w:tr>
      <w:tr w:rsidR="008A50DF" w:rsidRPr="008A50DF" w14:paraId="32AD079D" w14:textId="77777777" w:rsidTr="004A7D05">
        <w:trPr>
          <w:trHeight w:val="20"/>
        </w:trPr>
        <w:tc>
          <w:tcPr>
            <w:tcW w:w="8725" w:type="dxa"/>
            <w:gridSpan w:val="5"/>
            <w:vAlign w:val="center"/>
          </w:tcPr>
          <w:p w14:paraId="0374CB6F" w14:textId="24D8D4EF" w:rsidR="004A7D05" w:rsidRPr="008A50DF" w:rsidRDefault="004A7D05" w:rsidP="004A7D05">
            <w:pPr>
              <w:autoSpaceDE w:val="0"/>
              <w:autoSpaceDN w:val="0"/>
              <w:adjustRightInd w:val="0"/>
              <w:rPr>
                <w:color w:val="000000" w:themeColor="text1"/>
                <w:lang w:eastAsia="fr-FR"/>
              </w:rPr>
            </w:pPr>
            <w:r w:rsidRPr="008A50DF">
              <w:rPr>
                <w:color w:val="000000" w:themeColor="text1"/>
                <w:lang w:eastAsia="fr-FR"/>
              </w:rPr>
              <w:t>Linear slope,  phase 2, (≥45 days)</w:t>
            </w:r>
          </w:p>
        </w:tc>
      </w:tr>
      <w:tr w:rsidR="008A50DF" w:rsidRPr="008A50DF" w14:paraId="77D8BFE8" w14:textId="77777777" w:rsidTr="00CA4589">
        <w:trPr>
          <w:trHeight w:val="20"/>
        </w:trPr>
        <w:tc>
          <w:tcPr>
            <w:tcW w:w="3505" w:type="dxa"/>
            <w:vMerge w:val="restart"/>
            <w:vAlign w:val="center"/>
          </w:tcPr>
          <w:p w14:paraId="0A0578AD" w14:textId="0C4742C2" w:rsidR="00CA4589" w:rsidRPr="008A50DF" w:rsidRDefault="00CA4589" w:rsidP="00CA4589">
            <w:pPr>
              <w:autoSpaceDE w:val="0"/>
              <w:autoSpaceDN w:val="0"/>
              <w:adjustRightInd w:val="0"/>
              <w:rPr>
                <w:color w:val="000000" w:themeColor="text1"/>
                <w:lang w:eastAsia="fr-FR"/>
              </w:rPr>
            </w:pPr>
          </w:p>
        </w:tc>
        <w:tc>
          <w:tcPr>
            <w:tcW w:w="1890" w:type="dxa"/>
            <w:vAlign w:val="center"/>
          </w:tcPr>
          <w:p w14:paraId="0EF33C13" w14:textId="77777777" w:rsidR="00CA4589" w:rsidRPr="008A50DF" w:rsidRDefault="00CA4589" w:rsidP="00CA4589">
            <w:pPr>
              <w:autoSpaceDE w:val="0"/>
              <w:autoSpaceDN w:val="0"/>
              <w:adjustRightInd w:val="0"/>
              <w:rPr>
                <w:color w:val="000000" w:themeColor="text1"/>
                <w:lang w:eastAsia="fr-FR"/>
              </w:rPr>
            </w:pPr>
            <w:r w:rsidRPr="008A50DF">
              <w:rPr>
                <w:color w:val="000000" w:themeColor="text1"/>
                <w:lang w:eastAsia="fr-FR"/>
              </w:rPr>
              <w:t>Bovine tissue</w:t>
            </w:r>
          </w:p>
        </w:tc>
        <w:tc>
          <w:tcPr>
            <w:tcW w:w="1170" w:type="dxa"/>
            <w:vAlign w:val="center"/>
          </w:tcPr>
          <w:p w14:paraId="2454535C" w14:textId="77777777" w:rsidR="00CA4589" w:rsidRPr="008A50DF" w:rsidRDefault="00CA4589" w:rsidP="00CA4589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highlight w:val="yellow"/>
                <w:lang w:eastAsia="fr-FR"/>
              </w:rPr>
            </w:pPr>
            <w:r w:rsidRPr="008A50DF">
              <w:rPr>
                <w:color w:val="000000" w:themeColor="text1"/>
                <w:lang w:eastAsia="fr-FR"/>
              </w:rPr>
              <w:t>-0.0005</w:t>
            </w:r>
          </w:p>
        </w:tc>
        <w:tc>
          <w:tcPr>
            <w:tcW w:w="1080" w:type="dxa"/>
            <w:vAlign w:val="center"/>
          </w:tcPr>
          <w:p w14:paraId="520EBB93" w14:textId="77777777" w:rsidR="00CA4589" w:rsidRPr="008A50DF" w:rsidRDefault="00CA4589" w:rsidP="00CA4589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highlight w:val="yellow"/>
                <w:lang w:eastAsia="fr-FR"/>
              </w:rPr>
            </w:pPr>
            <w:r w:rsidRPr="008A50DF">
              <w:rPr>
                <w:color w:val="000000" w:themeColor="text1"/>
                <w:lang w:eastAsia="fr-FR"/>
              </w:rPr>
              <w:t>0.0001</w:t>
            </w:r>
          </w:p>
        </w:tc>
        <w:tc>
          <w:tcPr>
            <w:tcW w:w="1080" w:type="dxa"/>
            <w:vAlign w:val="center"/>
          </w:tcPr>
          <w:p w14:paraId="1A3ED75D" w14:textId="77777777" w:rsidR="00CA4589" w:rsidRPr="008A50DF" w:rsidRDefault="00CA4589" w:rsidP="00CA4589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lang w:eastAsia="fr-FR"/>
              </w:rPr>
            </w:pPr>
            <w:r w:rsidRPr="008A50DF">
              <w:rPr>
                <w:color w:val="000000" w:themeColor="text1"/>
                <w:lang w:eastAsia="fr-FR"/>
              </w:rPr>
              <w:t>-</w:t>
            </w:r>
          </w:p>
        </w:tc>
      </w:tr>
      <w:tr w:rsidR="008A50DF" w:rsidRPr="008A50DF" w14:paraId="4B2B9030" w14:textId="77777777" w:rsidTr="00CA4589">
        <w:trPr>
          <w:trHeight w:val="20"/>
        </w:trPr>
        <w:tc>
          <w:tcPr>
            <w:tcW w:w="3505" w:type="dxa"/>
            <w:vMerge/>
            <w:vAlign w:val="center"/>
          </w:tcPr>
          <w:p w14:paraId="51471F2A" w14:textId="77777777" w:rsidR="00CA4589" w:rsidRPr="008A50DF" w:rsidRDefault="00CA4589" w:rsidP="00CA4589">
            <w:pPr>
              <w:autoSpaceDE w:val="0"/>
              <w:autoSpaceDN w:val="0"/>
              <w:adjustRightInd w:val="0"/>
              <w:rPr>
                <w:color w:val="000000" w:themeColor="text1"/>
                <w:lang w:eastAsia="fr-FR"/>
              </w:rPr>
            </w:pPr>
          </w:p>
        </w:tc>
        <w:tc>
          <w:tcPr>
            <w:tcW w:w="1890" w:type="dxa"/>
            <w:vAlign w:val="center"/>
          </w:tcPr>
          <w:p w14:paraId="30838013" w14:textId="77777777" w:rsidR="00CA4589" w:rsidRPr="008A50DF" w:rsidRDefault="00CA4589" w:rsidP="00CA4589">
            <w:pPr>
              <w:autoSpaceDE w:val="0"/>
              <w:autoSpaceDN w:val="0"/>
              <w:adjustRightInd w:val="0"/>
              <w:rPr>
                <w:color w:val="000000" w:themeColor="text1"/>
                <w:lang w:eastAsia="fr-FR"/>
              </w:rPr>
            </w:pPr>
            <w:r w:rsidRPr="008A50DF">
              <w:rPr>
                <w:color w:val="000000" w:themeColor="text1"/>
                <w:lang w:eastAsia="fr-FR"/>
              </w:rPr>
              <w:t>Equine tissue</w:t>
            </w:r>
          </w:p>
        </w:tc>
        <w:tc>
          <w:tcPr>
            <w:tcW w:w="1170" w:type="dxa"/>
            <w:vAlign w:val="center"/>
          </w:tcPr>
          <w:p w14:paraId="3FD52F5F" w14:textId="77777777" w:rsidR="00CA4589" w:rsidRPr="008A50DF" w:rsidRDefault="00CA4589" w:rsidP="00CA4589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highlight w:val="yellow"/>
                <w:lang w:eastAsia="fr-FR"/>
              </w:rPr>
            </w:pPr>
            <w:r w:rsidRPr="008A50DF">
              <w:rPr>
                <w:color w:val="000000" w:themeColor="text1"/>
                <w:lang w:eastAsia="fr-FR"/>
              </w:rPr>
              <w:t>-0.0001</w:t>
            </w:r>
          </w:p>
        </w:tc>
        <w:tc>
          <w:tcPr>
            <w:tcW w:w="1080" w:type="dxa"/>
            <w:vAlign w:val="center"/>
          </w:tcPr>
          <w:p w14:paraId="70871A83" w14:textId="77777777" w:rsidR="00CA4589" w:rsidRPr="008A50DF" w:rsidRDefault="00CA4589" w:rsidP="00CA4589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highlight w:val="yellow"/>
                <w:lang w:eastAsia="fr-FR"/>
              </w:rPr>
            </w:pPr>
            <w:r w:rsidRPr="008A50DF">
              <w:rPr>
                <w:color w:val="000000" w:themeColor="text1"/>
                <w:lang w:eastAsia="fr-FR"/>
              </w:rPr>
              <w:t>0.0003</w:t>
            </w:r>
          </w:p>
        </w:tc>
        <w:tc>
          <w:tcPr>
            <w:tcW w:w="1080" w:type="dxa"/>
            <w:vAlign w:val="center"/>
          </w:tcPr>
          <w:p w14:paraId="0A110CFA" w14:textId="77777777" w:rsidR="00CA4589" w:rsidRPr="008A50DF" w:rsidRDefault="00CA4589" w:rsidP="00CA4589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lang w:eastAsia="fr-FR"/>
              </w:rPr>
            </w:pPr>
            <w:r w:rsidRPr="008A50DF">
              <w:rPr>
                <w:color w:val="000000" w:themeColor="text1"/>
                <w:lang w:eastAsia="fr-FR"/>
              </w:rPr>
              <w:t>0.2552</w:t>
            </w:r>
          </w:p>
        </w:tc>
      </w:tr>
      <w:tr w:rsidR="008A50DF" w:rsidRPr="008A50DF" w14:paraId="2C5FFA35" w14:textId="77777777" w:rsidTr="00CA4589">
        <w:trPr>
          <w:trHeight w:val="20"/>
        </w:trPr>
        <w:tc>
          <w:tcPr>
            <w:tcW w:w="3505" w:type="dxa"/>
            <w:vMerge/>
            <w:vAlign w:val="center"/>
          </w:tcPr>
          <w:p w14:paraId="61475235" w14:textId="77777777" w:rsidR="00CA4589" w:rsidRPr="008A50DF" w:rsidRDefault="00CA4589" w:rsidP="00CA4589">
            <w:pPr>
              <w:autoSpaceDE w:val="0"/>
              <w:autoSpaceDN w:val="0"/>
              <w:adjustRightInd w:val="0"/>
              <w:rPr>
                <w:color w:val="000000" w:themeColor="text1"/>
                <w:lang w:eastAsia="fr-FR"/>
              </w:rPr>
            </w:pPr>
          </w:p>
        </w:tc>
        <w:tc>
          <w:tcPr>
            <w:tcW w:w="1890" w:type="dxa"/>
            <w:vAlign w:val="center"/>
          </w:tcPr>
          <w:p w14:paraId="0829B41E" w14:textId="77777777" w:rsidR="00CA4589" w:rsidRPr="008A50DF" w:rsidRDefault="00CA4589" w:rsidP="00CA4589">
            <w:pPr>
              <w:autoSpaceDE w:val="0"/>
              <w:autoSpaceDN w:val="0"/>
              <w:adjustRightInd w:val="0"/>
              <w:rPr>
                <w:color w:val="000000" w:themeColor="text1"/>
                <w:lang w:eastAsia="fr-FR"/>
              </w:rPr>
            </w:pPr>
            <w:r w:rsidRPr="008A50DF">
              <w:rPr>
                <w:color w:val="000000" w:themeColor="text1"/>
                <w:lang w:eastAsia="fr-FR"/>
              </w:rPr>
              <w:t>Porcine tissue</w:t>
            </w:r>
          </w:p>
        </w:tc>
        <w:tc>
          <w:tcPr>
            <w:tcW w:w="1170" w:type="dxa"/>
            <w:vAlign w:val="center"/>
          </w:tcPr>
          <w:p w14:paraId="42EF95DA" w14:textId="77777777" w:rsidR="00CA4589" w:rsidRPr="008A50DF" w:rsidRDefault="00CA4589" w:rsidP="00CA4589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lang w:eastAsia="fr-FR"/>
              </w:rPr>
            </w:pPr>
            <w:r w:rsidRPr="008A50DF">
              <w:rPr>
                <w:color w:val="000000" w:themeColor="text1"/>
                <w:lang w:eastAsia="fr-FR"/>
              </w:rPr>
              <w:t>-0.0007</w:t>
            </w:r>
          </w:p>
        </w:tc>
        <w:tc>
          <w:tcPr>
            <w:tcW w:w="1080" w:type="dxa"/>
            <w:vAlign w:val="center"/>
          </w:tcPr>
          <w:p w14:paraId="7C549373" w14:textId="77777777" w:rsidR="00CA4589" w:rsidRPr="008A50DF" w:rsidRDefault="00CA4589" w:rsidP="00CA4589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lang w:eastAsia="fr-FR"/>
              </w:rPr>
            </w:pPr>
            <w:r w:rsidRPr="008A50DF">
              <w:rPr>
                <w:color w:val="000000" w:themeColor="text1"/>
                <w:lang w:eastAsia="fr-FR"/>
              </w:rPr>
              <w:t>0.0003</w:t>
            </w:r>
          </w:p>
        </w:tc>
        <w:tc>
          <w:tcPr>
            <w:tcW w:w="1080" w:type="dxa"/>
            <w:vAlign w:val="center"/>
          </w:tcPr>
          <w:p w14:paraId="53A99903" w14:textId="77777777" w:rsidR="00CA4589" w:rsidRPr="008A50DF" w:rsidRDefault="00CA4589" w:rsidP="00CA4589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lang w:eastAsia="fr-FR"/>
              </w:rPr>
            </w:pPr>
            <w:r w:rsidRPr="008A50DF">
              <w:rPr>
                <w:color w:val="000000" w:themeColor="text1"/>
                <w:lang w:eastAsia="fr-FR"/>
              </w:rPr>
              <w:t>0.3592</w:t>
            </w:r>
          </w:p>
        </w:tc>
      </w:tr>
      <w:tr w:rsidR="008A50DF" w:rsidRPr="008A50DF" w14:paraId="3E99AB51" w14:textId="77777777" w:rsidTr="00CA4589">
        <w:trPr>
          <w:trHeight w:val="422"/>
        </w:trPr>
        <w:tc>
          <w:tcPr>
            <w:tcW w:w="8725" w:type="dxa"/>
            <w:gridSpan w:val="5"/>
            <w:vAlign w:val="center"/>
          </w:tcPr>
          <w:p w14:paraId="790E8F3A" w14:textId="77777777" w:rsidR="00CA4589" w:rsidRPr="008A50DF" w:rsidRDefault="00CA4589" w:rsidP="00CA4589">
            <w:pPr>
              <w:tabs>
                <w:tab w:val="center" w:pos="4299"/>
                <w:tab w:val="left" w:pos="6336"/>
              </w:tabs>
              <w:autoSpaceDE w:val="0"/>
              <w:autoSpaceDN w:val="0"/>
              <w:adjustRightInd w:val="0"/>
              <w:rPr>
                <w:color w:val="000000" w:themeColor="text1"/>
                <w:lang w:eastAsia="fr-FR"/>
              </w:rPr>
            </w:pPr>
            <w:r w:rsidRPr="008A50DF">
              <w:rPr>
                <w:b/>
                <w:bCs/>
                <w:color w:val="000000" w:themeColor="text1"/>
                <w:lang w:eastAsia="fr-FR"/>
              </w:rPr>
              <w:t>Variable: Anti-Neu5Gc IgG</w:t>
            </w:r>
          </w:p>
        </w:tc>
      </w:tr>
      <w:tr w:rsidR="008A50DF" w:rsidRPr="008A50DF" w14:paraId="11F2849B" w14:textId="77777777" w:rsidTr="004A7D05">
        <w:trPr>
          <w:trHeight w:val="20"/>
        </w:trPr>
        <w:tc>
          <w:tcPr>
            <w:tcW w:w="8725" w:type="dxa"/>
            <w:gridSpan w:val="5"/>
            <w:vAlign w:val="center"/>
          </w:tcPr>
          <w:p w14:paraId="714C29F5" w14:textId="312ACECF" w:rsidR="004A7D05" w:rsidRPr="008A50DF" w:rsidRDefault="004A7D05" w:rsidP="004A7D05">
            <w:pPr>
              <w:autoSpaceDE w:val="0"/>
              <w:autoSpaceDN w:val="0"/>
              <w:adjustRightInd w:val="0"/>
              <w:rPr>
                <w:color w:val="000000" w:themeColor="text1"/>
                <w:lang w:eastAsia="fr-FR"/>
              </w:rPr>
            </w:pPr>
            <w:r w:rsidRPr="008A50DF">
              <w:rPr>
                <w:color w:val="000000" w:themeColor="text1"/>
                <w:lang w:eastAsia="fr-FR"/>
              </w:rPr>
              <w:t>Baseline level</w:t>
            </w:r>
          </w:p>
        </w:tc>
      </w:tr>
      <w:tr w:rsidR="008A50DF" w:rsidRPr="008A50DF" w14:paraId="38AFC482" w14:textId="77777777" w:rsidTr="00CA4589">
        <w:trPr>
          <w:trHeight w:val="20"/>
        </w:trPr>
        <w:tc>
          <w:tcPr>
            <w:tcW w:w="3505" w:type="dxa"/>
            <w:vMerge w:val="restart"/>
            <w:vAlign w:val="center"/>
          </w:tcPr>
          <w:p w14:paraId="284E1706" w14:textId="6F8DE22D" w:rsidR="00CA4589" w:rsidRPr="008A50DF" w:rsidRDefault="00CA4589" w:rsidP="00CA4589">
            <w:pPr>
              <w:autoSpaceDE w:val="0"/>
              <w:autoSpaceDN w:val="0"/>
              <w:adjustRightInd w:val="0"/>
              <w:rPr>
                <w:color w:val="000000" w:themeColor="text1"/>
                <w:lang w:eastAsia="fr-FR"/>
              </w:rPr>
            </w:pPr>
          </w:p>
        </w:tc>
        <w:tc>
          <w:tcPr>
            <w:tcW w:w="1890" w:type="dxa"/>
            <w:vAlign w:val="center"/>
          </w:tcPr>
          <w:p w14:paraId="56D5F76D" w14:textId="77777777" w:rsidR="00CA4589" w:rsidRPr="008A50DF" w:rsidRDefault="00CA4589" w:rsidP="00CA4589">
            <w:pPr>
              <w:autoSpaceDE w:val="0"/>
              <w:autoSpaceDN w:val="0"/>
              <w:adjustRightInd w:val="0"/>
              <w:rPr>
                <w:color w:val="000000" w:themeColor="text1"/>
                <w:lang w:eastAsia="fr-FR"/>
              </w:rPr>
            </w:pPr>
            <w:r w:rsidRPr="008A50DF">
              <w:rPr>
                <w:color w:val="000000" w:themeColor="text1"/>
                <w:lang w:eastAsia="fr-FR"/>
              </w:rPr>
              <w:t>Bovine tissue</w:t>
            </w:r>
          </w:p>
        </w:tc>
        <w:tc>
          <w:tcPr>
            <w:tcW w:w="1170" w:type="dxa"/>
            <w:vAlign w:val="center"/>
          </w:tcPr>
          <w:p w14:paraId="6981FDEA" w14:textId="77777777" w:rsidR="00CA4589" w:rsidRPr="008A50DF" w:rsidRDefault="00CA4589" w:rsidP="00CA4589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lang w:eastAsia="fr-FR"/>
              </w:rPr>
            </w:pPr>
            <w:r w:rsidRPr="008A50DF">
              <w:rPr>
                <w:color w:val="000000" w:themeColor="text1"/>
                <w:lang w:eastAsia="fr-FR"/>
              </w:rPr>
              <w:t>0.6987</w:t>
            </w:r>
          </w:p>
        </w:tc>
        <w:tc>
          <w:tcPr>
            <w:tcW w:w="1080" w:type="dxa"/>
            <w:vAlign w:val="center"/>
          </w:tcPr>
          <w:p w14:paraId="3AF6FABC" w14:textId="77777777" w:rsidR="00CA4589" w:rsidRPr="008A50DF" w:rsidRDefault="00CA4589" w:rsidP="00CA4589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lang w:eastAsia="fr-FR"/>
              </w:rPr>
            </w:pPr>
            <w:r w:rsidRPr="008A50DF">
              <w:rPr>
                <w:color w:val="000000" w:themeColor="text1"/>
                <w:lang w:eastAsia="fr-FR"/>
              </w:rPr>
              <w:t>0.0412</w:t>
            </w:r>
          </w:p>
        </w:tc>
        <w:tc>
          <w:tcPr>
            <w:tcW w:w="1080" w:type="dxa"/>
            <w:vAlign w:val="center"/>
          </w:tcPr>
          <w:p w14:paraId="2FFDDA63" w14:textId="77777777" w:rsidR="00CA4589" w:rsidRPr="008A50DF" w:rsidRDefault="00CA4589" w:rsidP="00CA4589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lang w:eastAsia="fr-FR"/>
              </w:rPr>
            </w:pPr>
            <w:r w:rsidRPr="008A50DF">
              <w:rPr>
                <w:color w:val="000000" w:themeColor="text1"/>
                <w:lang w:eastAsia="fr-FR"/>
              </w:rPr>
              <w:t>-</w:t>
            </w:r>
          </w:p>
        </w:tc>
      </w:tr>
      <w:tr w:rsidR="008A50DF" w:rsidRPr="008A50DF" w14:paraId="17CBF90C" w14:textId="77777777" w:rsidTr="00CA4589">
        <w:trPr>
          <w:trHeight w:val="20"/>
        </w:trPr>
        <w:tc>
          <w:tcPr>
            <w:tcW w:w="3505" w:type="dxa"/>
            <w:vMerge/>
            <w:vAlign w:val="center"/>
          </w:tcPr>
          <w:p w14:paraId="4A128013" w14:textId="77777777" w:rsidR="00CA4589" w:rsidRPr="008A50DF" w:rsidRDefault="00CA4589" w:rsidP="00CA4589">
            <w:pPr>
              <w:autoSpaceDE w:val="0"/>
              <w:autoSpaceDN w:val="0"/>
              <w:adjustRightInd w:val="0"/>
              <w:rPr>
                <w:color w:val="000000" w:themeColor="text1"/>
                <w:lang w:eastAsia="fr-FR"/>
              </w:rPr>
            </w:pPr>
          </w:p>
        </w:tc>
        <w:tc>
          <w:tcPr>
            <w:tcW w:w="1890" w:type="dxa"/>
            <w:vAlign w:val="center"/>
          </w:tcPr>
          <w:p w14:paraId="42C8325E" w14:textId="77777777" w:rsidR="00CA4589" w:rsidRPr="008A50DF" w:rsidRDefault="00CA4589" w:rsidP="00CA4589">
            <w:pPr>
              <w:autoSpaceDE w:val="0"/>
              <w:autoSpaceDN w:val="0"/>
              <w:adjustRightInd w:val="0"/>
              <w:rPr>
                <w:color w:val="000000" w:themeColor="text1"/>
                <w:lang w:eastAsia="fr-FR"/>
              </w:rPr>
            </w:pPr>
            <w:r w:rsidRPr="008A50DF">
              <w:rPr>
                <w:color w:val="000000" w:themeColor="text1"/>
                <w:lang w:eastAsia="fr-FR"/>
              </w:rPr>
              <w:t>Equine tissue</w:t>
            </w:r>
          </w:p>
        </w:tc>
        <w:tc>
          <w:tcPr>
            <w:tcW w:w="1170" w:type="dxa"/>
            <w:vAlign w:val="center"/>
          </w:tcPr>
          <w:p w14:paraId="15411558" w14:textId="77777777" w:rsidR="00CA4589" w:rsidRPr="008A50DF" w:rsidRDefault="00CA4589" w:rsidP="00CA4589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lang w:eastAsia="fr-FR"/>
              </w:rPr>
            </w:pPr>
            <w:r w:rsidRPr="008A50DF">
              <w:rPr>
                <w:color w:val="000000" w:themeColor="text1"/>
                <w:lang w:eastAsia="fr-FR"/>
              </w:rPr>
              <w:t>0.8928</w:t>
            </w:r>
          </w:p>
        </w:tc>
        <w:tc>
          <w:tcPr>
            <w:tcW w:w="1080" w:type="dxa"/>
            <w:vAlign w:val="center"/>
          </w:tcPr>
          <w:p w14:paraId="7CDC9899" w14:textId="77777777" w:rsidR="00CA4589" w:rsidRPr="008A50DF" w:rsidRDefault="00CA4589" w:rsidP="00CA4589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lang w:eastAsia="fr-FR"/>
              </w:rPr>
            </w:pPr>
            <w:r w:rsidRPr="008A50DF">
              <w:rPr>
                <w:color w:val="000000" w:themeColor="text1"/>
                <w:lang w:eastAsia="fr-FR"/>
              </w:rPr>
              <w:t>0.1923</w:t>
            </w:r>
          </w:p>
        </w:tc>
        <w:tc>
          <w:tcPr>
            <w:tcW w:w="1080" w:type="dxa"/>
            <w:vAlign w:val="center"/>
          </w:tcPr>
          <w:p w14:paraId="35D7184C" w14:textId="77777777" w:rsidR="00CA4589" w:rsidRPr="008A50DF" w:rsidRDefault="00CA4589" w:rsidP="00CA4589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lang w:eastAsia="fr-FR"/>
              </w:rPr>
            </w:pPr>
            <w:r w:rsidRPr="008A50DF">
              <w:rPr>
                <w:color w:val="000000" w:themeColor="text1"/>
                <w:lang w:eastAsia="fr-FR"/>
              </w:rPr>
              <w:t>0.3245</w:t>
            </w:r>
          </w:p>
        </w:tc>
      </w:tr>
      <w:tr w:rsidR="008A50DF" w:rsidRPr="008A50DF" w14:paraId="72D157C2" w14:textId="77777777" w:rsidTr="00CA4589">
        <w:trPr>
          <w:trHeight w:val="20"/>
        </w:trPr>
        <w:tc>
          <w:tcPr>
            <w:tcW w:w="3505" w:type="dxa"/>
            <w:vMerge/>
            <w:vAlign w:val="center"/>
          </w:tcPr>
          <w:p w14:paraId="071E083F" w14:textId="77777777" w:rsidR="00CA4589" w:rsidRPr="008A50DF" w:rsidRDefault="00CA4589" w:rsidP="00CA4589">
            <w:pPr>
              <w:autoSpaceDE w:val="0"/>
              <w:autoSpaceDN w:val="0"/>
              <w:adjustRightInd w:val="0"/>
              <w:rPr>
                <w:color w:val="000000" w:themeColor="text1"/>
                <w:lang w:eastAsia="fr-FR"/>
              </w:rPr>
            </w:pPr>
          </w:p>
        </w:tc>
        <w:tc>
          <w:tcPr>
            <w:tcW w:w="1890" w:type="dxa"/>
            <w:vAlign w:val="center"/>
          </w:tcPr>
          <w:p w14:paraId="262F05EC" w14:textId="77777777" w:rsidR="00CA4589" w:rsidRPr="008A50DF" w:rsidRDefault="00CA4589" w:rsidP="00CA4589">
            <w:pPr>
              <w:autoSpaceDE w:val="0"/>
              <w:autoSpaceDN w:val="0"/>
              <w:adjustRightInd w:val="0"/>
              <w:rPr>
                <w:color w:val="000000" w:themeColor="text1"/>
                <w:lang w:eastAsia="fr-FR"/>
              </w:rPr>
            </w:pPr>
            <w:r w:rsidRPr="008A50DF">
              <w:rPr>
                <w:color w:val="000000" w:themeColor="text1"/>
                <w:lang w:eastAsia="fr-FR"/>
              </w:rPr>
              <w:t>Porcine tissue</w:t>
            </w:r>
          </w:p>
        </w:tc>
        <w:tc>
          <w:tcPr>
            <w:tcW w:w="1170" w:type="dxa"/>
            <w:vAlign w:val="center"/>
          </w:tcPr>
          <w:p w14:paraId="7502E893" w14:textId="77777777" w:rsidR="00CA4589" w:rsidRPr="008A50DF" w:rsidRDefault="00CA4589" w:rsidP="00CA4589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lang w:eastAsia="fr-FR"/>
              </w:rPr>
            </w:pPr>
            <w:r w:rsidRPr="008A50DF">
              <w:rPr>
                <w:color w:val="000000" w:themeColor="text1"/>
                <w:lang w:eastAsia="fr-FR"/>
              </w:rPr>
              <w:t>0.6747</w:t>
            </w:r>
          </w:p>
        </w:tc>
        <w:tc>
          <w:tcPr>
            <w:tcW w:w="1080" w:type="dxa"/>
            <w:vAlign w:val="center"/>
          </w:tcPr>
          <w:p w14:paraId="0BA1584D" w14:textId="77777777" w:rsidR="00CA4589" w:rsidRPr="008A50DF" w:rsidRDefault="00CA4589" w:rsidP="00CA4589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lang w:eastAsia="fr-FR"/>
              </w:rPr>
            </w:pPr>
            <w:r w:rsidRPr="008A50DF">
              <w:rPr>
                <w:color w:val="000000" w:themeColor="text1"/>
                <w:lang w:eastAsia="fr-FR"/>
              </w:rPr>
              <w:t>0.1828</w:t>
            </w:r>
          </w:p>
        </w:tc>
        <w:tc>
          <w:tcPr>
            <w:tcW w:w="1080" w:type="dxa"/>
            <w:vAlign w:val="center"/>
          </w:tcPr>
          <w:p w14:paraId="47C5300E" w14:textId="77777777" w:rsidR="00CA4589" w:rsidRPr="008A50DF" w:rsidRDefault="00CA4589" w:rsidP="00CA4589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lang w:eastAsia="fr-FR"/>
              </w:rPr>
            </w:pPr>
            <w:r w:rsidRPr="008A50DF">
              <w:rPr>
                <w:color w:val="000000" w:themeColor="text1"/>
                <w:lang w:eastAsia="fr-FR"/>
              </w:rPr>
              <w:t>0.8980</w:t>
            </w:r>
          </w:p>
        </w:tc>
      </w:tr>
      <w:tr w:rsidR="008A50DF" w:rsidRPr="008A50DF" w14:paraId="4E16F1A6" w14:textId="77777777" w:rsidTr="004A7D05">
        <w:trPr>
          <w:trHeight w:val="20"/>
        </w:trPr>
        <w:tc>
          <w:tcPr>
            <w:tcW w:w="8725" w:type="dxa"/>
            <w:gridSpan w:val="5"/>
            <w:vAlign w:val="center"/>
          </w:tcPr>
          <w:p w14:paraId="6BC3B580" w14:textId="01FBB196" w:rsidR="004A7D05" w:rsidRPr="008A50DF" w:rsidRDefault="004A7D05" w:rsidP="004A7D05">
            <w:pPr>
              <w:autoSpaceDE w:val="0"/>
              <w:autoSpaceDN w:val="0"/>
              <w:adjustRightInd w:val="0"/>
              <w:rPr>
                <w:color w:val="000000" w:themeColor="text1"/>
                <w:lang w:eastAsia="fr-FR"/>
              </w:rPr>
            </w:pPr>
            <w:r w:rsidRPr="008A50DF">
              <w:rPr>
                <w:color w:val="000000" w:themeColor="text1"/>
                <w:lang w:eastAsia="fr-FR"/>
              </w:rPr>
              <w:t>Linear slope, phase 1, (&lt;50 days)</w:t>
            </w:r>
          </w:p>
        </w:tc>
      </w:tr>
      <w:tr w:rsidR="008A50DF" w:rsidRPr="008A50DF" w14:paraId="275441BF" w14:textId="77777777" w:rsidTr="00CA4589">
        <w:trPr>
          <w:trHeight w:val="20"/>
        </w:trPr>
        <w:tc>
          <w:tcPr>
            <w:tcW w:w="3505" w:type="dxa"/>
            <w:vMerge w:val="restart"/>
            <w:vAlign w:val="center"/>
          </w:tcPr>
          <w:p w14:paraId="6420A30A" w14:textId="1EEE4DE3" w:rsidR="00CA4589" w:rsidRPr="008A50DF" w:rsidRDefault="00CA4589" w:rsidP="00CA4589">
            <w:pPr>
              <w:autoSpaceDE w:val="0"/>
              <w:autoSpaceDN w:val="0"/>
              <w:adjustRightInd w:val="0"/>
              <w:rPr>
                <w:color w:val="000000" w:themeColor="text1"/>
                <w:lang w:eastAsia="fr-FR"/>
              </w:rPr>
            </w:pPr>
          </w:p>
        </w:tc>
        <w:tc>
          <w:tcPr>
            <w:tcW w:w="1890" w:type="dxa"/>
            <w:vAlign w:val="center"/>
          </w:tcPr>
          <w:p w14:paraId="531B9052" w14:textId="77777777" w:rsidR="00CA4589" w:rsidRPr="008A50DF" w:rsidRDefault="00CA4589" w:rsidP="00CA4589">
            <w:pPr>
              <w:autoSpaceDE w:val="0"/>
              <w:autoSpaceDN w:val="0"/>
              <w:adjustRightInd w:val="0"/>
              <w:rPr>
                <w:color w:val="000000" w:themeColor="text1"/>
                <w:lang w:eastAsia="fr-FR"/>
              </w:rPr>
            </w:pPr>
            <w:r w:rsidRPr="008A50DF">
              <w:rPr>
                <w:color w:val="000000" w:themeColor="text1"/>
                <w:lang w:eastAsia="fr-FR"/>
              </w:rPr>
              <w:t>Bovine tissue</w:t>
            </w:r>
          </w:p>
        </w:tc>
        <w:tc>
          <w:tcPr>
            <w:tcW w:w="1170" w:type="dxa"/>
            <w:vAlign w:val="center"/>
          </w:tcPr>
          <w:p w14:paraId="637C83E3" w14:textId="77777777" w:rsidR="00CA4589" w:rsidRPr="008A50DF" w:rsidRDefault="00CA4589" w:rsidP="00CA4589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lang w:eastAsia="fr-FR"/>
              </w:rPr>
            </w:pPr>
            <w:r w:rsidRPr="008A50DF">
              <w:rPr>
                <w:color w:val="000000" w:themeColor="text1"/>
                <w:lang w:eastAsia="fr-FR"/>
              </w:rPr>
              <w:t>0.0036</w:t>
            </w:r>
          </w:p>
        </w:tc>
        <w:tc>
          <w:tcPr>
            <w:tcW w:w="1080" w:type="dxa"/>
            <w:vAlign w:val="center"/>
          </w:tcPr>
          <w:p w14:paraId="3ADC7D19" w14:textId="77777777" w:rsidR="00CA4589" w:rsidRPr="008A50DF" w:rsidRDefault="00CA4589" w:rsidP="00CA4589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lang w:eastAsia="fr-FR"/>
              </w:rPr>
            </w:pPr>
            <w:r w:rsidRPr="008A50DF">
              <w:rPr>
                <w:color w:val="000000" w:themeColor="text1"/>
                <w:lang w:eastAsia="fr-FR"/>
              </w:rPr>
              <w:t>0.0011</w:t>
            </w:r>
          </w:p>
        </w:tc>
        <w:tc>
          <w:tcPr>
            <w:tcW w:w="1080" w:type="dxa"/>
            <w:vAlign w:val="center"/>
          </w:tcPr>
          <w:p w14:paraId="37B7F58F" w14:textId="77777777" w:rsidR="00CA4589" w:rsidRPr="008A50DF" w:rsidRDefault="00CA4589" w:rsidP="00CA4589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lang w:eastAsia="fr-FR"/>
              </w:rPr>
            </w:pPr>
            <w:r w:rsidRPr="008A50DF">
              <w:rPr>
                <w:color w:val="000000" w:themeColor="text1"/>
                <w:lang w:eastAsia="fr-FR"/>
              </w:rPr>
              <w:t>-</w:t>
            </w:r>
          </w:p>
        </w:tc>
      </w:tr>
      <w:tr w:rsidR="008A50DF" w:rsidRPr="008A50DF" w14:paraId="1585B575" w14:textId="77777777" w:rsidTr="00CA4589">
        <w:trPr>
          <w:trHeight w:val="20"/>
        </w:trPr>
        <w:tc>
          <w:tcPr>
            <w:tcW w:w="3505" w:type="dxa"/>
            <w:vMerge/>
            <w:vAlign w:val="center"/>
          </w:tcPr>
          <w:p w14:paraId="666B0B36" w14:textId="77777777" w:rsidR="00CA4589" w:rsidRPr="008A50DF" w:rsidRDefault="00CA4589" w:rsidP="00CA4589">
            <w:pPr>
              <w:autoSpaceDE w:val="0"/>
              <w:autoSpaceDN w:val="0"/>
              <w:adjustRightInd w:val="0"/>
              <w:rPr>
                <w:color w:val="000000" w:themeColor="text1"/>
                <w:lang w:eastAsia="fr-FR"/>
              </w:rPr>
            </w:pPr>
          </w:p>
        </w:tc>
        <w:tc>
          <w:tcPr>
            <w:tcW w:w="1890" w:type="dxa"/>
            <w:vAlign w:val="center"/>
          </w:tcPr>
          <w:p w14:paraId="3399F3C1" w14:textId="77777777" w:rsidR="00CA4589" w:rsidRPr="008A50DF" w:rsidRDefault="00CA4589" w:rsidP="00CA4589">
            <w:pPr>
              <w:autoSpaceDE w:val="0"/>
              <w:autoSpaceDN w:val="0"/>
              <w:adjustRightInd w:val="0"/>
              <w:rPr>
                <w:color w:val="000000" w:themeColor="text1"/>
                <w:lang w:eastAsia="fr-FR"/>
              </w:rPr>
            </w:pPr>
            <w:r w:rsidRPr="008A50DF">
              <w:rPr>
                <w:color w:val="000000" w:themeColor="text1"/>
                <w:lang w:eastAsia="fr-FR"/>
              </w:rPr>
              <w:t>Equine tissue</w:t>
            </w:r>
          </w:p>
        </w:tc>
        <w:tc>
          <w:tcPr>
            <w:tcW w:w="1170" w:type="dxa"/>
            <w:vAlign w:val="center"/>
          </w:tcPr>
          <w:p w14:paraId="3429047D" w14:textId="77777777" w:rsidR="00CA4589" w:rsidRPr="008A50DF" w:rsidRDefault="00CA4589" w:rsidP="00CA4589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lang w:eastAsia="fr-FR"/>
              </w:rPr>
            </w:pPr>
            <w:r w:rsidRPr="008A50DF">
              <w:rPr>
                <w:color w:val="000000" w:themeColor="text1"/>
                <w:lang w:eastAsia="fr-FR"/>
              </w:rPr>
              <w:t>0.0113</w:t>
            </w:r>
          </w:p>
        </w:tc>
        <w:tc>
          <w:tcPr>
            <w:tcW w:w="1080" w:type="dxa"/>
            <w:vAlign w:val="center"/>
          </w:tcPr>
          <w:p w14:paraId="249DECEE" w14:textId="77777777" w:rsidR="00CA4589" w:rsidRPr="008A50DF" w:rsidRDefault="00CA4589" w:rsidP="00CA4589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lang w:eastAsia="fr-FR"/>
              </w:rPr>
            </w:pPr>
            <w:r w:rsidRPr="008A50DF">
              <w:rPr>
                <w:color w:val="000000" w:themeColor="text1"/>
                <w:lang w:eastAsia="fr-FR"/>
              </w:rPr>
              <w:t>0.0057</w:t>
            </w:r>
          </w:p>
        </w:tc>
        <w:tc>
          <w:tcPr>
            <w:tcW w:w="1080" w:type="dxa"/>
            <w:vAlign w:val="center"/>
          </w:tcPr>
          <w:p w14:paraId="59971ECE" w14:textId="77777777" w:rsidR="00CA4589" w:rsidRPr="008A50DF" w:rsidRDefault="00CA4589" w:rsidP="00CA4589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lang w:eastAsia="fr-FR"/>
              </w:rPr>
            </w:pPr>
            <w:r w:rsidRPr="008A50DF">
              <w:rPr>
                <w:color w:val="000000" w:themeColor="text1"/>
                <w:lang w:eastAsia="fr-FR"/>
              </w:rPr>
              <w:t>0.1871</w:t>
            </w:r>
          </w:p>
        </w:tc>
      </w:tr>
      <w:tr w:rsidR="008A50DF" w:rsidRPr="008A50DF" w14:paraId="4B5425F7" w14:textId="77777777" w:rsidTr="00CA4589">
        <w:trPr>
          <w:trHeight w:val="20"/>
        </w:trPr>
        <w:tc>
          <w:tcPr>
            <w:tcW w:w="3505" w:type="dxa"/>
            <w:vMerge/>
            <w:vAlign w:val="center"/>
          </w:tcPr>
          <w:p w14:paraId="458EFD34" w14:textId="77777777" w:rsidR="00CA4589" w:rsidRPr="008A50DF" w:rsidRDefault="00CA4589" w:rsidP="00CA4589">
            <w:pPr>
              <w:autoSpaceDE w:val="0"/>
              <w:autoSpaceDN w:val="0"/>
              <w:adjustRightInd w:val="0"/>
              <w:rPr>
                <w:color w:val="000000" w:themeColor="text1"/>
                <w:lang w:eastAsia="fr-FR"/>
              </w:rPr>
            </w:pPr>
          </w:p>
        </w:tc>
        <w:tc>
          <w:tcPr>
            <w:tcW w:w="1890" w:type="dxa"/>
            <w:vAlign w:val="center"/>
          </w:tcPr>
          <w:p w14:paraId="19949A78" w14:textId="77777777" w:rsidR="00CA4589" w:rsidRPr="008A50DF" w:rsidRDefault="00CA4589" w:rsidP="00CA4589">
            <w:pPr>
              <w:autoSpaceDE w:val="0"/>
              <w:autoSpaceDN w:val="0"/>
              <w:adjustRightInd w:val="0"/>
              <w:rPr>
                <w:color w:val="000000" w:themeColor="text1"/>
                <w:lang w:eastAsia="fr-FR"/>
              </w:rPr>
            </w:pPr>
            <w:r w:rsidRPr="008A50DF">
              <w:rPr>
                <w:color w:val="000000" w:themeColor="text1"/>
                <w:lang w:eastAsia="fr-FR"/>
              </w:rPr>
              <w:t>Porcine tissue</w:t>
            </w:r>
          </w:p>
        </w:tc>
        <w:tc>
          <w:tcPr>
            <w:tcW w:w="1170" w:type="dxa"/>
            <w:vAlign w:val="center"/>
          </w:tcPr>
          <w:p w14:paraId="74F6BA9E" w14:textId="77777777" w:rsidR="00CA4589" w:rsidRPr="008A50DF" w:rsidRDefault="00CA4589" w:rsidP="00CA4589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lang w:eastAsia="fr-FR"/>
              </w:rPr>
            </w:pPr>
            <w:r w:rsidRPr="008A50DF">
              <w:rPr>
                <w:color w:val="000000" w:themeColor="text1"/>
                <w:lang w:eastAsia="fr-FR"/>
              </w:rPr>
              <w:t>0.0068</w:t>
            </w:r>
          </w:p>
        </w:tc>
        <w:tc>
          <w:tcPr>
            <w:tcW w:w="1080" w:type="dxa"/>
            <w:vAlign w:val="center"/>
          </w:tcPr>
          <w:p w14:paraId="3862351D" w14:textId="77777777" w:rsidR="00CA4589" w:rsidRPr="008A50DF" w:rsidRDefault="00CA4589" w:rsidP="00CA4589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lang w:eastAsia="fr-FR"/>
              </w:rPr>
            </w:pPr>
            <w:r w:rsidRPr="008A50DF">
              <w:rPr>
                <w:color w:val="000000" w:themeColor="text1"/>
                <w:lang w:eastAsia="fr-FR"/>
              </w:rPr>
              <w:t>0.0051</w:t>
            </w:r>
          </w:p>
        </w:tc>
        <w:tc>
          <w:tcPr>
            <w:tcW w:w="1080" w:type="dxa"/>
            <w:vAlign w:val="center"/>
          </w:tcPr>
          <w:p w14:paraId="2A9C5ACD" w14:textId="77777777" w:rsidR="00CA4589" w:rsidRPr="008A50DF" w:rsidRDefault="00CA4589" w:rsidP="00CA4589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lang w:eastAsia="fr-FR"/>
              </w:rPr>
            </w:pPr>
            <w:r w:rsidRPr="008A50DF">
              <w:rPr>
                <w:color w:val="000000" w:themeColor="text1"/>
                <w:lang w:eastAsia="fr-FR"/>
              </w:rPr>
              <w:t>0.5383</w:t>
            </w:r>
          </w:p>
        </w:tc>
      </w:tr>
      <w:tr w:rsidR="008A50DF" w:rsidRPr="008A50DF" w14:paraId="364A61BF" w14:textId="77777777" w:rsidTr="004A7D05">
        <w:trPr>
          <w:trHeight w:val="20"/>
        </w:trPr>
        <w:tc>
          <w:tcPr>
            <w:tcW w:w="8725" w:type="dxa"/>
            <w:gridSpan w:val="5"/>
            <w:vAlign w:val="center"/>
          </w:tcPr>
          <w:p w14:paraId="78963A60" w14:textId="056E7208" w:rsidR="004A7D05" w:rsidRPr="008A50DF" w:rsidRDefault="004A7D05" w:rsidP="004A7D05">
            <w:pPr>
              <w:autoSpaceDE w:val="0"/>
              <w:autoSpaceDN w:val="0"/>
              <w:adjustRightInd w:val="0"/>
              <w:rPr>
                <w:color w:val="000000" w:themeColor="text1"/>
                <w:lang w:eastAsia="fr-FR"/>
              </w:rPr>
            </w:pPr>
            <w:r w:rsidRPr="008A50DF">
              <w:rPr>
                <w:color w:val="000000" w:themeColor="text1"/>
                <w:lang w:eastAsia="fr-FR"/>
              </w:rPr>
              <w:t>Linear slope,  phase 2, (≥50 days)</w:t>
            </w:r>
          </w:p>
        </w:tc>
      </w:tr>
      <w:tr w:rsidR="008A50DF" w:rsidRPr="008A50DF" w14:paraId="04507540" w14:textId="77777777" w:rsidTr="00CA4589">
        <w:trPr>
          <w:trHeight w:val="20"/>
        </w:trPr>
        <w:tc>
          <w:tcPr>
            <w:tcW w:w="3505" w:type="dxa"/>
            <w:vMerge w:val="restart"/>
            <w:vAlign w:val="center"/>
          </w:tcPr>
          <w:p w14:paraId="7641571C" w14:textId="3910E930" w:rsidR="00CA4589" w:rsidRPr="008A50DF" w:rsidRDefault="00CA4589" w:rsidP="00CA4589">
            <w:pPr>
              <w:autoSpaceDE w:val="0"/>
              <w:autoSpaceDN w:val="0"/>
              <w:adjustRightInd w:val="0"/>
              <w:rPr>
                <w:color w:val="000000" w:themeColor="text1"/>
                <w:lang w:eastAsia="fr-FR"/>
              </w:rPr>
            </w:pPr>
          </w:p>
        </w:tc>
        <w:tc>
          <w:tcPr>
            <w:tcW w:w="1890" w:type="dxa"/>
            <w:vAlign w:val="center"/>
          </w:tcPr>
          <w:p w14:paraId="43B7B9F8" w14:textId="77777777" w:rsidR="00CA4589" w:rsidRPr="008A50DF" w:rsidRDefault="00CA4589" w:rsidP="00CA4589">
            <w:pPr>
              <w:autoSpaceDE w:val="0"/>
              <w:autoSpaceDN w:val="0"/>
              <w:adjustRightInd w:val="0"/>
              <w:rPr>
                <w:color w:val="000000" w:themeColor="text1"/>
                <w:lang w:eastAsia="fr-FR"/>
              </w:rPr>
            </w:pPr>
            <w:r w:rsidRPr="008A50DF">
              <w:rPr>
                <w:color w:val="000000" w:themeColor="text1"/>
                <w:lang w:eastAsia="fr-FR"/>
              </w:rPr>
              <w:t>Bovine tissue</w:t>
            </w:r>
          </w:p>
        </w:tc>
        <w:tc>
          <w:tcPr>
            <w:tcW w:w="1170" w:type="dxa"/>
            <w:vAlign w:val="center"/>
          </w:tcPr>
          <w:p w14:paraId="7A662F0A" w14:textId="77777777" w:rsidR="00CA4589" w:rsidRPr="008A50DF" w:rsidRDefault="00CA4589" w:rsidP="00CA4589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lang w:eastAsia="fr-FR"/>
              </w:rPr>
            </w:pPr>
            <w:r w:rsidRPr="008A50DF">
              <w:rPr>
                <w:color w:val="000000" w:themeColor="text1"/>
                <w:lang w:eastAsia="fr-FR"/>
              </w:rPr>
              <w:t>-0.0005</w:t>
            </w:r>
          </w:p>
        </w:tc>
        <w:tc>
          <w:tcPr>
            <w:tcW w:w="1080" w:type="dxa"/>
            <w:vAlign w:val="center"/>
          </w:tcPr>
          <w:p w14:paraId="3D278B91" w14:textId="77777777" w:rsidR="00CA4589" w:rsidRPr="008A50DF" w:rsidRDefault="00CA4589" w:rsidP="00CA4589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lang w:eastAsia="fr-FR"/>
              </w:rPr>
            </w:pPr>
            <w:r w:rsidRPr="008A50DF">
              <w:rPr>
                <w:color w:val="000000" w:themeColor="text1"/>
                <w:lang w:eastAsia="fr-FR"/>
              </w:rPr>
              <w:t>0.0001</w:t>
            </w:r>
          </w:p>
        </w:tc>
        <w:tc>
          <w:tcPr>
            <w:tcW w:w="1080" w:type="dxa"/>
            <w:vAlign w:val="center"/>
          </w:tcPr>
          <w:p w14:paraId="31221A1C" w14:textId="77777777" w:rsidR="00CA4589" w:rsidRPr="008A50DF" w:rsidRDefault="00CA4589" w:rsidP="00CA4589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lang w:eastAsia="fr-FR"/>
              </w:rPr>
            </w:pPr>
            <w:r w:rsidRPr="008A50DF">
              <w:rPr>
                <w:color w:val="000000" w:themeColor="text1"/>
                <w:lang w:eastAsia="fr-FR"/>
              </w:rPr>
              <w:t>-</w:t>
            </w:r>
          </w:p>
        </w:tc>
      </w:tr>
      <w:tr w:rsidR="008A50DF" w:rsidRPr="008A50DF" w14:paraId="1924F478" w14:textId="77777777" w:rsidTr="00CA4589">
        <w:trPr>
          <w:trHeight w:val="20"/>
        </w:trPr>
        <w:tc>
          <w:tcPr>
            <w:tcW w:w="3505" w:type="dxa"/>
            <w:vMerge/>
            <w:vAlign w:val="center"/>
          </w:tcPr>
          <w:p w14:paraId="1DAEB9E5" w14:textId="77777777" w:rsidR="00CA4589" w:rsidRPr="008A50DF" w:rsidRDefault="00CA4589" w:rsidP="00CA4589">
            <w:pPr>
              <w:autoSpaceDE w:val="0"/>
              <w:autoSpaceDN w:val="0"/>
              <w:adjustRightInd w:val="0"/>
              <w:rPr>
                <w:color w:val="000000" w:themeColor="text1"/>
                <w:lang w:eastAsia="fr-FR"/>
              </w:rPr>
            </w:pPr>
          </w:p>
        </w:tc>
        <w:tc>
          <w:tcPr>
            <w:tcW w:w="1890" w:type="dxa"/>
            <w:vAlign w:val="center"/>
          </w:tcPr>
          <w:p w14:paraId="531E4F05" w14:textId="77777777" w:rsidR="00CA4589" w:rsidRPr="008A50DF" w:rsidRDefault="00CA4589" w:rsidP="00CA4589">
            <w:pPr>
              <w:autoSpaceDE w:val="0"/>
              <w:autoSpaceDN w:val="0"/>
              <w:adjustRightInd w:val="0"/>
              <w:rPr>
                <w:color w:val="000000" w:themeColor="text1"/>
                <w:lang w:eastAsia="fr-FR"/>
              </w:rPr>
            </w:pPr>
            <w:r w:rsidRPr="008A50DF">
              <w:rPr>
                <w:color w:val="000000" w:themeColor="text1"/>
                <w:lang w:eastAsia="fr-FR"/>
              </w:rPr>
              <w:t>Equine tissue</w:t>
            </w:r>
          </w:p>
        </w:tc>
        <w:tc>
          <w:tcPr>
            <w:tcW w:w="1170" w:type="dxa"/>
            <w:vAlign w:val="center"/>
          </w:tcPr>
          <w:p w14:paraId="4CCA61EF" w14:textId="77777777" w:rsidR="00CA4589" w:rsidRPr="008A50DF" w:rsidRDefault="00CA4589" w:rsidP="00CA4589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lang w:eastAsia="fr-FR"/>
              </w:rPr>
            </w:pPr>
            <w:r w:rsidRPr="008A50DF">
              <w:rPr>
                <w:color w:val="000000" w:themeColor="text1"/>
                <w:lang w:eastAsia="fr-FR"/>
              </w:rPr>
              <w:t>-0.0013</w:t>
            </w:r>
          </w:p>
        </w:tc>
        <w:tc>
          <w:tcPr>
            <w:tcW w:w="1080" w:type="dxa"/>
            <w:vAlign w:val="center"/>
          </w:tcPr>
          <w:p w14:paraId="0B1BF5FA" w14:textId="77777777" w:rsidR="00CA4589" w:rsidRPr="008A50DF" w:rsidRDefault="00CA4589" w:rsidP="00CA4589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lang w:eastAsia="fr-FR"/>
              </w:rPr>
            </w:pPr>
            <w:r w:rsidRPr="008A50DF">
              <w:rPr>
                <w:color w:val="000000" w:themeColor="text1"/>
                <w:lang w:eastAsia="fr-FR"/>
              </w:rPr>
              <w:t>0.0006</w:t>
            </w:r>
          </w:p>
        </w:tc>
        <w:tc>
          <w:tcPr>
            <w:tcW w:w="1080" w:type="dxa"/>
            <w:vAlign w:val="center"/>
          </w:tcPr>
          <w:p w14:paraId="4AB83DBA" w14:textId="77777777" w:rsidR="00CA4589" w:rsidRPr="008A50DF" w:rsidRDefault="00CA4589" w:rsidP="00CA4589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lang w:eastAsia="fr-FR"/>
              </w:rPr>
            </w:pPr>
            <w:r w:rsidRPr="008A50DF">
              <w:rPr>
                <w:color w:val="000000" w:themeColor="text1"/>
                <w:lang w:eastAsia="fr-FR"/>
              </w:rPr>
              <w:t>0.2166</w:t>
            </w:r>
          </w:p>
        </w:tc>
      </w:tr>
      <w:tr w:rsidR="008A50DF" w:rsidRPr="008A50DF" w14:paraId="437859B9" w14:textId="77777777" w:rsidTr="00CA4589">
        <w:trPr>
          <w:trHeight w:val="20"/>
        </w:trPr>
        <w:tc>
          <w:tcPr>
            <w:tcW w:w="3505" w:type="dxa"/>
            <w:vMerge/>
            <w:vAlign w:val="center"/>
          </w:tcPr>
          <w:p w14:paraId="39C368A6" w14:textId="77777777" w:rsidR="00CA4589" w:rsidRPr="008A50DF" w:rsidRDefault="00CA4589" w:rsidP="00CA4589">
            <w:pPr>
              <w:autoSpaceDE w:val="0"/>
              <w:autoSpaceDN w:val="0"/>
              <w:adjustRightInd w:val="0"/>
              <w:rPr>
                <w:color w:val="000000" w:themeColor="text1"/>
                <w:lang w:eastAsia="fr-FR"/>
              </w:rPr>
            </w:pPr>
          </w:p>
        </w:tc>
        <w:tc>
          <w:tcPr>
            <w:tcW w:w="1890" w:type="dxa"/>
            <w:vAlign w:val="center"/>
          </w:tcPr>
          <w:p w14:paraId="189285F8" w14:textId="77777777" w:rsidR="00CA4589" w:rsidRPr="008A50DF" w:rsidRDefault="00CA4589" w:rsidP="00CA4589">
            <w:pPr>
              <w:autoSpaceDE w:val="0"/>
              <w:autoSpaceDN w:val="0"/>
              <w:adjustRightInd w:val="0"/>
              <w:rPr>
                <w:color w:val="000000" w:themeColor="text1"/>
                <w:lang w:eastAsia="fr-FR"/>
              </w:rPr>
            </w:pPr>
            <w:r w:rsidRPr="008A50DF">
              <w:rPr>
                <w:color w:val="000000" w:themeColor="text1"/>
                <w:lang w:eastAsia="fr-FR"/>
              </w:rPr>
              <w:t>Porcine tissue</w:t>
            </w:r>
          </w:p>
        </w:tc>
        <w:tc>
          <w:tcPr>
            <w:tcW w:w="1170" w:type="dxa"/>
            <w:vAlign w:val="center"/>
          </w:tcPr>
          <w:p w14:paraId="482A3084" w14:textId="77777777" w:rsidR="00CA4589" w:rsidRPr="008A50DF" w:rsidRDefault="00CA4589" w:rsidP="00CA4589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lang w:eastAsia="fr-FR"/>
              </w:rPr>
            </w:pPr>
            <w:r w:rsidRPr="008A50DF">
              <w:rPr>
                <w:color w:val="000000" w:themeColor="text1"/>
                <w:lang w:eastAsia="fr-FR"/>
              </w:rPr>
              <w:t>-0.0006</w:t>
            </w:r>
          </w:p>
        </w:tc>
        <w:tc>
          <w:tcPr>
            <w:tcW w:w="1080" w:type="dxa"/>
            <w:vAlign w:val="center"/>
          </w:tcPr>
          <w:p w14:paraId="1594255A" w14:textId="77777777" w:rsidR="00CA4589" w:rsidRPr="008A50DF" w:rsidRDefault="00CA4589" w:rsidP="00CA4589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lang w:eastAsia="fr-FR"/>
              </w:rPr>
            </w:pPr>
            <w:r w:rsidRPr="008A50DF">
              <w:rPr>
                <w:color w:val="000000" w:themeColor="text1"/>
                <w:lang w:eastAsia="fr-FR"/>
              </w:rPr>
              <w:t>0.0005</w:t>
            </w:r>
          </w:p>
        </w:tc>
        <w:tc>
          <w:tcPr>
            <w:tcW w:w="1080" w:type="dxa"/>
            <w:vAlign w:val="center"/>
          </w:tcPr>
          <w:p w14:paraId="6F69A8A9" w14:textId="77777777" w:rsidR="00CA4589" w:rsidRPr="008A50DF" w:rsidRDefault="00CA4589" w:rsidP="00CA4589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lang w:eastAsia="fr-FR"/>
              </w:rPr>
            </w:pPr>
            <w:r w:rsidRPr="008A50DF">
              <w:rPr>
                <w:color w:val="000000" w:themeColor="text1"/>
                <w:lang w:eastAsia="fr-FR"/>
              </w:rPr>
              <w:t>0.7442</w:t>
            </w:r>
          </w:p>
        </w:tc>
      </w:tr>
    </w:tbl>
    <w:p w14:paraId="7B16F1A2" w14:textId="77777777" w:rsidR="00CA4589" w:rsidRPr="008A50DF" w:rsidRDefault="00CA4589" w:rsidP="00CA4589">
      <w:pPr>
        <w:pStyle w:val="ListParagraph"/>
        <w:jc w:val="both"/>
        <w:rPr>
          <w:rFonts w:ascii="Arial" w:hAnsi="Arial"/>
          <w:b/>
          <w:bCs/>
          <w:color w:val="000000" w:themeColor="text1"/>
          <w:lang w:val="en-GB"/>
        </w:rPr>
      </w:pPr>
    </w:p>
    <w:p w14:paraId="4BFB026E" w14:textId="77777777" w:rsidR="00DB4366" w:rsidRPr="008A50DF" w:rsidRDefault="00DB4366">
      <w:pPr>
        <w:rPr>
          <w:b/>
          <w:bCs/>
          <w:color w:val="000000" w:themeColor="text1"/>
        </w:rPr>
      </w:pPr>
      <w:r w:rsidRPr="008A50DF">
        <w:rPr>
          <w:b/>
          <w:bCs/>
          <w:color w:val="000000" w:themeColor="text1"/>
        </w:rPr>
        <w:br w:type="page"/>
      </w:r>
    </w:p>
    <w:p w14:paraId="2D40A967" w14:textId="10004B36" w:rsidR="006B5CF9" w:rsidRPr="008A50DF" w:rsidRDefault="007638CA" w:rsidP="00650608">
      <w:pPr>
        <w:autoSpaceDE w:val="0"/>
        <w:autoSpaceDN w:val="0"/>
        <w:adjustRightInd w:val="0"/>
        <w:spacing w:line="480" w:lineRule="auto"/>
        <w:jc w:val="both"/>
        <w:rPr>
          <w:color w:val="000000" w:themeColor="text1"/>
          <w:lang w:eastAsia="fr-FR"/>
        </w:rPr>
      </w:pPr>
      <w:r w:rsidRPr="008A50DF">
        <w:rPr>
          <w:b/>
          <w:bCs/>
          <w:color w:val="000000" w:themeColor="text1"/>
        </w:rPr>
        <w:lastRenderedPageBreak/>
        <w:t xml:space="preserve">Supplementary </w:t>
      </w:r>
      <w:r w:rsidRPr="008A50DF">
        <w:rPr>
          <w:b/>
          <w:bCs/>
          <w:color w:val="000000" w:themeColor="text1"/>
          <w:lang w:eastAsia="fr-FR"/>
        </w:rPr>
        <w:t xml:space="preserve">Table </w:t>
      </w:r>
      <w:r w:rsidR="009A19E5" w:rsidRPr="008A50DF">
        <w:rPr>
          <w:b/>
          <w:bCs/>
          <w:color w:val="000000" w:themeColor="text1"/>
          <w:lang w:eastAsia="fr-FR"/>
        </w:rPr>
        <w:t>5</w:t>
      </w:r>
      <w:r w:rsidR="00ED4EC1" w:rsidRPr="008A50DF">
        <w:rPr>
          <w:b/>
          <w:bCs/>
          <w:color w:val="000000" w:themeColor="text1"/>
          <w:lang w:eastAsia="fr-FR"/>
        </w:rPr>
        <w:t>.</w:t>
      </w:r>
      <w:r w:rsidR="004D18FA" w:rsidRPr="008A50DF">
        <w:rPr>
          <w:color w:val="000000" w:themeColor="text1"/>
          <w:lang w:eastAsia="fr-FR"/>
        </w:rPr>
        <w:t xml:space="preserve"> Multivariate analysis of immunological responses. In group B1, anti-Neu5Gc IgG and anti-Gal IgG were logarithmically transformed, then multivariate two-phases linear mixed-effect models for adjusted longitudinal evolution of antibody responses were performed (n=118</w:t>
      </w:r>
      <w:r w:rsidR="003D7D4A" w:rsidRPr="008A50DF">
        <w:rPr>
          <w:color w:val="000000" w:themeColor="text1"/>
          <w:lang w:eastAsia="fr-FR"/>
        </w:rPr>
        <w:t xml:space="preserve">, 500 </w:t>
      </w:r>
      <w:r w:rsidR="004D18FA" w:rsidRPr="008A50DF">
        <w:rPr>
          <w:color w:val="000000" w:themeColor="text1"/>
          <w:lang w:eastAsia="fr-FR"/>
        </w:rPr>
        <w:t xml:space="preserve"> </w:t>
      </w:r>
      <w:r w:rsidR="003D7D4A" w:rsidRPr="008A50DF">
        <w:rPr>
          <w:color w:val="000000" w:themeColor="text1"/>
          <w:lang w:eastAsia="fr-FR"/>
        </w:rPr>
        <w:t xml:space="preserve">control and </w:t>
      </w:r>
      <w:r w:rsidR="004D18FA" w:rsidRPr="008A50DF">
        <w:rPr>
          <w:color w:val="000000" w:themeColor="text1"/>
          <w:lang w:eastAsia="fr-FR"/>
        </w:rPr>
        <w:t>BHV patients</w:t>
      </w:r>
      <w:r w:rsidR="003D7D4A" w:rsidRPr="008A50DF">
        <w:rPr>
          <w:color w:val="000000" w:themeColor="text1"/>
          <w:lang w:eastAsia="fr-FR"/>
        </w:rPr>
        <w:t>, respectively</w:t>
      </w:r>
      <w:r w:rsidR="004D18FA" w:rsidRPr="008A50DF">
        <w:rPr>
          <w:color w:val="000000" w:themeColor="text1"/>
          <w:lang w:eastAsia="fr-FR"/>
        </w:rPr>
        <w:t>). The effect of BHV was adjusted for age at the time of surgery, gender and sample collecting center at the baseline and in each of the two phases</w:t>
      </w:r>
      <w:r w:rsidR="00E27600" w:rsidRPr="008A50DF">
        <w:rPr>
          <w:color w:val="000000" w:themeColor="text1"/>
          <w:lang w:eastAsia="fr-FR"/>
        </w:rPr>
        <w:t>.</w:t>
      </w:r>
      <w:r w:rsidR="00955D59" w:rsidRPr="008A50DF">
        <w:rPr>
          <w:color w:val="000000" w:themeColor="text1"/>
          <w:lang w:eastAsia="fr-FR"/>
        </w:rPr>
        <w:t xml:space="preserve"> </w:t>
      </w:r>
    </w:p>
    <w:tbl>
      <w:tblPr>
        <w:tblStyle w:val="TableGrid"/>
        <w:tblpPr w:leftFromText="141" w:rightFromText="141" w:vertAnchor="text" w:horzAnchor="margin" w:tblpXSpec="right" w:tblpY="167"/>
        <w:tblW w:w="4842" w:type="pct"/>
        <w:tblLayout w:type="fixed"/>
        <w:tblLook w:val="04A0" w:firstRow="1" w:lastRow="0" w:firstColumn="1" w:lastColumn="0" w:noHBand="0" w:noVBand="1"/>
      </w:tblPr>
      <w:tblGrid>
        <w:gridCol w:w="3505"/>
        <w:gridCol w:w="1890"/>
        <w:gridCol w:w="1170"/>
        <w:gridCol w:w="1080"/>
        <w:gridCol w:w="1080"/>
      </w:tblGrid>
      <w:tr w:rsidR="008A50DF" w:rsidRPr="008A50DF" w14:paraId="0274D566" w14:textId="1255CAE8" w:rsidTr="00B33EC4">
        <w:trPr>
          <w:trHeight w:val="170"/>
        </w:trPr>
        <w:tc>
          <w:tcPr>
            <w:tcW w:w="5395" w:type="dxa"/>
            <w:gridSpan w:val="2"/>
            <w:vAlign w:val="bottom"/>
          </w:tcPr>
          <w:p w14:paraId="503C1930" w14:textId="77777777" w:rsidR="00FC466D" w:rsidRPr="008A50DF" w:rsidRDefault="00FC466D" w:rsidP="00FC466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color w:val="000000" w:themeColor="text1"/>
                <w:lang w:eastAsia="fr-FR"/>
              </w:rPr>
            </w:pPr>
            <w:r w:rsidRPr="008A50DF">
              <w:rPr>
                <w:b/>
                <w:bCs/>
                <w:color w:val="000000" w:themeColor="text1"/>
                <w:lang w:eastAsia="fr-FR"/>
              </w:rPr>
              <w:t>Effect</w:t>
            </w:r>
          </w:p>
        </w:tc>
        <w:tc>
          <w:tcPr>
            <w:tcW w:w="1170" w:type="dxa"/>
            <w:vAlign w:val="bottom"/>
          </w:tcPr>
          <w:p w14:paraId="2C9F2E24" w14:textId="77777777" w:rsidR="00FC466D" w:rsidRPr="008A50DF" w:rsidRDefault="00FC466D" w:rsidP="00FC466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color w:val="000000" w:themeColor="text1"/>
                <w:lang w:eastAsia="fr-FR"/>
              </w:rPr>
            </w:pPr>
            <w:r w:rsidRPr="008A50DF">
              <w:rPr>
                <w:b/>
                <w:bCs/>
                <w:color w:val="000000" w:themeColor="text1"/>
                <w:lang w:eastAsia="fr-FR"/>
              </w:rPr>
              <w:t>Estimate</w:t>
            </w:r>
          </w:p>
        </w:tc>
        <w:tc>
          <w:tcPr>
            <w:tcW w:w="1080" w:type="dxa"/>
            <w:vAlign w:val="bottom"/>
          </w:tcPr>
          <w:p w14:paraId="71B9DD89" w14:textId="77777777" w:rsidR="00FC466D" w:rsidRPr="008A50DF" w:rsidRDefault="00FC466D" w:rsidP="00FC466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color w:val="000000" w:themeColor="text1"/>
                <w:lang w:eastAsia="fr-FR"/>
              </w:rPr>
            </w:pPr>
            <w:r w:rsidRPr="008A50DF">
              <w:rPr>
                <w:b/>
                <w:bCs/>
                <w:color w:val="000000" w:themeColor="text1"/>
                <w:lang w:eastAsia="fr-FR"/>
              </w:rPr>
              <w:t>SD</w:t>
            </w:r>
          </w:p>
        </w:tc>
        <w:tc>
          <w:tcPr>
            <w:tcW w:w="1080" w:type="dxa"/>
            <w:vAlign w:val="bottom"/>
          </w:tcPr>
          <w:p w14:paraId="0055DA5C" w14:textId="2512096E" w:rsidR="00FC466D" w:rsidRPr="008A50DF" w:rsidRDefault="00DD1624" w:rsidP="00FC466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color w:val="000000" w:themeColor="text1"/>
                <w:lang w:eastAsia="fr-FR"/>
              </w:rPr>
            </w:pPr>
            <w:r w:rsidRPr="008A50DF">
              <w:rPr>
                <w:b/>
                <w:bCs/>
                <w:color w:val="000000" w:themeColor="text1"/>
                <w:lang w:eastAsia="fr-FR"/>
              </w:rPr>
              <w:t>p</w:t>
            </w:r>
          </w:p>
        </w:tc>
      </w:tr>
      <w:tr w:rsidR="008A50DF" w:rsidRPr="008A50DF" w14:paraId="2683D475" w14:textId="78A6B81C" w:rsidTr="00B33EC4">
        <w:trPr>
          <w:trHeight w:val="413"/>
        </w:trPr>
        <w:tc>
          <w:tcPr>
            <w:tcW w:w="8725" w:type="dxa"/>
            <w:gridSpan w:val="5"/>
            <w:vAlign w:val="center"/>
          </w:tcPr>
          <w:p w14:paraId="2EF20F53" w14:textId="79AD36C8" w:rsidR="00FC466D" w:rsidRPr="008A50DF" w:rsidRDefault="00FC466D" w:rsidP="00B33EC4">
            <w:pPr>
              <w:autoSpaceDE w:val="0"/>
              <w:autoSpaceDN w:val="0"/>
              <w:adjustRightInd w:val="0"/>
              <w:rPr>
                <w:color w:val="000000" w:themeColor="text1"/>
                <w:lang w:eastAsia="fr-FR"/>
              </w:rPr>
            </w:pPr>
            <w:r w:rsidRPr="008A50DF">
              <w:rPr>
                <w:b/>
                <w:bCs/>
                <w:color w:val="000000" w:themeColor="text1"/>
                <w:lang w:eastAsia="fr-FR"/>
              </w:rPr>
              <w:t>Variable: Anti-Gal IgG</w:t>
            </w:r>
          </w:p>
        </w:tc>
      </w:tr>
      <w:tr w:rsidR="008A50DF" w:rsidRPr="008A50DF" w14:paraId="206FB3C4" w14:textId="77777777" w:rsidTr="004A7D05">
        <w:trPr>
          <w:trHeight w:val="20"/>
        </w:trPr>
        <w:tc>
          <w:tcPr>
            <w:tcW w:w="8725" w:type="dxa"/>
            <w:gridSpan w:val="5"/>
            <w:vAlign w:val="center"/>
          </w:tcPr>
          <w:p w14:paraId="32772914" w14:textId="260BDE5C" w:rsidR="004A7D05" w:rsidRPr="008A50DF" w:rsidRDefault="004A7D05" w:rsidP="004A7D05">
            <w:pPr>
              <w:autoSpaceDE w:val="0"/>
              <w:autoSpaceDN w:val="0"/>
              <w:adjustRightInd w:val="0"/>
              <w:rPr>
                <w:color w:val="000000" w:themeColor="text1"/>
                <w:lang w:eastAsia="fr-FR"/>
              </w:rPr>
            </w:pPr>
            <w:r w:rsidRPr="008A50DF">
              <w:rPr>
                <w:color w:val="000000" w:themeColor="text1"/>
                <w:lang w:eastAsia="fr-FR"/>
              </w:rPr>
              <w:t>Baseline level</w:t>
            </w:r>
          </w:p>
        </w:tc>
      </w:tr>
      <w:tr w:rsidR="008A50DF" w:rsidRPr="008A50DF" w14:paraId="5D8FD537" w14:textId="17429C7A" w:rsidTr="005A5EB6">
        <w:trPr>
          <w:trHeight w:val="20"/>
        </w:trPr>
        <w:tc>
          <w:tcPr>
            <w:tcW w:w="3505" w:type="dxa"/>
            <w:vMerge w:val="restart"/>
            <w:vAlign w:val="center"/>
            <w:hideMark/>
          </w:tcPr>
          <w:p w14:paraId="414DE5A8" w14:textId="4BFF8E88" w:rsidR="00553A37" w:rsidRPr="008A50DF" w:rsidRDefault="00553A37" w:rsidP="00FC466D">
            <w:pPr>
              <w:autoSpaceDE w:val="0"/>
              <w:autoSpaceDN w:val="0"/>
              <w:adjustRightInd w:val="0"/>
              <w:rPr>
                <w:color w:val="000000" w:themeColor="text1"/>
                <w:lang w:eastAsia="fr-FR"/>
              </w:rPr>
            </w:pPr>
          </w:p>
        </w:tc>
        <w:tc>
          <w:tcPr>
            <w:tcW w:w="1890" w:type="dxa"/>
            <w:vAlign w:val="center"/>
          </w:tcPr>
          <w:p w14:paraId="2A7A5E2D" w14:textId="3785FD01" w:rsidR="00553A37" w:rsidRPr="008A50DF" w:rsidRDefault="00553A37" w:rsidP="00FC466D">
            <w:pPr>
              <w:autoSpaceDE w:val="0"/>
              <w:autoSpaceDN w:val="0"/>
              <w:adjustRightInd w:val="0"/>
              <w:rPr>
                <w:color w:val="000000" w:themeColor="text1"/>
                <w:lang w:eastAsia="fr-FR"/>
              </w:rPr>
            </w:pPr>
            <w:r w:rsidRPr="008A50DF">
              <w:rPr>
                <w:color w:val="000000" w:themeColor="text1"/>
                <w:lang w:eastAsia="fr-FR"/>
              </w:rPr>
              <w:t>Control patients</w:t>
            </w:r>
          </w:p>
        </w:tc>
        <w:tc>
          <w:tcPr>
            <w:tcW w:w="1170" w:type="dxa"/>
            <w:vAlign w:val="center"/>
            <w:hideMark/>
          </w:tcPr>
          <w:p w14:paraId="337BBDBD" w14:textId="77777777" w:rsidR="00553A37" w:rsidRPr="008A50DF" w:rsidRDefault="00553A37" w:rsidP="00FC466D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lang w:eastAsia="fr-FR"/>
              </w:rPr>
            </w:pPr>
            <w:r w:rsidRPr="008A50DF">
              <w:rPr>
                <w:color w:val="000000" w:themeColor="text1"/>
                <w:lang w:eastAsia="fr-FR"/>
              </w:rPr>
              <w:t>0.8133</w:t>
            </w:r>
          </w:p>
        </w:tc>
        <w:tc>
          <w:tcPr>
            <w:tcW w:w="1080" w:type="dxa"/>
            <w:vAlign w:val="center"/>
            <w:hideMark/>
          </w:tcPr>
          <w:p w14:paraId="2D2AC9E3" w14:textId="77777777" w:rsidR="00553A37" w:rsidRPr="008A50DF" w:rsidRDefault="00553A37" w:rsidP="00FC466D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lang w:eastAsia="fr-FR"/>
              </w:rPr>
            </w:pPr>
            <w:r w:rsidRPr="008A50DF">
              <w:rPr>
                <w:color w:val="000000" w:themeColor="text1"/>
                <w:lang w:eastAsia="fr-FR"/>
              </w:rPr>
              <w:t>0.1538</w:t>
            </w:r>
          </w:p>
        </w:tc>
        <w:tc>
          <w:tcPr>
            <w:tcW w:w="1080" w:type="dxa"/>
            <w:vMerge w:val="restart"/>
            <w:vAlign w:val="center"/>
          </w:tcPr>
          <w:p w14:paraId="7179A612" w14:textId="0582B8FF" w:rsidR="00553A37" w:rsidRPr="008A50DF" w:rsidRDefault="00553A37" w:rsidP="00FC466D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lang w:eastAsia="fr-FR"/>
              </w:rPr>
            </w:pPr>
            <w:r w:rsidRPr="008A50DF">
              <w:rPr>
                <w:color w:val="000000" w:themeColor="text1"/>
                <w:lang w:eastAsia="fr-FR"/>
              </w:rPr>
              <w:t>0.2538</w:t>
            </w:r>
          </w:p>
        </w:tc>
      </w:tr>
      <w:tr w:rsidR="008A50DF" w:rsidRPr="008A50DF" w14:paraId="69E5F9E0" w14:textId="62E4F1C1" w:rsidTr="005A5EB6">
        <w:trPr>
          <w:trHeight w:val="20"/>
        </w:trPr>
        <w:tc>
          <w:tcPr>
            <w:tcW w:w="3505" w:type="dxa"/>
            <w:vMerge/>
            <w:vAlign w:val="center"/>
          </w:tcPr>
          <w:p w14:paraId="44E24801" w14:textId="2A47EBE7" w:rsidR="00553A37" w:rsidRPr="008A50DF" w:rsidRDefault="00553A37" w:rsidP="00FC466D">
            <w:pPr>
              <w:autoSpaceDE w:val="0"/>
              <w:autoSpaceDN w:val="0"/>
              <w:adjustRightInd w:val="0"/>
              <w:rPr>
                <w:color w:val="000000" w:themeColor="text1"/>
                <w:lang w:eastAsia="fr-FR"/>
              </w:rPr>
            </w:pPr>
          </w:p>
        </w:tc>
        <w:tc>
          <w:tcPr>
            <w:tcW w:w="1890" w:type="dxa"/>
            <w:vAlign w:val="center"/>
          </w:tcPr>
          <w:p w14:paraId="71F39151" w14:textId="5381F628" w:rsidR="00553A37" w:rsidRPr="008A50DF" w:rsidRDefault="00553A37" w:rsidP="00FC466D">
            <w:pPr>
              <w:autoSpaceDE w:val="0"/>
              <w:autoSpaceDN w:val="0"/>
              <w:adjustRightInd w:val="0"/>
              <w:rPr>
                <w:color w:val="000000" w:themeColor="text1"/>
                <w:lang w:eastAsia="fr-FR"/>
              </w:rPr>
            </w:pPr>
            <w:r w:rsidRPr="008A50DF">
              <w:rPr>
                <w:color w:val="000000" w:themeColor="text1"/>
                <w:lang w:eastAsia="fr-FR"/>
              </w:rPr>
              <w:t>BHV patients</w:t>
            </w:r>
          </w:p>
        </w:tc>
        <w:tc>
          <w:tcPr>
            <w:tcW w:w="1170" w:type="dxa"/>
            <w:vAlign w:val="center"/>
          </w:tcPr>
          <w:p w14:paraId="281AD7AC" w14:textId="77777777" w:rsidR="00553A37" w:rsidRPr="008A50DF" w:rsidRDefault="00553A37" w:rsidP="00FC466D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lang w:eastAsia="fr-FR"/>
              </w:rPr>
            </w:pPr>
            <w:r w:rsidRPr="008A50DF">
              <w:rPr>
                <w:color w:val="000000" w:themeColor="text1"/>
                <w:lang w:eastAsia="fr-FR"/>
              </w:rPr>
              <w:t>0.9528</w:t>
            </w:r>
          </w:p>
        </w:tc>
        <w:tc>
          <w:tcPr>
            <w:tcW w:w="1080" w:type="dxa"/>
            <w:vAlign w:val="center"/>
          </w:tcPr>
          <w:p w14:paraId="28D0B615" w14:textId="77777777" w:rsidR="00553A37" w:rsidRPr="008A50DF" w:rsidRDefault="00553A37" w:rsidP="00FC466D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lang w:eastAsia="fr-FR"/>
              </w:rPr>
            </w:pPr>
            <w:r w:rsidRPr="008A50DF">
              <w:rPr>
                <w:color w:val="000000" w:themeColor="text1"/>
                <w:lang w:eastAsia="fr-FR"/>
              </w:rPr>
              <w:t>0.1606</w:t>
            </w:r>
          </w:p>
        </w:tc>
        <w:tc>
          <w:tcPr>
            <w:tcW w:w="1080" w:type="dxa"/>
            <w:vMerge/>
            <w:vAlign w:val="center"/>
          </w:tcPr>
          <w:p w14:paraId="041B64A4" w14:textId="77777777" w:rsidR="00553A37" w:rsidRPr="008A50DF" w:rsidRDefault="00553A37" w:rsidP="00FC466D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lang w:eastAsia="fr-FR"/>
              </w:rPr>
            </w:pPr>
          </w:p>
        </w:tc>
      </w:tr>
      <w:tr w:rsidR="008A50DF" w:rsidRPr="008A50DF" w14:paraId="3B0B203D" w14:textId="77777777" w:rsidTr="004A7D05">
        <w:trPr>
          <w:trHeight w:val="20"/>
        </w:trPr>
        <w:tc>
          <w:tcPr>
            <w:tcW w:w="8725" w:type="dxa"/>
            <w:gridSpan w:val="5"/>
            <w:vAlign w:val="center"/>
          </w:tcPr>
          <w:p w14:paraId="5901F46F" w14:textId="50246023" w:rsidR="004A7D05" w:rsidRPr="008A50DF" w:rsidRDefault="004A7D05" w:rsidP="004A7D05">
            <w:pPr>
              <w:autoSpaceDE w:val="0"/>
              <w:autoSpaceDN w:val="0"/>
              <w:adjustRightInd w:val="0"/>
              <w:rPr>
                <w:color w:val="000000" w:themeColor="text1"/>
                <w:lang w:eastAsia="fr-FR"/>
              </w:rPr>
            </w:pPr>
            <w:r w:rsidRPr="008A50DF">
              <w:rPr>
                <w:color w:val="000000" w:themeColor="text1"/>
                <w:lang w:eastAsia="fr-FR"/>
              </w:rPr>
              <w:t>Linear slope, phase 1, (&lt;45 days)</w:t>
            </w:r>
          </w:p>
        </w:tc>
      </w:tr>
      <w:tr w:rsidR="008A50DF" w:rsidRPr="008A50DF" w14:paraId="099E0966" w14:textId="29F08DCB" w:rsidTr="005A5EB6">
        <w:trPr>
          <w:trHeight w:val="20"/>
        </w:trPr>
        <w:tc>
          <w:tcPr>
            <w:tcW w:w="3505" w:type="dxa"/>
            <w:vMerge w:val="restart"/>
            <w:vAlign w:val="center"/>
            <w:hideMark/>
          </w:tcPr>
          <w:p w14:paraId="76060143" w14:textId="3AD673C7" w:rsidR="00553A37" w:rsidRPr="008A50DF" w:rsidRDefault="00553A37" w:rsidP="005A5EB6">
            <w:pPr>
              <w:autoSpaceDE w:val="0"/>
              <w:autoSpaceDN w:val="0"/>
              <w:adjustRightInd w:val="0"/>
              <w:rPr>
                <w:color w:val="000000" w:themeColor="text1"/>
                <w:lang w:eastAsia="fr-FR"/>
              </w:rPr>
            </w:pPr>
          </w:p>
        </w:tc>
        <w:tc>
          <w:tcPr>
            <w:tcW w:w="1890" w:type="dxa"/>
            <w:vAlign w:val="center"/>
          </w:tcPr>
          <w:p w14:paraId="36AFF3B2" w14:textId="3CEFC89D" w:rsidR="00553A37" w:rsidRPr="008A50DF" w:rsidRDefault="00553A37" w:rsidP="00553A37">
            <w:pPr>
              <w:autoSpaceDE w:val="0"/>
              <w:autoSpaceDN w:val="0"/>
              <w:adjustRightInd w:val="0"/>
              <w:rPr>
                <w:color w:val="000000" w:themeColor="text1"/>
                <w:lang w:eastAsia="fr-FR"/>
              </w:rPr>
            </w:pPr>
            <w:r w:rsidRPr="008A50DF">
              <w:rPr>
                <w:color w:val="000000" w:themeColor="text1"/>
                <w:lang w:eastAsia="fr-FR"/>
              </w:rPr>
              <w:t>Control patients</w:t>
            </w:r>
          </w:p>
        </w:tc>
        <w:tc>
          <w:tcPr>
            <w:tcW w:w="1170" w:type="dxa"/>
            <w:vAlign w:val="center"/>
            <w:hideMark/>
          </w:tcPr>
          <w:p w14:paraId="1724CE08" w14:textId="77777777" w:rsidR="00553A37" w:rsidRPr="008A50DF" w:rsidRDefault="00553A37" w:rsidP="00553A3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lang w:eastAsia="fr-FR"/>
              </w:rPr>
            </w:pPr>
            <w:r w:rsidRPr="008A50DF">
              <w:rPr>
                <w:color w:val="000000" w:themeColor="text1"/>
                <w:lang w:eastAsia="fr-FR"/>
              </w:rPr>
              <w:t>0.0158</w:t>
            </w:r>
          </w:p>
        </w:tc>
        <w:tc>
          <w:tcPr>
            <w:tcW w:w="1080" w:type="dxa"/>
            <w:vAlign w:val="center"/>
            <w:hideMark/>
          </w:tcPr>
          <w:p w14:paraId="7A00BEA0" w14:textId="77777777" w:rsidR="00553A37" w:rsidRPr="008A50DF" w:rsidRDefault="00553A37" w:rsidP="00553A3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lang w:eastAsia="fr-FR"/>
              </w:rPr>
            </w:pPr>
            <w:r w:rsidRPr="008A50DF">
              <w:rPr>
                <w:color w:val="000000" w:themeColor="text1"/>
                <w:lang w:eastAsia="fr-FR"/>
              </w:rPr>
              <w:t>0.0027</w:t>
            </w:r>
          </w:p>
        </w:tc>
        <w:tc>
          <w:tcPr>
            <w:tcW w:w="1080" w:type="dxa"/>
            <w:vMerge w:val="restart"/>
            <w:vAlign w:val="center"/>
          </w:tcPr>
          <w:p w14:paraId="0C7C70A7" w14:textId="5D7DC6EE" w:rsidR="00553A37" w:rsidRPr="008A50DF" w:rsidRDefault="00553A37" w:rsidP="00553A3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lang w:eastAsia="fr-FR"/>
              </w:rPr>
            </w:pPr>
            <w:r w:rsidRPr="008A50DF">
              <w:rPr>
                <w:color w:val="000000" w:themeColor="text1"/>
                <w:lang w:eastAsia="fr-FR"/>
              </w:rPr>
              <w:t>0.3568</w:t>
            </w:r>
          </w:p>
        </w:tc>
      </w:tr>
      <w:tr w:rsidR="008A50DF" w:rsidRPr="008A50DF" w14:paraId="42FA2AED" w14:textId="1CFA6A39" w:rsidTr="005A5EB6">
        <w:trPr>
          <w:trHeight w:val="20"/>
        </w:trPr>
        <w:tc>
          <w:tcPr>
            <w:tcW w:w="3505" w:type="dxa"/>
            <w:vMerge/>
            <w:vAlign w:val="center"/>
          </w:tcPr>
          <w:p w14:paraId="0864E022" w14:textId="5ABD47E7" w:rsidR="00DB4366" w:rsidRPr="008A50DF" w:rsidRDefault="00DB4366" w:rsidP="00DB4366">
            <w:pPr>
              <w:autoSpaceDE w:val="0"/>
              <w:autoSpaceDN w:val="0"/>
              <w:adjustRightInd w:val="0"/>
              <w:rPr>
                <w:color w:val="000000" w:themeColor="text1"/>
                <w:lang w:eastAsia="fr-FR"/>
              </w:rPr>
            </w:pPr>
          </w:p>
        </w:tc>
        <w:tc>
          <w:tcPr>
            <w:tcW w:w="1890" w:type="dxa"/>
            <w:vAlign w:val="center"/>
          </w:tcPr>
          <w:p w14:paraId="0EDB388B" w14:textId="563F701F" w:rsidR="00DB4366" w:rsidRPr="008A50DF" w:rsidRDefault="00DB4366" w:rsidP="00DB4366">
            <w:pPr>
              <w:autoSpaceDE w:val="0"/>
              <w:autoSpaceDN w:val="0"/>
              <w:adjustRightInd w:val="0"/>
              <w:rPr>
                <w:color w:val="000000" w:themeColor="text1"/>
                <w:lang w:eastAsia="fr-FR"/>
              </w:rPr>
            </w:pPr>
            <w:r w:rsidRPr="008A50DF">
              <w:rPr>
                <w:color w:val="000000" w:themeColor="text1"/>
                <w:lang w:eastAsia="fr-FR"/>
              </w:rPr>
              <w:t>BHV patients</w:t>
            </w:r>
          </w:p>
        </w:tc>
        <w:tc>
          <w:tcPr>
            <w:tcW w:w="1170" w:type="dxa"/>
            <w:vAlign w:val="center"/>
          </w:tcPr>
          <w:p w14:paraId="0B14DF9A" w14:textId="182C9F5B" w:rsidR="00DB4366" w:rsidRPr="008A50DF" w:rsidRDefault="00DB4366" w:rsidP="00DB436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lang w:eastAsia="fr-FR"/>
              </w:rPr>
            </w:pPr>
            <w:r w:rsidRPr="008A50DF">
              <w:rPr>
                <w:color w:val="000000" w:themeColor="text1"/>
                <w:lang w:eastAsia="fr-FR"/>
              </w:rPr>
              <w:t>0.0139</w:t>
            </w:r>
          </w:p>
        </w:tc>
        <w:tc>
          <w:tcPr>
            <w:tcW w:w="1080" w:type="dxa"/>
            <w:vAlign w:val="center"/>
          </w:tcPr>
          <w:p w14:paraId="3AD2C5C7" w14:textId="6C215493" w:rsidR="00DB4366" w:rsidRPr="008A50DF" w:rsidRDefault="00DB4366" w:rsidP="00DB436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lang w:eastAsia="fr-FR"/>
              </w:rPr>
            </w:pPr>
            <w:r w:rsidRPr="008A50DF">
              <w:rPr>
                <w:color w:val="000000" w:themeColor="text1"/>
                <w:lang w:eastAsia="fr-FR"/>
              </w:rPr>
              <w:t>0.0028</w:t>
            </w:r>
          </w:p>
        </w:tc>
        <w:tc>
          <w:tcPr>
            <w:tcW w:w="1080" w:type="dxa"/>
            <w:vMerge/>
            <w:vAlign w:val="center"/>
          </w:tcPr>
          <w:p w14:paraId="4DC9BEFC" w14:textId="77777777" w:rsidR="00DB4366" w:rsidRPr="008A50DF" w:rsidRDefault="00DB4366" w:rsidP="00DB436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lang w:eastAsia="fr-FR"/>
              </w:rPr>
            </w:pPr>
          </w:p>
        </w:tc>
      </w:tr>
      <w:tr w:rsidR="008A50DF" w:rsidRPr="008A50DF" w14:paraId="1A70C24B" w14:textId="77777777" w:rsidTr="004A7D05">
        <w:trPr>
          <w:trHeight w:val="20"/>
        </w:trPr>
        <w:tc>
          <w:tcPr>
            <w:tcW w:w="8725" w:type="dxa"/>
            <w:gridSpan w:val="5"/>
            <w:vAlign w:val="center"/>
          </w:tcPr>
          <w:p w14:paraId="64E0AD99" w14:textId="45AC5497" w:rsidR="004A7D05" w:rsidRPr="008A50DF" w:rsidRDefault="004A7D05" w:rsidP="004A7D05">
            <w:pPr>
              <w:autoSpaceDE w:val="0"/>
              <w:autoSpaceDN w:val="0"/>
              <w:adjustRightInd w:val="0"/>
              <w:rPr>
                <w:color w:val="000000" w:themeColor="text1"/>
                <w:lang w:eastAsia="fr-FR"/>
              </w:rPr>
            </w:pPr>
            <w:r w:rsidRPr="008A50DF">
              <w:rPr>
                <w:color w:val="000000" w:themeColor="text1"/>
                <w:lang w:eastAsia="fr-FR"/>
              </w:rPr>
              <w:t>Linear slope, phase 2, (≥45 days)</w:t>
            </w:r>
          </w:p>
        </w:tc>
      </w:tr>
      <w:tr w:rsidR="008A50DF" w:rsidRPr="008A50DF" w14:paraId="17CC76CB" w14:textId="4FB09ED1" w:rsidTr="005A5EB6">
        <w:trPr>
          <w:trHeight w:val="20"/>
        </w:trPr>
        <w:tc>
          <w:tcPr>
            <w:tcW w:w="3505" w:type="dxa"/>
            <w:vMerge w:val="restart"/>
            <w:vAlign w:val="center"/>
          </w:tcPr>
          <w:p w14:paraId="0AC36C94" w14:textId="22A76AEB" w:rsidR="00DB4366" w:rsidRPr="008A50DF" w:rsidRDefault="00DB4366" w:rsidP="00DB4366">
            <w:pPr>
              <w:autoSpaceDE w:val="0"/>
              <w:autoSpaceDN w:val="0"/>
              <w:adjustRightInd w:val="0"/>
              <w:rPr>
                <w:color w:val="000000" w:themeColor="text1"/>
                <w:lang w:eastAsia="fr-FR"/>
              </w:rPr>
            </w:pPr>
          </w:p>
        </w:tc>
        <w:tc>
          <w:tcPr>
            <w:tcW w:w="1890" w:type="dxa"/>
            <w:vAlign w:val="center"/>
          </w:tcPr>
          <w:p w14:paraId="124D9274" w14:textId="626BB326" w:rsidR="00DB4366" w:rsidRPr="008A50DF" w:rsidRDefault="00DB4366" w:rsidP="00DB4366">
            <w:pPr>
              <w:autoSpaceDE w:val="0"/>
              <w:autoSpaceDN w:val="0"/>
              <w:adjustRightInd w:val="0"/>
              <w:rPr>
                <w:color w:val="000000" w:themeColor="text1"/>
                <w:lang w:eastAsia="fr-FR"/>
              </w:rPr>
            </w:pPr>
            <w:r w:rsidRPr="008A50DF">
              <w:rPr>
                <w:color w:val="000000" w:themeColor="text1"/>
                <w:lang w:eastAsia="fr-FR"/>
              </w:rPr>
              <w:t>Control patients</w:t>
            </w:r>
          </w:p>
        </w:tc>
        <w:tc>
          <w:tcPr>
            <w:tcW w:w="1170" w:type="dxa"/>
            <w:vAlign w:val="center"/>
          </w:tcPr>
          <w:p w14:paraId="44F82323" w14:textId="49960B83" w:rsidR="00DB4366" w:rsidRPr="008A50DF" w:rsidRDefault="00DB4366" w:rsidP="00DB436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lang w:eastAsia="fr-FR"/>
              </w:rPr>
            </w:pPr>
            <w:r w:rsidRPr="008A50DF">
              <w:rPr>
                <w:color w:val="000000" w:themeColor="text1"/>
                <w:lang w:eastAsia="fr-FR"/>
              </w:rPr>
              <w:t>-0.0021</w:t>
            </w:r>
          </w:p>
        </w:tc>
        <w:tc>
          <w:tcPr>
            <w:tcW w:w="1080" w:type="dxa"/>
            <w:vAlign w:val="center"/>
          </w:tcPr>
          <w:p w14:paraId="7E68DBFD" w14:textId="39036B84" w:rsidR="00DB4366" w:rsidRPr="008A50DF" w:rsidRDefault="00DB4366" w:rsidP="00DB436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lang w:eastAsia="fr-FR"/>
              </w:rPr>
            </w:pPr>
            <w:r w:rsidRPr="008A50DF">
              <w:rPr>
                <w:color w:val="000000" w:themeColor="text1"/>
                <w:lang w:eastAsia="fr-FR"/>
              </w:rPr>
              <w:t>0.0002</w:t>
            </w:r>
          </w:p>
        </w:tc>
        <w:tc>
          <w:tcPr>
            <w:tcW w:w="1080" w:type="dxa"/>
            <w:vMerge w:val="restart"/>
            <w:vAlign w:val="center"/>
          </w:tcPr>
          <w:p w14:paraId="45C98687" w14:textId="74F364DD" w:rsidR="00DB4366" w:rsidRPr="008A50DF" w:rsidRDefault="00DB4366" w:rsidP="00DB436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lang w:eastAsia="fr-FR"/>
              </w:rPr>
            </w:pPr>
            <w:r w:rsidRPr="008A50DF">
              <w:rPr>
                <w:color w:val="000000" w:themeColor="text1"/>
                <w:lang w:eastAsia="fr-FR"/>
              </w:rPr>
              <w:t>&lt;0.0001</w:t>
            </w:r>
          </w:p>
        </w:tc>
      </w:tr>
      <w:tr w:rsidR="008A50DF" w:rsidRPr="008A50DF" w14:paraId="6FA3C5EF" w14:textId="5F3AB146" w:rsidTr="005A5EB6">
        <w:trPr>
          <w:trHeight w:val="20"/>
        </w:trPr>
        <w:tc>
          <w:tcPr>
            <w:tcW w:w="3505" w:type="dxa"/>
            <w:vMerge/>
            <w:vAlign w:val="center"/>
          </w:tcPr>
          <w:p w14:paraId="4A028893" w14:textId="102E5BEF" w:rsidR="00553A37" w:rsidRPr="008A50DF" w:rsidRDefault="00553A37" w:rsidP="00553A37">
            <w:pPr>
              <w:autoSpaceDE w:val="0"/>
              <w:autoSpaceDN w:val="0"/>
              <w:adjustRightInd w:val="0"/>
              <w:rPr>
                <w:color w:val="000000" w:themeColor="text1"/>
                <w:lang w:eastAsia="fr-FR"/>
              </w:rPr>
            </w:pPr>
          </w:p>
        </w:tc>
        <w:tc>
          <w:tcPr>
            <w:tcW w:w="1890" w:type="dxa"/>
            <w:vAlign w:val="center"/>
          </w:tcPr>
          <w:p w14:paraId="19F60338" w14:textId="17EA3CE2" w:rsidR="00553A37" w:rsidRPr="008A50DF" w:rsidRDefault="00553A37" w:rsidP="00553A37">
            <w:pPr>
              <w:autoSpaceDE w:val="0"/>
              <w:autoSpaceDN w:val="0"/>
              <w:adjustRightInd w:val="0"/>
              <w:rPr>
                <w:color w:val="000000" w:themeColor="text1"/>
                <w:lang w:eastAsia="fr-FR"/>
              </w:rPr>
            </w:pPr>
            <w:r w:rsidRPr="008A50DF">
              <w:rPr>
                <w:color w:val="000000" w:themeColor="text1"/>
                <w:lang w:eastAsia="fr-FR"/>
              </w:rPr>
              <w:t>BHV patients</w:t>
            </w:r>
          </w:p>
        </w:tc>
        <w:tc>
          <w:tcPr>
            <w:tcW w:w="1170" w:type="dxa"/>
            <w:vAlign w:val="center"/>
          </w:tcPr>
          <w:p w14:paraId="0DE63B09" w14:textId="77777777" w:rsidR="00553A37" w:rsidRPr="008A50DF" w:rsidRDefault="00553A37" w:rsidP="00553A3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lang w:eastAsia="fr-FR"/>
              </w:rPr>
            </w:pPr>
            <w:r w:rsidRPr="008A50DF">
              <w:rPr>
                <w:color w:val="000000" w:themeColor="text1"/>
                <w:lang w:eastAsia="fr-FR"/>
              </w:rPr>
              <w:t>-0.0005</w:t>
            </w:r>
          </w:p>
        </w:tc>
        <w:tc>
          <w:tcPr>
            <w:tcW w:w="1080" w:type="dxa"/>
            <w:vAlign w:val="center"/>
          </w:tcPr>
          <w:p w14:paraId="54738AE1" w14:textId="77777777" w:rsidR="00553A37" w:rsidRPr="008A50DF" w:rsidRDefault="00553A37" w:rsidP="00553A3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lang w:eastAsia="fr-FR"/>
              </w:rPr>
            </w:pPr>
            <w:r w:rsidRPr="008A50DF">
              <w:rPr>
                <w:color w:val="000000" w:themeColor="text1"/>
                <w:lang w:eastAsia="fr-FR"/>
              </w:rPr>
              <w:t>0.0002</w:t>
            </w:r>
          </w:p>
        </w:tc>
        <w:tc>
          <w:tcPr>
            <w:tcW w:w="1080" w:type="dxa"/>
            <w:vMerge/>
            <w:vAlign w:val="center"/>
          </w:tcPr>
          <w:p w14:paraId="69AFA82A" w14:textId="77777777" w:rsidR="00553A37" w:rsidRPr="008A50DF" w:rsidRDefault="00553A37" w:rsidP="00553A3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lang w:eastAsia="fr-FR"/>
              </w:rPr>
            </w:pPr>
          </w:p>
        </w:tc>
      </w:tr>
      <w:tr w:rsidR="008A50DF" w:rsidRPr="008A50DF" w14:paraId="04F1DDB2" w14:textId="12D33604" w:rsidTr="00B33EC4">
        <w:trPr>
          <w:trHeight w:val="422"/>
        </w:trPr>
        <w:tc>
          <w:tcPr>
            <w:tcW w:w="8725" w:type="dxa"/>
            <w:gridSpan w:val="5"/>
            <w:vAlign w:val="center"/>
          </w:tcPr>
          <w:p w14:paraId="4BCBFA5D" w14:textId="414F27D5" w:rsidR="00FC466D" w:rsidRPr="008A50DF" w:rsidRDefault="00FC466D" w:rsidP="00B33EC4">
            <w:pPr>
              <w:tabs>
                <w:tab w:val="center" w:pos="4299"/>
                <w:tab w:val="left" w:pos="6336"/>
              </w:tabs>
              <w:autoSpaceDE w:val="0"/>
              <w:autoSpaceDN w:val="0"/>
              <w:adjustRightInd w:val="0"/>
              <w:rPr>
                <w:color w:val="000000" w:themeColor="text1"/>
                <w:lang w:eastAsia="fr-FR"/>
              </w:rPr>
            </w:pPr>
            <w:r w:rsidRPr="008A50DF">
              <w:rPr>
                <w:b/>
                <w:bCs/>
                <w:color w:val="000000" w:themeColor="text1"/>
                <w:lang w:eastAsia="fr-FR"/>
              </w:rPr>
              <w:t>Variable: Anti-Neu5Gc IgG</w:t>
            </w:r>
          </w:p>
        </w:tc>
      </w:tr>
      <w:tr w:rsidR="008A50DF" w:rsidRPr="008A50DF" w14:paraId="262D3B8B" w14:textId="77777777" w:rsidTr="004A7D05">
        <w:trPr>
          <w:trHeight w:val="20"/>
        </w:trPr>
        <w:tc>
          <w:tcPr>
            <w:tcW w:w="8725" w:type="dxa"/>
            <w:gridSpan w:val="5"/>
            <w:vAlign w:val="center"/>
          </w:tcPr>
          <w:p w14:paraId="10BFB91D" w14:textId="3EE0449D" w:rsidR="004A7D05" w:rsidRPr="008A50DF" w:rsidRDefault="004A7D05" w:rsidP="004A7D05">
            <w:pPr>
              <w:autoSpaceDE w:val="0"/>
              <w:autoSpaceDN w:val="0"/>
              <w:adjustRightInd w:val="0"/>
              <w:rPr>
                <w:color w:val="000000" w:themeColor="text1"/>
                <w:lang w:eastAsia="fr-FR"/>
              </w:rPr>
            </w:pPr>
            <w:r w:rsidRPr="008A50DF">
              <w:rPr>
                <w:color w:val="000000" w:themeColor="text1"/>
                <w:lang w:eastAsia="fr-FR"/>
              </w:rPr>
              <w:t>Baseline level</w:t>
            </w:r>
          </w:p>
        </w:tc>
      </w:tr>
      <w:tr w:rsidR="008A50DF" w:rsidRPr="008A50DF" w14:paraId="325A8408" w14:textId="6B50A37D" w:rsidTr="005A5EB6">
        <w:trPr>
          <w:trHeight w:val="20"/>
        </w:trPr>
        <w:tc>
          <w:tcPr>
            <w:tcW w:w="3505" w:type="dxa"/>
            <w:vMerge w:val="restart"/>
            <w:vAlign w:val="center"/>
          </w:tcPr>
          <w:p w14:paraId="5193AB36" w14:textId="3C32C7F2" w:rsidR="00B33EC4" w:rsidRPr="008A50DF" w:rsidRDefault="00B33EC4" w:rsidP="00B33EC4">
            <w:pPr>
              <w:autoSpaceDE w:val="0"/>
              <w:autoSpaceDN w:val="0"/>
              <w:adjustRightInd w:val="0"/>
              <w:rPr>
                <w:color w:val="000000" w:themeColor="text1"/>
                <w:lang w:eastAsia="fr-FR"/>
              </w:rPr>
            </w:pPr>
          </w:p>
        </w:tc>
        <w:tc>
          <w:tcPr>
            <w:tcW w:w="1890" w:type="dxa"/>
            <w:vAlign w:val="center"/>
          </w:tcPr>
          <w:p w14:paraId="4DD2A731" w14:textId="13A46EAF" w:rsidR="00B33EC4" w:rsidRPr="008A50DF" w:rsidRDefault="00B33EC4" w:rsidP="00B33EC4">
            <w:pPr>
              <w:autoSpaceDE w:val="0"/>
              <w:autoSpaceDN w:val="0"/>
              <w:adjustRightInd w:val="0"/>
              <w:rPr>
                <w:color w:val="000000" w:themeColor="text1"/>
                <w:lang w:eastAsia="fr-FR"/>
              </w:rPr>
            </w:pPr>
            <w:r w:rsidRPr="008A50DF">
              <w:rPr>
                <w:color w:val="000000" w:themeColor="text1"/>
                <w:lang w:eastAsia="fr-FR"/>
              </w:rPr>
              <w:t>Control patients</w:t>
            </w:r>
          </w:p>
        </w:tc>
        <w:tc>
          <w:tcPr>
            <w:tcW w:w="1170" w:type="dxa"/>
            <w:vAlign w:val="center"/>
          </w:tcPr>
          <w:p w14:paraId="2564DF1D" w14:textId="77777777" w:rsidR="00B33EC4" w:rsidRPr="008A50DF" w:rsidRDefault="00B33EC4" w:rsidP="00B33EC4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lang w:eastAsia="fr-FR"/>
              </w:rPr>
            </w:pPr>
            <w:r w:rsidRPr="008A50DF">
              <w:rPr>
                <w:color w:val="000000" w:themeColor="text1"/>
                <w:lang w:eastAsia="fr-FR"/>
              </w:rPr>
              <w:t>0.6022</w:t>
            </w:r>
          </w:p>
        </w:tc>
        <w:tc>
          <w:tcPr>
            <w:tcW w:w="1080" w:type="dxa"/>
            <w:vAlign w:val="center"/>
          </w:tcPr>
          <w:p w14:paraId="29D02CFC" w14:textId="77777777" w:rsidR="00B33EC4" w:rsidRPr="008A50DF" w:rsidRDefault="00B33EC4" w:rsidP="00B33EC4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lang w:eastAsia="fr-FR"/>
              </w:rPr>
            </w:pPr>
            <w:r w:rsidRPr="008A50DF">
              <w:rPr>
                <w:color w:val="000000" w:themeColor="text1"/>
                <w:lang w:eastAsia="fr-FR"/>
              </w:rPr>
              <w:t>0.0530</w:t>
            </w:r>
          </w:p>
        </w:tc>
        <w:tc>
          <w:tcPr>
            <w:tcW w:w="1080" w:type="dxa"/>
            <w:vMerge w:val="restart"/>
            <w:vAlign w:val="center"/>
          </w:tcPr>
          <w:p w14:paraId="0F9CED39" w14:textId="0145BF90" w:rsidR="00B33EC4" w:rsidRPr="008A50DF" w:rsidRDefault="00B33EC4" w:rsidP="00B33EC4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lang w:eastAsia="fr-FR"/>
              </w:rPr>
            </w:pPr>
            <w:r w:rsidRPr="008A50DF">
              <w:rPr>
                <w:color w:val="000000" w:themeColor="text1"/>
                <w:lang w:eastAsia="fr-FR"/>
              </w:rPr>
              <w:t>0.2674</w:t>
            </w:r>
          </w:p>
        </w:tc>
      </w:tr>
      <w:tr w:rsidR="008A50DF" w:rsidRPr="008A50DF" w14:paraId="74D2995B" w14:textId="12454C19" w:rsidTr="005A5EB6">
        <w:trPr>
          <w:trHeight w:val="20"/>
        </w:trPr>
        <w:tc>
          <w:tcPr>
            <w:tcW w:w="3505" w:type="dxa"/>
            <w:vMerge/>
            <w:vAlign w:val="center"/>
          </w:tcPr>
          <w:p w14:paraId="151FD028" w14:textId="15C46EBC" w:rsidR="00B33EC4" w:rsidRPr="008A50DF" w:rsidRDefault="00B33EC4" w:rsidP="00B33EC4">
            <w:pPr>
              <w:autoSpaceDE w:val="0"/>
              <w:autoSpaceDN w:val="0"/>
              <w:adjustRightInd w:val="0"/>
              <w:rPr>
                <w:color w:val="000000" w:themeColor="text1"/>
                <w:lang w:eastAsia="fr-FR"/>
              </w:rPr>
            </w:pPr>
          </w:p>
        </w:tc>
        <w:tc>
          <w:tcPr>
            <w:tcW w:w="1890" w:type="dxa"/>
            <w:vAlign w:val="center"/>
          </w:tcPr>
          <w:p w14:paraId="5588017E" w14:textId="3C2602B0" w:rsidR="00B33EC4" w:rsidRPr="008A50DF" w:rsidRDefault="00B33EC4" w:rsidP="00B33EC4">
            <w:pPr>
              <w:autoSpaceDE w:val="0"/>
              <w:autoSpaceDN w:val="0"/>
              <w:adjustRightInd w:val="0"/>
              <w:rPr>
                <w:color w:val="000000" w:themeColor="text1"/>
                <w:lang w:eastAsia="fr-FR"/>
              </w:rPr>
            </w:pPr>
            <w:r w:rsidRPr="008A50DF">
              <w:rPr>
                <w:color w:val="000000" w:themeColor="text1"/>
                <w:lang w:eastAsia="fr-FR"/>
              </w:rPr>
              <w:t>BHV patients</w:t>
            </w:r>
          </w:p>
        </w:tc>
        <w:tc>
          <w:tcPr>
            <w:tcW w:w="1170" w:type="dxa"/>
            <w:vAlign w:val="center"/>
          </w:tcPr>
          <w:p w14:paraId="5DAE2FC4" w14:textId="77777777" w:rsidR="00B33EC4" w:rsidRPr="008A50DF" w:rsidRDefault="00B33EC4" w:rsidP="00B33EC4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lang w:eastAsia="fr-FR"/>
              </w:rPr>
            </w:pPr>
            <w:r w:rsidRPr="008A50DF">
              <w:rPr>
                <w:color w:val="000000" w:themeColor="text1"/>
                <w:lang w:eastAsia="fr-FR"/>
              </w:rPr>
              <w:t>0.7171</w:t>
            </w:r>
          </w:p>
        </w:tc>
        <w:tc>
          <w:tcPr>
            <w:tcW w:w="1080" w:type="dxa"/>
            <w:vAlign w:val="center"/>
          </w:tcPr>
          <w:p w14:paraId="7E6B48BE" w14:textId="77777777" w:rsidR="00B33EC4" w:rsidRPr="008A50DF" w:rsidRDefault="00B33EC4" w:rsidP="00B33EC4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lang w:eastAsia="fr-FR"/>
              </w:rPr>
            </w:pPr>
            <w:r w:rsidRPr="008A50DF">
              <w:rPr>
                <w:color w:val="000000" w:themeColor="text1"/>
                <w:lang w:eastAsia="fr-FR"/>
              </w:rPr>
              <w:t>0.3466</w:t>
            </w:r>
          </w:p>
        </w:tc>
        <w:tc>
          <w:tcPr>
            <w:tcW w:w="1080" w:type="dxa"/>
            <w:vMerge/>
            <w:vAlign w:val="center"/>
          </w:tcPr>
          <w:p w14:paraId="07850AE4" w14:textId="77777777" w:rsidR="00B33EC4" w:rsidRPr="008A50DF" w:rsidRDefault="00B33EC4" w:rsidP="00B33EC4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lang w:eastAsia="fr-FR"/>
              </w:rPr>
            </w:pPr>
          </w:p>
        </w:tc>
      </w:tr>
      <w:tr w:rsidR="008A50DF" w:rsidRPr="008A50DF" w14:paraId="5E5ADF6E" w14:textId="77777777" w:rsidTr="004A7D05">
        <w:trPr>
          <w:trHeight w:val="20"/>
        </w:trPr>
        <w:tc>
          <w:tcPr>
            <w:tcW w:w="8725" w:type="dxa"/>
            <w:gridSpan w:val="5"/>
            <w:vAlign w:val="center"/>
          </w:tcPr>
          <w:p w14:paraId="13A93B76" w14:textId="361585E3" w:rsidR="004A7D05" w:rsidRPr="008A50DF" w:rsidRDefault="004A7D05" w:rsidP="004A7D05">
            <w:pPr>
              <w:autoSpaceDE w:val="0"/>
              <w:autoSpaceDN w:val="0"/>
              <w:adjustRightInd w:val="0"/>
              <w:rPr>
                <w:color w:val="000000" w:themeColor="text1"/>
                <w:lang w:eastAsia="fr-FR"/>
              </w:rPr>
            </w:pPr>
            <w:r w:rsidRPr="008A50DF">
              <w:rPr>
                <w:color w:val="000000" w:themeColor="text1"/>
                <w:lang w:eastAsia="fr-FR"/>
              </w:rPr>
              <w:t>Linear slope, phase 1, (&lt;50 days)</w:t>
            </w:r>
          </w:p>
        </w:tc>
      </w:tr>
      <w:tr w:rsidR="008A50DF" w:rsidRPr="008A50DF" w14:paraId="304EF99A" w14:textId="15FF7BF6" w:rsidTr="005A5EB6">
        <w:trPr>
          <w:trHeight w:val="20"/>
        </w:trPr>
        <w:tc>
          <w:tcPr>
            <w:tcW w:w="3505" w:type="dxa"/>
            <w:vMerge w:val="restart"/>
            <w:vAlign w:val="center"/>
          </w:tcPr>
          <w:p w14:paraId="24EF59F2" w14:textId="23E8A812" w:rsidR="005A5EB6" w:rsidRPr="008A50DF" w:rsidRDefault="005A5EB6" w:rsidP="005A5EB6">
            <w:pPr>
              <w:autoSpaceDE w:val="0"/>
              <w:autoSpaceDN w:val="0"/>
              <w:adjustRightInd w:val="0"/>
              <w:rPr>
                <w:color w:val="000000" w:themeColor="text1"/>
                <w:lang w:eastAsia="fr-FR"/>
              </w:rPr>
            </w:pPr>
          </w:p>
        </w:tc>
        <w:tc>
          <w:tcPr>
            <w:tcW w:w="1890" w:type="dxa"/>
            <w:vAlign w:val="center"/>
          </w:tcPr>
          <w:p w14:paraId="4E522D78" w14:textId="1941FC3F" w:rsidR="005A5EB6" w:rsidRPr="008A50DF" w:rsidRDefault="005A5EB6" w:rsidP="005A5EB6">
            <w:pPr>
              <w:autoSpaceDE w:val="0"/>
              <w:autoSpaceDN w:val="0"/>
              <w:adjustRightInd w:val="0"/>
              <w:rPr>
                <w:color w:val="000000" w:themeColor="text1"/>
                <w:lang w:eastAsia="fr-FR"/>
              </w:rPr>
            </w:pPr>
            <w:r w:rsidRPr="008A50DF">
              <w:rPr>
                <w:color w:val="000000" w:themeColor="text1"/>
                <w:lang w:eastAsia="fr-FR"/>
              </w:rPr>
              <w:t>Control patients</w:t>
            </w:r>
          </w:p>
        </w:tc>
        <w:tc>
          <w:tcPr>
            <w:tcW w:w="1170" w:type="dxa"/>
            <w:vAlign w:val="center"/>
          </w:tcPr>
          <w:p w14:paraId="41A746B6" w14:textId="77777777" w:rsidR="005A5EB6" w:rsidRPr="008A50DF" w:rsidRDefault="005A5EB6" w:rsidP="005A5EB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lang w:eastAsia="fr-FR"/>
              </w:rPr>
            </w:pPr>
            <w:r w:rsidRPr="008A50DF">
              <w:rPr>
                <w:color w:val="000000" w:themeColor="text1"/>
                <w:lang w:eastAsia="fr-FR"/>
              </w:rPr>
              <w:t>0.0070</w:t>
            </w:r>
          </w:p>
        </w:tc>
        <w:tc>
          <w:tcPr>
            <w:tcW w:w="1080" w:type="dxa"/>
            <w:vAlign w:val="center"/>
          </w:tcPr>
          <w:p w14:paraId="49508018" w14:textId="77777777" w:rsidR="005A5EB6" w:rsidRPr="008A50DF" w:rsidRDefault="005A5EB6" w:rsidP="005A5EB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lang w:eastAsia="fr-FR"/>
              </w:rPr>
            </w:pPr>
            <w:r w:rsidRPr="008A50DF">
              <w:rPr>
                <w:color w:val="000000" w:themeColor="text1"/>
                <w:lang w:eastAsia="fr-FR"/>
              </w:rPr>
              <w:t>0.3993</w:t>
            </w:r>
          </w:p>
        </w:tc>
        <w:tc>
          <w:tcPr>
            <w:tcW w:w="1080" w:type="dxa"/>
            <w:vMerge w:val="restart"/>
            <w:vAlign w:val="center"/>
          </w:tcPr>
          <w:p w14:paraId="05434983" w14:textId="3C3CBDAF" w:rsidR="005A5EB6" w:rsidRPr="008A50DF" w:rsidRDefault="005A5EB6" w:rsidP="005A5EB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lang w:eastAsia="fr-FR"/>
              </w:rPr>
            </w:pPr>
            <w:r w:rsidRPr="008A50DF">
              <w:rPr>
                <w:color w:val="000000" w:themeColor="text1"/>
                <w:lang w:eastAsia="fr-FR"/>
              </w:rPr>
              <w:t>0.5334</w:t>
            </w:r>
          </w:p>
        </w:tc>
      </w:tr>
      <w:tr w:rsidR="008A50DF" w:rsidRPr="008A50DF" w14:paraId="44CEF321" w14:textId="0167E276" w:rsidTr="005A5EB6">
        <w:trPr>
          <w:trHeight w:val="20"/>
        </w:trPr>
        <w:tc>
          <w:tcPr>
            <w:tcW w:w="3505" w:type="dxa"/>
            <w:vMerge/>
            <w:vAlign w:val="center"/>
          </w:tcPr>
          <w:p w14:paraId="08829CC2" w14:textId="2BD8D4E0" w:rsidR="00DB4366" w:rsidRPr="008A50DF" w:rsidRDefault="00DB4366" w:rsidP="00DB4366">
            <w:pPr>
              <w:autoSpaceDE w:val="0"/>
              <w:autoSpaceDN w:val="0"/>
              <w:adjustRightInd w:val="0"/>
              <w:rPr>
                <w:color w:val="000000" w:themeColor="text1"/>
                <w:lang w:eastAsia="fr-FR"/>
              </w:rPr>
            </w:pPr>
          </w:p>
        </w:tc>
        <w:tc>
          <w:tcPr>
            <w:tcW w:w="1890" w:type="dxa"/>
            <w:vAlign w:val="center"/>
          </w:tcPr>
          <w:p w14:paraId="60CA5D76" w14:textId="1376BC5B" w:rsidR="00DB4366" w:rsidRPr="008A50DF" w:rsidRDefault="00DB4366" w:rsidP="00DB4366">
            <w:pPr>
              <w:autoSpaceDE w:val="0"/>
              <w:autoSpaceDN w:val="0"/>
              <w:adjustRightInd w:val="0"/>
              <w:rPr>
                <w:color w:val="000000" w:themeColor="text1"/>
                <w:lang w:eastAsia="fr-FR"/>
              </w:rPr>
            </w:pPr>
            <w:r w:rsidRPr="008A50DF">
              <w:rPr>
                <w:color w:val="000000" w:themeColor="text1"/>
                <w:lang w:eastAsia="fr-FR"/>
              </w:rPr>
              <w:t>BHV patients</w:t>
            </w:r>
          </w:p>
        </w:tc>
        <w:tc>
          <w:tcPr>
            <w:tcW w:w="1170" w:type="dxa"/>
            <w:vAlign w:val="center"/>
          </w:tcPr>
          <w:p w14:paraId="4E7073DF" w14:textId="30A0242D" w:rsidR="00DB4366" w:rsidRPr="008A50DF" w:rsidRDefault="00DB4366" w:rsidP="00DB436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lang w:eastAsia="fr-FR"/>
              </w:rPr>
            </w:pPr>
            <w:r w:rsidRPr="008A50DF">
              <w:rPr>
                <w:color w:val="000000" w:themeColor="text1"/>
                <w:lang w:eastAsia="fr-FR"/>
              </w:rPr>
              <w:t>0.0088</w:t>
            </w:r>
          </w:p>
        </w:tc>
        <w:tc>
          <w:tcPr>
            <w:tcW w:w="1080" w:type="dxa"/>
            <w:vAlign w:val="center"/>
          </w:tcPr>
          <w:p w14:paraId="4B1A2374" w14:textId="1ACE04BF" w:rsidR="00DB4366" w:rsidRPr="008A50DF" w:rsidRDefault="00DB4366" w:rsidP="00DB436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lang w:eastAsia="fr-FR"/>
              </w:rPr>
            </w:pPr>
            <w:r w:rsidRPr="008A50DF">
              <w:rPr>
                <w:color w:val="000000" w:themeColor="text1"/>
                <w:lang w:eastAsia="fr-FR"/>
              </w:rPr>
              <w:t>0.0092</w:t>
            </w:r>
          </w:p>
        </w:tc>
        <w:tc>
          <w:tcPr>
            <w:tcW w:w="1080" w:type="dxa"/>
            <w:vMerge/>
            <w:vAlign w:val="center"/>
          </w:tcPr>
          <w:p w14:paraId="0967815E" w14:textId="77777777" w:rsidR="00DB4366" w:rsidRPr="008A50DF" w:rsidRDefault="00DB4366" w:rsidP="00DB436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lang w:eastAsia="fr-FR"/>
              </w:rPr>
            </w:pPr>
          </w:p>
        </w:tc>
      </w:tr>
      <w:tr w:rsidR="008A50DF" w:rsidRPr="008A50DF" w14:paraId="66613505" w14:textId="77777777" w:rsidTr="004A7D05">
        <w:trPr>
          <w:trHeight w:val="20"/>
        </w:trPr>
        <w:tc>
          <w:tcPr>
            <w:tcW w:w="8725" w:type="dxa"/>
            <w:gridSpan w:val="5"/>
            <w:vAlign w:val="center"/>
          </w:tcPr>
          <w:p w14:paraId="2A38F6CF" w14:textId="5242D846" w:rsidR="004A7D05" w:rsidRPr="008A50DF" w:rsidRDefault="004A7D05" w:rsidP="004A7D05">
            <w:pPr>
              <w:autoSpaceDE w:val="0"/>
              <w:autoSpaceDN w:val="0"/>
              <w:adjustRightInd w:val="0"/>
              <w:rPr>
                <w:color w:val="000000" w:themeColor="text1"/>
                <w:lang w:eastAsia="fr-FR"/>
              </w:rPr>
            </w:pPr>
            <w:r w:rsidRPr="008A50DF">
              <w:rPr>
                <w:color w:val="000000" w:themeColor="text1"/>
                <w:lang w:eastAsia="fr-FR"/>
              </w:rPr>
              <w:t>Linear slope, phase 2, (≥50 days)</w:t>
            </w:r>
          </w:p>
        </w:tc>
      </w:tr>
      <w:tr w:rsidR="008A50DF" w:rsidRPr="008A50DF" w14:paraId="032D595C" w14:textId="62DAA4FA" w:rsidTr="005A5EB6">
        <w:trPr>
          <w:trHeight w:val="20"/>
        </w:trPr>
        <w:tc>
          <w:tcPr>
            <w:tcW w:w="3505" w:type="dxa"/>
            <w:vMerge w:val="restart"/>
            <w:vAlign w:val="center"/>
          </w:tcPr>
          <w:p w14:paraId="208FD094" w14:textId="399B6EC3" w:rsidR="00DB4366" w:rsidRPr="008A50DF" w:rsidRDefault="00DB4366" w:rsidP="00DB4366">
            <w:pPr>
              <w:autoSpaceDE w:val="0"/>
              <w:autoSpaceDN w:val="0"/>
              <w:adjustRightInd w:val="0"/>
              <w:rPr>
                <w:color w:val="000000" w:themeColor="text1"/>
                <w:lang w:eastAsia="fr-FR"/>
              </w:rPr>
            </w:pPr>
          </w:p>
        </w:tc>
        <w:tc>
          <w:tcPr>
            <w:tcW w:w="1890" w:type="dxa"/>
            <w:vAlign w:val="center"/>
          </w:tcPr>
          <w:p w14:paraId="52521899" w14:textId="4D249CC4" w:rsidR="00DB4366" w:rsidRPr="008A50DF" w:rsidRDefault="00DB4366" w:rsidP="00DB4366">
            <w:pPr>
              <w:autoSpaceDE w:val="0"/>
              <w:autoSpaceDN w:val="0"/>
              <w:adjustRightInd w:val="0"/>
              <w:rPr>
                <w:color w:val="000000" w:themeColor="text1"/>
                <w:lang w:eastAsia="fr-FR"/>
              </w:rPr>
            </w:pPr>
            <w:r w:rsidRPr="008A50DF">
              <w:rPr>
                <w:color w:val="000000" w:themeColor="text1"/>
                <w:lang w:eastAsia="fr-FR"/>
              </w:rPr>
              <w:t>Control patients</w:t>
            </w:r>
          </w:p>
        </w:tc>
        <w:tc>
          <w:tcPr>
            <w:tcW w:w="1170" w:type="dxa"/>
            <w:vAlign w:val="center"/>
          </w:tcPr>
          <w:p w14:paraId="328676BB" w14:textId="5D8D6AF2" w:rsidR="00DB4366" w:rsidRPr="008A50DF" w:rsidRDefault="00DB4366" w:rsidP="00DB436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lang w:eastAsia="fr-FR"/>
              </w:rPr>
            </w:pPr>
            <w:r w:rsidRPr="008A50DF">
              <w:rPr>
                <w:color w:val="000000" w:themeColor="text1"/>
                <w:lang w:eastAsia="fr-FR"/>
              </w:rPr>
              <w:t>-0.0016</w:t>
            </w:r>
          </w:p>
        </w:tc>
        <w:tc>
          <w:tcPr>
            <w:tcW w:w="1080" w:type="dxa"/>
            <w:vAlign w:val="center"/>
          </w:tcPr>
          <w:p w14:paraId="6B85B2E8" w14:textId="08B82D96" w:rsidR="00DB4366" w:rsidRPr="008A50DF" w:rsidRDefault="00DB4366" w:rsidP="00DB436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lang w:eastAsia="fr-FR"/>
              </w:rPr>
            </w:pPr>
            <w:r w:rsidRPr="008A50DF">
              <w:rPr>
                <w:color w:val="000000" w:themeColor="text1"/>
                <w:lang w:eastAsia="fr-FR"/>
              </w:rPr>
              <w:t>0.0537</w:t>
            </w:r>
          </w:p>
        </w:tc>
        <w:tc>
          <w:tcPr>
            <w:tcW w:w="1080" w:type="dxa"/>
            <w:vMerge w:val="restart"/>
            <w:vAlign w:val="center"/>
          </w:tcPr>
          <w:p w14:paraId="78F7E824" w14:textId="211BA2AE" w:rsidR="00DB4366" w:rsidRPr="008A50DF" w:rsidRDefault="00DB4366" w:rsidP="00DB436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lang w:eastAsia="fr-FR"/>
              </w:rPr>
            </w:pPr>
            <w:r w:rsidRPr="008A50DF">
              <w:rPr>
                <w:color w:val="000000" w:themeColor="text1"/>
                <w:lang w:eastAsia="fr-FR"/>
              </w:rPr>
              <w:t>0.1675</w:t>
            </w:r>
          </w:p>
        </w:tc>
      </w:tr>
      <w:tr w:rsidR="008A50DF" w:rsidRPr="008A50DF" w14:paraId="66F3D03E" w14:textId="5991A304" w:rsidTr="005A5EB6">
        <w:trPr>
          <w:trHeight w:val="20"/>
        </w:trPr>
        <w:tc>
          <w:tcPr>
            <w:tcW w:w="3505" w:type="dxa"/>
            <w:vMerge/>
            <w:vAlign w:val="center"/>
          </w:tcPr>
          <w:p w14:paraId="28DDF21E" w14:textId="659E3A6B" w:rsidR="00B33EC4" w:rsidRPr="008A50DF" w:rsidRDefault="00B33EC4" w:rsidP="00B33EC4">
            <w:pPr>
              <w:autoSpaceDE w:val="0"/>
              <w:autoSpaceDN w:val="0"/>
              <w:adjustRightInd w:val="0"/>
              <w:rPr>
                <w:color w:val="000000" w:themeColor="text1"/>
                <w:lang w:eastAsia="fr-FR"/>
              </w:rPr>
            </w:pPr>
          </w:p>
        </w:tc>
        <w:tc>
          <w:tcPr>
            <w:tcW w:w="1890" w:type="dxa"/>
            <w:vAlign w:val="center"/>
          </w:tcPr>
          <w:p w14:paraId="7DC9C143" w14:textId="109EDD67" w:rsidR="00B33EC4" w:rsidRPr="008A50DF" w:rsidRDefault="00B33EC4" w:rsidP="00B33EC4">
            <w:pPr>
              <w:autoSpaceDE w:val="0"/>
              <w:autoSpaceDN w:val="0"/>
              <w:adjustRightInd w:val="0"/>
              <w:rPr>
                <w:color w:val="000000" w:themeColor="text1"/>
                <w:lang w:eastAsia="fr-FR"/>
              </w:rPr>
            </w:pPr>
            <w:r w:rsidRPr="008A50DF">
              <w:rPr>
                <w:color w:val="000000" w:themeColor="text1"/>
                <w:lang w:eastAsia="fr-FR"/>
              </w:rPr>
              <w:t>BHV patients</w:t>
            </w:r>
          </w:p>
        </w:tc>
        <w:tc>
          <w:tcPr>
            <w:tcW w:w="1170" w:type="dxa"/>
            <w:vAlign w:val="center"/>
          </w:tcPr>
          <w:p w14:paraId="400812F1" w14:textId="77777777" w:rsidR="00B33EC4" w:rsidRPr="008A50DF" w:rsidRDefault="00B33EC4" w:rsidP="00B33EC4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lang w:eastAsia="fr-FR"/>
              </w:rPr>
            </w:pPr>
            <w:r w:rsidRPr="008A50DF">
              <w:rPr>
                <w:color w:val="000000" w:themeColor="text1"/>
                <w:lang w:eastAsia="fr-FR"/>
              </w:rPr>
              <w:t>-0.0020</w:t>
            </w:r>
          </w:p>
        </w:tc>
        <w:tc>
          <w:tcPr>
            <w:tcW w:w="1080" w:type="dxa"/>
            <w:vAlign w:val="center"/>
          </w:tcPr>
          <w:p w14:paraId="10CB6BD0" w14:textId="77777777" w:rsidR="00B33EC4" w:rsidRPr="008A50DF" w:rsidRDefault="00B33EC4" w:rsidP="00B33EC4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lang w:eastAsia="fr-FR"/>
              </w:rPr>
            </w:pPr>
            <w:r w:rsidRPr="008A50DF">
              <w:rPr>
                <w:color w:val="000000" w:themeColor="text1"/>
                <w:lang w:eastAsia="fr-FR"/>
              </w:rPr>
              <w:t>0.0009</w:t>
            </w:r>
          </w:p>
        </w:tc>
        <w:tc>
          <w:tcPr>
            <w:tcW w:w="1080" w:type="dxa"/>
            <w:vMerge/>
            <w:vAlign w:val="center"/>
          </w:tcPr>
          <w:p w14:paraId="4327A6B2" w14:textId="77777777" w:rsidR="00B33EC4" w:rsidRPr="008A50DF" w:rsidRDefault="00B33EC4" w:rsidP="00B33EC4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lang w:eastAsia="fr-FR"/>
              </w:rPr>
            </w:pPr>
          </w:p>
        </w:tc>
      </w:tr>
    </w:tbl>
    <w:p w14:paraId="1EA36D91" w14:textId="37332A10" w:rsidR="00FC466D" w:rsidRPr="008A50DF" w:rsidRDefault="00FC466D" w:rsidP="00E27600">
      <w:pPr>
        <w:autoSpaceDE w:val="0"/>
        <w:autoSpaceDN w:val="0"/>
        <w:adjustRightInd w:val="0"/>
        <w:spacing w:line="480" w:lineRule="auto"/>
        <w:jc w:val="both"/>
        <w:rPr>
          <w:color w:val="000000" w:themeColor="text1"/>
          <w:lang w:eastAsia="fr-FR"/>
        </w:rPr>
      </w:pPr>
    </w:p>
    <w:p w14:paraId="4FEF00F2" w14:textId="0EC3FA56" w:rsidR="00D8213D" w:rsidRPr="008A50DF" w:rsidRDefault="00D8213D">
      <w:pPr>
        <w:rPr>
          <w:color w:val="000000" w:themeColor="text1"/>
          <w:lang w:eastAsia="fr-FR"/>
        </w:rPr>
      </w:pPr>
      <w:r w:rsidRPr="008A50DF">
        <w:rPr>
          <w:color w:val="000000" w:themeColor="text1"/>
          <w:lang w:eastAsia="fr-FR"/>
        </w:rPr>
        <w:br w:type="page"/>
      </w:r>
    </w:p>
    <w:p w14:paraId="257286B9" w14:textId="30259C78" w:rsidR="0078358D" w:rsidRPr="008A50DF" w:rsidRDefault="007638CA" w:rsidP="003E66C5">
      <w:pPr>
        <w:autoSpaceDE w:val="0"/>
        <w:autoSpaceDN w:val="0"/>
        <w:adjustRightInd w:val="0"/>
        <w:spacing w:line="480" w:lineRule="auto"/>
        <w:jc w:val="both"/>
        <w:rPr>
          <w:color w:val="000000" w:themeColor="text1"/>
          <w:lang w:val="en-GB"/>
        </w:rPr>
      </w:pPr>
      <w:r w:rsidRPr="008A50DF">
        <w:rPr>
          <w:b/>
          <w:bCs/>
          <w:color w:val="000000" w:themeColor="text1"/>
        </w:rPr>
        <w:lastRenderedPageBreak/>
        <w:t xml:space="preserve">Supplementary </w:t>
      </w:r>
      <w:r w:rsidRPr="008A50DF">
        <w:rPr>
          <w:b/>
          <w:bCs/>
          <w:color w:val="000000" w:themeColor="text1"/>
          <w:lang w:val="en-GB" w:bidi="ar-SA"/>
        </w:rPr>
        <w:t xml:space="preserve">Table </w:t>
      </w:r>
      <w:r w:rsidR="009A19E5" w:rsidRPr="008A50DF">
        <w:rPr>
          <w:b/>
          <w:bCs/>
          <w:color w:val="000000" w:themeColor="text1"/>
          <w:lang w:val="en-GB" w:bidi="ar-SA"/>
        </w:rPr>
        <w:t>6</w:t>
      </w:r>
      <w:r w:rsidR="0078358D" w:rsidRPr="008A50DF">
        <w:rPr>
          <w:b/>
          <w:bCs/>
          <w:color w:val="000000" w:themeColor="text1"/>
          <w:lang w:val="en-GB" w:bidi="ar-SA"/>
        </w:rPr>
        <w:t>.</w:t>
      </w:r>
      <w:r w:rsidR="0078358D" w:rsidRPr="008A50DF">
        <w:rPr>
          <w:rFonts w:eastAsiaTheme="minorEastAsia"/>
          <w:color w:val="000000" w:themeColor="text1"/>
          <w:kern w:val="24"/>
        </w:rPr>
        <w:t xml:space="preserve"> </w:t>
      </w:r>
      <w:r w:rsidR="0078358D" w:rsidRPr="008A50DF">
        <w:rPr>
          <w:color w:val="000000" w:themeColor="text1"/>
          <w:lang w:bidi="ar-SA"/>
        </w:rPr>
        <w:t>List of glycans printed on glycan microarray</w:t>
      </w:r>
      <w:r w:rsidR="009E67B2" w:rsidRPr="008A50DF">
        <w:rPr>
          <w:color w:val="000000" w:themeColor="text1"/>
          <w:lang w:bidi="ar-SA"/>
        </w:rPr>
        <w:t>s</w:t>
      </w:r>
      <w:r w:rsidR="0078358D" w:rsidRPr="008A50DF">
        <w:rPr>
          <w:color w:val="000000" w:themeColor="text1"/>
          <w:lang w:bidi="ar-SA"/>
        </w:rPr>
        <w:t xml:space="preserve"> and their characteristics</w:t>
      </w:r>
      <w:r w:rsidR="0078358D" w:rsidRPr="008A50DF">
        <w:rPr>
          <w:color w:val="000000" w:themeColor="text1"/>
        </w:rPr>
        <w:t>.</w:t>
      </w:r>
      <w:r w:rsidR="0078358D" w:rsidRPr="008A50DF">
        <w:rPr>
          <w:color w:val="000000" w:themeColor="text1"/>
          <w:lang w:bidi="ar-SA"/>
        </w:rPr>
        <w:t xml:space="preserve"> </w:t>
      </w:r>
      <w:proofErr w:type="spellStart"/>
      <w:r w:rsidR="0078358D" w:rsidRPr="008A50DF">
        <w:rPr>
          <w:color w:val="000000" w:themeColor="text1"/>
          <w:lang w:val="en-GB"/>
        </w:rPr>
        <w:t>Sia</w:t>
      </w:r>
      <w:proofErr w:type="spellEnd"/>
      <w:r w:rsidR="0078358D" w:rsidRPr="008A50DF">
        <w:rPr>
          <w:color w:val="000000" w:themeColor="text1"/>
          <w:lang w:val="en-GB"/>
        </w:rPr>
        <w:t xml:space="preserve">-linkages </w:t>
      </w:r>
      <w:r w:rsidR="0078358D" w:rsidRPr="008A50DF">
        <w:rPr>
          <w:color w:val="000000" w:themeColor="text1"/>
        </w:rPr>
        <w:t>(</w:t>
      </w:r>
      <w:proofErr w:type="spellStart"/>
      <w:r w:rsidR="0078358D" w:rsidRPr="008A50DF">
        <w:rPr>
          <w:color w:val="000000" w:themeColor="text1"/>
          <w:lang w:val="en-GB"/>
        </w:rPr>
        <w:t>Sia</w:t>
      </w:r>
      <w:proofErr w:type="spellEnd"/>
      <w:r w:rsidR="0078358D" w:rsidRPr="008A50DF">
        <w:rPr>
          <w:color w:val="000000" w:themeColor="text1"/>
        </w:rPr>
        <w:sym w:font="Symbol" w:char="F061"/>
      </w:r>
      <w:r w:rsidR="0078358D" w:rsidRPr="008A50DF">
        <w:rPr>
          <w:color w:val="000000" w:themeColor="text1"/>
          <w:lang w:val="en-GB"/>
        </w:rPr>
        <w:t xml:space="preserve">2–3/6/8 linkages; </w:t>
      </w:r>
      <w:r w:rsidR="0078358D" w:rsidRPr="008A50DF">
        <w:rPr>
          <w:color w:val="000000" w:themeColor="text1"/>
        </w:rPr>
        <w:sym w:font="Symbol" w:char="F061"/>
      </w:r>
      <w:r w:rsidR="0078358D" w:rsidRPr="008A50DF">
        <w:rPr>
          <w:color w:val="000000" w:themeColor="text1"/>
          <w:lang w:val="en-GB"/>
        </w:rPr>
        <w:t xml:space="preserve">3, </w:t>
      </w:r>
      <w:r w:rsidR="0078358D" w:rsidRPr="008A50DF">
        <w:rPr>
          <w:color w:val="000000" w:themeColor="text1"/>
        </w:rPr>
        <w:sym w:font="Symbol" w:char="F061"/>
      </w:r>
      <w:r w:rsidR="0078358D" w:rsidRPr="008A50DF">
        <w:rPr>
          <w:color w:val="000000" w:themeColor="text1"/>
          <w:lang w:val="en-GB"/>
        </w:rPr>
        <w:t xml:space="preserve">6, </w:t>
      </w:r>
      <w:r w:rsidR="0078358D" w:rsidRPr="008A50DF">
        <w:rPr>
          <w:color w:val="000000" w:themeColor="text1"/>
        </w:rPr>
        <w:sym w:font="Symbol" w:char="F061"/>
      </w:r>
      <w:r w:rsidR="0078358D" w:rsidRPr="008A50DF">
        <w:rPr>
          <w:color w:val="000000" w:themeColor="text1"/>
          <w:lang w:val="en-GB"/>
        </w:rPr>
        <w:t>8, respectively) or underlying skeleton glycans [</w:t>
      </w:r>
      <w:r w:rsidR="0078358D" w:rsidRPr="008A50DF">
        <w:rPr>
          <w:color w:val="000000" w:themeColor="text1"/>
        </w:rPr>
        <w:t>Lac (lactose; Gal</w:t>
      </w:r>
      <w:r w:rsidR="0078358D" w:rsidRPr="008A50DF">
        <w:rPr>
          <w:color w:val="000000" w:themeColor="text1"/>
        </w:rPr>
        <w:sym w:font="Symbol" w:char="F062"/>
      </w:r>
      <w:r w:rsidR="0078358D" w:rsidRPr="008A50DF">
        <w:rPr>
          <w:color w:val="000000" w:themeColor="text1"/>
        </w:rPr>
        <w:t xml:space="preserve">4Glc), Gal (galactose), </w:t>
      </w:r>
      <w:r w:rsidR="009E67B2" w:rsidRPr="008A50DF">
        <w:rPr>
          <w:color w:val="000000" w:themeColor="text1"/>
        </w:rPr>
        <w:t>Type I (</w:t>
      </w:r>
      <w:r w:rsidR="00650608" w:rsidRPr="008A50DF">
        <w:rPr>
          <w:color w:val="000000" w:themeColor="text1"/>
        </w:rPr>
        <w:t>Gal</w:t>
      </w:r>
      <w:r w:rsidR="00650608" w:rsidRPr="008A50DF">
        <w:rPr>
          <w:color w:val="000000" w:themeColor="text1"/>
        </w:rPr>
        <w:sym w:font="Symbol" w:char="F062"/>
      </w:r>
      <w:r w:rsidR="00650608" w:rsidRPr="008A50DF">
        <w:rPr>
          <w:color w:val="000000" w:themeColor="text1"/>
        </w:rPr>
        <w:t>3GlcNAc</w:t>
      </w:r>
      <w:r w:rsidR="00650608" w:rsidRPr="008A50DF">
        <w:rPr>
          <w:rFonts w:ascii="Symbol" w:hAnsi="Symbol"/>
          <w:color w:val="000000" w:themeColor="text1"/>
        </w:rPr>
        <w:t></w:t>
      </w:r>
      <w:r w:rsidR="00650608" w:rsidRPr="008A50DF">
        <w:rPr>
          <w:color w:val="000000" w:themeColor="text1"/>
        </w:rPr>
        <w:t>)</w:t>
      </w:r>
      <w:r w:rsidR="009E67B2" w:rsidRPr="008A50DF">
        <w:rPr>
          <w:color w:val="000000" w:themeColor="text1"/>
        </w:rPr>
        <w:t xml:space="preserve">, </w:t>
      </w:r>
      <w:proofErr w:type="spellStart"/>
      <w:r w:rsidR="009E67B2" w:rsidRPr="008A50DF">
        <w:rPr>
          <w:color w:val="000000" w:themeColor="text1"/>
        </w:rPr>
        <w:t>GalNAc</w:t>
      </w:r>
      <w:proofErr w:type="spellEnd"/>
      <w:r w:rsidR="009E67B2" w:rsidRPr="008A50DF">
        <w:rPr>
          <w:color w:val="000000" w:themeColor="text1"/>
        </w:rPr>
        <w:t xml:space="preserve"> (</w:t>
      </w:r>
      <w:r w:rsidR="009E67B2" w:rsidRPr="008A50DF">
        <w:rPr>
          <w:i/>
          <w:iCs/>
          <w:color w:val="000000" w:themeColor="text1"/>
        </w:rPr>
        <w:t>N</w:t>
      </w:r>
      <w:r w:rsidR="009E67B2" w:rsidRPr="008A50DF">
        <w:rPr>
          <w:color w:val="000000" w:themeColor="text1"/>
        </w:rPr>
        <w:t>-</w:t>
      </w:r>
      <w:proofErr w:type="spellStart"/>
      <w:r w:rsidR="009E67B2" w:rsidRPr="008A50DF">
        <w:rPr>
          <w:color w:val="000000" w:themeColor="text1"/>
        </w:rPr>
        <w:t>acetylgalactosamine</w:t>
      </w:r>
      <w:proofErr w:type="spellEnd"/>
      <w:r w:rsidR="009E67B2" w:rsidRPr="008A50DF">
        <w:rPr>
          <w:color w:val="000000" w:themeColor="text1"/>
        </w:rPr>
        <w:t xml:space="preserve">), </w:t>
      </w:r>
      <w:proofErr w:type="spellStart"/>
      <w:r w:rsidR="009E67B2" w:rsidRPr="008A50DF">
        <w:rPr>
          <w:color w:val="000000" w:themeColor="text1"/>
        </w:rPr>
        <w:t>LacNAc</w:t>
      </w:r>
      <w:proofErr w:type="spellEnd"/>
      <w:r w:rsidR="009E67B2" w:rsidRPr="008A50DF">
        <w:rPr>
          <w:color w:val="000000" w:themeColor="text1"/>
        </w:rPr>
        <w:t xml:space="preserve"> (</w:t>
      </w:r>
      <w:r w:rsidR="009E67B2" w:rsidRPr="008A50DF">
        <w:rPr>
          <w:i/>
          <w:color w:val="000000" w:themeColor="text1"/>
        </w:rPr>
        <w:t>N</w:t>
      </w:r>
      <w:r w:rsidR="009E67B2" w:rsidRPr="008A50DF">
        <w:rPr>
          <w:color w:val="000000" w:themeColor="text1"/>
        </w:rPr>
        <w:t>-</w:t>
      </w:r>
      <w:proofErr w:type="spellStart"/>
      <w:r w:rsidR="009E67B2" w:rsidRPr="008A50DF">
        <w:rPr>
          <w:color w:val="000000" w:themeColor="text1"/>
        </w:rPr>
        <w:t>acetyllactosamine</w:t>
      </w:r>
      <w:proofErr w:type="spellEnd"/>
      <w:r w:rsidR="009E67B2" w:rsidRPr="008A50DF">
        <w:rPr>
          <w:color w:val="000000" w:themeColor="text1"/>
        </w:rPr>
        <w:t>; Gal</w:t>
      </w:r>
      <w:r w:rsidR="009E67B2" w:rsidRPr="008A50DF">
        <w:rPr>
          <w:color w:val="000000" w:themeColor="text1"/>
        </w:rPr>
        <w:sym w:font="Symbol" w:char="F062"/>
      </w:r>
      <w:r w:rsidR="009E67B2" w:rsidRPr="008A50DF">
        <w:rPr>
          <w:color w:val="000000" w:themeColor="text1"/>
        </w:rPr>
        <w:t xml:space="preserve">4GlcNAc), </w:t>
      </w:r>
      <w:r w:rsidR="00650608" w:rsidRPr="008A50DF">
        <w:rPr>
          <w:color w:val="000000" w:themeColor="text1"/>
        </w:rPr>
        <w:t>Core 1 (Gal</w:t>
      </w:r>
      <w:r w:rsidR="00650608" w:rsidRPr="008A50DF">
        <w:rPr>
          <w:color w:val="000000" w:themeColor="text1"/>
        </w:rPr>
        <w:sym w:font="Symbol" w:char="F062"/>
      </w:r>
      <w:r w:rsidR="00650608" w:rsidRPr="008A50DF">
        <w:rPr>
          <w:color w:val="000000" w:themeColor="text1"/>
        </w:rPr>
        <w:t>3GalNAc</w:t>
      </w:r>
      <w:r w:rsidR="00650608" w:rsidRPr="008A50DF">
        <w:rPr>
          <w:rFonts w:ascii="Symbol" w:hAnsi="Symbol"/>
          <w:color w:val="000000" w:themeColor="text1"/>
        </w:rPr>
        <w:t></w:t>
      </w:r>
      <w:r w:rsidR="00650608" w:rsidRPr="008A50DF">
        <w:rPr>
          <w:color w:val="000000" w:themeColor="text1"/>
        </w:rPr>
        <w:t>), and Type IV (Gal</w:t>
      </w:r>
      <w:r w:rsidR="00650608" w:rsidRPr="008A50DF">
        <w:rPr>
          <w:color w:val="000000" w:themeColor="text1"/>
        </w:rPr>
        <w:sym w:font="Symbol" w:char="F062"/>
      </w:r>
      <w:r w:rsidR="00650608" w:rsidRPr="008A50DF">
        <w:rPr>
          <w:color w:val="000000" w:themeColor="text1"/>
        </w:rPr>
        <w:t>3GalNAc</w:t>
      </w:r>
      <w:r w:rsidR="00650608" w:rsidRPr="008A50DF">
        <w:rPr>
          <w:rFonts w:ascii="Symbol" w:hAnsi="Symbol"/>
          <w:color w:val="000000" w:themeColor="text1"/>
        </w:rPr>
        <w:t></w:t>
      </w:r>
      <w:r w:rsidR="00650608" w:rsidRPr="008A50DF">
        <w:rPr>
          <w:color w:val="000000" w:themeColor="text1"/>
        </w:rPr>
        <w:t>)</w:t>
      </w:r>
      <w:r w:rsidR="00650608" w:rsidRPr="008A50DF">
        <w:rPr>
          <w:color w:val="000000" w:themeColor="text1"/>
          <w:lang w:val="en-GB"/>
        </w:rPr>
        <w:t>]</w:t>
      </w:r>
      <w:r w:rsidR="009E67B2" w:rsidRPr="008A50DF">
        <w:rPr>
          <w:color w:val="000000" w:themeColor="text1"/>
          <w:lang w:val="en-GB"/>
        </w:rPr>
        <w:t>.</w:t>
      </w:r>
    </w:p>
    <w:p w14:paraId="4180775D" w14:textId="78700778" w:rsidR="002340D3" w:rsidRPr="008A50DF" w:rsidRDefault="002340D3">
      <w:pPr>
        <w:rPr>
          <w:color w:val="000000" w:themeColor="text1"/>
          <w:lang w:bidi="ar-SA"/>
        </w:rPr>
      </w:pPr>
      <w:r w:rsidRPr="008A50DF">
        <w:rPr>
          <w:color w:val="000000" w:themeColor="text1"/>
          <w:lang w:bidi="ar-SA"/>
        </w:rPr>
        <w:br w:type="page"/>
      </w:r>
    </w:p>
    <w:p w14:paraId="7CDB7AE1" w14:textId="77777777" w:rsidR="002340D3" w:rsidRPr="008A50DF" w:rsidRDefault="002340D3" w:rsidP="00E27600">
      <w:pPr>
        <w:autoSpaceDE w:val="0"/>
        <w:autoSpaceDN w:val="0"/>
        <w:adjustRightInd w:val="0"/>
        <w:spacing w:line="480" w:lineRule="auto"/>
        <w:jc w:val="both"/>
        <w:rPr>
          <w:color w:val="000000" w:themeColor="text1"/>
          <w:lang w:bidi="ar-SA"/>
        </w:rPr>
      </w:pPr>
    </w:p>
    <w:tbl>
      <w:tblPr>
        <w:tblW w:w="9260" w:type="dxa"/>
        <w:tblLayout w:type="fixed"/>
        <w:tblLook w:val="04A0" w:firstRow="1" w:lastRow="0" w:firstColumn="1" w:lastColumn="0" w:noHBand="0" w:noVBand="1"/>
      </w:tblPr>
      <w:tblGrid>
        <w:gridCol w:w="890"/>
        <w:gridCol w:w="3636"/>
        <w:gridCol w:w="1276"/>
        <w:gridCol w:w="1276"/>
        <w:gridCol w:w="992"/>
        <w:gridCol w:w="1190"/>
      </w:tblGrid>
      <w:tr w:rsidR="008A50DF" w:rsidRPr="008A50DF" w14:paraId="66E720D9" w14:textId="77777777" w:rsidTr="002340D3">
        <w:trPr>
          <w:trHeight w:val="474"/>
        </w:trPr>
        <w:tc>
          <w:tcPr>
            <w:tcW w:w="89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14:paraId="35A71AE9" w14:textId="77777777" w:rsidR="002340D3" w:rsidRPr="008A50DF" w:rsidRDefault="002340D3" w:rsidP="002340D3">
            <w:pPr>
              <w:jc w:val="center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8A50DF">
              <w:rPr>
                <w:b/>
                <w:bCs/>
                <w:color w:val="000000" w:themeColor="text1"/>
                <w:sz w:val="15"/>
                <w:szCs w:val="15"/>
              </w:rPr>
              <w:t>Glycan ID</w:t>
            </w:r>
          </w:p>
        </w:tc>
        <w:tc>
          <w:tcPr>
            <w:tcW w:w="3636" w:type="dxa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14:paraId="66C0285C" w14:textId="77777777" w:rsidR="002340D3" w:rsidRPr="008A50DF" w:rsidRDefault="002340D3" w:rsidP="002340D3">
            <w:pPr>
              <w:jc w:val="center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8A50DF">
              <w:rPr>
                <w:b/>
                <w:bCs/>
                <w:color w:val="000000" w:themeColor="text1"/>
                <w:sz w:val="15"/>
                <w:szCs w:val="15"/>
              </w:rPr>
              <w:t>Structure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C1026A" w14:textId="1C34D0ED" w:rsidR="002340D3" w:rsidRPr="008A50DF" w:rsidRDefault="002340D3" w:rsidP="002340D3">
            <w:pPr>
              <w:jc w:val="center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8A50DF">
              <w:rPr>
                <w:b/>
                <w:bCs/>
                <w:color w:val="000000" w:themeColor="text1"/>
                <w:sz w:val="15"/>
                <w:szCs w:val="15"/>
              </w:rPr>
              <w:t>Sialic Acid Type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D92D22" w14:textId="20D5D7B8" w:rsidR="002340D3" w:rsidRPr="008A50DF" w:rsidRDefault="002340D3" w:rsidP="002340D3">
            <w:pPr>
              <w:jc w:val="center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8A50DF">
              <w:rPr>
                <w:b/>
                <w:bCs/>
                <w:color w:val="000000" w:themeColor="text1"/>
                <w:sz w:val="15"/>
                <w:szCs w:val="15"/>
              </w:rPr>
              <w:t>Sialic Acid Linkage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14:paraId="4AA557C7" w14:textId="77777777" w:rsidR="002340D3" w:rsidRPr="008A50DF" w:rsidRDefault="002340D3" w:rsidP="002340D3">
            <w:pPr>
              <w:jc w:val="center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8A50DF">
              <w:rPr>
                <w:b/>
                <w:bCs/>
                <w:color w:val="000000" w:themeColor="text1"/>
                <w:sz w:val="15"/>
                <w:szCs w:val="15"/>
              </w:rPr>
              <w:t>Skeleton</w:t>
            </w:r>
          </w:p>
        </w:tc>
        <w:tc>
          <w:tcPr>
            <w:tcW w:w="1190" w:type="dxa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2552D2" w14:textId="6DF1E8F2" w:rsidR="002340D3" w:rsidRPr="008A50DF" w:rsidRDefault="002340D3" w:rsidP="002340D3">
            <w:pPr>
              <w:jc w:val="center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8A50DF">
              <w:rPr>
                <w:b/>
                <w:bCs/>
                <w:color w:val="000000" w:themeColor="text1"/>
                <w:sz w:val="15"/>
                <w:szCs w:val="15"/>
              </w:rPr>
              <w:t xml:space="preserve">Pairs (P) of </w:t>
            </w:r>
            <w:r w:rsidRPr="008A50DF">
              <w:rPr>
                <w:b/>
                <w:bCs/>
                <w:color w:val="000000" w:themeColor="text1"/>
                <w:sz w:val="13"/>
                <w:szCs w:val="13"/>
              </w:rPr>
              <w:t xml:space="preserve">Neu5Gc/ Neu5Ac  </w:t>
            </w:r>
            <w:r w:rsidRPr="008A50DF">
              <w:rPr>
                <w:b/>
                <w:bCs/>
                <w:color w:val="000000" w:themeColor="text1"/>
                <w:sz w:val="15"/>
                <w:szCs w:val="15"/>
              </w:rPr>
              <w:t>glycans</w:t>
            </w:r>
          </w:p>
        </w:tc>
      </w:tr>
      <w:tr w:rsidR="008A50DF" w:rsidRPr="008A50DF" w14:paraId="0ACC76CE" w14:textId="77777777" w:rsidTr="002340D3">
        <w:trPr>
          <w:trHeight w:val="113"/>
        </w:trPr>
        <w:tc>
          <w:tcPr>
            <w:tcW w:w="8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53E4BC" w14:textId="77777777" w:rsidR="0078358D" w:rsidRPr="008A50DF" w:rsidRDefault="0078358D" w:rsidP="002340D3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3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7AF9AF" w14:textId="77777777" w:rsidR="0078358D" w:rsidRPr="008A50DF" w:rsidRDefault="0078358D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Neu5,9Ac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  <w:r w:rsidRPr="008A50DF">
              <w:rPr>
                <w:color w:val="000000" w:themeColor="text1"/>
                <w:sz w:val="15"/>
                <w:szCs w:val="15"/>
              </w:rPr>
              <w:t>α3Galβ4GlcNAcβO(CH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  <w:r w:rsidRPr="008A50DF">
              <w:rPr>
                <w:color w:val="000000" w:themeColor="text1"/>
                <w:sz w:val="15"/>
                <w:szCs w:val="15"/>
              </w:rPr>
              <w:t>)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3</w:t>
            </w:r>
            <w:r w:rsidRPr="008A50DF">
              <w:rPr>
                <w:color w:val="000000" w:themeColor="text1"/>
                <w:sz w:val="15"/>
                <w:szCs w:val="15"/>
              </w:rPr>
              <w:t>NH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C96BF0" w14:textId="77777777" w:rsidR="0078358D" w:rsidRPr="008A50DF" w:rsidRDefault="0078358D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Neu5,9Ac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3ECD52" w14:textId="77777777" w:rsidR="0078358D" w:rsidRPr="008A50DF" w:rsidRDefault="0078358D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α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57BBCD" w14:textId="77777777" w:rsidR="0078358D" w:rsidRPr="008A50DF" w:rsidRDefault="0078358D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proofErr w:type="spellStart"/>
            <w:r w:rsidRPr="008A50DF">
              <w:rPr>
                <w:color w:val="000000" w:themeColor="text1"/>
                <w:sz w:val="15"/>
                <w:szCs w:val="15"/>
              </w:rPr>
              <w:t>LacNAc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6CC685D" w14:textId="77777777" w:rsidR="0078358D" w:rsidRPr="008A50DF" w:rsidRDefault="0078358D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P1-Ac</w:t>
            </w:r>
          </w:p>
        </w:tc>
      </w:tr>
      <w:tr w:rsidR="008A50DF" w:rsidRPr="008A50DF" w14:paraId="55BCAD22" w14:textId="77777777" w:rsidTr="002340D3">
        <w:trPr>
          <w:trHeight w:val="113"/>
        </w:trPr>
        <w:tc>
          <w:tcPr>
            <w:tcW w:w="8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F66718" w14:textId="77777777" w:rsidR="0078358D" w:rsidRPr="008A50DF" w:rsidRDefault="0078358D" w:rsidP="002340D3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36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DDEEA4" w14:textId="77777777" w:rsidR="0078358D" w:rsidRPr="008A50DF" w:rsidRDefault="0078358D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Neu5Gc9Acα3Galβ4GlcNAcβO(CH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  <w:r w:rsidRPr="008A50DF">
              <w:rPr>
                <w:color w:val="000000" w:themeColor="text1"/>
                <w:sz w:val="15"/>
                <w:szCs w:val="15"/>
              </w:rPr>
              <w:t>)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3</w:t>
            </w:r>
            <w:r w:rsidRPr="008A50DF">
              <w:rPr>
                <w:color w:val="000000" w:themeColor="text1"/>
                <w:sz w:val="15"/>
                <w:szCs w:val="15"/>
              </w:rPr>
              <w:t>NH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18EB22" w14:textId="77777777" w:rsidR="0078358D" w:rsidRPr="008A50DF" w:rsidRDefault="0078358D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Neu5Gc9Ac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016438" w14:textId="77777777" w:rsidR="0078358D" w:rsidRPr="008A50DF" w:rsidRDefault="0078358D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α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6EB59F" w14:textId="77777777" w:rsidR="0078358D" w:rsidRPr="008A50DF" w:rsidRDefault="0078358D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proofErr w:type="spellStart"/>
            <w:r w:rsidRPr="008A50DF">
              <w:rPr>
                <w:color w:val="000000" w:themeColor="text1"/>
                <w:sz w:val="15"/>
                <w:szCs w:val="15"/>
              </w:rPr>
              <w:t>LacNAc</w:t>
            </w:r>
            <w:proofErr w:type="spellEnd"/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93A8992" w14:textId="77777777" w:rsidR="0078358D" w:rsidRPr="008A50DF" w:rsidRDefault="0078358D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P1-Gc</w:t>
            </w:r>
          </w:p>
        </w:tc>
      </w:tr>
      <w:tr w:rsidR="008A50DF" w:rsidRPr="008A50DF" w14:paraId="1B6DD793" w14:textId="77777777" w:rsidTr="002340D3">
        <w:trPr>
          <w:trHeight w:val="113"/>
        </w:trPr>
        <w:tc>
          <w:tcPr>
            <w:tcW w:w="8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4ADE5F" w14:textId="77777777" w:rsidR="0078358D" w:rsidRPr="008A50DF" w:rsidRDefault="0078358D" w:rsidP="002340D3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3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41C75D" w14:textId="77777777" w:rsidR="0078358D" w:rsidRPr="008A50DF" w:rsidRDefault="0078358D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Neu5,9Ac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  <w:r w:rsidRPr="008A50DF">
              <w:rPr>
                <w:color w:val="000000" w:themeColor="text1"/>
                <w:sz w:val="15"/>
                <w:szCs w:val="15"/>
              </w:rPr>
              <w:t>α6Galβ4GlcNAcβO(CH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  <w:r w:rsidRPr="008A50DF">
              <w:rPr>
                <w:color w:val="000000" w:themeColor="text1"/>
                <w:sz w:val="15"/>
                <w:szCs w:val="15"/>
              </w:rPr>
              <w:t>)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3</w:t>
            </w:r>
            <w:r w:rsidRPr="008A50DF">
              <w:rPr>
                <w:color w:val="000000" w:themeColor="text1"/>
                <w:sz w:val="15"/>
                <w:szCs w:val="15"/>
              </w:rPr>
              <w:t>NH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8A275B" w14:textId="77777777" w:rsidR="0078358D" w:rsidRPr="008A50DF" w:rsidRDefault="0078358D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Neu5,9Ac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14AF78" w14:textId="77777777" w:rsidR="0078358D" w:rsidRPr="008A50DF" w:rsidRDefault="0078358D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α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9C472B" w14:textId="77777777" w:rsidR="0078358D" w:rsidRPr="008A50DF" w:rsidRDefault="0078358D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proofErr w:type="spellStart"/>
            <w:r w:rsidRPr="008A50DF">
              <w:rPr>
                <w:color w:val="000000" w:themeColor="text1"/>
                <w:sz w:val="15"/>
                <w:szCs w:val="15"/>
              </w:rPr>
              <w:t>LacNAc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C62F56B" w14:textId="77777777" w:rsidR="0078358D" w:rsidRPr="008A50DF" w:rsidRDefault="0078358D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P2-Ac</w:t>
            </w:r>
          </w:p>
        </w:tc>
      </w:tr>
      <w:tr w:rsidR="008A50DF" w:rsidRPr="008A50DF" w14:paraId="044D97CC" w14:textId="77777777" w:rsidTr="002340D3">
        <w:trPr>
          <w:trHeight w:val="113"/>
        </w:trPr>
        <w:tc>
          <w:tcPr>
            <w:tcW w:w="8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F3E3BD" w14:textId="77777777" w:rsidR="0078358D" w:rsidRPr="008A50DF" w:rsidRDefault="0078358D" w:rsidP="002340D3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3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74B27D" w14:textId="77777777" w:rsidR="0078358D" w:rsidRPr="008A50DF" w:rsidRDefault="0078358D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Neu5Gc9Acα6Galβ4GlcNAcβO(CH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  <w:r w:rsidRPr="008A50DF">
              <w:rPr>
                <w:color w:val="000000" w:themeColor="text1"/>
                <w:sz w:val="15"/>
                <w:szCs w:val="15"/>
              </w:rPr>
              <w:t>)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3</w:t>
            </w:r>
            <w:r w:rsidRPr="008A50DF">
              <w:rPr>
                <w:color w:val="000000" w:themeColor="text1"/>
                <w:sz w:val="15"/>
                <w:szCs w:val="15"/>
              </w:rPr>
              <w:t>NH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F01D4E" w14:textId="77777777" w:rsidR="0078358D" w:rsidRPr="008A50DF" w:rsidRDefault="0078358D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Neu5Gc9A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A12681" w14:textId="77777777" w:rsidR="0078358D" w:rsidRPr="008A50DF" w:rsidRDefault="0078358D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α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4F15A8" w14:textId="77777777" w:rsidR="0078358D" w:rsidRPr="008A50DF" w:rsidRDefault="0078358D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proofErr w:type="spellStart"/>
            <w:r w:rsidRPr="008A50DF">
              <w:rPr>
                <w:color w:val="000000" w:themeColor="text1"/>
                <w:sz w:val="15"/>
                <w:szCs w:val="15"/>
              </w:rPr>
              <w:t>LacNAc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4FE8C00" w14:textId="77777777" w:rsidR="0078358D" w:rsidRPr="008A50DF" w:rsidRDefault="0078358D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P2-Gc</w:t>
            </w:r>
          </w:p>
        </w:tc>
      </w:tr>
      <w:tr w:rsidR="008A50DF" w:rsidRPr="008A50DF" w14:paraId="52EC66A9" w14:textId="77777777" w:rsidTr="002340D3">
        <w:trPr>
          <w:trHeight w:val="113"/>
        </w:trPr>
        <w:tc>
          <w:tcPr>
            <w:tcW w:w="8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C51EA3" w14:textId="77777777" w:rsidR="0078358D" w:rsidRPr="008A50DF" w:rsidRDefault="0078358D" w:rsidP="002340D3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3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352F87" w14:textId="77777777" w:rsidR="0078358D" w:rsidRPr="008A50DF" w:rsidRDefault="0078358D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Neu5Acα6GalNAcαO(CH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  <w:r w:rsidRPr="008A50DF">
              <w:rPr>
                <w:color w:val="000000" w:themeColor="text1"/>
                <w:sz w:val="15"/>
                <w:szCs w:val="15"/>
              </w:rPr>
              <w:t>)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3</w:t>
            </w:r>
            <w:r w:rsidRPr="008A50DF">
              <w:rPr>
                <w:color w:val="000000" w:themeColor="text1"/>
                <w:sz w:val="15"/>
                <w:szCs w:val="15"/>
              </w:rPr>
              <w:t>NH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6D1F7D" w14:textId="77777777" w:rsidR="0078358D" w:rsidRPr="008A50DF" w:rsidRDefault="0078358D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Neu5A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5DE942" w14:textId="77777777" w:rsidR="0078358D" w:rsidRPr="008A50DF" w:rsidRDefault="0078358D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α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CA63B7" w14:textId="77777777" w:rsidR="0078358D" w:rsidRPr="008A50DF" w:rsidRDefault="0078358D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proofErr w:type="spellStart"/>
            <w:r w:rsidRPr="008A50DF">
              <w:rPr>
                <w:color w:val="000000" w:themeColor="text1"/>
                <w:sz w:val="15"/>
                <w:szCs w:val="15"/>
              </w:rPr>
              <w:t>GalNAc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C603C0C" w14:textId="77777777" w:rsidR="0078358D" w:rsidRPr="008A50DF" w:rsidRDefault="0078358D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P3-Ac</w:t>
            </w:r>
          </w:p>
        </w:tc>
      </w:tr>
      <w:tr w:rsidR="008A50DF" w:rsidRPr="008A50DF" w14:paraId="3BA5426F" w14:textId="77777777" w:rsidTr="002340D3">
        <w:trPr>
          <w:trHeight w:val="113"/>
        </w:trPr>
        <w:tc>
          <w:tcPr>
            <w:tcW w:w="8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2B341D" w14:textId="77777777" w:rsidR="0078358D" w:rsidRPr="008A50DF" w:rsidRDefault="0078358D" w:rsidP="002340D3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3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7B2AC1" w14:textId="77777777" w:rsidR="0078358D" w:rsidRPr="008A50DF" w:rsidRDefault="0078358D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Neu5Gcα6GalNAcαO(CH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  <w:r w:rsidRPr="008A50DF">
              <w:rPr>
                <w:color w:val="000000" w:themeColor="text1"/>
                <w:sz w:val="15"/>
                <w:szCs w:val="15"/>
              </w:rPr>
              <w:t>)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3</w:t>
            </w:r>
            <w:r w:rsidRPr="008A50DF">
              <w:rPr>
                <w:color w:val="000000" w:themeColor="text1"/>
                <w:sz w:val="15"/>
                <w:szCs w:val="15"/>
              </w:rPr>
              <w:t>NH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240F5F" w14:textId="77777777" w:rsidR="0078358D" w:rsidRPr="008A50DF" w:rsidRDefault="0078358D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Neu5G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6E8083" w14:textId="77777777" w:rsidR="0078358D" w:rsidRPr="008A50DF" w:rsidRDefault="0078358D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α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44E2A1" w14:textId="77777777" w:rsidR="0078358D" w:rsidRPr="008A50DF" w:rsidRDefault="0078358D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proofErr w:type="spellStart"/>
            <w:r w:rsidRPr="008A50DF">
              <w:rPr>
                <w:color w:val="000000" w:themeColor="text1"/>
                <w:sz w:val="15"/>
                <w:szCs w:val="15"/>
              </w:rPr>
              <w:t>GalNAc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FB70770" w14:textId="77777777" w:rsidR="0078358D" w:rsidRPr="008A50DF" w:rsidRDefault="0078358D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P3-Gc</w:t>
            </w:r>
          </w:p>
        </w:tc>
      </w:tr>
      <w:tr w:rsidR="008A50DF" w:rsidRPr="008A50DF" w14:paraId="44ABDBCF" w14:textId="77777777" w:rsidTr="002340D3">
        <w:trPr>
          <w:trHeight w:val="113"/>
        </w:trPr>
        <w:tc>
          <w:tcPr>
            <w:tcW w:w="8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F261A2" w14:textId="77777777" w:rsidR="00E91378" w:rsidRPr="008A50DF" w:rsidRDefault="00E91378" w:rsidP="002340D3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3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985E5D" w14:textId="77777777" w:rsidR="00E91378" w:rsidRPr="008A50DF" w:rsidRDefault="00E91378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Neu5,9Ac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  <w:r w:rsidRPr="008A50DF">
              <w:rPr>
                <w:color w:val="000000" w:themeColor="text1"/>
                <w:sz w:val="15"/>
                <w:szCs w:val="15"/>
              </w:rPr>
              <w:t>α3Galβ3GlcNAcβO(CH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  <w:r w:rsidRPr="008A50DF">
              <w:rPr>
                <w:color w:val="000000" w:themeColor="text1"/>
                <w:sz w:val="15"/>
                <w:szCs w:val="15"/>
              </w:rPr>
              <w:t>)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3</w:t>
            </w:r>
            <w:r w:rsidRPr="008A50DF">
              <w:rPr>
                <w:color w:val="000000" w:themeColor="text1"/>
                <w:sz w:val="15"/>
                <w:szCs w:val="15"/>
              </w:rPr>
              <w:t>NH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68FFCE" w14:textId="77777777" w:rsidR="00E91378" w:rsidRPr="008A50DF" w:rsidRDefault="00E91378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Neu5,9Ac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2A82DD" w14:textId="77777777" w:rsidR="00E91378" w:rsidRPr="008A50DF" w:rsidRDefault="00E91378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α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EB2A09" w14:textId="046ED7FD" w:rsidR="00E91378" w:rsidRPr="008A50DF" w:rsidRDefault="00E91378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Type I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2B85544" w14:textId="77777777" w:rsidR="00E91378" w:rsidRPr="008A50DF" w:rsidRDefault="00E91378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P4-Ac</w:t>
            </w:r>
          </w:p>
        </w:tc>
      </w:tr>
      <w:tr w:rsidR="008A50DF" w:rsidRPr="008A50DF" w14:paraId="1940FA61" w14:textId="77777777" w:rsidTr="002340D3">
        <w:trPr>
          <w:trHeight w:val="113"/>
        </w:trPr>
        <w:tc>
          <w:tcPr>
            <w:tcW w:w="8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1C7755" w14:textId="77777777" w:rsidR="00E91378" w:rsidRPr="008A50DF" w:rsidRDefault="00E91378" w:rsidP="002340D3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8</w:t>
            </w:r>
          </w:p>
        </w:tc>
        <w:tc>
          <w:tcPr>
            <w:tcW w:w="3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1AB745" w14:textId="77777777" w:rsidR="00E91378" w:rsidRPr="008A50DF" w:rsidRDefault="00E91378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Neu5Gc9Acα3Galβ3GlcNAcβO(CH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  <w:r w:rsidRPr="008A50DF">
              <w:rPr>
                <w:color w:val="000000" w:themeColor="text1"/>
                <w:sz w:val="15"/>
                <w:szCs w:val="15"/>
              </w:rPr>
              <w:t>)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3</w:t>
            </w:r>
            <w:r w:rsidRPr="008A50DF">
              <w:rPr>
                <w:color w:val="000000" w:themeColor="text1"/>
                <w:sz w:val="15"/>
                <w:szCs w:val="15"/>
              </w:rPr>
              <w:t>NH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F59F2B" w14:textId="77777777" w:rsidR="00E91378" w:rsidRPr="008A50DF" w:rsidRDefault="00E91378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Neu5Gc9A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E80AF1" w14:textId="77777777" w:rsidR="00E91378" w:rsidRPr="008A50DF" w:rsidRDefault="00E91378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α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F87C9F" w14:textId="37410EA4" w:rsidR="00E91378" w:rsidRPr="008A50DF" w:rsidRDefault="00E91378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Type I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ED194AA" w14:textId="77777777" w:rsidR="00E91378" w:rsidRPr="008A50DF" w:rsidRDefault="00E91378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P4-Gc</w:t>
            </w:r>
          </w:p>
        </w:tc>
      </w:tr>
      <w:tr w:rsidR="008A50DF" w:rsidRPr="008A50DF" w14:paraId="7CD19B2F" w14:textId="77777777" w:rsidTr="002340D3">
        <w:trPr>
          <w:trHeight w:val="113"/>
        </w:trPr>
        <w:tc>
          <w:tcPr>
            <w:tcW w:w="8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D20CB0" w14:textId="77777777" w:rsidR="0078358D" w:rsidRPr="008A50DF" w:rsidRDefault="0078358D" w:rsidP="002340D3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3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3DB7A5" w14:textId="77777777" w:rsidR="0078358D" w:rsidRPr="008A50DF" w:rsidRDefault="0078358D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Neu5,9Ac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  <w:r w:rsidRPr="008A50DF">
              <w:rPr>
                <w:color w:val="000000" w:themeColor="text1"/>
                <w:sz w:val="15"/>
                <w:szCs w:val="15"/>
              </w:rPr>
              <w:t>α3Galβ3GalNAcαO(CH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  <w:r w:rsidRPr="008A50DF">
              <w:rPr>
                <w:color w:val="000000" w:themeColor="text1"/>
                <w:sz w:val="15"/>
                <w:szCs w:val="15"/>
              </w:rPr>
              <w:t>)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3</w:t>
            </w:r>
            <w:r w:rsidRPr="008A50DF">
              <w:rPr>
                <w:color w:val="000000" w:themeColor="text1"/>
                <w:sz w:val="15"/>
                <w:szCs w:val="15"/>
              </w:rPr>
              <w:t>NH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BB0A96" w14:textId="77777777" w:rsidR="0078358D" w:rsidRPr="008A50DF" w:rsidRDefault="0078358D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Neu5,9Ac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91E791" w14:textId="77777777" w:rsidR="0078358D" w:rsidRPr="008A50DF" w:rsidRDefault="0078358D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α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6DA608" w14:textId="77777777" w:rsidR="0078358D" w:rsidRPr="008A50DF" w:rsidRDefault="0078358D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Core 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6873A3A" w14:textId="77777777" w:rsidR="0078358D" w:rsidRPr="008A50DF" w:rsidRDefault="0078358D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P5-Ac</w:t>
            </w:r>
          </w:p>
        </w:tc>
      </w:tr>
      <w:tr w:rsidR="008A50DF" w:rsidRPr="008A50DF" w14:paraId="04521717" w14:textId="77777777" w:rsidTr="002340D3">
        <w:trPr>
          <w:trHeight w:val="113"/>
        </w:trPr>
        <w:tc>
          <w:tcPr>
            <w:tcW w:w="8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3B4B4B" w14:textId="77777777" w:rsidR="0078358D" w:rsidRPr="008A50DF" w:rsidRDefault="0078358D" w:rsidP="002340D3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10</w:t>
            </w:r>
          </w:p>
        </w:tc>
        <w:tc>
          <w:tcPr>
            <w:tcW w:w="3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C44168" w14:textId="77777777" w:rsidR="0078358D" w:rsidRPr="008A50DF" w:rsidRDefault="0078358D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Neu5Gc9Acα3Galβ3GalNAcαO(CH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  <w:r w:rsidRPr="008A50DF">
              <w:rPr>
                <w:color w:val="000000" w:themeColor="text1"/>
                <w:sz w:val="15"/>
                <w:szCs w:val="15"/>
              </w:rPr>
              <w:t>)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3</w:t>
            </w:r>
            <w:r w:rsidRPr="008A50DF">
              <w:rPr>
                <w:color w:val="000000" w:themeColor="text1"/>
                <w:sz w:val="15"/>
                <w:szCs w:val="15"/>
              </w:rPr>
              <w:t>NH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0DFF5B" w14:textId="77777777" w:rsidR="0078358D" w:rsidRPr="008A50DF" w:rsidRDefault="0078358D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Neu5Gc9A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0A3854" w14:textId="77777777" w:rsidR="0078358D" w:rsidRPr="008A50DF" w:rsidRDefault="0078358D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α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1FA225" w14:textId="77777777" w:rsidR="0078358D" w:rsidRPr="008A50DF" w:rsidRDefault="0078358D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Core 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49C1EB0" w14:textId="77777777" w:rsidR="0078358D" w:rsidRPr="008A50DF" w:rsidRDefault="0078358D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P5-Gc</w:t>
            </w:r>
          </w:p>
        </w:tc>
      </w:tr>
      <w:tr w:rsidR="008A50DF" w:rsidRPr="008A50DF" w14:paraId="4BE0D6B9" w14:textId="77777777" w:rsidTr="002340D3">
        <w:trPr>
          <w:trHeight w:val="113"/>
        </w:trPr>
        <w:tc>
          <w:tcPr>
            <w:tcW w:w="8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4C75F7" w14:textId="77777777" w:rsidR="0078358D" w:rsidRPr="008A50DF" w:rsidRDefault="0078358D" w:rsidP="002340D3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11</w:t>
            </w:r>
          </w:p>
        </w:tc>
        <w:tc>
          <w:tcPr>
            <w:tcW w:w="3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566FCD" w14:textId="77777777" w:rsidR="0078358D" w:rsidRPr="008A50DF" w:rsidRDefault="0078358D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Neu5Acα3Galβ4GlcNAcβO(CH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  <w:r w:rsidRPr="008A50DF">
              <w:rPr>
                <w:color w:val="000000" w:themeColor="text1"/>
                <w:sz w:val="15"/>
                <w:szCs w:val="15"/>
              </w:rPr>
              <w:t>)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3</w:t>
            </w:r>
            <w:r w:rsidRPr="008A50DF">
              <w:rPr>
                <w:color w:val="000000" w:themeColor="text1"/>
                <w:sz w:val="15"/>
                <w:szCs w:val="15"/>
              </w:rPr>
              <w:t>NH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0BFAF8" w14:textId="77777777" w:rsidR="0078358D" w:rsidRPr="008A50DF" w:rsidRDefault="0078358D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Neu5A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A7BA5C" w14:textId="77777777" w:rsidR="0078358D" w:rsidRPr="008A50DF" w:rsidRDefault="0078358D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α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A53316" w14:textId="77777777" w:rsidR="0078358D" w:rsidRPr="008A50DF" w:rsidRDefault="0078358D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proofErr w:type="spellStart"/>
            <w:r w:rsidRPr="008A50DF">
              <w:rPr>
                <w:color w:val="000000" w:themeColor="text1"/>
                <w:sz w:val="15"/>
                <w:szCs w:val="15"/>
              </w:rPr>
              <w:t>LacNAc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2A5C0C4" w14:textId="77777777" w:rsidR="0078358D" w:rsidRPr="008A50DF" w:rsidRDefault="0078358D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P6-Ac</w:t>
            </w:r>
          </w:p>
        </w:tc>
      </w:tr>
      <w:tr w:rsidR="008A50DF" w:rsidRPr="008A50DF" w14:paraId="6CFA0B6A" w14:textId="77777777" w:rsidTr="002340D3">
        <w:trPr>
          <w:trHeight w:val="113"/>
        </w:trPr>
        <w:tc>
          <w:tcPr>
            <w:tcW w:w="8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9A67E7" w14:textId="77777777" w:rsidR="0078358D" w:rsidRPr="008A50DF" w:rsidRDefault="0078358D" w:rsidP="002340D3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12</w:t>
            </w:r>
          </w:p>
        </w:tc>
        <w:tc>
          <w:tcPr>
            <w:tcW w:w="3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90C396" w14:textId="77777777" w:rsidR="0078358D" w:rsidRPr="008A50DF" w:rsidRDefault="0078358D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Neu5Gcα3Galβ4GlcNAcβO(CH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  <w:r w:rsidRPr="008A50DF">
              <w:rPr>
                <w:color w:val="000000" w:themeColor="text1"/>
                <w:sz w:val="15"/>
                <w:szCs w:val="15"/>
              </w:rPr>
              <w:t>)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3</w:t>
            </w:r>
            <w:r w:rsidRPr="008A50DF">
              <w:rPr>
                <w:color w:val="000000" w:themeColor="text1"/>
                <w:sz w:val="15"/>
                <w:szCs w:val="15"/>
              </w:rPr>
              <w:t>NH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AC33F2" w14:textId="77777777" w:rsidR="0078358D" w:rsidRPr="008A50DF" w:rsidRDefault="0078358D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Neu5G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51BEAD" w14:textId="77777777" w:rsidR="0078358D" w:rsidRPr="008A50DF" w:rsidRDefault="0078358D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α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0CE51D" w14:textId="77777777" w:rsidR="0078358D" w:rsidRPr="008A50DF" w:rsidRDefault="0078358D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proofErr w:type="spellStart"/>
            <w:r w:rsidRPr="008A50DF">
              <w:rPr>
                <w:color w:val="000000" w:themeColor="text1"/>
                <w:sz w:val="15"/>
                <w:szCs w:val="15"/>
              </w:rPr>
              <w:t>LacNAc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2BE6373" w14:textId="77777777" w:rsidR="0078358D" w:rsidRPr="008A50DF" w:rsidRDefault="0078358D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P6-Gc</w:t>
            </w:r>
          </w:p>
        </w:tc>
      </w:tr>
      <w:tr w:rsidR="008A50DF" w:rsidRPr="008A50DF" w14:paraId="7129AF68" w14:textId="77777777" w:rsidTr="002340D3">
        <w:trPr>
          <w:trHeight w:val="113"/>
        </w:trPr>
        <w:tc>
          <w:tcPr>
            <w:tcW w:w="8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94DD24" w14:textId="77777777" w:rsidR="00E91378" w:rsidRPr="008A50DF" w:rsidRDefault="00E91378" w:rsidP="002340D3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13</w:t>
            </w:r>
          </w:p>
        </w:tc>
        <w:tc>
          <w:tcPr>
            <w:tcW w:w="3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F47CD5" w14:textId="77777777" w:rsidR="00E91378" w:rsidRPr="008A50DF" w:rsidRDefault="00E91378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Neu5Acα3Galβ3GlcNAcβO(CH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  <w:r w:rsidRPr="008A50DF">
              <w:rPr>
                <w:color w:val="000000" w:themeColor="text1"/>
                <w:sz w:val="15"/>
                <w:szCs w:val="15"/>
              </w:rPr>
              <w:t>)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3</w:t>
            </w:r>
            <w:r w:rsidRPr="008A50DF">
              <w:rPr>
                <w:color w:val="000000" w:themeColor="text1"/>
                <w:sz w:val="15"/>
                <w:szCs w:val="15"/>
              </w:rPr>
              <w:t>NH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65A72E" w14:textId="77777777" w:rsidR="00E91378" w:rsidRPr="008A50DF" w:rsidRDefault="00E91378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Neu5A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CB8B91" w14:textId="77777777" w:rsidR="00E91378" w:rsidRPr="008A50DF" w:rsidRDefault="00E91378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α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B61D2F" w14:textId="67F072AA" w:rsidR="00E91378" w:rsidRPr="008A50DF" w:rsidRDefault="00E91378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Type I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C8A4FF1" w14:textId="77777777" w:rsidR="00E91378" w:rsidRPr="008A50DF" w:rsidRDefault="00E91378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P7-Ac</w:t>
            </w:r>
          </w:p>
        </w:tc>
      </w:tr>
      <w:tr w:rsidR="008A50DF" w:rsidRPr="008A50DF" w14:paraId="2170885E" w14:textId="77777777" w:rsidTr="002340D3">
        <w:trPr>
          <w:trHeight w:val="113"/>
        </w:trPr>
        <w:tc>
          <w:tcPr>
            <w:tcW w:w="8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3B2755" w14:textId="77777777" w:rsidR="00E91378" w:rsidRPr="008A50DF" w:rsidRDefault="00E91378" w:rsidP="002340D3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14</w:t>
            </w:r>
          </w:p>
        </w:tc>
        <w:tc>
          <w:tcPr>
            <w:tcW w:w="3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60E023" w14:textId="77777777" w:rsidR="00E91378" w:rsidRPr="008A50DF" w:rsidRDefault="00E91378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Neu5Gcα3Galβ3GlcNAcβO(CH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  <w:r w:rsidRPr="008A50DF">
              <w:rPr>
                <w:color w:val="000000" w:themeColor="text1"/>
                <w:sz w:val="15"/>
                <w:szCs w:val="15"/>
              </w:rPr>
              <w:t>)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3</w:t>
            </w:r>
            <w:r w:rsidRPr="008A50DF">
              <w:rPr>
                <w:color w:val="000000" w:themeColor="text1"/>
                <w:sz w:val="15"/>
                <w:szCs w:val="15"/>
              </w:rPr>
              <w:t>NH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838D03" w14:textId="77777777" w:rsidR="00E91378" w:rsidRPr="008A50DF" w:rsidRDefault="00E91378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Neu5G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C56DF4" w14:textId="77777777" w:rsidR="00E91378" w:rsidRPr="008A50DF" w:rsidRDefault="00E91378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α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17F684" w14:textId="5C34C49D" w:rsidR="00E91378" w:rsidRPr="008A50DF" w:rsidRDefault="00E91378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Type I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6590DBC" w14:textId="77777777" w:rsidR="00E91378" w:rsidRPr="008A50DF" w:rsidRDefault="00E91378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P7-Gc</w:t>
            </w:r>
          </w:p>
        </w:tc>
      </w:tr>
      <w:tr w:rsidR="008A50DF" w:rsidRPr="008A50DF" w14:paraId="472A903A" w14:textId="77777777" w:rsidTr="002340D3">
        <w:trPr>
          <w:trHeight w:val="113"/>
        </w:trPr>
        <w:tc>
          <w:tcPr>
            <w:tcW w:w="8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2C31EC" w14:textId="77777777" w:rsidR="0078358D" w:rsidRPr="008A50DF" w:rsidRDefault="0078358D" w:rsidP="002340D3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15</w:t>
            </w:r>
          </w:p>
        </w:tc>
        <w:tc>
          <w:tcPr>
            <w:tcW w:w="3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841848" w14:textId="77777777" w:rsidR="0078358D" w:rsidRPr="008A50DF" w:rsidRDefault="0078358D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Neu5Acα3Galβ3GalNAcαO(CH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  <w:r w:rsidRPr="008A50DF">
              <w:rPr>
                <w:color w:val="000000" w:themeColor="text1"/>
                <w:sz w:val="15"/>
                <w:szCs w:val="15"/>
              </w:rPr>
              <w:t>)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3</w:t>
            </w:r>
            <w:r w:rsidRPr="008A50DF">
              <w:rPr>
                <w:color w:val="000000" w:themeColor="text1"/>
                <w:sz w:val="15"/>
                <w:szCs w:val="15"/>
              </w:rPr>
              <w:t>NH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A44B36" w14:textId="77777777" w:rsidR="0078358D" w:rsidRPr="008A50DF" w:rsidRDefault="0078358D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Neu5A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E63448" w14:textId="77777777" w:rsidR="0078358D" w:rsidRPr="008A50DF" w:rsidRDefault="0078358D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α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706395" w14:textId="77777777" w:rsidR="0078358D" w:rsidRPr="008A50DF" w:rsidRDefault="0078358D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Core 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EA91229" w14:textId="77777777" w:rsidR="0078358D" w:rsidRPr="008A50DF" w:rsidRDefault="0078358D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P8-Ac</w:t>
            </w:r>
          </w:p>
        </w:tc>
      </w:tr>
      <w:tr w:rsidR="008A50DF" w:rsidRPr="008A50DF" w14:paraId="1CBEF537" w14:textId="77777777" w:rsidTr="002340D3">
        <w:trPr>
          <w:trHeight w:val="113"/>
        </w:trPr>
        <w:tc>
          <w:tcPr>
            <w:tcW w:w="8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EBD909" w14:textId="77777777" w:rsidR="0078358D" w:rsidRPr="008A50DF" w:rsidRDefault="0078358D" w:rsidP="002340D3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16</w:t>
            </w:r>
          </w:p>
        </w:tc>
        <w:tc>
          <w:tcPr>
            <w:tcW w:w="3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F2118C" w14:textId="77777777" w:rsidR="0078358D" w:rsidRPr="008A50DF" w:rsidRDefault="0078358D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Neu5Gcα3Galβ3GalNAcαO(CH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  <w:r w:rsidRPr="008A50DF">
              <w:rPr>
                <w:color w:val="000000" w:themeColor="text1"/>
                <w:sz w:val="15"/>
                <w:szCs w:val="15"/>
              </w:rPr>
              <w:t>)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3</w:t>
            </w:r>
            <w:r w:rsidRPr="008A50DF">
              <w:rPr>
                <w:color w:val="000000" w:themeColor="text1"/>
                <w:sz w:val="15"/>
                <w:szCs w:val="15"/>
              </w:rPr>
              <w:t>NH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981B8D" w14:textId="77777777" w:rsidR="0078358D" w:rsidRPr="008A50DF" w:rsidRDefault="0078358D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Neu5G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65B516" w14:textId="77777777" w:rsidR="0078358D" w:rsidRPr="008A50DF" w:rsidRDefault="0078358D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α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E0BDB1" w14:textId="77777777" w:rsidR="0078358D" w:rsidRPr="008A50DF" w:rsidRDefault="0078358D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Core 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BDA320E" w14:textId="77777777" w:rsidR="0078358D" w:rsidRPr="008A50DF" w:rsidRDefault="0078358D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P8-Gc</w:t>
            </w:r>
          </w:p>
        </w:tc>
      </w:tr>
      <w:tr w:rsidR="008A50DF" w:rsidRPr="008A50DF" w14:paraId="3496AE9A" w14:textId="77777777" w:rsidTr="002340D3">
        <w:trPr>
          <w:trHeight w:val="113"/>
        </w:trPr>
        <w:tc>
          <w:tcPr>
            <w:tcW w:w="8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D2064F" w14:textId="77777777" w:rsidR="0078358D" w:rsidRPr="008A50DF" w:rsidRDefault="0078358D" w:rsidP="002340D3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17</w:t>
            </w:r>
          </w:p>
        </w:tc>
        <w:tc>
          <w:tcPr>
            <w:tcW w:w="3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4901E7" w14:textId="77777777" w:rsidR="0078358D" w:rsidRPr="008A50DF" w:rsidRDefault="0078358D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Neu5Acα6Galβ4GlcNAcβO(CH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  <w:r w:rsidRPr="008A50DF">
              <w:rPr>
                <w:color w:val="000000" w:themeColor="text1"/>
                <w:sz w:val="15"/>
                <w:szCs w:val="15"/>
              </w:rPr>
              <w:t>)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3</w:t>
            </w:r>
            <w:r w:rsidRPr="008A50DF">
              <w:rPr>
                <w:color w:val="000000" w:themeColor="text1"/>
                <w:sz w:val="15"/>
                <w:szCs w:val="15"/>
              </w:rPr>
              <w:t>NH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DAE8C3" w14:textId="77777777" w:rsidR="0078358D" w:rsidRPr="008A50DF" w:rsidRDefault="0078358D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Neu5A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20659F" w14:textId="77777777" w:rsidR="0078358D" w:rsidRPr="008A50DF" w:rsidRDefault="0078358D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α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E74400" w14:textId="77777777" w:rsidR="0078358D" w:rsidRPr="008A50DF" w:rsidRDefault="0078358D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proofErr w:type="spellStart"/>
            <w:r w:rsidRPr="008A50DF">
              <w:rPr>
                <w:color w:val="000000" w:themeColor="text1"/>
                <w:sz w:val="15"/>
                <w:szCs w:val="15"/>
              </w:rPr>
              <w:t>LacNAc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4289987" w14:textId="77777777" w:rsidR="0078358D" w:rsidRPr="008A50DF" w:rsidRDefault="0078358D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P9-Ac</w:t>
            </w:r>
          </w:p>
        </w:tc>
      </w:tr>
      <w:tr w:rsidR="008A50DF" w:rsidRPr="008A50DF" w14:paraId="21213CE2" w14:textId="77777777" w:rsidTr="002340D3">
        <w:trPr>
          <w:trHeight w:val="113"/>
        </w:trPr>
        <w:tc>
          <w:tcPr>
            <w:tcW w:w="8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B52CA1" w14:textId="77777777" w:rsidR="0078358D" w:rsidRPr="008A50DF" w:rsidRDefault="0078358D" w:rsidP="002340D3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18</w:t>
            </w:r>
          </w:p>
        </w:tc>
        <w:tc>
          <w:tcPr>
            <w:tcW w:w="3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7DD86F" w14:textId="77777777" w:rsidR="0078358D" w:rsidRPr="008A50DF" w:rsidRDefault="0078358D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Neu5Gcα6Galβ4GlcNAcβO(CH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  <w:r w:rsidRPr="008A50DF">
              <w:rPr>
                <w:color w:val="000000" w:themeColor="text1"/>
                <w:sz w:val="15"/>
                <w:szCs w:val="15"/>
              </w:rPr>
              <w:t>)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3</w:t>
            </w:r>
            <w:r w:rsidRPr="008A50DF">
              <w:rPr>
                <w:color w:val="000000" w:themeColor="text1"/>
                <w:sz w:val="15"/>
                <w:szCs w:val="15"/>
              </w:rPr>
              <w:t>NH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E4D9C9" w14:textId="77777777" w:rsidR="0078358D" w:rsidRPr="008A50DF" w:rsidRDefault="0078358D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Neu5G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83EE74" w14:textId="77777777" w:rsidR="0078358D" w:rsidRPr="008A50DF" w:rsidRDefault="0078358D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α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5FAA7C" w14:textId="77777777" w:rsidR="0078358D" w:rsidRPr="008A50DF" w:rsidRDefault="0078358D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proofErr w:type="spellStart"/>
            <w:r w:rsidRPr="008A50DF">
              <w:rPr>
                <w:color w:val="000000" w:themeColor="text1"/>
                <w:sz w:val="15"/>
                <w:szCs w:val="15"/>
              </w:rPr>
              <w:t>LacNAc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D1C48C9" w14:textId="77777777" w:rsidR="0078358D" w:rsidRPr="008A50DF" w:rsidRDefault="0078358D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P9-Gc</w:t>
            </w:r>
          </w:p>
        </w:tc>
      </w:tr>
      <w:tr w:rsidR="008A50DF" w:rsidRPr="008A50DF" w14:paraId="1DB264B2" w14:textId="77777777" w:rsidTr="002340D3">
        <w:trPr>
          <w:trHeight w:val="113"/>
        </w:trPr>
        <w:tc>
          <w:tcPr>
            <w:tcW w:w="8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29793B" w14:textId="77777777" w:rsidR="00E91378" w:rsidRPr="008A50DF" w:rsidRDefault="00E91378" w:rsidP="002340D3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19</w:t>
            </w:r>
          </w:p>
        </w:tc>
        <w:tc>
          <w:tcPr>
            <w:tcW w:w="3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1C78B8" w14:textId="77777777" w:rsidR="00E91378" w:rsidRPr="008A50DF" w:rsidRDefault="00E91378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Neu5Acα6Galβ4GlcβO(CH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  <w:r w:rsidRPr="008A50DF">
              <w:rPr>
                <w:color w:val="000000" w:themeColor="text1"/>
                <w:sz w:val="15"/>
                <w:szCs w:val="15"/>
              </w:rPr>
              <w:t>)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3</w:t>
            </w:r>
            <w:r w:rsidRPr="008A50DF">
              <w:rPr>
                <w:color w:val="000000" w:themeColor="text1"/>
                <w:sz w:val="15"/>
                <w:szCs w:val="15"/>
              </w:rPr>
              <w:t>NH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4FEBBC" w14:textId="77777777" w:rsidR="00E91378" w:rsidRPr="008A50DF" w:rsidRDefault="00E91378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Neu5A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134A4F" w14:textId="77777777" w:rsidR="00E91378" w:rsidRPr="008A50DF" w:rsidRDefault="00E91378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α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16AFAF" w14:textId="3961B76E" w:rsidR="00E91378" w:rsidRPr="008A50DF" w:rsidRDefault="00E91378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Lac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55EB780" w14:textId="77777777" w:rsidR="00E91378" w:rsidRPr="008A50DF" w:rsidRDefault="00E91378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P10-Ac</w:t>
            </w:r>
          </w:p>
        </w:tc>
      </w:tr>
      <w:tr w:rsidR="008A50DF" w:rsidRPr="008A50DF" w14:paraId="00244117" w14:textId="77777777" w:rsidTr="002340D3">
        <w:trPr>
          <w:trHeight w:val="113"/>
        </w:trPr>
        <w:tc>
          <w:tcPr>
            <w:tcW w:w="8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CDC72C" w14:textId="77777777" w:rsidR="00E91378" w:rsidRPr="008A50DF" w:rsidRDefault="00E91378" w:rsidP="002340D3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20</w:t>
            </w:r>
          </w:p>
        </w:tc>
        <w:tc>
          <w:tcPr>
            <w:tcW w:w="3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5EB9E6" w14:textId="77777777" w:rsidR="00E91378" w:rsidRPr="008A50DF" w:rsidRDefault="00E91378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Neu5Gcα6Galβ4GlcβO(CH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  <w:r w:rsidRPr="008A50DF">
              <w:rPr>
                <w:color w:val="000000" w:themeColor="text1"/>
                <w:sz w:val="15"/>
                <w:szCs w:val="15"/>
              </w:rPr>
              <w:t>)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3</w:t>
            </w:r>
            <w:r w:rsidRPr="008A50DF">
              <w:rPr>
                <w:color w:val="000000" w:themeColor="text1"/>
                <w:sz w:val="15"/>
                <w:szCs w:val="15"/>
              </w:rPr>
              <w:t>NH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0EA15D" w14:textId="77777777" w:rsidR="00E91378" w:rsidRPr="008A50DF" w:rsidRDefault="00E91378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Neu5G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5173E1" w14:textId="77777777" w:rsidR="00E91378" w:rsidRPr="008A50DF" w:rsidRDefault="00E91378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α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D76BC3" w14:textId="0B8FAB47" w:rsidR="00E91378" w:rsidRPr="008A50DF" w:rsidRDefault="00E91378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Lac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74DD654" w14:textId="77777777" w:rsidR="00E91378" w:rsidRPr="008A50DF" w:rsidRDefault="00E91378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P10-Gc</w:t>
            </w:r>
          </w:p>
        </w:tc>
      </w:tr>
      <w:tr w:rsidR="008A50DF" w:rsidRPr="008A50DF" w14:paraId="36AA7CA7" w14:textId="77777777" w:rsidTr="002340D3">
        <w:trPr>
          <w:trHeight w:val="113"/>
        </w:trPr>
        <w:tc>
          <w:tcPr>
            <w:tcW w:w="8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E1CA7A" w14:textId="77777777" w:rsidR="00E91378" w:rsidRPr="008A50DF" w:rsidRDefault="00E91378" w:rsidP="002340D3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21</w:t>
            </w:r>
          </w:p>
        </w:tc>
        <w:tc>
          <w:tcPr>
            <w:tcW w:w="3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2169DD" w14:textId="77777777" w:rsidR="00E91378" w:rsidRPr="008A50DF" w:rsidRDefault="00E91378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Neu5Acα3Galβ4GlcβO(CH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  <w:r w:rsidRPr="008A50DF">
              <w:rPr>
                <w:color w:val="000000" w:themeColor="text1"/>
                <w:sz w:val="15"/>
                <w:szCs w:val="15"/>
              </w:rPr>
              <w:t>)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3</w:t>
            </w:r>
            <w:r w:rsidRPr="008A50DF">
              <w:rPr>
                <w:color w:val="000000" w:themeColor="text1"/>
                <w:sz w:val="15"/>
                <w:szCs w:val="15"/>
              </w:rPr>
              <w:t>NH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E70656" w14:textId="77777777" w:rsidR="00E91378" w:rsidRPr="008A50DF" w:rsidRDefault="00E91378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Neu5A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EAF199" w14:textId="77777777" w:rsidR="00E91378" w:rsidRPr="008A50DF" w:rsidRDefault="00E91378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α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436B0D" w14:textId="21715ECC" w:rsidR="00E91378" w:rsidRPr="008A50DF" w:rsidRDefault="00E91378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Lac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86E9DDA" w14:textId="77777777" w:rsidR="00E91378" w:rsidRPr="008A50DF" w:rsidRDefault="00E91378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P11-Ac</w:t>
            </w:r>
          </w:p>
        </w:tc>
      </w:tr>
      <w:tr w:rsidR="008A50DF" w:rsidRPr="008A50DF" w14:paraId="6713A4CC" w14:textId="77777777" w:rsidTr="002340D3">
        <w:trPr>
          <w:trHeight w:val="113"/>
        </w:trPr>
        <w:tc>
          <w:tcPr>
            <w:tcW w:w="8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7CDEF2" w14:textId="77777777" w:rsidR="00E91378" w:rsidRPr="008A50DF" w:rsidRDefault="00E91378" w:rsidP="002340D3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22</w:t>
            </w:r>
          </w:p>
        </w:tc>
        <w:tc>
          <w:tcPr>
            <w:tcW w:w="3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81C04E" w14:textId="77777777" w:rsidR="00E91378" w:rsidRPr="008A50DF" w:rsidRDefault="00E91378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Neu5Gcα3Galβ4GlcβO(CH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  <w:r w:rsidRPr="008A50DF">
              <w:rPr>
                <w:color w:val="000000" w:themeColor="text1"/>
                <w:sz w:val="15"/>
                <w:szCs w:val="15"/>
              </w:rPr>
              <w:t>)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3</w:t>
            </w:r>
            <w:r w:rsidRPr="008A50DF">
              <w:rPr>
                <w:color w:val="000000" w:themeColor="text1"/>
                <w:sz w:val="15"/>
                <w:szCs w:val="15"/>
              </w:rPr>
              <w:t>NH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BB5ABC" w14:textId="77777777" w:rsidR="00E91378" w:rsidRPr="008A50DF" w:rsidRDefault="00E91378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Neu5G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94B56F" w14:textId="77777777" w:rsidR="00E91378" w:rsidRPr="008A50DF" w:rsidRDefault="00E91378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α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016D0A" w14:textId="7C542D3B" w:rsidR="00E91378" w:rsidRPr="008A50DF" w:rsidRDefault="00E91378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Lac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1C11372" w14:textId="77777777" w:rsidR="00E91378" w:rsidRPr="008A50DF" w:rsidRDefault="00E91378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P11-Gc</w:t>
            </w:r>
          </w:p>
        </w:tc>
      </w:tr>
      <w:tr w:rsidR="008A50DF" w:rsidRPr="008A50DF" w14:paraId="21F6EE6C" w14:textId="77777777" w:rsidTr="002340D3">
        <w:trPr>
          <w:trHeight w:val="113"/>
        </w:trPr>
        <w:tc>
          <w:tcPr>
            <w:tcW w:w="8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A622A4" w14:textId="77777777" w:rsidR="0078358D" w:rsidRPr="008A50DF" w:rsidRDefault="0078358D" w:rsidP="002340D3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23</w:t>
            </w:r>
          </w:p>
        </w:tc>
        <w:tc>
          <w:tcPr>
            <w:tcW w:w="3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8BDA13" w14:textId="77777777" w:rsidR="0078358D" w:rsidRPr="008A50DF" w:rsidRDefault="0078358D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Neu5,9Ac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  <w:r w:rsidRPr="008A50DF">
              <w:rPr>
                <w:color w:val="000000" w:themeColor="text1"/>
                <w:sz w:val="15"/>
                <w:szCs w:val="15"/>
              </w:rPr>
              <w:t>α6GalNAcαO(CH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  <w:r w:rsidRPr="008A50DF">
              <w:rPr>
                <w:color w:val="000000" w:themeColor="text1"/>
                <w:sz w:val="15"/>
                <w:szCs w:val="15"/>
              </w:rPr>
              <w:t>)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3</w:t>
            </w:r>
            <w:r w:rsidRPr="008A50DF">
              <w:rPr>
                <w:color w:val="000000" w:themeColor="text1"/>
                <w:sz w:val="15"/>
                <w:szCs w:val="15"/>
              </w:rPr>
              <w:t>NH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39E556" w14:textId="77777777" w:rsidR="0078358D" w:rsidRPr="008A50DF" w:rsidRDefault="0078358D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Neu5,9Ac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201DA9" w14:textId="77777777" w:rsidR="0078358D" w:rsidRPr="008A50DF" w:rsidRDefault="0078358D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α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1EBB54" w14:textId="77777777" w:rsidR="0078358D" w:rsidRPr="008A50DF" w:rsidRDefault="0078358D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proofErr w:type="spellStart"/>
            <w:r w:rsidRPr="008A50DF">
              <w:rPr>
                <w:color w:val="000000" w:themeColor="text1"/>
                <w:sz w:val="15"/>
                <w:szCs w:val="15"/>
              </w:rPr>
              <w:t>GalNAc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80564C1" w14:textId="77777777" w:rsidR="0078358D" w:rsidRPr="008A50DF" w:rsidRDefault="0078358D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P12-Ac</w:t>
            </w:r>
          </w:p>
        </w:tc>
      </w:tr>
      <w:tr w:rsidR="008A50DF" w:rsidRPr="008A50DF" w14:paraId="17A4261A" w14:textId="77777777" w:rsidTr="002340D3">
        <w:trPr>
          <w:trHeight w:val="113"/>
        </w:trPr>
        <w:tc>
          <w:tcPr>
            <w:tcW w:w="8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256274" w14:textId="77777777" w:rsidR="0078358D" w:rsidRPr="008A50DF" w:rsidRDefault="0078358D" w:rsidP="002340D3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24</w:t>
            </w:r>
          </w:p>
        </w:tc>
        <w:tc>
          <w:tcPr>
            <w:tcW w:w="3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3EBEFA" w14:textId="77777777" w:rsidR="0078358D" w:rsidRPr="008A50DF" w:rsidRDefault="0078358D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Neu5Gc9Acα6GalNAcαO(CH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  <w:r w:rsidRPr="008A50DF">
              <w:rPr>
                <w:color w:val="000000" w:themeColor="text1"/>
                <w:sz w:val="15"/>
                <w:szCs w:val="15"/>
              </w:rPr>
              <w:t>)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3</w:t>
            </w:r>
            <w:r w:rsidRPr="008A50DF">
              <w:rPr>
                <w:color w:val="000000" w:themeColor="text1"/>
                <w:sz w:val="15"/>
                <w:szCs w:val="15"/>
              </w:rPr>
              <w:t>NH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31578E" w14:textId="77777777" w:rsidR="0078358D" w:rsidRPr="008A50DF" w:rsidRDefault="0078358D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Neu5Gc9A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F8E183" w14:textId="77777777" w:rsidR="0078358D" w:rsidRPr="008A50DF" w:rsidRDefault="0078358D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α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F05342" w14:textId="77777777" w:rsidR="0078358D" w:rsidRPr="008A50DF" w:rsidRDefault="0078358D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proofErr w:type="spellStart"/>
            <w:r w:rsidRPr="008A50DF">
              <w:rPr>
                <w:color w:val="000000" w:themeColor="text1"/>
                <w:sz w:val="15"/>
                <w:szCs w:val="15"/>
              </w:rPr>
              <w:t>GalNAc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7B6B755" w14:textId="77777777" w:rsidR="0078358D" w:rsidRPr="008A50DF" w:rsidRDefault="0078358D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P12-Gc</w:t>
            </w:r>
          </w:p>
        </w:tc>
      </w:tr>
      <w:tr w:rsidR="008A50DF" w:rsidRPr="008A50DF" w14:paraId="3EF62105" w14:textId="77777777" w:rsidTr="002340D3">
        <w:trPr>
          <w:trHeight w:val="113"/>
        </w:trPr>
        <w:tc>
          <w:tcPr>
            <w:tcW w:w="8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566E58" w14:textId="77777777" w:rsidR="00E91378" w:rsidRPr="008A50DF" w:rsidRDefault="00E91378" w:rsidP="002340D3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25</w:t>
            </w:r>
          </w:p>
        </w:tc>
        <w:tc>
          <w:tcPr>
            <w:tcW w:w="3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D3D09B" w14:textId="77777777" w:rsidR="00E91378" w:rsidRPr="008A50DF" w:rsidRDefault="00E91378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Neu5Acα3GalβO(CH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  <w:r w:rsidRPr="008A50DF">
              <w:rPr>
                <w:color w:val="000000" w:themeColor="text1"/>
                <w:sz w:val="15"/>
                <w:szCs w:val="15"/>
              </w:rPr>
              <w:t>)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3</w:t>
            </w:r>
            <w:r w:rsidRPr="008A50DF">
              <w:rPr>
                <w:color w:val="000000" w:themeColor="text1"/>
                <w:sz w:val="15"/>
                <w:szCs w:val="15"/>
              </w:rPr>
              <w:t>NH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F68B59" w14:textId="77777777" w:rsidR="00E91378" w:rsidRPr="008A50DF" w:rsidRDefault="00E91378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Neu5A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4CA249" w14:textId="77777777" w:rsidR="00E91378" w:rsidRPr="008A50DF" w:rsidRDefault="00E91378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α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FAA9E7" w14:textId="370A5145" w:rsidR="00E91378" w:rsidRPr="008A50DF" w:rsidRDefault="00E91378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Gal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754E586" w14:textId="77777777" w:rsidR="00E91378" w:rsidRPr="008A50DF" w:rsidRDefault="00E91378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P13-Ac</w:t>
            </w:r>
          </w:p>
        </w:tc>
      </w:tr>
      <w:tr w:rsidR="008A50DF" w:rsidRPr="008A50DF" w14:paraId="649450C7" w14:textId="77777777" w:rsidTr="002340D3">
        <w:trPr>
          <w:trHeight w:val="113"/>
        </w:trPr>
        <w:tc>
          <w:tcPr>
            <w:tcW w:w="8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5D8068" w14:textId="77777777" w:rsidR="00E91378" w:rsidRPr="008A50DF" w:rsidRDefault="00E91378" w:rsidP="002340D3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26</w:t>
            </w:r>
          </w:p>
        </w:tc>
        <w:tc>
          <w:tcPr>
            <w:tcW w:w="3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13C31D" w14:textId="77777777" w:rsidR="00E91378" w:rsidRPr="008A50DF" w:rsidRDefault="00E91378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Neu5Gcα3GalβO(CH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  <w:r w:rsidRPr="008A50DF">
              <w:rPr>
                <w:color w:val="000000" w:themeColor="text1"/>
                <w:sz w:val="15"/>
                <w:szCs w:val="15"/>
              </w:rPr>
              <w:t>)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3</w:t>
            </w:r>
            <w:r w:rsidRPr="008A50DF">
              <w:rPr>
                <w:color w:val="000000" w:themeColor="text1"/>
                <w:sz w:val="15"/>
                <w:szCs w:val="15"/>
              </w:rPr>
              <w:t>NH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310541" w14:textId="77777777" w:rsidR="00E91378" w:rsidRPr="008A50DF" w:rsidRDefault="00E91378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Neu5G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A360A9" w14:textId="77777777" w:rsidR="00E91378" w:rsidRPr="008A50DF" w:rsidRDefault="00E91378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α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C00943" w14:textId="2718A52A" w:rsidR="00E91378" w:rsidRPr="008A50DF" w:rsidRDefault="00E91378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Gal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5302F53" w14:textId="77777777" w:rsidR="00E91378" w:rsidRPr="008A50DF" w:rsidRDefault="00E91378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P13-Gc</w:t>
            </w:r>
          </w:p>
        </w:tc>
      </w:tr>
      <w:tr w:rsidR="008A50DF" w:rsidRPr="008A50DF" w14:paraId="481F65FB" w14:textId="77777777" w:rsidTr="002340D3">
        <w:trPr>
          <w:trHeight w:val="113"/>
        </w:trPr>
        <w:tc>
          <w:tcPr>
            <w:tcW w:w="8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EBC307" w14:textId="77777777" w:rsidR="00E91378" w:rsidRPr="008A50DF" w:rsidRDefault="00E91378" w:rsidP="002340D3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27</w:t>
            </w:r>
          </w:p>
        </w:tc>
        <w:tc>
          <w:tcPr>
            <w:tcW w:w="3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A5AA1F" w14:textId="77777777" w:rsidR="00E91378" w:rsidRPr="008A50DF" w:rsidRDefault="00E91378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Neu5Acα6GalβO(CH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  <w:r w:rsidRPr="008A50DF">
              <w:rPr>
                <w:color w:val="000000" w:themeColor="text1"/>
                <w:sz w:val="15"/>
                <w:szCs w:val="15"/>
              </w:rPr>
              <w:t>)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3</w:t>
            </w:r>
            <w:r w:rsidRPr="008A50DF">
              <w:rPr>
                <w:color w:val="000000" w:themeColor="text1"/>
                <w:sz w:val="15"/>
                <w:szCs w:val="15"/>
              </w:rPr>
              <w:t>NH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7C6B83" w14:textId="77777777" w:rsidR="00E91378" w:rsidRPr="008A50DF" w:rsidRDefault="00E91378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Neu5A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354AFF" w14:textId="77777777" w:rsidR="00E91378" w:rsidRPr="008A50DF" w:rsidRDefault="00E91378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α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8ADA47" w14:textId="42C28766" w:rsidR="00E91378" w:rsidRPr="008A50DF" w:rsidRDefault="00E91378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Gal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1E48DC3" w14:textId="77777777" w:rsidR="00E91378" w:rsidRPr="008A50DF" w:rsidRDefault="00E91378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P14-Ac</w:t>
            </w:r>
          </w:p>
        </w:tc>
      </w:tr>
      <w:tr w:rsidR="008A50DF" w:rsidRPr="008A50DF" w14:paraId="0C5A2CB2" w14:textId="77777777" w:rsidTr="002340D3">
        <w:trPr>
          <w:trHeight w:val="113"/>
        </w:trPr>
        <w:tc>
          <w:tcPr>
            <w:tcW w:w="8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98167D" w14:textId="77777777" w:rsidR="00E91378" w:rsidRPr="008A50DF" w:rsidRDefault="00E91378" w:rsidP="002340D3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28</w:t>
            </w:r>
          </w:p>
        </w:tc>
        <w:tc>
          <w:tcPr>
            <w:tcW w:w="3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A39E1E" w14:textId="77777777" w:rsidR="00E91378" w:rsidRPr="008A50DF" w:rsidRDefault="00E91378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Neu5Gcα6GalβO(CH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  <w:r w:rsidRPr="008A50DF">
              <w:rPr>
                <w:color w:val="000000" w:themeColor="text1"/>
                <w:sz w:val="15"/>
                <w:szCs w:val="15"/>
              </w:rPr>
              <w:t>)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3</w:t>
            </w:r>
            <w:r w:rsidRPr="008A50DF">
              <w:rPr>
                <w:color w:val="000000" w:themeColor="text1"/>
                <w:sz w:val="15"/>
                <w:szCs w:val="15"/>
              </w:rPr>
              <w:t>NH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F59D2B" w14:textId="77777777" w:rsidR="00E91378" w:rsidRPr="008A50DF" w:rsidRDefault="00E91378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Neu5G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9B6445" w14:textId="77777777" w:rsidR="00E91378" w:rsidRPr="008A50DF" w:rsidRDefault="00E91378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α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628941" w14:textId="6313F946" w:rsidR="00E91378" w:rsidRPr="008A50DF" w:rsidRDefault="00E91378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Gal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F384273" w14:textId="77777777" w:rsidR="00E91378" w:rsidRPr="008A50DF" w:rsidRDefault="00E91378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P14-Ac</w:t>
            </w:r>
          </w:p>
        </w:tc>
      </w:tr>
      <w:tr w:rsidR="008A50DF" w:rsidRPr="008A50DF" w14:paraId="5F18428E" w14:textId="77777777" w:rsidTr="002340D3">
        <w:trPr>
          <w:trHeight w:val="113"/>
        </w:trPr>
        <w:tc>
          <w:tcPr>
            <w:tcW w:w="8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714E46" w14:textId="77777777" w:rsidR="00E91378" w:rsidRPr="008A50DF" w:rsidRDefault="00E91378" w:rsidP="002340D3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29</w:t>
            </w:r>
          </w:p>
        </w:tc>
        <w:tc>
          <w:tcPr>
            <w:tcW w:w="3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D4DAAC" w14:textId="77777777" w:rsidR="00E91378" w:rsidRPr="008A50DF" w:rsidRDefault="00E91378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Neu5,9Ac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  <w:r w:rsidRPr="008A50DF">
              <w:rPr>
                <w:color w:val="000000" w:themeColor="text1"/>
                <w:sz w:val="15"/>
                <w:szCs w:val="15"/>
              </w:rPr>
              <w:t>α3GalβO(CH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  <w:r w:rsidRPr="008A50DF">
              <w:rPr>
                <w:color w:val="000000" w:themeColor="text1"/>
                <w:sz w:val="15"/>
                <w:szCs w:val="15"/>
              </w:rPr>
              <w:t>)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3</w:t>
            </w:r>
            <w:r w:rsidRPr="008A50DF">
              <w:rPr>
                <w:color w:val="000000" w:themeColor="text1"/>
                <w:sz w:val="15"/>
                <w:szCs w:val="15"/>
              </w:rPr>
              <w:t>NH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D5F370" w14:textId="77777777" w:rsidR="00E91378" w:rsidRPr="008A50DF" w:rsidRDefault="00E91378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Neu5,9Ac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E912AA" w14:textId="77777777" w:rsidR="00E91378" w:rsidRPr="008A50DF" w:rsidRDefault="00E91378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α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7DCAB7" w14:textId="3ED34D21" w:rsidR="00E91378" w:rsidRPr="008A50DF" w:rsidRDefault="00E91378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Gal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DD6A8D7" w14:textId="77777777" w:rsidR="00E91378" w:rsidRPr="008A50DF" w:rsidRDefault="00E91378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P15-Gc</w:t>
            </w:r>
          </w:p>
        </w:tc>
      </w:tr>
      <w:tr w:rsidR="008A50DF" w:rsidRPr="008A50DF" w14:paraId="3830D8BC" w14:textId="77777777" w:rsidTr="002340D3">
        <w:trPr>
          <w:trHeight w:val="113"/>
        </w:trPr>
        <w:tc>
          <w:tcPr>
            <w:tcW w:w="8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BE2491" w14:textId="77777777" w:rsidR="00E91378" w:rsidRPr="008A50DF" w:rsidRDefault="00E91378" w:rsidP="002340D3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30</w:t>
            </w:r>
          </w:p>
        </w:tc>
        <w:tc>
          <w:tcPr>
            <w:tcW w:w="3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8DA67E" w14:textId="77777777" w:rsidR="00E91378" w:rsidRPr="008A50DF" w:rsidRDefault="00E91378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Neu5Gc9Acα3GalβO(CH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  <w:r w:rsidRPr="008A50DF">
              <w:rPr>
                <w:color w:val="000000" w:themeColor="text1"/>
                <w:sz w:val="15"/>
                <w:szCs w:val="15"/>
              </w:rPr>
              <w:t>)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3</w:t>
            </w:r>
            <w:r w:rsidRPr="008A50DF">
              <w:rPr>
                <w:color w:val="000000" w:themeColor="text1"/>
                <w:sz w:val="15"/>
                <w:szCs w:val="15"/>
              </w:rPr>
              <w:t>NH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39051E" w14:textId="77777777" w:rsidR="00E91378" w:rsidRPr="008A50DF" w:rsidRDefault="00E91378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Neu5Gc9A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862577" w14:textId="77777777" w:rsidR="00E91378" w:rsidRPr="008A50DF" w:rsidRDefault="00E91378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α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5830B3" w14:textId="5A5AD823" w:rsidR="00E91378" w:rsidRPr="008A50DF" w:rsidRDefault="00E91378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Gal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B514780" w14:textId="77777777" w:rsidR="00E91378" w:rsidRPr="008A50DF" w:rsidRDefault="00E91378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P15-Ac</w:t>
            </w:r>
          </w:p>
        </w:tc>
      </w:tr>
      <w:tr w:rsidR="008A50DF" w:rsidRPr="008A50DF" w14:paraId="3E11FF02" w14:textId="77777777" w:rsidTr="002340D3">
        <w:trPr>
          <w:trHeight w:val="113"/>
        </w:trPr>
        <w:tc>
          <w:tcPr>
            <w:tcW w:w="8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F778F7" w14:textId="77777777" w:rsidR="00E91378" w:rsidRPr="008A50DF" w:rsidRDefault="00E91378" w:rsidP="002340D3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31</w:t>
            </w:r>
          </w:p>
        </w:tc>
        <w:tc>
          <w:tcPr>
            <w:tcW w:w="3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E87F4F" w14:textId="77777777" w:rsidR="00E91378" w:rsidRPr="008A50DF" w:rsidRDefault="00E91378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Neu5,9Ac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  <w:r w:rsidRPr="008A50DF">
              <w:rPr>
                <w:color w:val="000000" w:themeColor="text1"/>
                <w:sz w:val="15"/>
                <w:szCs w:val="15"/>
              </w:rPr>
              <w:t>α6GalβO(CH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  <w:r w:rsidRPr="008A50DF">
              <w:rPr>
                <w:color w:val="000000" w:themeColor="text1"/>
                <w:sz w:val="15"/>
                <w:szCs w:val="15"/>
              </w:rPr>
              <w:t>)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3</w:t>
            </w:r>
            <w:r w:rsidRPr="008A50DF">
              <w:rPr>
                <w:color w:val="000000" w:themeColor="text1"/>
                <w:sz w:val="15"/>
                <w:szCs w:val="15"/>
              </w:rPr>
              <w:t>NH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68E2E6" w14:textId="77777777" w:rsidR="00E91378" w:rsidRPr="008A50DF" w:rsidRDefault="00E91378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Neu5,9Ac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D56C4B" w14:textId="77777777" w:rsidR="00E91378" w:rsidRPr="008A50DF" w:rsidRDefault="00E91378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α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A851CF" w14:textId="4BFC1EA7" w:rsidR="00E91378" w:rsidRPr="008A50DF" w:rsidRDefault="00E91378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Gal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25766DE" w14:textId="77777777" w:rsidR="00E91378" w:rsidRPr="008A50DF" w:rsidRDefault="00E91378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P16-Gc</w:t>
            </w:r>
          </w:p>
        </w:tc>
      </w:tr>
      <w:tr w:rsidR="008A50DF" w:rsidRPr="008A50DF" w14:paraId="56804248" w14:textId="77777777" w:rsidTr="002340D3">
        <w:trPr>
          <w:trHeight w:val="113"/>
        </w:trPr>
        <w:tc>
          <w:tcPr>
            <w:tcW w:w="8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70B795" w14:textId="77777777" w:rsidR="00E91378" w:rsidRPr="008A50DF" w:rsidRDefault="00E91378" w:rsidP="002340D3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32</w:t>
            </w:r>
          </w:p>
        </w:tc>
        <w:tc>
          <w:tcPr>
            <w:tcW w:w="3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3FB063" w14:textId="77777777" w:rsidR="00E91378" w:rsidRPr="008A50DF" w:rsidRDefault="00E91378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Neu5Gc9Acα6GalβO(CH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  <w:r w:rsidRPr="008A50DF">
              <w:rPr>
                <w:color w:val="000000" w:themeColor="text1"/>
                <w:sz w:val="15"/>
                <w:szCs w:val="15"/>
              </w:rPr>
              <w:t>)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3</w:t>
            </w:r>
            <w:r w:rsidRPr="008A50DF">
              <w:rPr>
                <w:color w:val="000000" w:themeColor="text1"/>
                <w:sz w:val="15"/>
                <w:szCs w:val="15"/>
              </w:rPr>
              <w:t>NH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5E96F6" w14:textId="77777777" w:rsidR="00E91378" w:rsidRPr="008A50DF" w:rsidRDefault="00E91378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Neu5Gc9A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D242C4" w14:textId="77777777" w:rsidR="00E91378" w:rsidRPr="008A50DF" w:rsidRDefault="00E91378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α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584C84" w14:textId="4544AF00" w:rsidR="00E91378" w:rsidRPr="008A50DF" w:rsidRDefault="00E91378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Gal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27C52C5" w14:textId="77777777" w:rsidR="00E91378" w:rsidRPr="008A50DF" w:rsidRDefault="00E91378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P16-Ac</w:t>
            </w:r>
          </w:p>
        </w:tc>
      </w:tr>
      <w:tr w:rsidR="008A50DF" w:rsidRPr="008A50DF" w14:paraId="21D5574D" w14:textId="77777777" w:rsidTr="002340D3">
        <w:trPr>
          <w:trHeight w:val="113"/>
        </w:trPr>
        <w:tc>
          <w:tcPr>
            <w:tcW w:w="8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7BA185" w14:textId="77777777" w:rsidR="00E91378" w:rsidRPr="008A50DF" w:rsidRDefault="00E91378" w:rsidP="002340D3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33</w:t>
            </w:r>
          </w:p>
        </w:tc>
        <w:tc>
          <w:tcPr>
            <w:tcW w:w="3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F02B3B" w14:textId="77777777" w:rsidR="00E91378" w:rsidRPr="008A50DF" w:rsidRDefault="00E91378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Neu5Acα3Galβ3GalNAcβO(CH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  <w:r w:rsidRPr="008A50DF">
              <w:rPr>
                <w:color w:val="000000" w:themeColor="text1"/>
                <w:sz w:val="15"/>
                <w:szCs w:val="15"/>
              </w:rPr>
              <w:t>)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3</w:t>
            </w:r>
            <w:r w:rsidRPr="008A50DF">
              <w:rPr>
                <w:color w:val="000000" w:themeColor="text1"/>
                <w:sz w:val="15"/>
                <w:szCs w:val="15"/>
              </w:rPr>
              <w:t>NH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B74DF3" w14:textId="77777777" w:rsidR="00E91378" w:rsidRPr="008A50DF" w:rsidRDefault="00E91378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Neu5A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36431D" w14:textId="77777777" w:rsidR="00E91378" w:rsidRPr="008A50DF" w:rsidRDefault="00E91378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α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B96F4E" w14:textId="37525E22" w:rsidR="00E91378" w:rsidRPr="008A50DF" w:rsidRDefault="00E91378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Type IV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1EFA68D" w14:textId="77777777" w:rsidR="00E91378" w:rsidRPr="008A50DF" w:rsidRDefault="00E91378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P17-Gc</w:t>
            </w:r>
          </w:p>
        </w:tc>
      </w:tr>
      <w:tr w:rsidR="008A50DF" w:rsidRPr="008A50DF" w14:paraId="597FE286" w14:textId="77777777" w:rsidTr="002340D3">
        <w:trPr>
          <w:trHeight w:val="113"/>
        </w:trPr>
        <w:tc>
          <w:tcPr>
            <w:tcW w:w="8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82FAEB" w14:textId="77777777" w:rsidR="00E91378" w:rsidRPr="008A50DF" w:rsidRDefault="00E91378" w:rsidP="002340D3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34</w:t>
            </w:r>
          </w:p>
        </w:tc>
        <w:tc>
          <w:tcPr>
            <w:tcW w:w="3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E0C9F6" w14:textId="77777777" w:rsidR="00E91378" w:rsidRPr="008A50DF" w:rsidRDefault="00E91378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Neu5Gcα3Galβ3GalNAcβO(CH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  <w:r w:rsidRPr="008A50DF">
              <w:rPr>
                <w:color w:val="000000" w:themeColor="text1"/>
                <w:sz w:val="15"/>
                <w:szCs w:val="15"/>
              </w:rPr>
              <w:t>)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3</w:t>
            </w:r>
            <w:r w:rsidRPr="008A50DF">
              <w:rPr>
                <w:color w:val="000000" w:themeColor="text1"/>
                <w:sz w:val="15"/>
                <w:szCs w:val="15"/>
              </w:rPr>
              <w:t>NH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B0ABDF" w14:textId="77777777" w:rsidR="00E91378" w:rsidRPr="008A50DF" w:rsidRDefault="00E91378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Neu5G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BE6B1F" w14:textId="77777777" w:rsidR="00E91378" w:rsidRPr="008A50DF" w:rsidRDefault="00E91378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α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204753" w14:textId="79831965" w:rsidR="00E91378" w:rsidRPr="008A50DF" w:rsidRDefault="00E91378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Type IV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65D046F" w14:textId="77777777" w:rsidR="00E91378" w:rsidRPr="008A50DF" w:rsidRDefault="00E91378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P17-Ac</w:t>
            </w:r>
          </w:p>
        </w:tc>
      </w:tr>
      <w:tr w:rsidR="008A50DF" w:rsidRPr="008A50DF" w14:paraId="1E66E6D9" w14:textId="77777777" w:rsidTr="002340D3">
        <w:trPr>
          <w:trHeight w:val="113"/>
        </w:trPr>
        <w:tc>
          <w:tcPr>
            <w:tcW w:w="8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222478" w14:textId="77777777" w:rsidR="00E91378" w:rsidRPr="008A50DF" w:rsidRDefault="00E91378" w:rsidP="002340D3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35</w:t>
            </w:r>
          </w:p>
        </w:tc>
        <w:tc>
          <w:tcPr>
            <w:tcW w:w="3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DDD7C0" w14:textId="77777777" w:rsidR="00E91378" w:rsidRPr="008A50DF" w:rsidRDefault="00E91378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Neu5,9Ac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  <w:r w:rsidRPr="008A50DF">
              <w:rPr>
                <w:color w:val="000000" w:themeColor="text1"/>
                <w:sz w:val="15"/>
                <w:szCs w:val="15"/>
              </w:rPr>
              <w:t>α3Galβ3GalNAcβO(CH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  <w:r w:rsidRPr="008A50DF">
              <w:rPr>
                <w:color w:val="000000" w:themeColor="text1"/>
                <w:sz w:val="15"/>
                <w:szCs w:val="15"/>
              </w:rPr>
              <w:t>)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3</w:t>
            </w:r>
            <w:r w:rsidRPr="008A50DF">
              <w:rPr>
                <w:color w:val="000000" w:themeColor="text1"/>
                <w:sz w:val="15"/>
                <w:szCs w:val="15"/>
              </w:rPr>
              <w:t>NH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AAB785" w14:textId="77777777" w:rsidR="00E91378" w:rsidRPr="008A50DF" w:rsidRDefault="00E91378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Neu5,9Ac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4F29D3" w14:textId="77777777" w:rsidR="00E91378" w:rsidRPr="008A50DF" w:rsidRDefault="00E91378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α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0492EB" w14:textId="790DE6FD" w:rsidR="00E91378" w:rsidRPr="008A50DF" w:rsidRDefault="00E91378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Type IV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985003D" w14:textId="77777777" w:rsidR="00E91378" w:rsidRPr="008A50DF" w:rsidRDefault="00E91378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P18-Gc</w:t>
            </w:r>
          </w:p>
        </w:tc>
      </w:tr>
      <w:tr w:rsidR="008A50DF" w:rsidRPr="008A50DF" w14:paraId="06D94A2C" w14:textId="77777777" w:rsidTr="002340D3">
        <w:trPr>
          <w:trHeight w:val="113"/>
        </w:trPr>
        <w:tc>
          <w:tcPr>
            <w:tcW w:w="8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B2DFA2" w14:textId="77777777" w:rsidR="00E91378" w:rsidRPr="008A50DF" w:rsidRDefault="00E91378" w:rsidP="002340D3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36</w:t>
            </w:r>
          </w:p>
        </w:tc>
        <w:tc>
          <w:tcPr>
            <w:tcW w:w="3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3A2AA9" w14:textId="77777777" w:rsidR="00E91378" w:rsidRPr="008A50DF" w:rsidRDefault="00E91378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Neu5Gc9Acα3Galβ3GalNAcβO(CH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  <w:r w:rsidRPr="008A50DF">
              <w:rPr>
                <w:color w:val="000000" w:themeColor="text1"/>
                <w:sz w:val="15"/>
                <w:szCs w:val="15"/>
              </w:rPr>
              <w:t>)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3</w:t>
            </w:r>
            <w:r w:rsidRPr="008A50DF">
              <w:rPr>
                <w:color w:val="000000" w:themeColor="text1"/>
                <w:sz w:val="15"/>
                <w:szCs w:val="15"/>
              </w:rPr>
              <w:t>NH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8362F2" w14:textId="77777777" w:rsidR="00E91378" w:rsidRPr="008A50DF" w:rsidRDefault="00E91378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Neu5Gc9A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77B7AE" w14:textId="77777777" w:rsidR="00E91378" w:rsidRPr="008A50DF" w:rsidRDefault="00E91378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α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CE58EA" w14:textId="723AB6C4" w:rsidR="00E91378" w:rsidRPr="008A50DF" w:rsidRDefault="00E91378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Type IV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835E685" w14:textId="77777777" w:rsidR="00E91378" w:rsidRPr="008A50DF" w:rsidRDefault="00E91378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P18-Ac</w:t>
            </w:r>
          </w:p>
        </w:tc>
      </w:tr>
      <w:tr w:rsidR="008A50DF" w:rsidRPr="008A50DF" w14:paraId="0D8E82FE" w14:textId="77777777" w:rsidTr="002340D3">
        <w:trPr>
          <w:trHeight w:val="113"/>
        </w:trPr>
        <w:tc>
          <w:tcPr>
            <w:tcW w:w="8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FF22E5" w14:textId="77777777" w:rsidR="00E91378" w:rsidRPr="008A50DF" w:rsidRDefault="00E91378" w:rsidP="002340D3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37</w:t>
            </w:r>
          </w:p>
        </w:tc>
        <w:tc>
          <w:tcPr>
            <w:tcW w:w="3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EA8BC6" w14:textId="77777777" w:rsidR="00E91378" w:rsidRPr="008A50DF" w:rsidRDefault="00E91378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Neu5,9Ac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  <w:r w:rsidRPr="008A50DF">
              <w:rPr>
                <w:color w:val="000000" w:themeColor="text1"/>
                <w:sz w:val="15"/>
                <w:szCs w:val="15"/>
              </w:rPr>
              <w:t>α6Galβ4GlcβO(CH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  <w:r w:rsidRPr="008A50DF">
              <w:rPr>
                <w:color w:val="000000" w:themeColor="text1"/>
                <w:sz w:val="15"/>
                <w:szCs w:val="15"/>
              </w:rPr>
              <w:t>)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3</w:t>
            </w:r>
            <w:r w:rsidRPr="008A50DF">
              <w:rPr>
                <w:color w:val="000000" w:themeColor="text1"/>
                <w:sz w:val="15"/>
                <w:szCs w:val="15"/>
              </w:rPr>
              <w:t>NH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0109F1" w14:textId="77777777" w:rsidR="00E91378" w:rsidRPr="008A50DF" w:rsidRDefault="00E91378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Neu5,9Ac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E72251" w14:textId="77777777" w:rsidR="00E91378" w:rsidRPr="008A50DF" w:rsidRDefault="00E91378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α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1C4701" w14:textId="16766C14" w:rsidR="00E91378" w:rsidRPr="008A50DF" w:rsidRDefault="00E91378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Lac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2DCD971" w14:textId="77777777" w:rsidR="00E91378" w:rsidRPr="008A50DF" w:rsidRDefault="00E91378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P19-Gc</w:t>
            </w:r>
          </w:p>
        </w:tc>
      </w:tr>
      <w:tr w:rsidR="008A50DF" w:rsidRPr="008A50DF" w14:paraId="2C60FDB7" w14:textId="77777777" w:rsidTr="002340D3">
        <w:trPr>
          <w:trHeight w:val="113"/>
        </w:trPr>
        <w:tc>
          <w:tcPr>
            <w:tcW w:w="8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4413EE" w14:textId="77777777" w:rsidR="00E91378" w:rsidRPr="008A50DF" w:rsidRDefault="00E91378" w:rsidP="002340D3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38</w:t>
            </w:r>
          </w:p>
        </w:tc>
        <w:tc>
          <w:tcPr>
            <w:tcW w:w="3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BD5A24" w14:textId="77777777" w:rsidR="00E91378" w:rsidRPr="008A50DF" w:rsidRDefault="00E91378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Neu5Gc9Ac6Galβ4GlcβO(CH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  <w:r w:rsidRPr="008A50DF">
              <w:rPr>
                <w:color w:val="000000" w:themeColor="text1"/>
                <w:sz w:val="15"/>
                <w:szCs w:val="15"/>
              </w:rPr>
              <w:t>)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3</w:t>
            </w:r>
            <w:r w:rsidRPr="008A50DF">
              <w:rPr>
                <w:color w:val="000000" w:themeColor="text1"/>
                <w:sz w:val="15"/>
                <w:szCs w:val="15"/>
              </w:rPr>
              <w:t>NH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37F843" w14:textId="77777777" w:rsidR="00E91378" w:rsidRPr="008A50DF" w:rsidRDefault="00E91378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Neu5Gc9A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3BEC5E" w14:textId="77777777" w:rsidR="00E91378" w:rsidRPr="008A50DF" w:rsidRDefault="00E91378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α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E7BDAB" w14:textId="6C66B982" w:rsidR="00E91378" w:rsidRPr="008A50DF" w:rsidRDefault="00E91378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Lac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C643C0F" w14:textId="77777777" w:rsidR="00E91378" w:rsidRPr="008A50DF" w:rsidRDefault="00E91378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P19-Ac</w:t>
            </w:r>
          </w:p>
        </w:tc>
      </w:tr>
      <w:tr w:rsidR="008A50DF" w:rsidRPr="008A50DF" w14:paraId="513C9B7E" w14:textId="77777777" w:rsidTr="002340D3">
        <w:trPr>
          <w:trHeight w:val="113"/>
        </w:trPr>
        <w:tc>
          <w:tcPr>
            <w:tcW w:w="8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F22F79" w14:textId="77777777" w:rsidR="00E91378" w:rsidRPr="008A50DF" w:rsidRDefault="00E91378" w:rsidP="002340D3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39</w:t>
            </w:r>
          </w:p>
        </w:tc>
        <w:tc>
          <w:tcPr>
            <w:tcW w:w="3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13EE34" w14:textId="77777777" w:rsidR="00E91378" w:rsidRPr="008A50DF" w:rsidRDefault="00E91378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Neu5,9Ac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  <w:r w:rsidRPr="008A50DF">
              <w:rPr>
                <w:color w:val="000000" w:themeColor="text1"/>
                <w:sz w:val="15"/>
                <w:szCs w:val="15"/>
              </w:rPr>
              <w:t>α3Galβ4GlcβO(CH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  <w:r w:rsidRPr="008A50DF">
              <w:rPr>
                <w:color w:val="000000" w:themeColor="text1"/>
                <w:sz w:val="15"/>
                <w:szCs w:val="15"/>
              </w:rPr>
              <w:t>)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3</w:t>
            </w:r>
            <w:r w:rsidRPr="008A50DF">
              <w:rPr>
                <w:color w:val="000000" w:themeColor="text1"/>
                <w:sz w:val="15"/>
                <w:szCs w:val="15"/>
              </w:rPr>
              <w:t>NH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A61209" w14:textId="77777777" w:rsidR="00E91378" w:rsidRPr="008A50DF" w:rsidRDefault="00E91378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Neu5,9Ac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0ED89C" w14:textId="77777777" w:rsidR="00E91378" w:rsidRPr="008A50DF" w:rsidRDefault="00E91378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α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989D87" w14:textId="3F2F42C0" w:rsidR="00E91378" w:rsidRPr="008A50DF" w:rsidRDefault="00E91378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Lac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7E04179" w14:textId="77777777" w:rsidR="00E91378" w:rsidRPr="008A50DF" w:rsidRDefault="00E91378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P20-Ac</w:t>
            </w:r>
          </w:p>
        </w:tc>
      </w:tr>
      <w:tr w:rsidR="008A50DF" w:rsidRPr="008A50DF" w14:paraId="5743FB5F" w14:textId="77777777" w:rsidTr="002340D3">
        <w:trPr>
          <w:trHeight w:val="113"/>
        </w:trPr>
        <w:tc>
          <w:tcPr>
            <w:tcW w:w="8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261721" w14:textId="77777777" w:rsidR="00E91378" w:rsidRPr="008A50DF" w:rsidRDefault="00E91378" w:rsidP="002340D3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40</w:t>
            </w:r>
          </w:p>
        </w:tc>
        <w:tc>
          <w:tcPr>
            <w:tcW w:w="3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52051C" w14:textId="77777777" w:rsidR="00E91378" w:rsidRPr="008A50DF" w:rsidRDefault="00E91378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Neu5Gc9Ac3Galβ4GlcβO(CH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  <w:r w:rsidRPr="008A50DF">
              <w:rPr>
                <w:color w:val="000000" w:themeColor="text1"/>
                <w:sz w:val="15"/>
                <w:szCs w:val="15"/>
              </w:rPr>
              <w:t>)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3</w:t>
            </w:r>
            <w:r w:rsidRPr="008A50DF">
              <w:rPr>
                <w:color w:val="000000" w:themeColor="text1"/>
                <w:sz w:val="15"/>
                <w:szCs w:val="15"/>
              </w:rPr>
              <w:t>NH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9ADEE2" w14:textId="77777777" w:rsidR="00E91378" w:rsidRPr="008A50DF" w:rsidRDefault="00E91378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Neu5Gc9A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656A87" w14:textId="77777777" w:rsidR="00E91378" w:rsidRPr="008A50DF" w:rsidRDefault="00E91378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α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B4A27E" w14:textId="63A5B38E" w:rsidR="00E91378" w:rsidRPr="008A50DF" w:rsidRDefault="00E91378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Lac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7CAB9BB" w14:textId="77777777" w:rsidR="00E91378" w:rsidRPr="008A50DF" w:rsidRDefault="00E91378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P20-Gc</w:t>
            </w:r>
          </w:p>
        </w:tc>
      </w:tr>
      <w:tr w:rsidR="008A50DF" w:rsidRPr="008A50DF" w14:paraId="3B794EEB" w14:textId="77777777" w:rsidTr="002340D3">
        <w:trPr>
          <w:trHeight w:val="113"/>
        </w:trPr>
        <w:tc>
          <w:tcPr>
            <w:tcW w:w="8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0F4D71" w14:textId="77777777" w:rsidR="009E04A4" w:rsidRPr="008A50DF" w:rsidRDefault="009E04A4" w:rsidP="002340D3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41</w:t>
            </w:r>
          </w:p>
        </w:tc>
        <w:tc>
          <w:tcPr>
            <w:tcW w:w="3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1AD166" w14:textId="77777777" w:rsidR="009E04A4" w:rsidRPr="008A50DF" w:rsidRDefault="009E04A4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Neu5Acα8Neu5Acα3Galβ4GlcβO(CH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  <w:r w:rsidRPr="008A50DF">
              <w:rPr>
                <w:color w:val="000000" w:themeColor="text1"/>
                <w:sz w:val="15"/>
                <w:szCs w:val="15"/>
              </w:rPr>
              <w:t>)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3</w:t>
            </w:r>
            <w:r w:rsidRPr="008A50DF">
              <w:rPr>
                <w:color w:val="000000" w:themeColor="text1"/>
                <w:sz w:val="15"/>
                <w:szCs w:val="15"/>
              </w:rPr>
              <w:t>NH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E01EBB" w14:textId="77777777" w:rsidR="009E04A4" w:rsidRPr="008A50DF" w:rsidRDefault="009E04A4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Neu5Ac-Neu5A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07BC56" w14:textId="77777777" w:rsidR="009E04A4" w:rsidRPr="008A50DF" w:rsidRDefault="009E04A4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α3-α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D0DEE6" w14:textId="268A10B2" w:rsidR="009E04A4" w:rsidRPr="008A50DF" w:rsidRDefault="009E04A4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Lac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703E51D" w14:textId="798F942F" w:rsidR="009E04A4" w:rsidRPr="008A50DF" w:rsidRDefault="009E04A4" w:rsidP="002340D3">
            <w:pPr>
              <w:jc w:val="both"/>
              <w:rPr>
                <w:color w:val="000000" w:themeColor="text1"/>
                <w:sz w:val="13"/>
                <w:szCs w:val="13"/>
              </w:rPr>
            </w:pPr>
            <w:r w:rsidRPr="008A50DF">
              <w:rPr>
                <w:color w:val="000000" w:themeColor="text1"/>
                <w:sz w:val="13"/>
                <w:szCs w:val="13"/>
              </w:rPr>
              <w:t>P25’-Ac-Ac</w:t>
            </w:r>
          </w:p>
        </w:tc>
      </w:tr>
      <w:tr w:rsidR="008A50DF" w:rsidRPr="008A50DF" w14:paraId="34D88C46" w14:textId="77777777" w:rsidTr="002340D3">
        <w:trPr>
          <w:trHeight w:val="113"/>
        </w:trPr>
        <w:tc>
          <w:tcPr>
            <w:tcW w:w="8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D56EDB" w14:textId="77777777" w:rsidR="009E04A4" w:rsidRPr="008A50DF" w:rsidRDefault="009E04A4" w:rsidP="002340D3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42</w:t>
            </w:r>
          </w:p>
        </w:tc>
        <w:tc>
          <w:tcPr>
            <w:tcW w:w="3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0A871A" w14:textId="77777777" w:rsidR="009E04A4" w:rsidRPr="008A50DF" w:rsidRDefault="009E04A4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Neu5Acα8Neu5Acα8Neu5Acα3Galβ4GlcβO(CH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  <w:r w:rsidRPr="008A50DF">
              <w:rPr>
                <w:color w:val="000000" w:themeColor="text1"/>
                <w:sz w:val="15"/>
                <w:szCs w:val="15"/>
              </w:rPr>
              <w:t>)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3</w:t>
            </w:r>
            <w:r w:rsidRPr="008A50DF">
              <w:rPr>
                <w:color w:val="000000" w:themeColor="text1"/>
                <w:sz w:val="15"/>
                <w:szCs w:val="15"/>
              </w:rPr>
              <w:t>NH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EDA51F" w14:textId="77777777" w:rsidR="009E04A4" w:rsidRPr="008A50DF" w:rsidRDefault="009E04A4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(Neu5Ac)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E46457" w14:textId="77777777" w:rsidR="009E04A4" w:rsidRPr="008A50DF" w:rsidRDefault="009E04A4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α3-α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EA1B6C" w14:textId="71D0BB7F" w:rsidR="009E04A4" w:rsidRPr="008A50DF" w:rsidRDefault="009E04A4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Lac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B2AD273" w14:textId="1434C4B7" w:rsidR="009E04A4" w:rsidRPr="008A50DF" w:rsidRDefault="009E04A4" w:rsidP="002340D3">
            <w:pPr>
              <w:jc w:val="both"/>
              <w:rPr>
                <w:color w:val="000000" w:themeColor="text1"/>
                <w:sz w:val="13"/>
                <w:szCs w:val="13"/>
              </w:rPr>
            </w:pPr>
            <w:r w:rsidRPr="008A50DF">
              <w:rPr>
                <w:color w:val="000000" w:themeColor="text1"/>
                <w:sz w:val="13"/>
                <w:szCs w:val="13"/>
              </w:rPr>
              <w:t>P25’-Ac-Ac-Ac</w:t>
            </w:r>
          </w:p>
        </w:tc>
      </w:tr>
      <w:tr w:rsidR="008A50DF" w:rsidRPr="008A50DF" w14:paraId="5B06CC6D" w14:textId="77777777" w:rsidTr="002340D3">
        <w:trPr>
          <w:trHeight w:val="113"/>
        </w:trPr>
        <w:tc>
          <w:tcPr>
            <w:tcW w:w="8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8A3510" w14:textId="77777777" w:rsidR="0078358D" w:rsidRPr="008A50DF" w:rsidRDefault="0078358D" w:rsidP="002340D3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55</w:t>
            </w:r>
          </w:p>
        </w:tc>
        <w:tc>
          <w:tcPr>
            <w:tcW w:w="3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22ACA3" w14:textId="77777777" w:rsidR="0078358D" w:rsidRPr="008A50DF" w:rsidRDefault="0078358D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Neu5Acα3Galβ4(</w:t>
            </w:r>
            <w:proofErr w:type="spellStart"/>
            <w:r w:rsidRPr="008A50DF">
              <w:rPr>
                <w:color w:val="000000" w:themeColor="text1"/>
                <w:sz w:val="15"/>
                <w:szCs w:val="15"/>
              </w:rPr>
              <w:t>Fuc</w:t>
            </w:r>
            <w:proofErr w:type="spellEnd"/>
            <w:r w:rsidRPr="008A50DF">
              <w:rPr>
                <w:color w:val="000000" w:themeColor="text1"/>
                <w:sz w:val="15"/>
                <w:szCs w:val="15"/>
              </w:rPr>
              <w:t>α3)</w:t>
            </w:r>
            <w:proofErr w:type="spellStart"/>
            <w:r w:rsidRPr="008A50DF">
              <w:rPr>
                <w:color w:val="000000" w:themeColor="text1"/>
                <w:sz w:val="15"/>
                <w:szCs w:val="15"/>
              </w:rPr>
              <w:t>GlcNAc</w:t>
            </w:r>
            <w:proofErr w:type="spellEnd"/>
            <w:r w:rsidRPr="008A50DF">
              <w:rPr>
                <w:color w:val="000000" w:themeColor="text1"/>
                <w:sz w:val="15"/>
                <w:szCs w:val="15"/>
              </w:rPr>
              <w:t>βO(CH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  <w:r w:rsidRPr="008A50DF">
              <w:rPr>
                <w:color w:val="000000" w:themeColor="text1"/>
                <w:sz w:val="15"/>
                <w:szCs w:val="15"/>
              </w:rPr>
              <w:t>)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3</w:t>
            </w:r>
            <w:r w:rsidRPr="008A50DF">
              <w:rPr>
                <w:color w:val="000000" w:themeColor="text1"/>
                <w:sz w:val="15"/>
                <w:szCs w:val="15"/>
              </w:rPr>
              <w:t>NH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45AC93" w14:textId="77777777" w:rsidR="0078358D" w:rsidRPr="008A50DF" w:rsidRDefault="0078358D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Neu5A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FA688E" w14:textId="77777777" w:rsidR="0078358D" w:rsidRPr="008A50DF" w:rsidRDefault="0078358D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α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89F1AB" w14:textId="77777777" w:rsidR="0078358D" w:rsidRPr="008A50DF" w:rsidRDefault="0078358D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Le</w:t>
            </w:r>
            <w:r w:rsidRPr="008A50DF">
              <w:rPr>
                <w:color w:val="000000" w:themeColor="text1"/>
                <w:sz w:val="15"/>
                <w:szCs w:val="15"/>
                <w:vertAlign w:val="superscript"/>
              </w:rPr>
              <w:t>x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308FE0C" w14:textId="77777777" w:rsidR="0078358D" w:rsidRPr="008A50DF" w:rsidRDefault="0078358D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P21-Ac</w:t>
            </w:r>
          </w:p>
        </w:tc>
      </w:tr>
      <w:tr w:rsidR="008A50DF" w:rsidRPr="008A50DF" w14:paraId="66EEE331" w14:textId="77777777" w:rsidTr="002340D3">
        <w:trPr>
          <w:trHeight w:val="113"/>
        </w:trPr>
        <w:tc>
          <w:tcPr>
            <w:tcW w:w="8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DD6909" w14:textId="77777777" w:rsidR="0078358D" w:rsidRPr="008A50DF" w:rsidRDefault="0078358D" w:rsidP="002340D3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3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134646" w14:textId="77777777" w:rsidR="0078358D" w:rsidRPr="008A50DF" w:rsidRDefault="0078358D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Neu5Gcα3Galβ4(</w:t>
            </w:r>
            <w:proofErr w:type="spellStart"/>
            <w:r w:rsidRPr="008A50DF">
              <w:rPr>
                <w:color w:val="000000" w:themeColor="text1"/>
                <w:sz w:val="15"/>
                <w:szCs w:val="15"/>
              </w:rPr>
              <w:t>Fuc</w:t>
            </w:r>
            <w:proofErr w:type="spellEnd"/>
            <w:r w:rsidRPr="008A50DF">
              <w:rPr>
                <w:color w:val="000000" w:themeColor="text1"/>
                <w:sz w:val="15"/>
                <w:szCs w:val="15"/>
              </w:rPr>
              <w:t>α3)</w:t>
            </w:r>
            <w:proofErr w:type="spellStart"/>
            <w:r w:rsidRPr="008A50DF">
              <w:rPr>
                <w:color w:val="000000" w:themeColor="text1"/>
                <w:sz w:val="15"/>
                <w:szCs w:val="15"/>
              </w:rPr>
              <w:t>GlcNAc</w:t>
            </w:r>
            <w:proofErr w:type="spellEnd"/>
            <w:r w:rsidRPr="008A50DF">
              <w:rPr>
                <w:color w:val="000000" w:themeColor="text1"/>
                <w:sz w:val="15"/>
                <w:szCs w:val="15"/>
              </w:rPr>
              <w:t>βO(CH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  <w:r w:rsidRPr="008A50DF">
              <w:rPr>
                <w:color w:val="000000" w:themeColor="text1"/>
                <w:sz w:val="15"/>
                <w:szCs w:val="15"/>
              </w:rPr>
              <w:t>)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3</w:t>
            </w:r>
            <w:r w:rsidRPr="008A50DF">
              <w:rPr>
                <w:color w:val="000000" w:themeColor="text1"/>
                <w:sz w:val="15"/>
                <w:szCs w:val="15"/>
              </w:rPr>
              <w:t>NH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7BDAA0" w14:textId="77777777" w:rsidR="0078358D" w:rsidRPr="008A50DF" w:rsidRDefault="0078358D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Neu5G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7EF4E2" w14:textId="77777777" w:rsidR="0078358D" w:rsidRPr="008A50DF" w:rsidRDefault="0078358D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α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8543E3" w14:textId="77777777" w:rsidR="0078358D" w:rsidRPr="008A50DF" w:rsidRDefault="0078358D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Le</w:t>
            </w:r>
            <w:r w:rsidRPr="008A50DF">
              <w:rPr>
                <w:color w:val="000000" w:themeColor="text1"/>
                <w:sz w:val="15"/>
                <w:szCs w:val="15"/>
                <w:vertAlign w:val="superscript"/>
              </w:rPr>
              <w:t>x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F8A47BD" w14:textId="77777777" w:rsidR="0078358D" w:rsidRPr="008A50DF" w:rsidRDefault="0078358D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P21-Gc</w:t>
            </w:r>
          </w:p>
        </w:tc>
      </w:tr>
      <w:tr w:rsidR="008A50DF" w:rsidRPr="008A50DF" w14:paraId="089D052D" w14:textId="77777777" w:rsidTr="002340D3">
        <w:trPr>
          <w:trHeight w:val="113"/>
        </w:trPr>
        <w:tc>
          <w:tcPr>
            <w:tcW w:w="8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8EBE37" w14:textId="77777777" w:rsidR="0078358D" w:rsidRPr="008A50DF" w:rsidRDefault="0078358D" w:rsidP="002340D3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57</w:t>
            </w:r>
          </w:p>
        </w:tc>
        <w:tc>
          <w:tcPr>
            <w:tcW w:w="3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244802" w14:textId="77777777" w:rsidR="0078358D" w:rsidRPr="008A50DF" w:rsidRDefault="0078358D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Neu5Acα3Galβ4(</w:t>
            </w:r>
            <w:proofErr w:type="spellStart"/>
            <w:r w:rsidRPr="008A50DF">
              <w:rPr>
                <w:color w:val="000000" w:themeColor="text1"/>
                <w:sz w:val="15"/>
                <w:szCs w:val="15"/>
              </w:rPr>
              <w:t>Fuc</w:t>
            </w:r>
            <w:proofErr w:type="spellEnd"/>
            <w:r w:rsidRPr="008A50DF">
              <w:rPr>
                <w:color w:val="000000" w:themeColor="text1"/>
                <w:sz w:val="15"/>
                <w:szCs w:val="15"/>
              </w:rPr>
              <w:t>α3)GlcNAc6SβO(CH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  <w:r w:rsidRPr="008A50DF">
              <w:rPr>
                <w:color w:val="000000" w:themeColor="text1"/>
                <w:sz w:val="15"/>
                <w:szCs w:val="15"/>
              </w:rPr>
              <w:t>)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3</w:t>
            </w:r>
            <w:r w:rsidRPr="008A50DF">
              <w:rPr>
                <w:color w:val="000000" w:themeColor="text1"/>
                <w:sz w:val="15"/>
                <w:szCs w:val="15"/>
              </w:rPr>
              <w:t>NH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EB2A4E" w14:textId="77777777" w:rsidR="0078358D" w:rsidRPr="008A50DF" w:rsidRDefault="0078358D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Neu5A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C2A0F1" w14:textId="77777777" w:rsidR="0078358D" w:rsidRPr="008A50DF" w:rsidRDefault="0078358D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α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A52505" w14:textId="77777777" w:rsidR="0078358D" w:rsidRPr="008A50DF" w:rsidRDefault="0078358D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6S-Le</w:t>
            </w:r>
            <w:r w:rsidRPr="008A50DF">
              <w:rPr>
                <w:color w:val="000000" w:themeColor="text1"/>
                <w:sz w:val="15"/>
                <w:szCs w:val="15"/>
                <w:vertAlign w:val="superscript"/>
              </w:rPr>
              <w:t>x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589F587" w14:textId="77777777" w:rsidR="0078358D" w:rsidRPr="008A50DF" w:rsidRDefault="0078358D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P22-Ac</w:t>
            </w:r>
          </w:p>
        </w:tc>
      </w:tr>
      <w:tr w:rsidR="008A50DF" w:rsidRPr="008A50DF" w14:paraId="48EEF4F7" w14:textId="77777777" w:rsidTr="002340D3">
        <w:trPr>
          <w:trHeight w:val="113"/>
        </w:trPr>
        <w:tc>
          <w:tcPr>
            <w:tcW w:w="8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DC4D9E" w14:textId="77777777" w:rsidR="0078358D" w:rsidRPr="008A50DF" w:rsidRDefault="0078358D" w:rsidP="002340D3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58</w:t>
            </w:r>
          </w:p>
        </w:tc>
        <w:tc>
          <w:tcPr>
            <w:tcW w:w="3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9A57B4" w14:textId="77777777" w:rsidR="0078358D" w:rsidRPr="008A50DF" w:rsidRDefault="0078358D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Neu5Gcα3Galβ4(</w:t>
            </w:r>
            <w:proofErr w:type="spellStart"/>
            <w:r w:rsidRPr="008A50DF">
              <w:rPr>
                <w:color w:val="000000" w:themeColor="text1"/>
                <w:sz w:val="15"/>
                <w:szCs w:val="15"/>
              </w:rPr>
              <w:t>Fuc</w:t>
            </w:r>
            <w:proofErr w:type="spellEnd"/>
            <w:r w:rsidRPr="008A50DF">
              <w:rPr>
                <w:color w:val="000000" w:themeColor="text1"/>
                <w:sz w:val="15"/>
                <w:szCs w:val="15"/>
              </w:rPr>
              <w:t>α3)GlcNAc6SβO(CH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  <w:r w:rsidRPr="008A50DF">
              <w:rPr>
                <w:color w:val="000000" w:themeColor="text1"/>
                <w:sz w:val="15"/>
                <w:szCs w:val="15"/>
              </w:rPr>
              <w:t>)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3</w:t>
            </w:r>
            <w:r w:rsidRPr="008A50DF">
              <w:rPr>
                <w:color w:val="000000" w:themeColor="text1"/>
                <w:sz w:val="15"/>
                <w:szCs w:val="15"/>
              </w:rPr>
              <w:t>NH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235BCB" w14:textId="77777777" w:rsidR="0078358D" w:rsidRPr="008A50DF" w:rsidRDefault="0078358D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Neu5G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857EEB" w14:textId="77777777" w:rsidR="0078358D" w:rsidRPr="008A50DF" w:rsidRDefault="0078358D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α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62E718" w14:textId="77777777" w:rsidR="0078358D" w:rsidRPr="008A50DF" w:rsidRDefault="0078358D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6S-Le</w:t>
            </w:r>
            <w:r w:rsidRPr="008A50DF">
              <w:rPr>
                <w:color w:val="000000" w:themeColor="text1"/>
                <w:sz w:val="15"/>
                <w:szCs w:val="15"/>
                <w:vertAlign w:val="superscript"/>
              </w:rPr>
              <w:t>x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44868F2" w14:textId="77777777" w:rsidR="0078358D" w:rsidRPr="008A50DF" w:rsidRDefault="0078358D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P22-Gc</w:t>
            </w:r>
          </w:p>
        </w:tc>
      </w:tr>
      <w:tr w:rsidR="008A50DF" w:rsidRPr="008A50DF" w14:paraId="39EA8869" w14:textId="77777777" w:rsidTr="002340D3">
        <w:trPr>
          <w:trHeight w:val="113"/>
        </w:trPr>
        <w:tc>
          <w:tcPr>
            <w:tcW w:w="8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387489" w14:textId="77777777" w:rsidR="0078358D" w:rsidRPr="008A50DF" w:rsidRDefault="0078358D" w:rsidP="002340D3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60</w:t>
            </w:r>
          </w:p>
        </w:tc>
        <w:tc>
          <w:tcPr>
            <w:tcW w:w="3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DB6637" w14:textId="77777777" w:rsidR="0078358D" w:rsidRPr="008A50DF" w:rsidRDefault="0078358D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Neu5Acα3Galβ3GlcNAcβ3Galβ4GlcβO(CH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  <w:r w:rsidRPr="008A50DF">
              <w:rPr>
                <w:color w:val="000000" w:themeColor="text1"/>
                <w:sz w:val="15"/>
                <w:szCs w:val="15"/>
              </w:rPr>
              <w:t>)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3</w:t>
            </w:r>
            <w:r w:rsidRPr="008A50DF">
              <w:rPr>
                <w:color w:val="000000" w:themeColor="text1"/>
                <w:sz w:val="15"/>
                <w:szCs w:val="15"/>
              </w:rPr>
              <w:t>NH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ED1987" w14:textId="77777777" w:rsidR="0078358D" w:rsidRPr="008A50DF" w:rsidRDefault="0078358D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Neu5A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F9502C" w14:textId="77777777" w:rsidR="0078358D" w:rsidRPr="008A50DF" w:rsidRDefault="0078358D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α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8572D6" w14:textId="77777777" w:rsidR="0078358D" w:rsidRPr="008A50DF" w:rsidRDefault="0078358D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LNT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8936731" w14:textId="77777777" w:rsidR="0078358D" w:rsidRPr="008A50DF" w:rsidRDefault="0078358D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P23-Ac</w:t>
            </w:r>
          </w:p>
        </w:tc>
      </w:tr>
      <w:tr w:rsidR="008A50DF" w:rsidRPr="008A50DF" w14:paraId="729E18FD" w14:textId="77777777" w:rsidTr="002340D3">
        <w:trPr>
          <w:trHeight w:val="113"/>
        </w:trPr>
        <w:tc>
          <w:tcPr>
            <w:tcW w:w="8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7FF42A" w14:textId="77777777" w:rsidR="0078358D" w:rsidRPr="008A50DF" w:rsidRDefault="0078358D" w:rsidP="002340D3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61</w:t>
            </w:r>
          </w:p>
        </w:tc>
        <w:tc>
          <w:tcPr>
            <w:tcW w:w="3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C6EF29" w14:textId="77777777" w:rsidR="0078358D" w:rsidRPr="008A50DF" w:rsidRDefault="0078358D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Neu5Gcα3Galβ3GlcNAcβ3Galβ4GlcβO(CH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  <w:r w:rsidRPr="008A50DF">
              <w:rPr>
                <w:color w:val="000000" w:themeColor="text1"/>
                <w:sz w:val="15"/>
                <w:szCs w:val="15"/>
              </w:rPr>
              <w:t>)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3</w:t>
            </w:r>
            <w:r w:rsidRPr="008A50DF">
              <w:rPr>
                <w:color w:val="000000" w:themeColor="text1"/>
                <w:sz w:val="15"/>
                <w:szCs w:val="15"/>
              </w:rPr>
              <w:t>NH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D1D422" w14:textId="77777777" w:rsidR="0078358D" w:rsidRPr="008A50DF" w:rsidRDefault="0078358D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Neu5G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C3E6D5" w14:textId="77777777" w:rsidR="0078358D" w:rsidRPr="008A50DF" w:rsidRDefault="0078358D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α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7B41FB" w14:textId="77777777" w:rsidR="0078358D" w:rsidRPr="008A50DF" w:rsidRDefault="0078358D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LNT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79F3AC3" w14:textId="77777777" w:rsidR="0078358D" w:rsidRPr="008A50DF" w:rsidRDefault="0078358D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P23-Gc</w:t>
            </w:r>
          </w:p>
        </w:tc>
      </w:tr>
      <w:tr w:rsidR="008A50DF" w:rsidRPr="008A50DF" w14:paraId="1831D3B4" w14:textId="77777777" w:rsidTr="002340D3">
        <w:trPr>
          <w:trHeight w:val="113"/>
        </w:trPr>
        <w:tc>
          <w:tcPr>
            <w:tcW w:w="8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318D0F" w14:textId="77777777" w:rsidR="0078358D" w:rsidRPr="008A50DF" w:rsidRDefault="0078358D" w:rsidP="002340D3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62</w:t>
            </w:r>
          </w:p>
        </w:tc>
        <w:tc>
          <w:tcPr>
            <w:tcW w:w="3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FD48B3" w14:textId="77777777" w:rsidR="0078358D" w:rsidRPr="008A50DF" w:rsidRDefault="0078358D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Neu5Acα3Galβ4GlcNAc6SβO(CH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  <w:r w:rsidRPr="008A50DF">
              <w:rPr>
                <w:color w:val="000000" w:themeColor="text1"/>
                <w:sz w:val="15"/>
                <w:szCs w:val="15"/>
              </w:rPr>
              <w:t>)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3</w:t>
            </w:r>
            <w:r w:rsidRPr="008A50DF">
              <w:rPr>
                <w:color w:val="000000" w:themeColor="text1"/>
                <w:sz w:val="15"/>
                <w:szCs w:val="15"/>
              </w:rPr>
              <w:t>NH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DAC31D" w14:textId="77777777" w:rsidR="0078358D" w:rsidRPr="008A50DF" w:rsidRDefault="0078358D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Neu5A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7BD8F8" w14:textId="77777777" w:rsidR="0078358D" w:rsidRPr="008A50DF" w:rsidRDefault="0078358D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α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3F8D18" w14:textId="77777777" w:rsidR="0078358D" w:rsidRPr="008A50DF" w:rsidRDefault="0078358D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6S-LacNAc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E149F59" w14:textId="77777777" w:rsidR="0078358D" w:rsidRPr="008A50DF" w:rsidRDefault="0078358D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P24-Ac</w:t>
            </w:r>
          </w:p>
        </w:tc>
      </w:tr>
      <w:tr w:rsidR="008A50DF" w:rsidRPr="008A50DF" w14:paraId="3C5C0050" w14:textId="77777777" w:rsidTr="002340D3">
        <w:trPr>
          <w:trHeight w:val="113"/>
        </w:trPr>
        <w:tc>
          <w:tcPr>
            <w:tcW w:w="8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9366F9" w14:textId="77777777" w:rsidR="0078358D" w:rsidRPr="008A50DF" w:rsidRDefault="0078358D" w:rsidP="002340D3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63</w:t>
            </w:r>
          </w:p>
        </w:tc>
        <w:tc>
          <w:tcPr>
            <w:tcW w:w="3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E23C58" w14:textId="77777777" w:rsidR="0078358D" w:rsidRPr="008A50DF" w:rsidRDefault="0078358D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Neu5Gcα3Galβ4GlcNAc6SβO(CH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  <w:r w:rsidRPr="008A50DF">
              <w:rPr>
                <w:color w:val="000000" w:themeColor="text1"/>
                <w:sz w:val="15"/>
                <w:szCs w:val="15"/>
              </w:rPr>
              <w:t>)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3</w:t>
            </w:r>
            <w:r w:rsidRPr="008A50DF">
              <w:rPr>
                <w:color w:val="000000" w:themeColor="text1"/>
                <w:sz w:val="15"/>
                <w:szCs w:val="15"/>
              </w:rPr>
              <w:t>NH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31C64C" w14:textId="77777777" w:rsidR="0078358D" w:rsidRPr="008A50DF" w:rsidRDefault="0078358D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Neu5G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9132A4" w14:textId="77777777" w:rsidR="0078358D" w:rsidRPr="008A50DF" w:rsidRDefault="0078358D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α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50A009" w14:textId="77777777" w:rsidR="0078358D" w:rsidRPr="008A50DF" w:rsidRDefault="0078358D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6S-LacNAc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61846AC" w14:textId="77777777" w:rsidR="0078358D" w:rsidRPr="008A50DF" w:rsidRDefault="0078358D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P24-Gc</w:t>
            </w:r>
          </w:p>
        </w:tc>
      </w:tr>
      <w:tr w:rsidR="008A50DF" w:rsidRPr="008A50DF" w14:paraId="3C4A885F" w14:textId="77777777" w:rsidTr="002340D3">
        <w:trPr>
          <w:trHeight w:val="113"/>
        </w:trPr>
        <w:tc>
          <w:tcPr>
            <w:tcW w:w="8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BA35B9" w14:textId="21F79968" w:rsidR="00541CF0" w:rsidRPr="008A50DF" w:rsidRDefault="00541CF0" w:rsidP="002340D3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64</w:t>
            </w:r>
          </w:p>
        </w:tc>
        <w:tc>
          <w:tcPr>
            <w:tcW w:w="3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ABD70B" w14:textId="2E0A9274" w:rsidR="00541CF0" w:rsidRPr="008A50DF" w:rsidRDefault="00541CF0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Neu5Acα8Neu5Acα3Galβ4GlcβO(CH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  <w:r w:rsidRPr="008A50DF">
              <w:rPr>
                <w:color w:val="000000" w:themeColor="text1"/>
                <w:sz w:val="15"/>
                <w:szCs w:val="15"/>
              </w:rPr>
              <w:t>)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3</w:t>
            </w:r>
            <w:r w:rsidRPr="008A50DF">
              <w:rPr>
                <w:color w:val="000000" w:themeColor="text1"/>
                <w:sz w:val="15"/>
                <w:szCs w:val="15"/>
              </w:rPr>
              <w:t>NHCOCH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  <w:r w:rsidRPr="008A50DF">
              <w:rPr>
                <w:color w:val="000000" w:themeColor="text1"/>
                <w:sz w:val="15"/>
                <w:szCs w:val="15"/>
              </w:rPr>
              <w:t>(OCH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  <w:r w:rsidRPr="008A50DF">
              <w:rPr>
                <w:color w:val="000000" w:themeColor="text1"/>
                <w:sz w:val="15"/>
                <w:szCs w:val="15"/>
              </w:rPr>
              <w:t>CH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  <w:r w:rsidRPr="008A50DF">
              <w:rPr>
                <w:color w:val="000000" w:themeColor="text1"/>
                <w:sz w:val="15"/>
                <w:szCs w:val="15"/>
              </w:rPr>
              <w:t>)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6</w:t>
            </w:r>
            <w:r w:rsidRPr="008A50DF">
              <w:rPr>
                <w:color w:val="000000" w:themeColor="text1"/>
                <w:sz w:val="15"/>
                <w:szCs w:val="15"/>
              </w:rPr>
              <w:t>NH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659CDC" w14:textId="7D33FA4E" w:rsidR="00541CF0" w:rsidRPr="008A50DF" w:rsidRDefault="00541CF0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Neu5Ac-Neu5A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3F71EC" w14:textId="1754071B" w:rsidR="00541CF0" w:rsidRPr="008A50DF" w:rsidRDefault="00541CF0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α3-α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0247F1" w14:textId="0D50335A" w:rsidR="00541CF0" w:rsidRPr="008A50DF" w:rsidRDefault="00541CF0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Lac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238EE742" w14:textId="397EC218" w:rsidR="00541CF0" w:rsidRPr="008A50DF" w:rsidRDefault="00CE0533" w:rsidP="002340D3">
            <w:pPr>
              <w:jc w:val="both"/>
              <w:rPr>
                <w:color w:val="000000" w:themeColor="text1"/>
                <w:sz w:val="14"/>
                <w:szCs w:val="14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P25’</w:t>
            </w:r>
            <w:r w:rsidR="009E04A4" w:rsidRPr="008A50DF">
              <w:rPr>
                <w:color w:val="000000" w:themeColor="text1"/>
                <w:sz w:val="15"/>
                <w:szCs w:val="15"/>
              </w:rPr>
              <w:t>’</w:t>
            </w:r>
            <w:r w:rsidRPr="008A50DF">
              <w:rPr>
                <w:color w:val="000000" w:themeColor="text1"/>
                <w:sz w:val="15"/>
                <w:szCs w:val="15"/>
              </w:rPr>
              <w:t>-Ac-Ac</w:t>
            </w:r>
          </w:p>
        </w:tc>
      </w:tr>
      <w:tr w:rsidR="008A50DF" w:rsidRPr="008A50DF" w14:paraId="06BC376C" w14:textId="77777777" w:rsidTr="002340D3">
        <w:trPr>
          <w:trHeight w:val="113"/>
        </w:trPr>
        <w:tc>
          <w:tcPr>
            <w:tcW w:w="8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1341F1" w14:textId="4AC351C7" w:rsidR="00541CF0" w:rsidRPr="008A50DF" w:rsidRDefault="00541CF0" w:rsidP="002340D3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65</w:t>
            </w:r>
          </w:p>
        </w:tc>
        <w:tc>
          <w:tcPr>
            <w:tcW w:w="3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D5930B" w14:textId="07ABE742" w:rsidR="00541CF0" w:rsidRPr="008A50DF" w:rsidRDefault="00541CF0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Neu5Acα8Neu5Acα8Neu5Acα3Galβ4GlcβO(CH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  <w:r w:rsidRPr="008A50DF">
              <w:rPr>
                <w:color w:val="000000" w:themeColor="text1"/>
                <w:sz w:val="15"/>
                <w:szCs w:val="15"/>
              </w:rPr>
              <w:t>)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3</w:t>
            </w:r>
            <w:r w:rsidRPr="008A50DF">
              <w:rPr>
                <w:color w:val="000000" w:themeColor="text1"/>
                <w:sz w:val="15"/>
                <w:szCs w:val="15"/>
              </w:rPr>
              <w:t>NHCOCH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  <w:r w:rsidRPr="008A50DF">
              <w:rPr>
                <w:color w:val="000000" w:themeColor="text1"/>
                <w:sz w:val="15"/>
                <w:szCs w:val="15"/>
              </w:rPr>
              <w:t>(OCH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  <w:r w:rsidRPr="008A50DF">
              <w:rPr>
                <w:color w:val="000000" w:themeColor="text1"/>
                <w:sz w:val="15"/>
                <w:szCs w:val="15"/>
              </w:rPr>
              <w:t>CH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  <w:r w:rsidRPr="008A50DF">
              <w:rPr>
                <w:color w:val="000000" w:themeColor="text1"/>
                <w:sz w:val="15"/>
                <w:szCs w:val="15"/>
              </w:rPr>
              <w:t>)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6</w:t>
            </w:r>
            <w:r w:rsidRPr="008A50DF">
              <w:rPr>
                <w:color w:val="000000" w:themeColor="text1"/>
                <w:sz w:val="15"/>
                <w:szCs w:val="15"/>
              </w:rPr>
              <w:t>NH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76EB54" w14:textId="58234392" w:rsidR="00541CF0" w:rsidRPr="008A50DF" w:rsidRDefault="00541CF0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Neu5Ac-Neu5A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2EE9A7" w14:textId="0D87347B" w:rsidR="00541CF0" w:rsidRPr="008A50DF" w:rsidRDefault="00541CF0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α3-α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C69A57" w14:textId="0C0873A9" w:rsidR="00541CF0" w:rsidRPr="008A50DF" w:rsidRDefault="00541CF0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Lac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141BBA06" w14:textId="7FA383C4" w:rsidR="00541CF0" w:rsidRPr="008A50DF" w:rsidRDefault="00CE0533" w:rsidP="002340D3">
            <w:pPr>
              <w:jc w:val="both"/>
              <w:rPr>
                <w:color w:val="000000" w:themeColor="text1"/>
                <w:sz w:val="14"/>
                <w:szCs w:val="14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P25’</w:t>
            </w:r>
            <w:r w:rsidR="009E04A4" w:rsidRPr="008A50DF">
              <w:rPr>
                <w:color w:val="000000" w:themeColor="text1"/>
                <w:sz w:val="15"/>
                <w:szCs w:val="15"/>
              </w:rPr>
              <w:t>’</w:t>
            </w:r>
            <w:r w:rsidRPr="008A50DF">
              <w:rPr>
                <w:color w:val="000000" w:themeColor="text1"/>
                <w:sz w:val="15"/>
                <w:szCs w:val="15"/>
              </w:rPr>
              <w:t>-Ac-Ac-Ac</w:t>
            </w:r>
          </w:p>
        </w:tc>
      </w:tr>
      <w:tr w:rsidR="008A50DF" w:rsidRPr="008A50DF" w14:paraId="2F5355B4" w14:textId="77777777" w:rsidTr="002340D3">
        <w:trPr>
          <w:trHeight w:val="113"/>
        </w:trPr>
        <w:tc>
          <w:tcPr>
            <w:tcW w:w="8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E3DC26" w14:textId="5ECCD0A4" w:rsidR="00541CF0" w:rsidRPr="008A50DF" w:rsidRDefault="00541CF0" w:rsidP="002340D3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66</w:t>
            </w:r>
          </w:p>
        </w:tc>
        <w:tc>
          <w:tcPr>
            <w:tcW w:w="3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81861B" w14:textId="31D8C3B2" w:rsidR="00541CF0" w:rsidRPr="008A50DF" w:rsidRDefault="00541CF0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Neu5Acα3(Neu5Acα6)Galβ4GlcβO(CH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  <w:r w:rsidRPr="008A50DF">
              <w:rPr>
                <w:color w:val="000000" w:themeColor="text1"/>
                <w:sz w:val="15"/>
                <w:szCs w:val="15"/>
              </w:rPr>
              <w:t>)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3</w:t>
            </w:r>
            <w:r w:rsidRPr="008A50DF">
              <w:rPr>
                <w:color w:val="000000" w:themeColor="text1"/>
                <w:sz w:val="15"/>
                <w:szCs w:val="15"/>
              </w:rPr>
              <w:t>NH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028DA7" w14:textId="0AA2B454" w:rsidR="00541CF0" w:rsidRPr="008A50DF" w:rsidRDefault="00541CF0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Neu5Ac/ Neu5G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012353" w14:textId="04CD9F7C" w:rsidR="00541CF0" w:rsidRPr="008A50DF" w:rsidRDefault="00541CF0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α3/α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B4F0F4" w14:textId="5F6C0BBF" w:rsidR="00541CF0" w:rsidRPr="008A50DF" w:rsidRDefault="00541CF0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Lac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218CBDA0" w14:textId="20A9B7E4" w:rsidR="00541CF0" w:rsidRPr="008A50DF" w:rsidRDefault="00CE0533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P26-Ac(Ac)</w:t>
            </w:r>
          </w:p>
        </w:tc>
      </w:tr>
      <w:tr w:rsidR="008A50DF" w:rsidRPr="008A50DF" w14:paraId="5941F6CC" w14:textId="77777777" w:rsidTr="002340D3">
        <w:trPr>
          <w:trHeight w:val="113"/>
        </w:trPr>
        <w:tc>
          <w:tcPr>
            <w:tcW w:w="8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84D002" w14:textId="77777777" w:rsidR="00541CF0" w:rsidRPr="008A50DF" w:rsidRDefault="00541CF0" w:rsidP="002340D3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67</w:t>
            </w:r>
          </w:p>
        </w:tc>
        <w:tc>
          <w:tcPr>
            <w:tcW w:w="3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2CB97C" w14:textId="77777777" w:rsidR="00541CF0" w:rsidRPr="008A50DF" w:rsidRDefault="00541CF0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Neu5Acα6(Neu5Gcα3)Galβ4GlcβO(CH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  <w:r w:rsidRPr="008A50DF">
              <w:rPr>
                <w:color w:val="000000" w:themeColor="text1"/>
                <w:sz w:val="15"/>
                <w:szCs w:val="15"/>
              </w:rPr>
              <w:t>)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3</w:t>
            </w:r>
            <w:r w:rsidRPr="008A50DF">
              <w:rPr>
                <w:color w:val="000000" w:themeColor="text1"/>
                <w:sz w:val="15"/>
                <w:szCs w:val="15"/>
              </w:rPr>
              <w:t>NH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D4C54E" w14:textId="77777777" w:rsidR="00541CF0" w:rsidRPr="008A50DF" w:rsidRDefault="00541CF0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Neu5Ac/ Neu5G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A21388" w14:textId="6C2AA838" w:rsidR="00541CF0" w:rsidRPr="008A50DF" w:rsidRDefault="00541CF0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α6/α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D42C36" w14:textId="16A2AA52" w:rsidR="00541CF0" w:rsidRPr="008A50DF" w:rsidRDefault="00541CF0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Lac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7B0EB5B" w14:textId="3EB8F184" w:rsidR="00541CF0" w:rsidRPr="008A50DF" w:rsidRDefault="00541CF0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 </w:t>
            </w:r>
            <w:r w:rsidR="00CE0533" w:rsidRPr="008A50DF">
              <w:rPr>
                <w:color w:val="000000" w:themeColor="text1"/>
                <w:sz w:val="15"/>
                <w:szCs w:val="15"/>
              </w:rPr>
              <w:t>P26-Ac(Gc)</w:t>
            </w:r>
          </w:p>
        </w:tc>
      </w:tr>
      <w:tr w:rsidR="008A50DF" w:rsidRPr="008A50DF" w14:paraId="015830FB" w14:textId="77777777" w:rsidTr="002340D3">
        <w:trPr>
          <w:trHeight w:val="113"/>
        </w:trPr>
        <w:tc>
          <w:tcPr>
            <w:tcW w:w="8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A5C9F3" w14:textId="77777777" w:rsidR="00541CF0" w:rsidRPr="008A50DF" w:rsidRDefault="00541CF0" w:rsidP="002340D3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69</w:t>
            </w:r>
          </w:p>
        </w:tc>
        <w:tc>
          <w:tcPr>
            <w:tcW w:w="3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4140F3" w14:textId="77777777" w:rsidR="00541CF0" w:rsidRPr="008A50DF" w:rsidRDefault="00541CF0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Neu5Gcα8Neu5Acα3Galβ4GlcβO(CH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  <w:r w:rsidRPr="008A50DF">
              <w:rPr>
                <w:color w:val="000000" w:themeColor="text1"/>
                <w:sz w:val="15"/>
                <w:szCs w:val="15"/>
              </w:rPr>
              <w:t>)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3</w:t>
            </w:r>
            <w:r w:rsidRPr="008A50DF">
              <w:rPr>
                <w:color w:val="000000" w:themeColor="text1"/>
                <w:sz w:val="15"/>
                <w:szCs w:val="15"/>
              </w:rPr>
              <w:t>NH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6583AC" w14:textId="77777777" w:rsidR="00541CF0" w:rsidRPr="008A50DF" w:rsidRDefault="00541CF0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Neu5Gc-Neu5A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790558" w14:textId="77777777" w:rsidR="00541CF0" w:rsidRPr="008A50DF" w:rsidRDefault="00541CF0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α3-α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CEF316" w14:textId="5F032211" w:rsidR="00541CF0" w:rsidRPr="008A50DF" w:rsidRDefault="00541CF0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Lac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7505EF9" w14:textId="476B5AD9" w:rsidR="00541CF0" w:rsidRPr="008A50DF" w:rsidRDefault="00E03CDA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P25-Gc-Ac</w:t>
            </w:r>
          </w:p>
        </w:tc>
      </w:tr>
      <w:tr w:rsidR="008A50DF" w:rsidRPr="008A50DF" w14:paraId="5F4776E2" w14:textId="77777777" w:rsidTr="002340D3">
        <w:trPr>
          <w:trHeight w:val="113"/>
        </w:trPr>
        <w:tc>
          <w:tcPr>
            <w:tcW w:w="8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88ECE6" w14:textId="0A7257D7" w:rsidR="007C1227" w:rsidRPr="008A50DF" w:rsidRDefault="007C1227" w:rsidP="002340D3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70</w:t>
            </w:r>
          </w:p>
        </w:tc>
        <w:tc>
          <w:tcPr>
            <w:tcW w:w="3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F4F5DE" w14:textId="206A589B" w:rsidR="007C1227" w:rsidRPr="008A50DF" w:rsidRDefault="00E03CDA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KDNα8Neu5Acα3Galβ4GlcβO</w:t>
            </w:r>
            <w:r w:rsidR="00655F33" w:rsidRPr="008A50DF">
              <w:rPr>
                <w:color w:val="000000" w:themeColor="text1"/>
                <w:sz w:val="15"/>
                <w:szCs w:val="15"/>
              </w:rPr>
              <w:t>(CH</w:t>
            </w:r>
            <w:r w:rsidR="00655F33"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  <w:r w:rsidR="00655F33" w:rsidRPr="008A50DF">
              <w:rPr>
                <w:color w:val="000000" w:themeColor="text1"/>
                <w:sz w:val="15"/>
                <w:szCs w:val="15"/>
              </w:rPr>
              <w:t>)</w:t>
            </w:r>
            <w:r w:rsidR="00655F33"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  <w:r w:rsidR="00655F33" w:rsidRPr="008A50DF">
              <w:rPr>
                <w:color w:val="000000" w:themeColor="text1"/>
                <w:sz w:val="15"/>
                <w:szCs w:val="15"/>
              </w:rPr>
              <w:t>CH</w:t>
            </w:r>
            <w:r w:rsidR="00655F33"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  <w:r w:rsidR="00655F33" w:rsidRPr="008A50DF">
              <w:rPr>
                <w:color w:val="000000" w:themeColor="text1"/>
                <w:sz w:val="15"/>
                <w:szCs w:val="15"/>
              </w:rPr>
              <w:t>NH</w:t>
            </w:r>
            <w:r w:rsidR="00655F33"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8915F8" w14:textId="6C703373" w:rsidR="007C1227" w:rsidRPr="008A50DF" w:rsidRDefault="007C1227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KDN-Neu5A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1CC082" w14:textId="48AAD61C" w:rsidR="007C1227" w:rsidRPr="008A50DF" w:rsidRDefault="007C1227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α3-α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1206E8" w14:textId="170D3507" w:rsidR="007C1227" w:rsidRPr="008A50DF" w:rsidRDefault="007C1227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Lac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599FB74A" w14:textId="23F89B68" w:rsidR="007C1227" w:rsidRPr="008A50DF" w:rsidRDefault="00E03CDA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P2</w:t>
            </w:r>
            <w:r w:rsidR="00CE0533" w:rsidRPr="008A50DF">
              <w:rPr>
                <w:color w:val="000000" w:themeColor="text1"/>
                <w:sz w:val="15"/>
                <w:szCs w:val="15"/>
              </w:rPr>
              <w:t>7</w:t>
            </w:r>
            <w:r w:rsidRPr="008A50DF">
              <w:rPr>
                <w:color w:val="000000" w:themeColor="text1"/>
                <w:sz w:val="15"/>
                <w:szCs w:val="15"/>
              </w:rPr>
              <w:t>-KDN-Ac</w:t>
            </w:r>
          </w:p>
        </w:tc>
      </w:tr>
      <w:tr w:rsidR="008A50DF" w:rsidRPr="008A50DF" w14:paraId="47CC8D30" w14:textId="77777777" w:rsidTr="002340D3">
        <w:trPr>
          <w:trHeight w:val="113"/>
        </w:trPr>
        <w:tc>
          <w:tcPr>
            <w:tcW w:w="8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F2BAD3" w14:textId="2D3809B7" w:rsidR="007C1227" w:rsidRPr="008A50DF" w:rsidRDefault="007C1227" w:rsidP="002340D3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71</w:t>
            </w:r>
          </w:p>
        </w:tc>
        <w:tc>
          <w:tcPr>
            <w:tcW w:w="3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F61BDF" w14:textId="4E2B48C7" w:rsidR="007C1227" w:rsidRPr="008A50DF" w:rsidRDefault="00655F33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Neu5Acα8KDNcα6Galβ4GlcβO(CH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  <w:r w:rsidRPr="008A50DF">
              <w:rPr>
                <w:color w:val="000000" w:themeColor="text1"/>
                <w:sz w:val="15"/>
                <w:szCs w:val="15"/>
              </w:rPr>
              <w:t>)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3</w:t>
            </w:r>
            <w:r w:rsidRPr="008A50DF">
              <w:rPr>
                <w:color w:val="000000" w:themeColor="text1"/>
                <w:sz w:val="15"/>
                <w:szCs w:val="15"/>
              </w:rPr>
              <w:t>NH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983784" w14:textId="3089235D" w:rsidR="007C1227" w:rsidRPr="008A50DF" w:rsidRDefault="007C1227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Neu5Ac- KD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96A64E" w14:textId="617A3BEE" w:rsidR="007C1227" w:rsidRPr="008A50DF" w:rsidRDefault="007C1227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Α6-α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76F8FF" w14:textId="65E75BDA" w:rsidR="007C1227" w:rsidRPr="008A50DF" w:rsidRDefault="007C1227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Lac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6F3B0F72" w14:textId="03BFE552" w:rsidR="007C1227" w:rsidRPr="008A50DF" w:rsidRDefault="00CE0533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P28-Ac-KDN</w:t>
            </w:r>
          </w:p>
        </w:tc>
      </w:tr>
      <w:tr w:rsidR="008A50DF" w:rsidRPr="008A50DF" w14:paraId="34752907" w14:textId="77777777" w:rsidTr="002340D3">
        <w:trPr>
          <w:trHeight w:val="113"/>
        </w:trPr>
        <w:tc>
          <w:tcPr>
            <w:tcW w:w="8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5BBB57" w14:textId="77777777" w:rsidR="00541CF0" w:rsidRPr="008A50DF" w:rsidRDefault="00541CF0" w:rsidP="002340D3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72</w:t>
            </w:r>
          </w:p>
        </w:tc>
        <w:tc>
          <w:tcPr>
            <w:tcW w:w="3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2ECE3F" w14:textId="77777777" w:rsidR="00541CF0" w:rsidRPr="008A50DF" w:rsidRDefault="00541CF0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Neu5Acα8Neu5Gcα3Galβ4GlcβO(CH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  <w:r w:rsidRPr="008A50DF">
              <w:rPr>
                <w:color w:val="000000" w:themeColor="text1"/>
                <w:sz w:val="15"/>
                <w:szCs w:val="15"/>
              </w:rPr>
              <w:t>)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3</w:t>
            </w:r>
            <w:r w:rsidRPr="008A50DF">
              <w:rPr>
                <w:color w:val="000000" w:themeColor="text1"/>
                <w:sz w:val="15"/>
                <w:szCs w:val="15"/>
              </w:rPr>
              <w:t>NH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AB43D5" w14:textId="77777777" w:rsidR="00541CF0" w:rsidRPr="008A50DF" w:rsidRDefault="00541CF0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Neu5Ac-Neu5G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5604B1" w14:textId="77777777" w:rsidR="00541CF0" w:rsidRPr="008A50DF" w:rsidRDefault="00541CF0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α3-α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FECAA0" w14:textId="042A7F28" w:rsidR="00541CF0" w:rsidRPr="008A50DF" w:rsidRDefault="00541CF0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Lac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FB02B2C" w14:textId="7C8923C6" w:rsidR="00541CF0" w:rsidRPr="008A50DF" w:rsidRDefault="00E03CDA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P25-Ac-Gc</w:t>
            </w:r>
          </w:p>
        </w:tc>
      </w:tr>
      <w:tr w:rsidR="008A50DF" w:rsidRPr="008A50DF" w14:paraId="3102D9E1" w14:textId="77777777" w:rsidTr="002340D3">
        <w:trPr>
          <w:trHeight w:val="113"/>
        </w:trPr>
        <w:tc>
          <w:tcPr>
            <w:tcW w:w="8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B3B68E" w14:textId="77777777" w:rsidR="00541CF0" w:rsidRPr="008A50DF" w:rsidRDefault="00541CF0" w:rsidP="002340D3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73</w:t>
            </w:r>
          </w:p>
        </w:tc>
        <w:tc>
          <w:tcPr>
            <w:tcW w:w="3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6F243A" w14:textId="77777777" w:rsidR="00541CF0" w:rsidRPr="008A50DF" w:rsidRDefault="00541CF0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Neu5Acα8Neu5Gcα6Galβ4GlcβO(CH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  <w:r w:rsidRPr="008A50DF">
              <w:rPr>
                <w:color w:val="000000" w:themeColor="text1"/>
                <w:sz w:val="15"/>
                <w:szCs w:val="15"/>
              </w:rPr>
              <w:t>)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3</w:t>
            </w:r>
            <w:r w:rsidRPr="008A50DF">
              <w:rPr>
                <w:color w:val="000000" w:themeColor="text1"/>
                <w:sz w:val="15"/>
                <w:szCs w:val="15"/>
              </w:rPr>
              <w:t>NH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CD9937" w14:textId="77777777" w:rsidR="00541CF0" w:rsidRPr="008A50DF" w:rsidRDefault="00541CF0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Neu5Ac-Neu5G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7BAC25" w14:textId="77777777" w:rsidR="00541CF0" w:rsidRPr="008A50DF" w:rsidRDefault="00541CF0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α6-α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87E720" w14:textId="2010A09F" w:rsidR="00541CF0" w:rsidRPr="008A50DF" w:rsidRDefault="00541CF0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Lac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5BA8EBE" w14:textId="342E672E" w:rsidR="00541CF0" w:rsidRPr="008A50DF" w:rsidRDefault="00CE0533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P28-Ac-Gc</w:t>
            </w:r>
          </w:p>
        </w:tc>
      </w:tr>
      <w:tr w:rsidR="008A50DF" w:rsidRPr="008A50DF" w14:paraId="061A1077" w14:textId="77777777" w:rsidTr="002340D3">
        <w:trPr>
          <w:trHeight w:val="113"/>
        </w:trPr>
        <w:tc>
          <w:tcPr>
            <w:tcW w:w="8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C96423" w14:textId="758ACB5D" w:rsidR="00541CF0" w:rsidRPr="008A50DF" w:rsidRDefault="00541CF0" w:rsidP="002340D3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74</w:t>
            </w:r>
          </w:p>
        </w:tc>
        <w:tc>
          <w:tcPr>
            <w:tcW w:w="3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1376F8" w14:textId="7AFC08AA" w:rsidR="00541CF0" w:rsidRPr="008A50DF" w:rsidRDefault="00541CF0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KD</w:t>
            </w:r>
            <w:r w:rsidR="00655F33" w:rsidRPr="008A50DF">
              <w:rPr>
                <w:color w:val="000000" w:themeColor="text1"/>
                <w:sz w:val="15"/>
                <w:szCs w:val="15"/>
              </w:rPr>
              <w:t>N</w:t>
            </w:r>
            <w:r w:rsidRPr="008A50DF">
              <w:rPr>
                <w:color w:val="000000" w:themeColor="text1"/>
                <w:sz w:val="15"/>
                <w:szCs w:val="15"/>
              </w:rPr>
              <w:t>α8Neu5Gcα3Galβ4GlcβO(CH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  <w:r w:rsidRPr="008A50DF">
              <w:rPr>
                <w:color w:val="000000" w:themeColor="text1"/>
                <w:sz w:val="15"/>
                <w:szCs w:val="15"/>
              </w:rPr>
              <w:t>)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  <w:r w:rsidRPr="008A50DF">
              <w:rPr>
                <w:color w:val="000000" w:themeColor="text1"/>
                <w:sz w:val="15"/>
                <w:szCs w:val="15"/>
              </w:rPr>
              <w:t>CH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  <w:r w:rsidRPr="008A50DF">
              <w:rPr>
                <w:color w:val="000000" w:themeColor="text1"/>
                <w:sz w:val="15"/>
                <w:szCs w:val="15"/>
              </w:rPr>
              <w:t>NH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C7E349" w14:textId="33D93F41" w:rsidR="00541CF0" w:rsidRPr="008A50DF" w:rsidRDefault="00541CF0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KDN-Neu5G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671D2A" w14:textId="3924D610" w:rsidR="00541CF0" w:rsidRPr="008A50DF" w:rsidRDefault="00541CF0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α3-α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D6D68F" w14:textId="3831CFD4" w:rsidR="00541CF0" w:rsidRPr="008A50DF" w:rsidRDefault="00541CF0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Lac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53F200EB" w14:textId="1A2C3018" w:rsidR="00541CF0" w:rsidRPr="008A50DF" w:rsidRDefault="00E03CDA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P2</w:t>
            </w:r>
            <w:r w:rsidR="00CE0533" w:rsidRPr="008A50DF">
              <w:rPr>
                <w:color w:val="000000" w:themeColor="text1"/>
                <w:sz w:val="15"/>
                <w:szCs w:val="15"/>
              </w:rPr>
              <w:t>7</w:t>
            </w:r>
            <w:r w:rsidRPr="008A50DF">
              <w:rPr>
                <w:color w:val="000000" w:themeColor="text1"/>
                <w:sz w:val="15"/>
                <w:szCs w:val="15"/>
              </w:rPr>
              <w:t>-KDN-Gc</w:t>
            </w:r>
          </w:p>
        </w:tc>
      </w:tr>
      <w:tr w:rsidR="008A50DF" w:rsidRPr="008A50DF" w14:paraId="744A61E9" w14:textId="77777777" w:rsidTr="002340D3">
        <w:trPr>
          <w:trHeight w:val="113"/>
        </w:trPr>
        <w:tc>
          <w:tcPr>
            <w:tcW w:w="8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6D51D2" w14:textId="77777777" w:rsidR="00E03CDA" w:rsidRPr="008A50DF" w:rsidRDefault="00E03CDA" w:rsidP="002340D3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75</w:t>
            </w:r>
          </w:p>
        </w:tc>
        <w:tc>
          <w:tcPr>
            <w:tcW w:w="36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E8D142" w14:textId="77777777" w:rsidR="00E03CDA" w:rsidRPr="008A50DF" w:rsidRDefault="00E03CDA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Neu5Gcα8Neu5Gcα3Galβ4GlcβO(CH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  <w:r w:rsidRPr="008A50DF">
              <w:rPr>
                <w:color w:val="000000" w:themeColor="text1"/>
                <w:sz w:val="15"/>
                <w:szCs w:val="15"/>
              </w:rPr>
              <w:t>)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3</w:t>
            </w:r>
            <w:r w:rsidRPr="008A50DF">
              <w:rPr>
                <w:color w:val="000000" w:themeColor="text1"/>
                <w:sz w:val="15"/>
                <w:szCs w:val="15"/>
              </w:rPr>
              <w:t>NH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B0C75D" w14:textId="77777777" w:rsidR="00E03CDA" w:rsidRPr="008A50DF" w:rsidRDefault="00E03CDA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Neu5Gc-Neu5Gc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DD1453" w14:textId="77777777" w:rsidR="00E03CDA" w:rsidRPr="008A50DF" w:rsidRDefault="00E03CDA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α3-α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619051" w14:textId="38FF84E6" w:rsidR="00E03CDA" w:rsidRPr="008A50DF" w:rsidRDefault="00E03CDA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Lac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0EA36F0" w14:textId="2AD5F4FF" w:rsidR="00E03CDA" w:rsidRPr="008A50DF" w:rsidRDefault="00E03CDA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P2</w:t>
            </w:r>
            <w:r w:rsidR="00CE0533" w:rsidRPr="008A50DF">
              <w:rPr>
                <w:color w:val="000000" w:themeColor="text1"/>
                <w:sz w:val="15"/>
                <w:szCs w:val="15"/>
              </w:rPr>
              <w:t>5</w:t>
            </w:r>
            <w:r w:rsidRPr="008A50DF">
              <w:rPr>
                <w:color w:val="000000" w:themeColor="text1"/>
                <w:sz w:val="15"/>
                <w:szCs w:val="15"/>
              </w:rPr>
              <w:t>-Gc-Gc</w:t>
            </w:r>
          </w:p>
        </w:tc>
      </w:tr>
      <w:tr w:rsidR="008A50DF" w:rsidRPr="008A50DF" w14:paraId="26A8DFB4" w14:textId="77777777" w:rsidTr="002340D3">
        <w:trPr>
          <w:trHeight w:val="113"/>
        </w:trPr>
        <w:tc>
          <w:tcPr>
            <w:tcW w:w="8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693A6F" w14:textId="46988F74" w:rsidR="00E03CDA" w:rsidRPr="008A50DF" w:rsidRDefault="00E03CDA" w:rsidP="002340D3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76</w:t>
            </w:r>
          </w:p>
        </w:tc>
        <w:tc>
          <w:tcPr>
            <w:tcW w:w="36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F3997A" w14:textId="11342A20" w:rsidR="00E03CDA" w:rsidRPr="008A50DF" w:rsidRDefault="00E03CDA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Neu5Acα8Neu5Acα6Galβ4GlcβO(CH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  <w:r w:rsidRPr="008A50DF">
              <w:rPr>
                <w:color w:val="000000" w:themeColor="text1"/>
                <w:sz w:val="15"/>
                <w:szCs w:val="15"/>
              </w:rPr>
              <w:t>)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3</w:t>
            </w:r>
            <w:r w:rsidRPr="008A50DF">
              <w:rPr>
                <w:color w:val="000000" w:themeColor="text1"/>
                <w:sz w:val="15"/>
                <w:szCs w:val="15"/>
              </w:rPr>
              <w:t>NH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53BF8D" w14:textId="40FBF884" w:rsidR="00E03CDA" w:rsidRPr="008A50DF" w:rsidRDefault="00E03CDA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Neu5Ac-Neu5Ac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E86329" w14:textId="7FA3E85E" w:rsidR="00E03CDA" w:rsidRPr="008A50DF" w:rsidRDefault="00E03CDA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α6-α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30D4B1" w14:textId="4E165A74" w:rsidR="00E03CDA" w:rsidRPr="008A50DF" w:rsidRDefault="00E03CDA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Lac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395C5801" w14:textId="4D68F899" w:rsidR="00E03CDA" w:rsidRPr="008A50DF" w:rsidRDefault="00CE0533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P28-Ac-Ac</w:t>
            </w:r>
          </w:p>
        </w:tc>
      </w:tr>
      <w:tr w:rsidR="008A50DF" w:rsidRPr="008A50DF" w14:paraId="0227E797" w14:textId="77777777" w:rsidTr="008434E5">
        <w:trPr>
          <w:trHeight w:val="113"/>
        </w:trPr>
        <w:tc>
          <w:tcPr>
            <w:tcW w:w="8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48599A" w14:textId="33D961FB" w:rsidR="00E03CDA" w:rsidRPr="008A50DF" w:rsidRDefault="00E03CDA" w:rsidP="002340D3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77</w:t>
            </w:r>
          </w:p>
        </w:tc>
        <w:tc>
          <w:tcPr>
            <w:tcW w:w="36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A24E65" w14:textId="6F755AA9" w:rsidR="00E03CDA" w:rsidRPr="008A50DF" w:rsidRDefault="00E03CDA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Neu5GcMeα8Neu5Acα3Galβ4GlcβO(CH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  <w:r w:rsidRPr="008A50DF">
              <w:rPr>
                <w:color w:val="000000" w:themeColor="text1"/>
                <w:sz w:val="15"/>
                <w:szCs w:val="15"/>
              </w:rPr>
              <w:t>)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  <w:r w:rsidRPr="008A50DF">
              <w:rPr>
                <w:color w:val="000000" w:themeColor="text1"/>
                <w:sz w:val="15"/>
                <w:szCs w:val="15"/>
              </w:rPr>
              <w:t>CH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  <w:r w:rsidRPr="008A50DF">
              <w:rPr>
                <w:color w:val="000000" w:themeColor="text1"/>
                <w:sz w:val="15"/>
                <w:szCs w:val="15"/>
              </w:rPr>
              <w:t>NH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A676A5" w14:textId="0BD305EE" w:rsidR="00E03CDA" w:rsidRPr="008A50DF" w:rsidRDefault="00E03CDA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Neu5GcMe-Neu5Ac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227EBE" w14:textId="69928844" w:rsidR="00E03CDA" w:rsidRPr="008A50DF" w:rsidRDefault="00E03CDA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α3-α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6520F5" w14:textId="609B61A6" w:rsidR="00E03CDA" w:rsidRPr="008A50DF" w:rsidRDefault="00E03CDA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Lac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10AE19FE" w14:textId="5213AEA3" w:rsidR="00E03CDA" w:rsidRPr="008A50DF" w:rsidRDefault="00CE0533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P25-GcMe-Ac</w:t>
            </w:r>
          </w:p>
        </w:tc>
      </w:tr>
      <w:tr w:rsidR="003C55B6" w:rsidRPr="008A50DF" w14:paraId="4CD57885" w14:textId="77777777" w:rsidTr="008434E5">
        <w:trPr>
          <w:trHeight w:val="113"/>
        </w:trPr>
        <w:tc>
          <w:tcPr>
            <w:tcW w:w="8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DACACD" w14:textId="4C718A20" w:rsidR="00E03CDA" w:rsidRPr="008A50DF" w:rsidRDefault="00E03CDA" w:rsidP="002340D3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78</w:t>
            </w:r>
          </w:p>
        </w:tc>
        <w:tc>
          <w:tcPr>
            <w:tcW w:w="36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A2D584" w14:textId="3ACCC584" w:rsidR="00E03CDA" w:rsidRPr="008A50DF" w:rsidRDefault="00E03CDA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Galα3Galβ4GlcNAcβO(CH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  <w:r w:rsidRPr="008A50DF">
              <w:rPr>
                <w:color w:val="000000" w:themeColor="text1"/>
                <w:sz w:val="15"/>
                <w:szCs w:val="15"/>
              </w:rPr>
              <w:t>)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3</w:t>
            </w:r>
            <w:r w:rsidRPr="008A50DF">
              <w:rPr>
                <w:color w:val="000000" w:themeColor="text1"/>
                <w:sz w:val="15"/>
                <w:szCs w:val="15"/>
              </w:rPr>
              <w:t>NH</w:t>
            </w:r>
            <w:r w:rsidRPr="008A50DF">
              <w:rPr>
                <w:color w:val="000000" w:themeColor="text1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E607E4" w14:textId="5CC23543" w:rsidR="00E03CDA" w:rsidRPr="008A50DF" w:rsidRDefault="00E03CDA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N/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C96EA0" w14:textId="21824327" w:rsidR="00E03CDA" w:rsidRPr="008A50DF" w:rsidRDefault="00E03CDA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t>N/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A5BDD4" w14:textId="1D56F3A8" w:rsidR="00E03CDA" w:rsidRPr="008A50DF" w:rsidRDefault="00E03CDA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proofErr w:type="spellStart"/>
            <w:r w:rsidRPr="008A50DF">
              <w:rPr>
                <w:color w:val="000000" w:themeColor="text1"/>
                <w:sz w:val="15"/>
                <w:szCs w:val="15"/>
              </w:rPr>
              <w:t>LacNAc</w:t>
            </w:r>
            <w:proofErr w:type="spellEnd"/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4A702F5A" w14:textId="2BCE2842" w:rsidR="00E03CDA" w:rsidRPr="008A50DF" w:rsidRDefault="00E03CDA" w:rsidP="002340D3">
            <w:pPr>
              <w:jc w:val="both"/>
              <w:rPr>
                <w:color w:val="000000" w:themeColor="text1"/>
                <w:sz w:val="15"/>
                <w:szCs w:val="15"/>
              </w:rPr>
            </w:pPr>
            <w:r w:rsidRPr="008A50DF">
              <w:rPr>
                <w:color w:val="000000" w:themeColor="text1"/>
                <w:sz w:val="15"/>
                <w:szCs w:val="15"/>
              </w:rPr>
              <w:sym w:font="Symbol" w:char="F061"/>
            </w:r>
            <w:r w:rsidRPr="008A50DF">
              <w:rPr>
                <w:color w:val="000000" w:themeColor="text1"/>
                <w:sz w:val="15"/>
                <w:szCs w:val="15"/>
              </w:rPr>
              <w:t xml:space="preserve">Gal </w:t>
            </w:r>
            <w:r w:rsidRPr="008A50DF">
              <w:rPr>
                <w:color w:val="000000" w:themeColor="text1"/>
                <w:sz w:val="15"/>
                <w:szCs w:val="15"/>
              </w:rPr>
              <w:sym w:font="Symbol" w:char="F020"/>
            </w:r>
          </w:p>
        </w:tc>
      </w:tr>
    </w:tbl>
    <w:p w14:paraId="742BDD89" w14:textId="77777777" w:rsidR="0083406D" w:rsidRPr="008A50DF" w:rsidRDefault="0083406D" w:rsidP="00E57B67">
      <w:pPr>
        <w:spacing w:line="480" w:lineRule="auto"/>
        <w:jc w:val="both"/>
        <w:rPr>
          <w:color w:val="000000" w:themeColor="text1"/>
        </w:rPr>
      </w:pPr>
    </w:p>
    <w:sectPr w:rsidR="0083406D" w:rsidRPr="008A50DF" w:rsidSect="005A45A8">
      <w:footerReference w:type="even" r:id="rId8"/>
      <w:footerReference w:type="default" r:id="rId9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A747AB" w14:textId="77777777" w:rsidR="00F55639" w:rsidRDefault="00F55639" w:rsidP="000C2021">
      <w:r>
        <w:separator/>
      </w:r>
    </w:p>
  </w:endnote>
  <w:endnote w:type="continuationSeparator" w:id="0">
    <w:p w14:paraId="0F679D18" w14:textId="77777777" w:rsidR="00F55639" w:rsidRDefault="00F55639" w:rsidP="000C20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47872331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CDE6C5B" w14:textId="1A8EB373" w:rsidR="00CA4589" w:rsidRDefault="00CA4589" w:rsidP="00613B1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3EBEC8C" w14:textId="77777777" w:rsidR="00CA4589" w:rsidRDefault="00CA4589" w:rsidP="00613B1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03618767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EA74F2B" w14:textId="556DC8AF" w:rsidR="00CA4589" w:rsidRDefault="00CA4589" w:rsidP="00613B1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9</w:t>
        </w:r>
        <w:r>
          <w:rPr>
            <w:rStyle w:val="PageNumber"/>
          </w:rPr>
          <w:fldChar w:fldCharType="end"/>
        </w:r>
      </w:p>
    </w:sdtContent>
  </w:sdt>
  <w:p w14:paraId="11AF56F2" w14:textId="77777777" w:rsidR="00CA4589" w:rsidRDefault="00CA4589" w:rsidP="00613B1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69A16B" w14:textId="77777777" w:rsidR="00F55639" w:rsidRDefault="00F55639" w:rsidP="000C2021">
      <w:r>
        <w:separator/>
      </w:r>
    </w:p>
  </w:footnote>
  <w:footnote w:type="continuationSeparator" w:id="0">
    <w:p w14:paraId="0332DAFF" w14:textId="77777777" w:rsidR="00F55639" w:rsidRDefault="00F55639" w:rsidP="000C202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EF0F5F"/>
    <w:multiLevelType w:val="hybridMultilevel"/>
    <w:tmpl w:val="A72E2174"/>
    <w:lvl w:ilvl="0" w:tplc="0409000F">
      <w:start w:val="2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 w15:restartNumberingAfterBreak="0">
    <w:nsid w:val="04277207"/>
    <w:multiLevelType w:val="hybridMultilevel"/>
    <w:tmpl w:val="402062CC"/>
    <w:lvl w:ilvl="0" w:tplc="C8B43AC4">
      <w:start w:val="1"/>
      <w:numFmt w:val="lowerLetter"/>
      <w:lvlText w:val="%1."/>
      <w:lvlJc w:val="left"/>
      <w:pPr>
        <w:ind w:left="540" w:hanging="360"/>
      </w:pPr>
      <w:rPr>
        <w:rFonts w:asciiTheme="majorBidi" w:eastAsia="Times New Roman" w:hAnsiTheme="majorBidi" w:cs="Times New Roman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70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86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  <w:rPr>
        <w:rFonts w:cs="Times New Roman"/>
      </w:rPr>
    </w:lvl>
  </w:abstractNum>
  <w:abstractNum w:abstractNumId="2" w15:restartNumberingAfterBreak="0">
    <w:nsid w:val="0B6F5ECC"/>
    <w:multiLevelType w:val="hybridMultilevel"/>
    <w:tmpl w:val="1BB68B8C"/>
    <w:lvl w:ilvl="0" w:tplc="DAC44C44">
      <w:start w:val="1"/>
      <w:numFmt w:val="lowerRoman"/>
      <w:lvlText w:val="%1."/>
      <w:lvlJc w:val="left"/>
      <w:pPr>
        <w:ind w:left="1800" w:hanging="72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3" w15:restartNumberingAfterBreak="0">
    <w:nsid w:val="1A87610A"/>
    <w:multiLevelType w:val="hybridMultilevel"/>
    <w:tmpl w:val="CB1A305A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 w15:restartNumberingAfterBreak="0">
    <w:nsid w:val="22640C1D"/>
    <w:multiLevelType w:val="hybridMultilevel"/>
    <w:tmpl w:val="D9368054"/>
    <w:lvl w:ilvl="0" w:tplc="8CE47006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2856D3CA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8824725C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8CDE9460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D5B2C020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2086FB14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B28ADF04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316EC6F0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8572EE6E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5" w15:restartNumberingAfterBreak="0">
    <w:nsid w:val="29321FAA"/>
    <w:multiLevelType w:val="hybridMultilevel"/>
    <w:tmpl w:val="4DDA1968"/>
    <w:lvl w:ilvl="0" w:tplc="0409000F">
      <w:start w:val="3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 w15:restartNumberingAfterBreak="0">
    <w:nsid w:val="33DD66BD"/>
    <w:multiLevelType w:val="hybridMultilevel"/>
    <w:tmpl w:val="1BB68B8C"/>
    <w:lvl w:ilvl="0" w:tplc="DAC44C44">
      <w:start w:val="1"/>
      <w:numFmt w:val="lowerRoman"/>
      <w:lvlText w:val="%1."/>
      <w:lvlJc w:val="left"/>
      <w:pPr>
        <w:ind w:left="1800" w:hanging="72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7" w15:restartNumberingAfterBreak="0">
    <w:nsid w:val="39925EF2"/>
    <w:multiLevelType w:val="hybridMultilevel"/>
    <w:tmpl w:val="34668F00"/>
    <w:lvl w:ilvl="0" w:tplc="0409000F">
      <w:start w:val="1"/>
      <w:numFmt w:val="decimal"/>
      <w:lvlText w:val="%1."/>
      <w:lvlJc w:val="left"/>
      <w:pPr>
        <w:ind w:left="63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79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95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  <w:rPr>
        <w:rFonts w:cs="Times New Roman"/>
      </w:rPr>
    </w:lvl>
  </w:abstractNum>
  <w:abstractNum w:abstractNumId="8" w15:restartNumberingAfterBreak="0">
    <w:nsid w:val="39E24984"/>
    <w:multiLevelType w:val="hybridMultilevel"/>
    <w:tmpl w:val="7F0C62C0"/>
    <w:lvl w:ilvl="0" w:tplc="1B747546">
      <w:start w:val="1"/>
      <w:numFmt w:val="lowerRoman"/>
      <w:lvlText w:val="%1."/>
      <w:lvlJc w:val="left"/>
      <w:pPr>
        <w:ind w:left="1080" w:hanging="72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 w15:restartNumberingAfterBreak="0">
    <w:nsid w:val="44390267"/>
    <w:multiLevelType w:val="multilevel"/>
    <w:tmpl w:val="ADB2EF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0" w15:restartNumberingAfterBreak="0">
    <w:nsid w:val="45DA004F"/>
    <w:multiLevelType w:val="hybridMultilevel"/>
    <w:tmpl w:val="40AC63F4"/>
    <w:lvl w:ilvl="0" w:tplc="61240FC4">
      <w:start w:val="2"/>
      <w:numFmt w:val="decimal"/>
      <w:lvlText w:val="%1."/>
      <w:lvlJc w:val="left"/>
      <w:pPr>
        <w:ind w:left="63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79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95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  <w:rPr>
        <w:rFonts w:cs="Times New Roman"/>
      </w:rPr>
    </w:lvl>
  </w:abstractNum>
  <w:abstractNum w:abstractNumId="11" w15:restartNumberingAfterBreak="0">
    <w:nsid w:val="47EA3219"/>
    <w:multiLevelType w:val="hybridMultilevel"/>
    <w:tmpl w:val="54860E64"/>
    <w:lvl w:ilvl="0" w:tplc="39B2BB00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DB14E2D"/>
    <w:multiLevelType w:val="hybridMultilevel"/>
    <w:tmpl w:val="BC00FDB4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EDA5073"/>
    <w:multiLevelType w:val="hybridMultilevel"/>
    <w:tmpl w:val="3DCAFBDA"/>
    <w:lvl w:ilvl="0" w:tplc="74ECE18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61A502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F02952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D0A0C8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110FF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8FC9A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38C73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B20DDF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9647A9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53E95C07"/>
    <w:multiLevelType w:val="hybridMultilevel"/>
    <w:tmpl w:val="1BB68B8C"/>
    <w:lvl w:ilvl="0" w:tplc="DAC44C44">
      <w:start w:val="1"/>
      <w:numFmt w:val="lowerRoman"/>
      <w:lvlText w:val="%1."/>
      <w:lvlJc w:val="left"/>
      <w:pPr>
        <w:ind w:left="1800" w:hanging="72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15" w15:restartNumberingAfterBreak="0">
    <w:nsid w:val="5691321C"/>
    <w:multiLevelType w:val="hybridMultilevel"/>
    <w:tmpl w:val="585C271C"/>
    <w:lvl w:ilvl="0" w:tplc="C5ACD06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2F948F2"/>
    <w:multiLevelType w:val="multilevel"/>
    <w:tmpl w:val="819A8A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7" w15:restartNumberingAfterBreak="0">
    <w:nsid w:val="6A9A75F8"/>
    <w:multiLevelType w:val="hybridMultilevel"/>
    <w:tmpl w:val="4518262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8" w15:restartNumberingAfterBreak="0">
    <w:nsid w:val="7221328F"/>
    <w:multiLevelType w:val="multilevel"/>
    <w:tmpl w:val="B21442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9" w15:restartNumberingAfterBreak="0">
    <w:nsid w:val="741819E3"/>
    <w:multiLevelType w:val="hybridMultilevel"/>
    <w:tmpl w:val="63E02748"/>
    <w:lvl w:ilvl="0" w:tplc="7F86DF1A">
      <w:start w:val="3"/>
      <w:numFmt w:val="decimal"/>
      <w:lvlText w:val="%1."/>
      <w:lvlJc w:val="left"/>
      <w:pPr>
        <w:ind w:left="63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79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95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  <w:rPr>
        <w:rFonts w:cs="Times New Roman"/>
      </w:rPr>
    </w:lvl>
  </w:abstractNum>
  <w:abstractNum w:abstractNumId="20" w15:restartNumberingAfterBreak="0">
    <w:nsid w:val="770F5939"/>
    <w:multiLevelType w:val="hybridMultilevel"/>
    <w:tmpl w:val="71DCA362"/>
    <w:lvl w:ilvl="0" w:tplc="82405C5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68B8B6F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5BE03CA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04BA951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8DBAB0E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B08785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2C02A64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DAE4134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5DDAD69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1" w15:restartNumberingAfterBreak="0">
    <w:nsid w:val="78F63AE5"/>
    <w:multiLevelType w:val="hybridMultilevel"/>
    <w:tmpl w:val="6E0E82B2"/>
    <w:lvl w:ilvl="0" w:tplc="75B2970E">
      <w:start w:val="5"/>
      <w:numFmt w:val="decimal"/>
      <w:lvlText w:val="%1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2" w15:restartNumberingAfterBreak="0">
    <w:nsid w:val="7A0F6342"/>
    <w:multiLevelType w:val="multilevel"/>
    <w:tmpl w:val="35EE73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num w:numId="1">
    <w:abstractNumId w:val="7"/>
  </w:num>
  <w:num w:numId="2">
    <w:abstractNumId w:val="4"/>
  </w:num>
  <w:num w:numId="3">
    <w:abstractNumId w:val="3"/>
  </w:num>
  <w:num w:numId="4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8"/>
  </w:num>
  <w:num w:numId="6">
    <w:abstractNumId w:val="21"/>
  </w:num>
  <w:num w:numId="7">
    <w:abstractNumId w:val="6"/>
  </w:num>
  <w:num w:numId="8">
    <w:abstractNumId w:val="2"/>
  </w:num>
  <w:num w:numId="9">
    <w:abstractNumId w:val="14"/>
  </w:num>
  <w:num w:numId="10">
    <w:abstractNumId w:val="20"/>
  </w:num>
  <w:num w:numId="11">
    <w:abstractNumId w:val="17"/>
  </w:num>
  <w:num w:numId="12">
    <w:abstractNumId w:val="1"/>
  </w:num>
  <w:num w:numId="13">
    <w:abstractNumId w:val="5"/>
  </w:num>
  <w:num w:numId="14">
    <w:abstractNumId w:val="19"/>
  </w:num>
  <w:num w:numId="15">
    <w:abstractNumId w:val="16"/>
  </w:num>
  <w:num w:numId="16">
    <w:abstractNumId w:val="18"/>
  </w:num>
  <w:num w:numId="17">
    <w:abstractNumId w:val="9"/>
  </w:num>
  <w:num w:numId="18">
    <w:abstractNumId w:val="10"/>
  </w:num>
  <w:num w:numId="19">
    <w:abstractNumId w:val="0"/>
  </w:num>
  <w:num w:numId="20">
    <w:abstractNumId w:val="13"/>
  </w:num>
  <w:num w:numId="21">
    <w:abstractNumId w:val="12"/>
  </w:num>
  <w:num w:numId="22">
    <w:abstractNumId w:val="11"/>
  </w:num>
  <w:num w:numId="23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7B67"/>
    <w:rsid w:val="00002619"/>
    <w:rsid w:val="00002D12"/>
    <w:rsid w:val="00012721"/>
    <w:rsid w:val="00026351"/>
    <w:rsid w:val="00032812"/>
    <w:rsid w:val="00066939"/>
    <w:rsid w:val="00076511"/>
    <w:rsid w:val="00076AE9"/>
    <w:rsid w:val="000805BE"/>
    <w:rsid w:val="00084EF7"/>
    <w:rsid w:val="000855A4"/>
    <w:rsid w:val="000902C5"/>
    <w:rsid w:val="00096521"/>
    <w:rsid w:val="000A2D6A"/>
    <w:rsid w:val="000A6F8A"/>
    <w:rsid w:val="000B543B"/>
    <w:rsid w:val="000C2021"/>
    <w:rsid w:val="000D155F"/>
    <w:rsid w:val="000D2B29"/>
    <w:rsid w:val="000D426E"/>
    <w:rsid w:val="000D4B58"/>
    <w:rsid w:val="000F140D"/>
    <w:rsid w:val="00115809"/>
    <w:rsid w:val="00127B41"/>
    <w:rsid w:val="00143DBB"/>
    <w:rsid w:val="001541D7"/>
    <w:rsid w:val="00161E8D"/>
    <w:rsid w:val="0016226C"/>
    <w:rsid w:val="00167DB7"/>
    <w:rsid w:val="00176F0A"/>
    <w:rsid w:val="001872E2"/>
    <w:rsid w:val="00190EAA"/>
    <w:rsid w:val="00192BC9"/>
    <w:rsid w:val="00195E3C"/>
    <w:rsid w:val="001A0B22"/>
    <w:rsid w:val="001A0F76"/>
    <w:rsid w:val="001A6FFD"/>
    <w:rsid w:val="001C2513"/>
    <w:rsid w:val="001D495F"/>
    <w:rsid w:val="001E2C1B"/>
    <w:rsid w:val="001F085B"/>
    <w:rsid w:val="001F7640"/>
    <w:rsid w:val="00225AE8"/>
    <w:rsid w:val="002340D3"/>
    <w:rsid w:val="00247595"/>
    <w:rsid w:val="00266424"/>
    <w:rsid w:val="00277A38"/>
    <w:rsid w:val="0028523C"/>
    <w:rsid w:val="00294568"/>
    <w:rsid w:val="002953F9"/>
    <w:rsid w:val="002A2A02"/>
    <w:rsid w:val="002A3D54"/>
    <w:rsid w:val="002B1F15"/>
    <w:rsid w:val="002C5C45"/>
    <w:rsid w:val="002E37EC"/>
    <w:rsid w:val="002F2F64"/>
    <w:rsid w:val="003005A5"/>
    <w:rsid w:val="00300CFC"/>
    <w:rsid w:val="0030670B"/>
    <w:rsid w:val="00315365"/>
    <w:rsid w:val="003221F8"/>
    <w:rsid w:val="00322E4C"/>
    <w:rsid w:val="00324136"/>
    <w:rsid w:val="00330844"/>
    <w:rsid w:val="003709D1"/>
    <w:rsid w:val="0038441C"/>
    <w:rsid w:val="00393B95"/>
    <w:rsid w:val="003A406A"/>
    <w:rsid w:val="003A68B2"/>
    <w:rsid w:val="003B2C3A"/>
    <w:rsid w:val="003B4166"/>
    <w:rsid w:val="003C55B6"/>
    <w:rsid w:val="003D2970"/>
    <w:rsid w:val="003D7D4A"/>
    <w:rsid w:val="003E1038"/>
    <w:rsid w:val="003E66C5"/>
    <w:rsid w:val="003F3DBF"/>
    <w:rsid w:val="003F634B"/>
    <w:rsid w:val="00401A19"/>
    <w:rsid w:val="004045E3"/>
    <w:rsid w:val="004133BF"/>
    <w:rsid w:val="00413EDE"/>
    <w:rsid w:val="004240EC"/>
    <w:rsid w:val="004360E5"/>
    <w:rsid w:val="004427ED"/>
    <w:rsid w:val="00444C31"/>
    <w:rsid w:val="0044613A"/>
    <w:rsid w:val="00455AE7"/>
    <w:rsid w:val="00462D68"/>
    <w:rsid w:val="004635B9"/>
    <w:rsid w:val="00480300"/>
    <w:rsid w:val="00480FDE"/>
    <w:rsid w:val="004A4E6D"/>
    <w:rsid w:val="004A7D05"/>
    <w:rsid w:val="004C0B65"/>
    <w:rsid w:val="004C4DE7"/>
    <w:rsid w:val="004C7EAF"/>
    <w:rsid w:val="004D18FA"/>
    <w:rsid w:val="004E32BB"/>
    <w:rsid w:val="004E3D56"/>
    <w:rsid w:val="004F513D"/>
    <w:rsid w:val="005022A3"/>
    <w:rsid w:val="00515253"/>
    <w:rsid w:val="00515A40"/>
    <w:rsid w:val="0052130E"/>
    <w:rsid w:val="00541CF0"/>
    <w:rsid w:val="0054592B"/>
    <w:rsid w:val="00553A37"/>
    <w:rsid w:val="005719ED"/>
    <w:rsid w:val="00581A01"/>
    <w:rsid w:val="005828A9"/>
    <w:rsid w:val="005846C7"/>
    <w:rsid w:val="00593395"/>
    <w:rsid w:val="005A45A8"/>
    <w:rsid w:val="005A544A"/>
    <w:rsid w:val="005A5EB6"/>
    <w:rsid w:val="005B23DF"/>
    <w:rsid w:val="005B2AC3"/>
    <w:rsid w:val="005B370E"/>
    <w:rsid w:val="005B762E"/>
    <w:rsid w:val="005C5F28"/>
    <w:rsid w:val="005F04FD"/>
    <w:rsid w:val="006060E2"/>
    <w:rsid w:val="00613B1D"/>
    <w:rsid w:val="00625A74"/>
    <w:rsid w:val="00634513"/>
    <w:rsid w:val="00646E5C"/>
    <w:rsid w:val="00650608"/>
    <w:rsid w:val="00653051"/>
    <w:rsid w:val="00654019"/>
    <w:rsid w:val="00655F33"/>
    <w:rsid w:val="006630EE"/>
    <w:rsid w:val="00672BF5"/>
    <w:rsid w:val="00677EFD"/>
    <w:rsid w:val="00685517"/>
    <w:rsid w:val="006B5CF9"/>
    <w:rsid w:val="006C6735"/>
    <w:rsid w:val="006F7302"/>
    <w:rsid w:val="00700566"/>
    <w:rsid w:val="00715079"/>
    <w:rsid w:val="00715B4C"/>
    <w:rsid w:val="007237DB"/>
    <w:rsid w:val="00733B00"/>
    <w:rsid w:val="00744BE4"/>
    <w:rsid w:val="00744F2B"/>
    <w:rsid w:val="00747A05"/>
    <w:rsid w:val="00753A12"/>
    <w:rsid w:val="007638CA"/>
    <w:rsid w:val="00775406"/>
    <w:rsid w:val="00781490"/>
    <w:rsid w:val="0078358D"/>
    <w:rsid w:val="0079222B"/>
    <w:rsid w:val="007A7466"/>
    <w:rsid w:val="007C0841"/>
    <w:rsid w:val="007C1227"/>
    <w:rsid w:val="007C3BFB"/>
    <w:rsid w:val="007D29F0"/>
    <w:rsid w:val="007D4824"/>
    <w:rsid w:val="007E4991"/>
    <w:rsid w:val="007E6065"/>
    <w:rsid w:val="007F6C9D"/>
    <w:rsid w:val="008041BA"/>
    <w:rsid w:val="00804208"/>
    <w:rsid w:val="00810DF8"/>
    <w:rsid w:val="0081450F"/>
    <w:rsid w:val="008152E0"/>
    <w:rsid w:val="0083406D"/>
    <w:rsid w:val="0084166B"/>
    <w:rsid w:val="008434E5"/>
    <w:rsid w:val="00851B37"/>
    <w:rsid w:val="008A50DF"/>
    <w:rsid w:val="008C164C"/>
    <w:rsid w:val="008D3E30"/>
    <w:rsid w:val="008F4F52"/>
    <w:rsid w:val="009054E9"/>
    <w:rsid w:val="00906AB0"/>
    <w:rsid w:val="00906EBC"/>
    <w:rsid w:val="00916FDD"/>
    <w:rsid w:val="00923420"/>
    <w:rsid w:val="009466C4"/>
    <w:rsid w:val="00952AD0"/>
    <w:rsid w:val="00955D59"/>
    <w:rsid w:val="00962861"/>
    <w:rsid w:val="00963C05"/>
    <w:rsid w:val="009706CA"/>
    <w:rsid w:val="00984CAC"/>
    <w:rsid w:val="00986756"/>
    <w:rsid w:val="009A19E5"/>
    <w:rsid w:val="009A1CB3"/>
    <w:rsid w:val="009A4722"/>
    <w:rsid w:val="009B7772"/>
    <w:rsid w:val="009C0CB1"/>
    <w:rsid w:val="009C652C"/>
    <w:rsid w:val="009E04A4"/>
    <w:rsid w:val="009E67B2"/>
    <w:rsid w:val="00A116C5"/>
    <w:rsid w:val="00A21016"/>
    <w:rsid w:val="00A27C0C"/>
    <w:rsid w:val="00A40A0B"/>
    <w:rsid w:val="00A93A59"/>
    <w:rsid w:val="00A93CB9"/>
    <w:rsid w:val="00A93D92"/>
    <w:rsid w:val="00AA0791"/>
    <w:rsid w:val="00AA3EC5"/>
    <w:rsid w:val="00AA5FAF"/>
    <w:rsid w:val="00AA7353"/>
    <w:rsid w:val="00AB661B"/>
    <w:rsid w:val="00AC02F9"/>
    <w:rsid w:val="00AE5BF7"/>
    <w:rsid w:val="00AE7A14"/>
    <w:rsid w:val="00B10F11"/>
    <w:rsid w:val="00B1113A"/>
    <w:rsid w:val="00B11EF7"/>
    <w:rsid w:val="00B14C4A"/>
    <w:rsid w:val="00B20636"/>
    <w:rsid w:val="00B222F5"/>
    <w:rsid w:val="00B24EAC"/>
    <w:rsid w:val="00B33EC4"/>
    <w:rsid w:val="00B341A9"/>
    <w:rsid w:val="00B44602"/>
    <w:rsid w:val="00B73A5E"/>
    <w:rsid w:val="00B77303"/>
    <w:rsid w:val="00B934D5"/>
    <w:rsid w:val="00BB5A66"/>
    <w:rsid w:val="00BC5A9F"/>
    <w:rsid w:val="00BC5CF4"/>
    <w:rsid w:val="00BE4B51"/>
    <w:rsid w:val="00BF056F"/>
    <w:rsid w:val="00BF4185"/>
    <w:rsid w:val="00C05229"/>
    <w:rsid w:val="00C078BA"/>
    <w:rsid w:val="00C229E4"/>
    <w:rsid w:val="00C27B68"/>
    <w:rsid w:val="00C32BC1"/>
    <w:rsid w:val="00C4208A"/>
    <w:rsid w:val="00C72171"/>
    <w:rsid w:val="00C77CA0"/>
    <w:rsid w:val="00C9234C"/>
    <w:rsid w:val="00C962E0"/>
    <w:rsid w:val="00CA286E"/>
    <w:rsid w:val="00CA4589"/>
    <w:rsid w:val="00CD7EF5"/>
    <w:rsid w:val="00CE0533"/>
    <w:rsid w:val="00CF6C8D"/>
    <w:rsid w:val="00D00CEA"/>
    <w:rsid w:val="00D13C59"/>
    <w:rsid w:val="00D26304"/>
    <w:rsid w:val="00D34194"/>
    <w:rsid w:val="00D47213"/>
    <w:rsid w:val="00D47750"/>
    <w:rsid w:val="00D52B82"/>
    <w:rsid w:val="00D53467"/>
    <w:rsid w:val="00D56F00"/>
    <w:rsid w:val="00D57679"/>
    <w:rsid w:val="00D6369E"/>
    <w:rsid w:val="00D6674E"/>
    <w:rsid w:val="00D74211"/>
    <w:rsid w:val="00D8213D"/>
    <w:rsid w:val="00D86E05"/>
    <w:rsid w:val="00DA115D"/>
    <w:rsid w:val="00DA11D1"/>
    <w:rsid w:val="00DB4366"/>
    <w:rsid w:val="00DC18C7"/>
    <w:rsid w:val="00DC29F1"/>
    <w:rsid w:val="00DD1624"/>
    <w:rsid w:val="00DD47E6"/>
    <w:rsid w:val="00DD4C0E"/>
    <w:rsid w:val="00DE3B3E"/>
    <w:rsid w:val="00DE3C7C"/>
    <w:rsid w:val="00E03CDA"/>
    <w:rsid w:val="00E20FE2"/>
    <w:rsid w:val="00E27600"/>
    <w:rsid w:val="00E46359"/>
    <w:rsid w:val="00E569FC"/>
    <w:rsid w:val="00E57B67"/>
    <w:rsid w:val="00E704B5"/>
    <w:rsid w:val="00E7170B"/>
    <w:rsid w:val="00E905E4"/>
    <w:rsid w:val="00E91378"/>
    <w:rsid w:val="00EB494E"/>
    <w:rsid w:val="00EB5D31"/>
    <w:rsid w:val="00EB665C"/>
    <w:rsid w:val="00EB71FC"/>
    <w:rsid w:val="00EC1911"/>
    <w:rsid w:val="00EC2719"/>
    <w:rsid w:val="00ED013F"/>
    <w:rsid w:val="00ED0CF0"/>
    <w:rsid w:val="00ED4EC1"/>
    <w:rsid w:val="00F02B0A"/>
    <w:rsid w:val="00F02EE6"/>
    <w:rsid w:val="00F07A36"/>
    <w:rsid w:val="00F20D43"/>
    <w:rsid w:val="00F510E3"/>
    <w:rsid w:val="00F545D0"/>
    <w:rsid w:val="00F55639"/>
    <w:rsid w:val="00F7059A"/>
    <w:rsid w:val="00F723C2"/>
    <w:rsid w:val="00F81CBE"/>
    <w:rsid w:val="00FA28D1"/>
    <w:rsid w:val="00FB2CB4"/>
    <w:rsid w:val="00FC466D"/>
    <w:rsid w:val="00FD160B"/>
    <w:rsid w:val="00FD4048"/>
    <w:rsid w:val="00FD5981"/>
    <w:rsid w:val="00FD6FD4"/>
    <w:rsid w:val="00FD72CF"/>
    <w:rsid w:val="00FE0582"/>
    <w:rsid w:val="00FE5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83854A"/>
  <w15:chartTrackingRefBased/>
  <w15:docId w15:val="{3ADE0DF3-59F3-074B-9FC8-8F300C0FE1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C1227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7B67"/>
    <w:pPr>
      <w:keepNext/>
      <w:keepLines/>
      <w:spacing w:before="240"/>
      <w:outlineLvl w:val="0"/>
    </w:pPr>
    <w:rPr>
      <w:rFonts w:asciiTheme="majorHAnsi" w:eastAsiaTheme="majorEastAsia" w:hAnsiTheme="majorHAns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7B67"/>
    <w:pPr>
      <w:keepNext/>
      <w:keepLines/>
      <w:spacing w:before="40"/>
      <w:outlineLvl w:val="1"/>
    </w:pPr>
    <w:rPr>
      <w:rFonts w:asciiTheme="majorHAnsi" w:eastAsiaTheme="majorEastAsia" w:hAnsiTheme="majorHAns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E57B67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7B67"/>
    <w:rPr>
      <w:rFonts w:asciiTheme="majorHAnsi" w:eastAsiaTheme="majorEastAsia" w:hAnsiTheme="majorHAnsi" w:cs="Times New Roman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7B67"/>
    <w:rPr>
      <w:rFonts w:asciiTheme="majorHAnsi" w:eastAsiaTheme="majorEastAsia" w:hAnsiTheme="majorHAnsi" w:cs="Times New Roman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57B67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ListParagraph">
    <w:name w:val="List Paragraph"/>
    <w:basedOn w:val="Normal"/>
    <w:uiPriority w:val="34"/>
    <w:qFormat/>
    <w:rsid w:val="00E57B67"/>
    <w:pPr>
      <w:spacing w:after="200" w:line="276" w:lineRule="auto"/>
      <w:ind w:left="720"/>
      <w:contextualSpacing/>
    </w:pPr>
    <w:rPr>
      <w:rFonts w:cs="Arial"/>
      <w:sz w:val="22"/>
      <w:szCs w:val="22"/>
      <w:lang w:bidi="ar-SA"/>
    </w:rPr>
  </w:style>
  <w:style w:type="paragraph" w:styleId="Footer">
    <w:name w:val="footer"/>
    <w:basedOn w:val="Normal"/>
    <w:link w:val="FooterChar"/>
    <w:uiPriority w:val="99"/>
    <w:unhideWhenUsed/>
    <w:rsid w:val="00E57B67"/>
    <w:pPr>
      <w:tabs>
        <w:tab w:val="center" w:pos="4680"/>
        <w:tab w:val="right" w:pos="9360"/>
      </w:tabs>
    </w:pPr>
    <w:rPr>
      <w:rFonts w:cs="Arial"/>
      <w:sz w:val="22"/>
      <w:szCs w:val="22"/>
      <w:lang w:bidi="ar-SA"/>
    </w:rPr>
  </w:style>
  <w:style w:type="character" w:customStyle="1" w:styleId="FooterChar">
    <w:name w:val="Footer Char"/>
    <w:basedOn w:val="DefaultParagraphFont"/>
    <w:link w:val="Footer"/>
    <w:uiPriority w:val="99"/>
    <w:rsid w:val="00E57B67"/>
    <w:rPr>
      <w:rFonts w:ascii="Times New Roman" w:eastAsia="Times New Roman" w:hAnsi="Times New Roman" w:cs="Arial"/>
      <w:sz w:val="22"/>
      <w:szCs w:val="22"/>
      <w:lang w:bidi="ar-SA"/>
    </w:rPr>
  </w:style>
  <w:style w:type="character" w:styleId="PageNumber">
    <w:name w:val="page number"/>
    <w:basedOn w:val="DefaultParagraphFont"/>
    <w:uiPriority w:val="99"/>
    <w:semiHidden/>
    <w:unhideWhenUsed/>
    <w:rsid w:val="00E57B67"/>
    <w:rPr>
      <w:rFonts w:cs="Times New Roman"/>
    </w:rPr>
  </w:style>
  <w:style w:type="character" w:styleId="Hyperlink">
    <w:name w:val="Hyperlink"/>
    <w:basedOn w:val="DefaultParagraphFont"/>
    <w:uiPriority w:val="99"/>
    <w:unhideWhenUsed/>
    <w:rsid w:val="00E57B67"/>
    <w:rPr>
      <w:rFonts w:cs="Times New Roman"/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E57B67"/>
    <w:rPr>
      <w:rFonts w:cs="Times New Roman"/>
      <w:color w:val="808080"/>
    </w:rPr>
  </w:style>
  <w:style w:type="character" w:styleId="Emphasis">
    <w:name w:val="Emphasis"/>
    <w:basedOn w:val="DefaultParagraphFont"/>
    <w:uiPriority w:val="20"/>
    <w:qFormat/>
    <w:rsid w:val="00E57B67"/>
    <w:rPr>
      <w:rFonts w:cs="Times New Roman"/>
      <w:i/>
      <w:iCs/>
    </w:rPr>
  </w:style>
  <w:style w:type="paragraph" w:customStyle="1" w:styleId="p">
    <w:name w:val="p"/>
    <w:basedOn w:val="Normal"/>
    <w:rsid w:val="00E57B67"/>
    <w:pPr>
      <w:spacing w:before="100" w:beforeAutospacing="1" w:after="100" w:afterAutospacing="1"/>
    </w:pPr>
  </w:style>
  <w:style w:type="character" w:customStyle="1" w:styleId="highlight">
    <w:name w:val="highlight"/>
    <w:basedOn w:val="DefaultParagraphFont"/>
    <w:rsid w:val="00E57B67"/>
    <w:rPr>
      <w:rFonts w:cs="Times New Roman"/>
    </w:rPr>
  </w:style>
  <w:style w:type="table" w:styleId="TableGrid">
    <w:name w:val="Table Grid"/>
    <w:basedOn w:val="TableNormal"/>
    <w:uiPriority w:val="39"/>
    <w:rsid w:val="00E57B67"/>
    <w:rPr>
      <w:rFonts w:eastAsia="Times New Roman" w:cs="Arial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jovetitle">
    <w:name w:val="jove_title"/>
    <w:basedOn w:val="Normal"/>
    <w:rsid w:val="00E57B67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E57B67"/>
    <w:rPr>
      <w:rFonts w:cs="Times New Roman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7B67"/>
    <w:rPr>
      <w:sz w:val="18"/>
      <w:szCs w:val="18"/>
      <w:lang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7B67"/>
    <w:rPr>
      <w:rFonts w:ascii="Times New Roman" w:eastAsia="Times New Roman" w:hAnsi="Times New Roman" w:cs="Times New Roman"/>
      <w:sz w:val="18"/>
      <w:szCs w:val="18"/>
      <w:lang w:bidi="ar-SA"/>
    </w:rPr>
  </w:style>
  <w:style w:type="paragraph" w:styleId="NormalWeb">
    <w:name w:val="Normal (Web)"/>
    <w:basedOn w:val="Normal"/>
    <w:uiPriority w:val="99"/>
    <w:semiHidden/>
    <w:unhideWhenUsed/>
    <w:rsid w:val="00E57B67"/>
    <w:pPr>
      <w:spacing w:before="100" w:beforeAutospacing="1" w:after="100" w:afterAutospacing="1"/>
    </w:pPr>
  </w:style>
  <w:style w:type="character" w:customStyle="1" w:styleId="value">
    <w:name w:val="value"/>
    <w:basedOn w:val="DefaultParagraphFont"/>
    <w:rsid w:val="00E57B67"/>
    <w:rPr>
      <w:rFonts w:cs="Times New Roman"/>
    </w:rPr>
  </w:style>
  <w:style w:type="character" w:customStyle="1" w:styleId="title2">
    <w:name w:val="title2"/>
    <w:basedOn w:val="DefaultParagraphFont"/>
    <w:rsid w:val="00E57B67"/>
    <w:rPr>
      <w:rFonts w:cs="Times New Roman"/>
    </w:rPr>
  </w:style>
  <w:style w:type="character" w:customStyle="1" w:styleId="apple-converted-space">
    <w:name w:val="apple-converted-space"/>
    <w:basedOn w:val="DefaultParagraphFont"/>
    <w:rsid w:val="00E57B67"/>
    <w:rPr>
      <w:rFonts w:cs="Times New Roman"/>
    </w:rPr>
  </w:style>
  <w:style w:type="paragraph" w:customStyle="1" w:styleId="BGKeywords">
    <w:name w:val="BG_Keywords"/>
    <w:basedOn w:val="Normal"/>
    <w:rsid w:val="00E57B67"/>
    <w:pPr>
      <w:spacing w:line="480" w:lineRule="auto"/>
    </w:pPr>
  </w:style>
  <w:style w:type="character" w:customStyle="1" w:styleId="st">
    <w:name w:val="st"/>
    <w:basedOn w:val="DefaultParagraphFont"/>
    <w:rsid w:val="00E57B67"/>
    <w:rPr>
      <w:rFonts w:cs="Times New Roman"/>
    </w:rPr>
  </w:style>
  <w:style w:type="character" w:customStyle="1" w:styleId="labs-docsum-authors">
    <w:name w:val="labs-docsum-authors"/>
    <w:basedOn w:val="DefaultParagraphFont"/>
    <w:rsid w:val="00E57B67"/>
    <w:rPr>
      <w:rFonts w:cs="Times New Roman"/>
    </w:rPr>
  </w:style>
  <w:style w:type="paragraph" w:customStyle="1" w:styleId="Tomtom">
    <w:name w:val="Tomtom"/>
    <w:basedOn w:val="Normal"/>
    <w:link w:val="TomtomCar"/>
    <w:qFormat/>
    <w:rsid w:val="00E57B67"/>
    <w:pPr>
      <w:autoSpaceDE w:val="0"/>
      <w:autoSpaceDN w:val="0"/>
      <w:adjustRightInd w:val="0"/>
      <w:spacing w:line="360" w:lineRule="auto"/>
      <w:jc w:val="both"/>
    </w:pPr>
    <w:rPr>
      <w:lang w:eastAsia="fr-FR" w:bidi="ar-SA"/>
    </w:rPr>
  </w:style>
  <w:style w:type="character" w:customStyle="1" w:styleId="TomtomCar">
    <w:name w:val="Tomtom Car"/>
    <w:basedOn w:val="DefaultParagraphFont"/>
    <w:link w:val="Tomtom"/>
    <w:locked/>
    <w:rsid w:val="00E57B67"/>
    <w:rPr>
      <w:rFonts w:ascii="Times New Roman" w:eastAsia="Times New Roman" w:hAnsi="Times New Roman" w:cs="Times New Roman"/>
      <w:lang w:eastAsia="fr-FR" w:bidi="ar-SA"/>
    </w:rPr>
  </w:style>
  <w:style w:type="character" w:customStyle="1" w:styleId="st1">
    <w:name w:val="st1"/>
    <w:rsid w:val="00E57B67"/>
  </w:style>
  <w:style w:type="character" w:customStyle="1" w:styleId="e24kjd">
    <w:name w:val="e24kjd"/>
    <w:basedOn w:val="DefaultParagraphFont"/>
    <w:rsid w:val="00E57B67"/>
    <w:rPr>
      <w:rFonts w:cs="Times New Roman"/>
    </w:rPr>
  </w:style>
  <w:style w:type="paragraph" w:styleId="Revision">
    <w:name w:val="Revision"/>
    <w:hidden/>
    <w:uiPriority w:val="99"/>
    <w:semiHidden/>
    <w:rsid w:val="00E57B67"/>
    <w:rPr>
      <w:rFonts w:eastAsia="Times New Roman" w:cs="Arial"/>
    </w:rPr>
  </w:style>
  <w:style w:type="character" w:styleId="CommentReference">
    <w:name w:val="annotation reference"/>
    <w:basedOn w:val="DefaultParagraphFont"/>
    <w:uiPriority w:val="99"/>
    <w:semiHidden/>
    <w:unhideWhenUsed/>
    <w:rsid w:val="00E57B67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7B6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7B67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7B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7B67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57B6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57B67"/>
    <w:rPr>
      <w:rFonts w:ascii="Times New Roman" w:eastAsia="Times New Roman" w:hAnsi="Times New Roman" w:cs="Times New Roman"/>
    </w:rPr>
  </w:style>
  <w:style w:type="character" w:customStyle="1" w:styleId="docsum-pmid">
    <w:name w:val="docsum-pmid"/>
    <w:basedOn w:val="DefaultParagraphFont"/>
    <w:rsid w:val="00E57B67"/>
    <w:rPr>
      <w:rFonts w:cs="Times New Roman"/>
    </w:rPr>
  </w:style>
  <w:style w:type="character" w:customStyle="1" w:styleId="ydp51261923yiv5887648799">
    <w:name w:val="ydp51261923yiv5887648799"/>
    <w:basedOn w:val="DefaultParagraphFont"/>
    <w:rsid w:val="00646E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36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9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2999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235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26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2465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837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610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4801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879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43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69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9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5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5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9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2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1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8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38528E-22A7-3A41-9722-83CA915F79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705</Words>
  <Characters>9719</Characters>
  <Application>Microsoft Office Word</Application>
  <DocSecurity>0</DocSecurity>
  <Lines>80</Lines>
  <Paragraphs>22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1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ed Padler-Karavani</dc:creator>
  <cp:keywords/>
  <dc:description/>
  <cp:lastModifiedBy>Vered Padler-Karavani</cp:lastModifiedBy>
  <cp:revision>3</cp:revision>
  <cp:lastPrinted>2021-08-02T10:52:00Z</cp:lastPrinted>
  <dcterms:created xsi:type="dcterms:W3CDTF">2021-12-29T13:42:00Z</dcterms:created>
  <dcterms:modified xsi:type="dcterms:W3CDTF">2021-12-29T13:42:00Z</dcterms:modified>
</cp:coreProperties>
</file>